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957E6A" w14:textId="77777777" w:rsidR="003B113F" w:rsidRDefault="003B113F">
      <w:pPr>
        <w:rPr>
          <w:b/>
          <w:bCs/>
        </w:rPr>
      </w:pPr>
    </w:p>
    <w:p w14:paraId="7AE91ED9" w14:textId="007A4B7E" w:rsidR="00824091" w:rsidRDefault="00824091" w:rsidP="001011C7">
      <w:pPr>
        <w:tabs>
          <w:tab w:val="left" w:pos="480"/>
        </w:tabs>
        <w:spacing w:line="480" w:lineRule="auto"/>
        <w:rPr>
          <w:b/>
          <w:bCs/>
        </w:rPr>
      </w:pPr>
      <w:r w:rsidRPr="00824091">
        <w:rPr>
          <w:b/>
          <w:bCs/>
        </w:rPr>
        <w:t>Supplementary Material</w:t>
      </w:r>
    </w:p>
    <w:tbl>
      <w:tblPr>
        <w:tblW w:w="824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3"/>
        <w:gridCol w:w="1416"/>
        <w:gridCol w:w="1438"/>
        <w:gridCol w:w="1439"/>
        <w:gridCol w:w="1054"/>
        <w:gridCol w:w="58"/>
      </w:tblGrid>
      <w:tr w:rsidR="008542EB" w:rsidRPr="006C65A4" w14:paraId="6DC42CC3" w14:textId="19778B8E" w:rsidTr="00395F9C">
        <w:tc>
          <w:tcPr>
            <w:tcW w:w="8248" w:type="dxa"/>
            <w:gridSpan w:val="6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A54E4C1" w14:textId="0E65C50D" w:rsidR="008542EB" w:rsidRPr="002D4AEF" w:rsidRDefault="008542EB" w:rsidP="000A39C6">
            <w:pPr>
              <w:textAlignment w:val="baseline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2D4AEF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Supplementary table 1. </w:t>
            </w:r>
            <w:r w:rsidRPr="007D2044">
              <w:rPr>
                <w:rFonts w:eastAsia="Times New Roman"/>
                <w:sz w:val="20"/>
                <w:szCs w:val="20"/>
              </w:rPr>
              <w:t xml:space="preserve">Characteristics of all crash-involved drivers by the source(s) used to identify the crash across mutually exclusive sources for identifying the crash-involved driver, where all claims are included irrespective of the injured party’s designated role in the crash 2008 -2017 (N = </w:t>
            </w:r>
            <w:r w:rsidRPr="007D2044">
              <w:rPr>
                <w:sz w:val="20"/>
                <w:szCs w:val="20"/>
              </w:rPr>
              <w:t>121,867</w:t>
            </w:r>
            <w:r w:rsidRPr="007D2044">
              <w:rPr>
                <w:rFonts w:eastAsia="Times New Roman"/>
                <w:sz w:val="20"/>
                <w:szCs w:val="20"/>
              </w:rPr>
              <w:t>).</w:t>
            </w:r>
          </w:p>
        </w:tc>
      </w:tr>
      <w:tr w:rsidR="00395F9C" w:rsidRPr="006C65A4" w14:paraId="37CEB8C5" w14:textId="25D8AC63" w:rsidTr="00395F9C">
        <w:tblPrEx>
          <w:jc w:val="right"/>
        </w:tblPrEx>
        <w:trPr>
          <w:trHeight w:val="687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F6296E" w14:textId="77777777" w:rsidR="00395F9C" w:rsidRPr="002750A5" w:rsidRDefault="00395F9C" w:rsidP="000A39C6">
            <w:pPr>
              <w:tabs>
                <w:tab w:val="left" w:pos="360"/>
              </w:tabs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A02CB7" w14:textId="77777777" w:rsidR="00395F9C" w:rsidRPr="002750A5" w:rsidRDefault="00395F9C" w:rsidP="000A39C6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Police-reported crash only </w:t>
            </w:r>
            <w:r w:rsidRPr="002750A5">
              <w:rPr>
                <w:rFonts w:eastAsia="Times New Roman" w:cstheme="minorHAnsi"/>
                <w:sz w:val="20"/>
                <w:szCs w:val="20"/>
              </w:rPr>
              <w:t> </w:t>
            </w:r>
          </w:p>
          <w:p w14:paraId="02E03476" w14:textId="77777777" w:rsidR="00395F9C" w:rsidRPr="002750A5" w:rsidRDefault="00395F9C" w:rsidP="000A39C6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494D62" w14:textId="77777777" w:rsidR="00395F9C" w:rsidRPr="002750A5" w:rsidRDefault="00395F9C" w:rsidP="000A39C6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750A5">
              <w:rPr>
                <w:rFonts w:eastAsia="Times New Roman" w:cstheme="minorHAnsi"/>
                <w:b/>
                <w:bCs/>
                <w:sz w:val="20"/>
                <w:szCs w:val="20"/>
              </w:rPr>
              <w:t>Medicare claim for a crash-related injury only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D2AA37D" w14:textId="77777777" w:rsidR="00395F9C" w:rsidRPr="002750A5" w:rsidRDefault="00395F9C" w:rsidP="000A39C6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750A5">
              <w:rPr>
                <w:rFonts w:eastAsia="Times New Roman" w:cstheme="minorHAnsi"/>
                <w:b/>
                <w:bCs/>
                <w:sz w:val="20"/>
                <w:szCs w:val="20"/>
              </w:rPr>
              <w:t>Both a police-report and a Medicare claim for a crash-related injury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F47326E" w14:textId="1AFEA2E2" w:rsidR="00395F9C" w:rsidRPr="002750A5" w:rsidRDefault="00395F9C" w:rsidP="000A39C6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395F9C" w:rsidRPr="006A7083" w14:paraId="717218A7" w14:textId="39665923" w:rsidTr="00395F9C">
        <w:tblPrEx>
          <w:jc w:val="right"/>
        </w:tblPrEx>
        <w:trPr>
          <w:trHeight w:val="253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093268D" w14:textId="6821A7FB" w:rsidR="00395F9C" w:rsidRPr="002750A5" w:rsidRDefault="00395F9C" w:rsidP="00F40E20">
            <w:pPr>
              <w:tabs>
                <w:tab w:val="left" w:pos="360"/>
              </w:tabs>
              <w:ind w:left="90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750A5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N (% of all crash-involved 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individuals</w:t>
            </w:r>
            <w:r w:rsidRPr="002750A5">
              <w:rPr>
                <w:rFonts w:eastAsia="Times New Roman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83A9F8C" w14:textId="54A94E0D" w:rsidR="00395F9C" w:rsidRPr="00E96FF7" w:rsidRDefault="00395F9C" w:rsidP="00F40E20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2750A5">
              <w:rPr>
                <w:rFonts w:eastAsia="Times New Roman" w:cstheme="minorHAnsi"/>
                <w:sz w:val="20"/>
                <w:szCs w:val="20"/>
              </w:rPr>
              <w:t>109</w:t>
            </w:r>
            <w:r>
              <w:rPr>
                <w:rFonts w:eastAsia="Times New Roman" w:cstheme="minorHAnsi"/>
                <w:sz w:val="20"/>
                <w:szCs w:val="20"/>
              </w:rPr>
              <w:t>,</w:t>
            </w:r>
            <w:r w:rsidRPr="002750A5">
              <w:rPr>
                <w:rFonts w:eastAsia="Times New Roman" w:cstheme="minorHAnsi"/>
                <w:sz w:val="20"/>
                <w:szCs w:val="20"/>
              </w:rPr>
              <w:t>566 (89.9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C07C421" w14:textId="1849F805" w:rsidR="00395F9C" w:rsidRPr="006A7083" w:rsidRDefault="00395F9C" w:rsidP="00F40E20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A86406">
              <w:rPr>
                <w:rFonts w:eastAsia="Times New Roman" w:cstheme="minorHAnsi"/>
                <w:sz w:val="20"/>
                <w:szCs w:val="20"/>
              </w:rPr>
              <w:t>5,402 (4.</w:t>
            </w:r>
            <w:r w:rsidRPr="00CB7F08">
              <w:rPr>
                <w:rFonts w:eastAsia="Times New Roman" w:cstheme="minorHAnsi"/>
                <w:sz w:val="20"/>
                <w:szCs w:val="20"/>
              </w:rPr>
              <w:t>4</w:t>
            </w:r>
            <w:r w:rsidRPr="00A86406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0FC1302" w14:textId="7FD726FA" w:rsidR="00395F9C" w:rsidRPr="006A7083" w:rsidRDefault="00395F9C" w:rsidP="00F40E20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4213CE">
              <w:rPr>
                <w:rFonts w:eastAsia="Times New Roman" w:cstheme="minorHAnsi"/>
                <w:sz w:val="20"/>
                <w:szCs w:val="20"/>
              </w:rPr>
              <w:t>6,899 (5.7%)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8AECE40" w14:textId="77777777" w:rsidR="00395F9C" w:rsidRPr="004213CE" w:rsidRDefault="00395F9C" w:rsidP="00F40E20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95F9C" w:rsidRPr="006A7083" w14:paraId="112E4ECE" w14:textId="552B39FA" w:rsidTr="00395F9C">
        <w:tblPrEx>
          <w:jc w:val="right"/>
        </w:tblPrEx>
        <w:trPr>
          <w:trHeight w:val="253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28B235" w14:textId="77777777" w:rsidR="00395F9C" w:rsidRPr="002750A5" w:rsidRDefault="00395F9C" w:rsidP="00F40E20">
            <w:pPr>
              <w:tabs>
                <w:tab w:val="left" w:pos="360"/>
              </w:tabs>
              <w:ind w:left="9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eastAsia="Times New Roman" w:cstheme="minorHAnsi"/>
                <w:b/>
                <w:bCs/>
                <w:sz w:val="20"/>
                <w:szCs w:val="20"/>
              </w:rPr>
              <w:t>Demographics</w:t>
            </w:r>
            <w:r w:rsidRPr="002750A5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14978B0" w14:textId="77777777" w:rsidR="00395F9C" w:rsidRPr="00E96FF7" w:rsidRDefault="00395F9C" w:rsidP="00F40E20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AA7E530" w14:textId="77777777" w:rsidR="00395F9C" w:rsidRPr="006A7083" w:rsidRDefault="00395F9C" w:rsidP="00F40E20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6100F78" w14:textId="77777777" w:rsidR="00395F9C" w:rsidRPr="006A7083" w:rsidRDefault="00395F9C" w:rsidP="00F40E20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351F611" w14:textId="77777777" w:rsidR="00395F9C" w:rsidRPr="006A7083" w:rsidRDefault="00395F9C" w:rsidP="00F40E20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</w:p>
        </w:tc>
      </w:tr>
      <w:tr w:rsidR="00395F9C" w:rsidRPr="006A7083" w14:paraId="36CCBED1" w14:textId="3A59C391" w:rsidTr="00395F9C">
        <w:tblPrEx>
          <w:jc w:val="right"/>
        </w:tblPrEx>
        <w:trPr>
          <w:trHeight w:val="230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91F101" w14:textId="7B509884" w:rsidR="00395F9C" w:rsidRPr="002750A5" w:rsidRDefault="00395F9C" w:rsidP="00F40E20">
            <w:pPr>
              <w:tabs>
                <w:tab w:val="left" w:pos="360"/>
              </w:tabs>
              <w:ind w:left="33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eastAsia="Times New Roman" w:cstheme="minorHAnsi"/>
                <w:sz w:val="20"/>
                <w:szCs w:val="20"/>
              </w:rPr>
              <w:t>Age (mean/SD)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D787BB" w14:textId="0C0A7D4A" w:rsidR="00395F9C" w:rsidRPr="0013530F" w:rsidRDefault="00395F9C" w:rsidP="00F40E20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2750A5">
              <w:rPr>
                <w:rFonts w:eastAsia="Times New Roman" w:cstheme="minorHAnsi"/>
                <w:sz w:val="20"/>
                <w:szCs w:val="20"/>
              </w:rPr>
              <w:t>76.5 (6.3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7EFF01" w14:textId="5A71E8ED" w:rsidR="00395F9C" w:rsidRPr="00CB7F08" w:rsidRDefault="00395F9C" w:rsidP="00F40E20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A86406">
              <w:rPr>
                <w:rFonts w:eastAsia="Times New Roman" w:cstheme="minorHAnsi"/>
                <w:sz w:val="20"/>
                <w:szCs w:val="20"/>
              </w:rPr>
              <w:t>77.3 (6.6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7099CAF" w14:textId="61D3E57B" w:rsidR="00395F9C" w:rsidRPr="00CB7F08" w:rsidRDefault="00395F9C" w:rsidP="00F40E20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916ADD">
              <w:rPr>
                <w:rFonts w:eastAsia="Times New Roman" w:cstheme="minorHAnsi"/>
                <w:sz w:val="20"/>
                <w:szCs w:val="20"/>
              </w:rPr>
              <w:t>77.1 (6.5)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14:paraId="295BECAC" w14:textId="61D44BA8" w:rsidR="00395F9C" w:rsidRPr="00916ADD" w:rsidRDefault="00395F9C" w:rsidP="00F40E20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/>
                <w:sz w:val="20"/>
                <w:szCs w:val="20"/>
              </w:rPr>
            </w:pPr>
            <w:r w:rsidRPr="4C0F8349">
              <w:rPr>
                <w:rFonts w:eastAsia="Times New Roman"/>
                <w:sz w:val="20"/>
                <w:szCs w:val="20"/>
              </w:rPr>
              <w:t>&lt;.0001</w:t>
            </w:r>
          </w:p>
        </w:tc>
      </w:tr>
      <w:tr w:rsidR="00395F9C" w:rsidRPr="006A7083" w14:paraId="3654EAF6" w14:textId="46934E76" w:rsidTr="00395F9C">
        <w:tblPrEx>
          <w:jc w:val="right"/>
        </w:tblPrEx>
        <w:trPr>
          <w:trHeight w:val="253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C11836" w14:textId="77777777" w:rsidR="00395F9C" w:rsidRPr="002750A5" w:rsidRDefault="00395F9C" w:rsidP="00F40E20">
            <w:pPr>
              <w:tabs>
                <w:tab w:val="left" w:pos="360"/>
              </w:tabs>
              <w:ind w:left="33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eastAsia="Times New Roman" w:cstheme="minorHAnsi"/>
                <w:sz w:val="20"/>
                <w:szCs w:val="20"/>
              </w:rPr>
              <w:t>Sex 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CAC9F9" w14:textId="77777777" w:rsidR="00395F9C" w:rsidRPr="00E96FF7" w:rsidRDefault="00395F9C" w:rsidP="00F40E20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B3470B" w14:textId="77777777" w:rsidR="00395F9C" w:rsidRPr="006A7083" w:rsidRDefault="00395F9C" w:rsidP="00F40E20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1BB97F4A" w14:textId="77777777" w:rsidR="00395F9C" w:rsidRPr="006A7083" w:rsidRDefault="00395F9C" w:rsidP="00F40E20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11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BCB45" w14:textId="40602801" w:rsidR="00395F9C" w:rsidRPr="006A7083" w:rsidRDefault="00395F9C" w:rsidP="00F40E20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4C0F8349">
              <w:rPr>
                <w:rFonts w:eastAsia="Times New Roman"/>
                <w:sz w:val="20"/>
                <w:szCs w:val="20"/>
              </w:rPr>
              <w:t>&lt;.0001</w:t>
            </w:r>
          </w:p>
        </w:tc>
      </w:tr>
      <w:tr w:rsidR="00395F9C" w:rsidRPr="006A7083" w14:paraId="1A515010" w14:textId="7171EBB5" w:rsidTr="00395F9C">
        <w:tblPrEx>
          <w:jc w:val="right"/>
        </w:tblPrEx>
        <w:trPr>
          <w:trHeight w:val="253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2C6B83B" w14:textId="77777777" w:rsidR="00395F9C" w:rsidRPr="002750A5" w:rsidRDefault="00395F9C" w:rsidP="00F40E20">
            <w:pPr>
              <w:tabs>
                <w:tab w:val="left" w:pos="360"/>
              </w:tabs>
              <w:ind w:left="54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eastAsia="Times New Roman" w:cstheme="minorHAnsi"/>
                <w:sz w:val="20"/>
                <w:szCs w:val="20"/>
              </w:rPr>
              <w:t>Male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C96999B" w14:textId="3763DB69" w:rsidR="00395F9C" w:rsidRPr="00B3361F" w:rsidRDefault="00395F9C" w:rsidP="00F40E20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eastAsia="Times New Roman" w:cstheme="minorHAnsi"/>
                <w:sz w:val="20"/>
                <w:szCs w:val="20"/>
              </w:rPr>
              <w:t>53</w:t>
            </w:r>
            <w:r>
              <w:rPr>
                <w:rFonts w:eastAsia="Times New Roman" w:cstheme="minorHAnsi"/>
                <w:sz w:val="20"/>
                <w:szCs w:val="20"/>
              </w:rPr>
              <w:t>,</w:t>
            </w:r>
            <w:r w:rsidRPr="002750A5">
              <w:rPr>
                <w:rFonts w:eastAsia="Times New Roman" w:cstheme="minorHAnsi"/>
                <w:sz w:val="20"/>
                <w:szCs w:val="20"/>
              </w:rPr>
              <w:t>292 (4</w:t>
            </w:r>
            <w:r>
              <w:rPr>
                <w:rFonts w:eastAsia="Times New Roman" w:cstheme="minorHAnsi"/>
                <w:sz w:val="20"/>
                <w:szCs w:val="20"/>
              </w:rPr>
              <w:t>8.6</w:t>
            </w:r>
            <w:r w:rsidRPr="002750A5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88FB7FC" w14:textId="263B16C5" w:rsidR="00395F9C" w:rsidRPr="00014419" w:rsidRDefault="00395F9C" w:rsidP="00F40E20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014419">
              <w:rPr>
                <w:rFonts w:eastAsia="Times New Roman" w:cstheme="minorHAnsi"/>
                <w:sz w:val="20"/>
                <w:szCs w:val="20"/>
              </w:rPr>
              <w:t>1,8</w:t>
            </w:r>
            <w:r w:rsidRPr="00CB7F08">
              <w:rPr>
                <w:rFonts w:eastAsia="Times New Roman" w:cstheme="minorHAnsi"/>
                <w:sz w:val="20"/>
                <w:szCs w:val="20"/>
              </w:rPr>
              <w:t>34</w:t>
            </w:r>
            <w:r w:rsidRPr="00014419">
              <w:rPr>
                <w:rFonts w:eastAsia="Times New Roman" w:cstheme="minorHAnsi"/>
                <w:sz w:val="20"/>
                <w:szCs w:val="20"/>
              </w:rPr>
              <w:t xml:space="preserve"> (34.</w:t>
            </w:r>
            <w:r w:rsidRPr="00CB7F08">
              <w:rPr>
                <w:rFonts w:eastAsia="Times New Roman" w:cstheme="minorHAnsi"/>
                <w:sz w:val="20"/>
                <w:szCs w:val="20"/>
              </w:rPr>
              <w:t>0</w:t>
            </w:r>
            <w:r w:rsidRPr="00014419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4C920EDF" w14:textId="77547409" w:rsidR="00395F9C" w:rsidRPr="00916ADD" w:rsidRDefault="00395F9C" w:rsidP="00F40E20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916ADD">
              <w:rPr>
                <w:rFonts w:eastAsia="Times New Roman" w:cstheme="minorHAnsi"/>
                <w:sz w:val="20"/>
                <w:szCs w:val="20"/>
              </w:rPr>
              <w:t>2,796 (40.5%)</w:t>
            </w:r>
          </w:p>
        </w:tc>
        <w:tc>
          <w:tcPr>
            <w:tcW w:w="111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90827" w14:textId="77777777" w:rsidR="00395F9C" w:rsidRPr="00916ADD" w:rsidRDefault="00395F9C" w:rsidP="00F40E20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95F9C" w:rsidRPr="006A7083" w14:paraId="5A0B864C" w14:textId="745A9FC6" w:rsidTr="00395F9C">
        <w:tblPrEx>
          <w:jc w:val="right"/>
        </w:tblPrEx>
        <w:trPr>
          <w:trHeight w:val="253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C79417E" w14:textId="77777777" w:rsidR="00395F9C" w:rsidRPr="002750A5" w:rsidRDefault="00395F9C" w:rsidP="00F40E20">
            <w:pPr>
              <w:tabs>
                <w:tab w:val="left" w:pos="360"/>
              </w:tabs>
              <w:ind w:left="54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eastAsia="Times New Roman" w:cstheme="minorHAnsi"/>
                <w:sz w:val="20"/>
                <w:szCs w:val="20"/>
              </w:rPr>
              <w:t>Female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2D243C9" w14:textId="27282096" w:rsidR="00395F9C" w:rsidRPr="00B3361F" w:rsidRDefault="00395F9C" w:rsidP="00F40E20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eastAsia="Times New Roman" w:cstheme="minorHAnsi"/>
                <w:sz w:val="20"/>
                <w:szCs w:val="20"/>
              </w:rPr>
              <w:t>56</w:t>
            </w:r>
            <w:r>
              <w:rPr>
                <w:rFonts w:eastAsia="Times New Roman" w:cstheme="minorHAnsi"/>
                <w:sz w:val="20"/>
                <w:szCs w:val="20"/>
              </w:rPr>
              <w:t>,</w:t>
            </w:r>
            <w:r w:rsidRPr="002750A5">
              <w:rPr>
                <w:rFonts w:eastAsia="Times New Roman" w:cstheme="minorHAnsi"/>
                <w:sz w:val="20"/>
                <w:szCs w:val="20"/>
              </w:rPr>
              <w:t>274 (51</w:t>
            </w:r>
            <w:r>
              <w:rPr>
                <w:rFonts w:eastAsia="Times New Roman" w:cstheme="minorHAnsi"/>
                <w:sz w:val="20"/>
                <w:szCs w:val="20"/>
              </w:rPr>
              <w:t>.4</w:t>
            </w:r>
            <w:r w:rsidRPr="002750A5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77F34A9" w14:textId="4FDBA05C" w:rsidR="00395F9C" w:rsidRPr="00CB7F08" w:rsidRDefault="00395F9C" w:rsidP="00F40E20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014419">
              <w:rPr>
                <w:rFonts w:eastAsia="Times New Roman" w:cstheme="minorHAnsi"/>
                <w:sz w:val="20"/>
                <w:szCs w:val="20"/>
              </w:rPr>
              <w:t>3,</w:t>
            </w:r>
            <w:r w:rsidRPr="00CB7F08">
              <w:rPr>
                <w:rFonts w:eastAsia="Times New Roman" w:cstheme="minorHAnsi"/>
                <w:sz w:val="20"/>
                <w:szCs w:val="20"/>
              </w:rPr>
              <w:t>568</w:t>
            </w:r>
            <w:r w:rsidRPr="00014419">
              <w:rPr>
                <w:rFonts w:eastAsia="Times New Roman" w:cstheme="minorHAnsi"/>
                <w:sz w:val="20"/>
                <w:szCs w:val="20"/>
              </w:rPr>
              <w:t xml:space="preserve"> (6</w:t>
            </w:r>
            <w:r w:rsidRPr="00CB7F08">
              <w:rPr>
                <w:rFonts w:eastAsia="Times New Roman" w:cstheme="minorHAnsi"/>
                <w:sz w:val="20"/>
                <w:szCs w:val="20"/>
              </w:rPr>
              <w:t>6.0</w:t>
            </w:r>
            <w:r w:rsidRPr="00014419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56140B8A" w14:textId="443EE3DD" w:rsidR="00395F9C" w:rsidRPr="00CB7F08" w:rsidRDefault="00395F9C" w:rsidP="00F40E20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916ADD">
              <w:rPr>
                <w:rFonts w:eastAsia="Times New Roman" w:cstheme="minorHAnsi"/>
                <w:sz w:val="20"/>
                <w:szCs w:val="20"/>
              </w:rPr>
              <w:t>4,103 (59.5%)</w:t>
            </w:r>
          </w:p>
        </w:tc>
        <w:tc>
          <w:tcPr>
            <w:tcW w:w="111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6CC1A" w14:textId="77777777" w:rsidR="00395F9C" w:rsidRPr="00916ADD" w:rsidRDefault="00395F9C" w:rsidP="00F40E20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95F9C" w:rsidRPr="006A7083" w14:paraId="1BCC6B5E" w14:textId="69E0CD1F" w:rsidTr="00395F9C">
        <w:tblPrEx>
          <w:jc w:val="right"/>
        </w:tblPrEx>
        <w:trPr>
          <w:trHeight w:val="253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2BF14C" w14:textId="7822593D" w:rsidR="00395F9C" w:rsidRPr="002750A5" w:rsidRDefault="00395F9C" w:rsidP="0018667B">
            <w:pPr>
              <w:tabs>
                <w:tab w:val="left" w:pos="360"/>
              </w:tabs>
              <w:ind w:left="27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eastAsia="Times New Roman" w:cstheme="minorHAnsi"/>
                <w:sz w:val="20"/>
                <w:szCs w:val="20"/>
              </w:rPr>
              <w:t> Race</w:t>
            </w:r>
            <w:r>
              <w:rPr>
                <w:rFonts w:eastAsia="Times New Roman" w:cstheme="minorHAnsi"/>
                <w:sz w:val="20"/>
                <w:szCs w:val="20"/>
              </w:rPr>
              <w:t>/ethnicity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D4A25D" w14:textId="77777777" w:rsidR="00395F9C" w:rsidRPr="0013530F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6594A3" w14:textId="77777777" w:rsidR="00395F9C" w:rsidRPr="006A7083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3F041CAA" w14:textId="77777777" w:rsidR="00395F9C" w:rsidRPr="006A7083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11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070DC" w14:textId="43EB831B" w:rsidR="00395F9C" w:rsidRPr="006A7083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4C0F8349">
              <w:rPr>
                <w:rFonts w:eastAsia="Times New Roman"/>
                <w:sz w:val="20"/>
                <w:szCs w:val="20"/>
              </w:rPr>
              <w:t>&lt;.0001</w:t>
            </w:r>
          </w:p>
        </w:tc>
      </w:tr>
      <w:tr w:rsidR="00395F9C" w:rsidRPr="006A7083" w14:paraId="7E85E0E8" w14:textId="4CB655B4" w:rsidTr="00395F9C">
        <w:tblPrEx>
          <w:jc w:val="right"/>
        </w:tblPrEx>
        <w:trPr>
          <w:trHeight w:val="253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C3FC52D" w14:textId="77777777" w:rsidR="00395F9C" w:rsidRPr="002750A5" w:rsidRDefault="00395F9C" w:rsidP="0018667B">
            <w:pPr>
              <w:tabs>
                <w:tab w:val="left" w:pos="360"/>
              </w:tabs>
              <w:ind w:left="54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eastAsia="Times New Roman" w:cstheme="minorHAnsi"/>
                <w:sz w:val="20"/>
                <w:szCs w:val="20"/>
              </w:rPr>
              <w:t>Black/African American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57C0287" w14:textId="2B5B6984" w:rsidR="00395F9C" w:rsidRPr="00F67E69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eastAsia="Times New Roman" w:cstheme="minorHAnsi"/>
                <w:sz w:val="20"/>
                <w:szCs w:val="20"/>
              </w:rPr>
              <w:t>7</w:t>
            </w:r>
            <w:r>
              <w:rPr>
                <w:rFonts w:eastAsia="Times New Roman" w:cstheme="minorHAnsi"/>
                <w:sz w:val="20"/>
                <w:szCs w:val="20"/>
              </w:rPr>
              <w:t>,</w:t>
            </w:r>
            <w:r w:rsidRPr="002750A5">
              <w:rPr>
                <w:rFonts w:eastAsia="Times New Roman" w:cstheme="minorHAnsi"/>
                <w:sz w:val="20"/>
                <w:szCs w:val="20"/>
              </w:rPr>
              <w:t>332 (</w:t>
            </w:r>
            <w:r>
              <w:rPr>
                <w:rFonts w:eastAsia="Times New Roman" w:cstheme="minorHAnsi"/>
                <w:sz w:val="20"/>
                <w:szCs w:val="20"/>
              </w:rPr>
              <w:t>6.7</w:t>
            </w:r>
            <w:r w:rsidRPr="002750A5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179AAD8" w14:textId="37A3CAFB" w:rsidR="00395F9C" w:rsidRPr="00CB7F08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43BE1">
              <w:rPr>
                <w:rFonts w:eastAsia="Times New Roman" w:cstheme="minorHAnsi"/>
                <w:sz w:val="20"/>
                <w:szCs w:val="20"/>
              </w:rPr>
              <w:t>4</w:t>
            </w:r>
            <w:r w:rsidRPr="00CB7F08">
              <w:rPr>
                <w:rFonts w:eastAsia="Times New Roman" w:cstheme="minorHAnsi"/>
                <w:sz w:val="20"/>
                <w:szCs w:val="20"/>
              </w:rPr>
              <w:t>49</w:t>
            </w:r>
            <w:r w:rsidRPr="00243BE1">
              <w:rPr>
                <w:rFonts w:eastAsia="Times New Roman" w:cstheme="minorHAnsi"/>
                <w:sz w:val="20"/>
                <w:szCs w:val="20"/>
              </w:rPr>
              <w:t xml:space="preserve"> (8.3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339BE3FB" w14:textId="0750F1B2" w:rsidR="00395F9C" w:rsidRPr="00916ADD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916ADD">
              <w:rPr>
                <w:rFonts w:eastAsia="Times New Roman" w:cstheme="minorHAnsi"/>
                <w:sz w:val="20"/>
                <w:szCs w:val="20"/>
              </w:rPr>
              <w:t>615 (8.9%)</w:t>
            </w:r>
          </w:p>
        </w:tc>
        <w:tc>
          <w:tcPr>
            <w:tcW w:w="111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F2E45" w14:textId="77777777" w:rsidR="00395F9C" w:rsidRPr="00916ADD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95F9C" w:rsidRPr="006A7083" w14:paraId="56FC0144" w14:textId="6F8EE52E" w:rsidTr="00395F9C">
        <w:tblPrEx>
          <w:jc w:val="right"/>
        </w:tblPrEx>
        <w:trPr>
          <w:trHeight w:val="253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1122FFB" w14:textId="77777777" w:rsidR="00395F9C" w:rsidRPr="002750A5" w:rsidRDefault="00395F9C" w:rsidP="0018667B">
            <w:pPr>
              <w:tabs>
                <w:tab w:val="left" w:pos="360"/>
              </w:tabs>
              <w:ind w:left="54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eastAsia="Times New Roman" w:cstheme="minorHAnsi"/>
                <w:sz w:val="20"/>
                <w:szCs w:val="20"/>
              </w:rPr>
              <w:t>White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1C7B6FA" w14:textId="23088DFF" w:rsidR="00395F9C" w:rsidRPr="00F67E69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eastAsia="Times New Roman" w:cstheme="minorHAnsi"/>
                <w:sz w:val="20"/>
                <w:szCs w:val="20"/>
              </w:rPr>
              <w:t>95</w:t>
            </w:r>
            <w:r>
              <w:rPr>
                <w:rFonts w:eastAsia="Times New Roman" w:cstheme="minorHAnsi"/>
                <w:sz w:val="20"/>
                <w:szCs w:val="20"/>
              </w:rPr>
              <w:t>,</w:t>
            </w:r>
            <w:r w:rsidRPr="002750A5">
              <w:rPr>
                <w:rFonts w:eastAsia="Times New Roman" w:cstheme="minorHAnsi"/>
                <w:sz w:val="20"/>
                <w:szCs w:val="20"/>
              </w:rPr>
              <w:t>250 (8</w:t>
            </w:r>
            <w:r>
              <w:rPr>
                <w:rFonts w:eastAsia="Times New Roman" w:cstheme="minorHAnsi"/>
                <w:sz w:val="20"/>
                <w:szCs w:val="20"/>
              </w:rPr>
              <w:t>6.9</w:t>
            </w:r>
            <w:r w:rsidRPr="002750A5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5C38C55" w14:textId="44D9A8CB" w:rsidR="00395F9C" w:rsidRPr="00CB7F08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43BE1">
              <w:rPr>
                <w:rFonts w:eastAsia="Times New Roman" w:cstheme="minorHAnsi"/>
                <w:sz w:val="20"/>
                <w:szCs w:val="20"/>
              </w:rPr>
              <w:t>4,6</w:t>
            </w:r>
            <w:r w:rsidRPr="00CB7F08">
              <w:rPr>
                <w:rFonts w:eastAsia="Times New Roman" w:cstheme="minorHAnsi"/>
                <w:sz w:val="20"/>
                <w:szCs w:val="20"/>
              </w:rPr>
              <w:t>43</w:t>
            </w:r>
            <w:r w:rsidRPr="00243BE1">
              <w:rPr>
                <w:rFonts w:eastAsia="Times New Roman" w:cstheme="minorHAnsi"/>
                <w:sz w:val="20"/>
                <w:szCs w:val="20"/>
              </w:rPr>
              <w:t xml:space="preserve"> (8</w:t>
            </w:r>
            <w:r w:rsidRPr="00CB7F08">
              <w:rPr>
                <w:rFonts w:eastAsia="Times New Roman" w:cstheme="minorHAnsi"/>
                <w:sz w:val="20"/>
                <w:szCs w:val="20"/>
              </w:rPr>
              <w:t>5</w:t>
            </w:r>
            <w:r w:rsidRPr="00243BE1">
              <w:rPr>
                <w:rFonts w:eastAsia="Times New Roman" w:cstheme="minorHAnsi"/>
                <w:sz w:val="20"/>
                <w:szCs w:val="20"/>
              </w:rPr>
              <w:t>.</w:t>
            </w:r>
            <w:r w:rsidRPr="00CB7F08">
              <w:rPr>
                <w:rFonts w:eastAsia="Times New Roman" w:cstheme="minorHAnsi"/>
                <w:sz w:val="20"/>
                <w:szCs w:val="20"/>
              </w:rPr>
              <w:t>9</w:t>
            </w:r>
            <w:r w:rsidRPr="00243BE1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79EB67DA" w14:textId="35E3149D" w:rsidR="00395F9C" w:rsidRPr="00916ADD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916ADD">
              <w:rPr>
                <w:rFonts w:eastAsia="Times New Roman" w:cstheme="minorHAnsi"/>
                <w:sz w:val="20"/>
                <w:szCs w:val="20"/>
              </w:rPr>
              <w:t>5,932 (86.0%)</w:t>
            </w:r>
          </w:p>
        </w:tc>
        <w:tc>
          <w:tcPr>
            <w:tcW w:w="111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59D9E" w14:textId="77777777" w:rsidR="00395F9C" w:rsidRPr="00916ADD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95F9C" w:rsidRPr="006A7083" w14:paraId="6A819D0E" w14:textId="0DBCA958" w:rsidTr="00395F9C">
        <w:tblPrEx>
          <w:jc w:val="right"/>
        </w:tblPrEx>
        <w:trPr>
          <w:trHeight w:val="253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CC97D46" w14:textId="77777777" w:rsidR="00395F9C" w:rsidRPr="002750A5" w:rsidRDefault="00395F9C" w:rsidP="0018667B">
            <w:pPr>
              <w:tabs>
                <w:tab w:val="left" w:pos="360"/>
              </w:tabs>
              <w:ind w:left="54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eastAsia="Times New Roman" w:cstheme="minorHAnsi"/>
                <w:sz w:val="20"/>
                <w:szCs w:val="20"/>
              </w:rPr>
              <w:t>Asian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8D7ABA9" w14:textId="3E917899" w:rsidR="00395F9C" w:rsidRPr="00F67E69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eastAsia="Times New Roman" w:cstheme="minorHAnsi"/>
                <w:sz w:val="20"/>
                <w:szCs w:val="20"/>
              </w:rPr>
              <w:t>2</w:t>
            </w:r>
            <w:r>
              <w:rPr>
                <w:rFonts w:eastAsia="Times New Roman" w:cstheme="minorHAnsi"/>
                <w:sz w:val="20"/>
                <w:szCs w:val="20"/>
              </w:rPr>
              <w:t>,</w:t>
            </w:r>
            <w:r w:rsidRPr="002750A5">
              <w:rPr>
                <w:rFonts w:eastAsia="Times New Roman" w:cstheme="minorHAnsi"/>
                <w:sz w:val="20"/>
                <w:szCs w:val="20"/>
              </w:rPr>
              <w:t>366 (2</w:t>
            </w:r>
            <w:r>
              <w:rPr>
                <w:rFonts w:eastAsia="Times New Roman" w:cstheme="minorHAnsi"/>
                <w:sz w:val="20"/>
                <w:szCs w:val="20"/>
              </w:rPr>
              <w:t>.2</w:t>
            </w:r>
            <w:r w:rsidRPr="002750A5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4E16C4F" w14:textId="6D2D5467" w:rsidR="00395F9C" w:rsidRPr="00CB7F08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43BE1">
              <w:rPr>
                <w:rFonts w:eastAsia="Times New Roman" w:cstheme="minorHAnsi"/>
                <w:sz w:val="20"/>
                <w:szCs w:val="20"/>
              </w:rPr>
              <w:t>10</w:t>
            </w:r>
            <w:r w:rsidRPr="00CB7F08">
              <w:rPr>
                <w:rFonts w:eastAsia="Times New Roman" w:cstheme="minorHAnsi"/>
                <w:sz w:val="20"/>
                <w:szCs w:val="20"/>
              </w:rPr>
              <w:t>3</w:t>
            </w:r>
            <w:r w:rsidRPr="00243BE1">
              <w:rPr>
                <w:rFonts w:eastAsia="Times New Roman" w:cstheme="minorHAnsi"/>
                <w:sz w:val="20"/>
                <w:szCs w:val="20"/>
              </w:rPr>
              <w:t xml:space="preserve"> (1.9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5704B431" w14:textId="7EA55101" w:rsidR="00395F9C" w:rsidRPr="00916ADD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916ADD">
              <w:rPr>
                <w:rFonts w:eastAsia="Times New Roman" w:cstheme="minorHAnsi"/>
                <w:sz w:val="20"/>
                <w:szCs w:val="20"/>
              </w:rPr>
              <w:t>136 (2.0%)</w:t>
            </w:r>
          </w:p>
        </w:tc>
        <w:tc>
          <w:tcPr>
            <w:tcW w:w="111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66723" w14:textId="77777777" w:rsidR="00395F9C" w:rsidRPr="00916ADD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95F9C" w:rsidRPr="006A7083" w14:paraId="7A3BCDB8" w14:textId="7AAFA8B7" w:rsidTr="00395F9C">
        <w:tblPrEx>
          <w:jc w:val="right"/>
        </w:tblPrEx>
        <w:trPr>
          <w:trHeight w:val="253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9731973" w14:textId="77777777" w:rsidR="00395F9C" w:rsidRPr="002750A5" w:rsidRDefault="00395F9C" w:rsidP="0018667B">
            <w:pPr>
              <w:tabs>
                <w:tab w:val="left" w:pos="360"/>
              </w:tabs>
              <w:ind w:left="54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eastAsia="Times New Roman" w:cstheme="minorHAnsi"/>
                <w:sz w:val="20"/>
                <w:szCs w:val="20"/>
              </w:rPr>
              <w:t>Hispanic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FA411D1" w14:textId="4AC5BA6D" w:rsidR="00395F9C" w:rsidRPr="00F67E69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eastAsia="Times New Roman" w:cstheme="minorHAnsi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sz w:val="20"/>
                <w:szCs w:val="20"/>
              </w:rPr>
              <w:t>,</w:t>
            </w:r>
            <w:r w:rsidRPr="002750A5">
              <w:rPr>
                <w:rFonts w:eastAsia="Times New Roman" w:cstheme="minorHAnsi"/>
                <w:sz w:val="20"/>
                <w:szCs w:val="20"/>
              </w:rPr>
              <w:t>400 (1</w:t>
            </w:r>
            <w:r>
              <w:rPr>
                <w:rFonts w:eastAsia="Times New Roman" w:cstheme="minorHAnsi"/>
                <w:sz w:val="20"/>
                <w:szCs w:val="20"/>
              </w:rPr>
              <w:t>.3</w:t>
            </w:r>
            <w:r w:rsidRPr="002750A5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44C4BE0" w14:textId="55BBD8BA" w:rsidR="00395F9C" w:rsidRPr="00CB7F08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43BE1">
              <w:rPr>
                <w:rFonts w:eastAsia="Times New Roman" w:cstheme="minorHAnsi"/>
                <w:sz w:val="20"/>
                <w:szCs w:val="20"/>
              </w:rPr>
              <w:t>76 (1.4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2E07BF1F" w14:textId="2BF91351" w:rsidR="00395F9C" w:rsidRPr="00916ADD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916ADD">
              <w:rPr>
                <w:rFonts w:eastAsia="Times New Roman" w:cstheme="minorHAnsi"/>
                <w:sz w:val="20"/>
                <w:szCs w:val="20"/>
              </w:rPr>
              <w:t>83 (1.2%)</w:t>
            </w:r>
          </w:p>
        </w:tc>
        <w:tc>
          <w:tcPr>
            <w:tcW w:w="111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4B714" w14:textId="77777777" w:rsidR="00395F9C" w:rsidRPr="00916ADD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95F9C" w:rsidRPr="006A7083" w14:paraId="6274E8ED" w14:textId="42906BB5" w:rsidTr="00395F9C">
        <w:tblPrEx>
          <w:jc w:val="right"/>
        </w:tblPrEx>
        <w:trPr>
          <w:trHeight w:val="253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34FF44B" w14:textId="77777777" w:rsidR="00395F9C" w:rsidRPr="002750A5" w:rsidRDefault="00395F9C" w:rsidP="0018667B">
            <w:pPr>
              <w:tabs>
                <w:tab w:val="left" w:pos="360"/>
              </w:tabs>
              <w:ind w:left="54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eastAsia="Times New Roman" w:cstheme="minorHAnsi"/>
                <w:sz w:val="20"/>
                <w:szCs w:val="20"/>
              </w:rPr>
              <w:t>Unknown/Othe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D5BC32E" w14:textId="3DEB6669" w:rsidR="00395F9C" w:rsidRPr="00F67E69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eastAsia="Times New Roman" w:cstheme="minorHAnsi"/>
                <w:sz w:val="20"/>
                <w:szCs w:val="20"/>
              </w:rPr>
              <w:t>3</w:t>
            </w:r>
            <w:r>
              <w:rPr>
                <w:rFonts w:eastAsia="Times New Roman" w:cstheme="minorHAnsi"/>
                <w:sz w:val="20"/>
                <w:szCs w:val="20"/>
              </w:rPr>
              <w:t>,</w:t>
            </w:r>
            <w:r w:rsidRPr="002750A5">
              <w:rPr>
                <w:rFonts w:eastAsia="Times New Roman" w:cstheme="minorHAnsi"/>
                <w:sz w:val="20"/>
                <w:szCs w:val="20"/>
              </w:rPr>
              <w:t>218 (</w:t>
            </w:r>
            <w:r>
              <w:rPr>
                <w:rFonts w:eastAsia="Times New Roman" w:cstheme="minorHAnsi"/>
                <w:sz w:val="20"/>
                <w:szCs w:val="20"/>
              </w:rPr>
              <w:t>2.9</w:t>
            </w:r>
            <w:r w:rsidRPr="002750A5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45B7EB3" w14:textId="5E3A2085" w:rsidR="00395F9C" w:rsidRPr="00CB7F08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43BE1">
              <w:rPr>
                <w:rFonts w:eastAsia="Times New Roman" w:cstheme="minorHAnsi"/>
                <w:sz w:val="20"/>
                <w:szCs w:val="20"/>
              </w:rPr>
              <w:t>131 (2.4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15185B58" w14:textId="7ED083F2" w:rsidR="00395F9C" w:rsidRPr="00916ADD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916ADD">
              <w:rPr>
                <w:rFonts w:eastAsia="Times New Roman" w:cstheme="minorHAnsi"/>
                <w:sz w:val="20"/>
                <w:szCs w:val="20"/>
              </w:rPr>
              <w:t>133 (1.9%)</w:t>
            </w:r>
          </w:p>
        </w:tc>
        <w:tc>
          <w:tcPr>
            <w:tcW w:w="111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7D0A2" w14:textId="77777777" w:rsidR="00395F9C" w:rsidRPr="00916ADD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95F9C" w:rsidRPr="006A7083" w14:paraId="366CEF6D" w14:textId="09DBA801" w:rsidTr="00395F9C">
        <w:tblPrEx>
          <w:jc w:val="right"/>
        </w:tblPrEx>
        <w:trPr>
          <w:trHeight w:val="507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18C183" w14:textId="77777777" w:rsidR="00395F9C" w:rsidRPr="002750A5" w:rsidRDefault="00395F9C" w:rsidP="0018667B">
            <w:pPr>
              <w:tabs>
                <w:tab w:val="left" w:pos="360"/>
              </w:tabs>
              <w:ind w:left="9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eastAsia="Times New Roman" w:cstheme="minorHAnsi"/>
                <w:b/>
                <w:bCs/>
                <w:sz w:val="20"/>
                <w:szCs w:val="20"/>
              </w:rPr>
              <w:t>Clinical conditions diagnosed prior to the crash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C48A44" w14:textId="77777777" w:rsidR="00395F9C" w:rsidRPr="00E96FF7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F93E14" w14:textId="77777777" w:rsidR="00395F9C" w:rsidRPr="006A7083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7CCF43E7" w14:textId="77777777" w:rsidR="00395F9C" w:rsidRPr="006A7083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1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BF988" w14:textId="77777777" w:rsidR="00395F9C" w:rsidRPr="006A7083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</w:p>
        </w:tc>
      </w:tr>
      <w:tr w:rsidR="00395F9C" w:rsidRPr="006A7083" w14:paraId="4694A12F" w14:textId="18D09F8A" w:rsidTr="00395F9C">
        <w:tblPrEx>
          <w:jc w:val="right"/>
        </w:tblPrEx>
        <w:trPr>
          <w:trHeight w:val="264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C2A01D7" w14:textId="77777777" w:rsidR="00395F9C" w:rsidRPr="000B2130" w:rsidRDefault="00395F9C" w:rsidP="0018667B">
            <w:pPr>
              <w:ind w:left="36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cstheme="minorHAnsi"/>
                <w:color w:val="000000"/>
                <w:sz w:val="20"/>
                <w:szCs w:val="20"/>
              </w:rPr>
              <w:t>Acute myocardial infarction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955565" w14:textId="09213ACF" w:rsidR="00395F9C" w:rsidRPr="00ED3D72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eastAsia="Times New Roman" w:cstheme="minorHAnsi"/>
                <w:sz w:val="20"/>
                <w:szCs w:val="20"/>
              </w:rPr>
              <w:t>5</w:t>
            </w:r>
            <w:r>
              <w:rPr>
                <w:rFonts w:eastAsia="Times New Roman" w:cstheme="minorHAnsi"/>
                <w:sz w:val="20"/>
                <w:szCs w:val="20"/>
              </w:rPr>
              <w:t>,</w:t>
            </w:r>
            <w:r w:rsidRPr="002750A5">
              <w:rPr>
                <w:rFonts w:eastAsia="Times New Roman" w:cstheme="minorHAnsi"/>
                <w:sz w:val="20"/>
                <w:szCs w:val="20"/>
              </w:rPr>
              <w:t>046 (</w:t>
            </w:r>
            <w:r>
              <w:rPr>
                <w:rFonts w:eastAsia="Times New Roman" w:cstheme="minorHAnsi"/>
                <w:sz w:val="20"/>
                <w:szCs w:val="20"/>
              </w:rPr>
              <w:t>4.6</w:t>
            </w:r>
            <w:r w:rsidRPr="002750A5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F9D7AF" w14:textId="7F0BD964" w:rsidR="00395F9C" w:rsidRPr="006A7083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E53C4A">
              <w:rPr>
                <w:rFonts w:eastAsia="Times New Roman" w:cstheme="minorHAnsi"/>
                <w:sz w:val="20"/>
                <w:szCs w:val="20"/>
              </w:rPr>
              <w:t>33</w:t>
            </w:r>
            <w:r w:rsidRPr="00CB7F08">
              <w:rPr>
                <w:rFonts w:eastAsia="Times New Roman" w:cstheme="minorHAnsi"/>
                <w:sz w:val="20"/>
                <w:szCs w:val="20"/>
              </w:rPr>
              <w:t>0</w:t>
            </w:r>
            <w:r w:rsidRPr="00E53C4A">
              <w:rPr>
                <w:rFonts w:eastAsia="Times New Roman" w:cstheme="minorHAnsi"/>
                <w:sz w:val="20"/>
                <w:szCs w:val="20"/>
              </w:rPr>
              <w:t xml:space="preserve"> (6.1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CD4462B" w14:textId="4D0B09D9" w:rsidR="00395F9C" w:rsidRPr="00B5500C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B5500C">
              <w:rPr>
                <w:rFonts w:eastAsia="Times New Roman" w:cstheme="minorHAnsi"/>
                <w:sz w:val="20"/>
                <w:szCs w:val="20"/>
              </w:rPr>
              <w:t>362 (5.2%)</w:t>
            </w:r>
          </w:p>
        </w:tc>
        <w:tc>
          <w:tcPr>
            <w:tcW w:w="1112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E7833B9" w14:textId="3D118D5B" w:rsidR="00395F9C" w:rsidRPr="00B5500C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4C0F8349">
              <w:rPr>
                <w:rFonts w:eastAsia="Times New Roman"/>
                <w:sz w:val="20"/>
                <w:szCs w:val="20"/>
              </w:rPr>
              <w:t>&lt;.0001</w:t>
            </w:r>
          </w:p>
        </w:tc>
      </w:tr>
      <w:tr w:rsidR="00395F9C" w:rsidRPr="006A7083" w14:paraId="5005A18F" w14:textId="3465079D" w:rsidTr="00395F9C">
        <w:tblPrEx>
          <w:jc w:val="right"/>
        </w:tblPrEx>
        <w:trPr>
          <w:trHeight w:val="507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EF85F71" w14:textId="77777777" w:rsidR="00395F9C" w:rsidRPr="002750A5" w:rsidRDefault="00395F9C" w:rsidP="0018667B">
            <w:pPr>
              <w:ind w:left="36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cstheme="minorHAnsi"/>
                <w:color w:val="000000"/>
                <w:sz w:val="20"/>
                <w:szCs w:val="20"/>
              </w:rPr>
              <w:t>Alzheimer’s disease and related dementias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7243F3" w14:textId="1440487E" w:rsidR="00395F9C" w:rsidRPr="00ED3D72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eastAsia="Times New Roman" w:cstheme="minorHAnsi"/>
                <w:sz w:val="20"/>
                <w:szCs w:val="20"/>
              </w:rPr>
              <w:t>9</w:t>
            </w:r>
            <w:r>
              <w:rPr>
                <w:rFonts w:eastAsia="Times New Roman" w:cstheme="minorHAnsi"/>
                <w:sz w:val="20"/>
                <w:szCs w:val="20"/>
              </w:rPr>
              <w:t>,</w:t>
            </w:r>
            <w:r w:rsidRPr="002750A5">
              <w:rPr>
                <w:rFonts w:eastAsia="Times New Roman" w:cstheme="minorHAnsi"/>
                <w:sz w:val="20"/>
                <w:szCs w:val="20"/>
              </w:rPr>
              <w:t>907 (9</w:t>
            </w:r>
            <w:r>
              <w:rPr>
                <w:rFonts w:eastAsia="Times New Roman" w:cstheme="minorHAnsi"/>
                <w:sz w:val="20"/>
                <w:szCs w:val="20"/>
              </w:rPr>
              <w:t>.0</w:t>
            </w:r>
            <w:r w:rsidRPr="002750A5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A58936" w14:textId="049FD9C7" w:rsidR="00395F9C" w:rsidRPr="006A7083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E53C4A">
              <w:rPr>
                <w:rFonts w:eastAsia="Times New Roman" w:cstheme="minorHAnsi"/>
                <w:sz w:val="20"/>
                <w:szCs w:val="20"/>
              </w:rPr>
              <w:t>8</w:t>
            </w:r>
            <w:r w:rsidRPr="00CB7F08">
              <w:rPr>
                <w:rFonts w:eastAsia="Times New Roman" w:cstheme="minorHAnsi"/>
                <w:sz w:val="20"/>
                <w:szCs w:val="20"/>
              </w:rPr>
              <w:t>3</w:t>
            </w:r>
            <w:r w:rsidRPr="00E53C4A">
              <w:rPr>
                <w:rFonts w:eastAsia="Times New Roman" w:cstheme="minorHAnsi"/>
                <w:sz w:val="20"/>
                <w:szCs w:val="20"/>
              </w:rPr>
              <w:t>3 (15.4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C8D9E7B" w14:textId="04C9E958" w:rsidR="00395F9C" w:rsidRPr="007E78C7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7E78C7">
              <w:rPr>
                <w:rFonts w:eastAsia="Times New Roman" w:cstheme="minorHAnsi"/>
                <w:sz w:val="20"/>
                <w:szCs w:val="20"/>
              </w:rPr>
              <w:t>772 (11.2%)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0BB1B31" w14:textId="6568C123" w:rsidR="00395F9C" w:rsidRPr="007E78C7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4C0F8349">
              <w:rPr>
                <w:rFonts w:eastAsia="Times New Roman"/>
                <w:sz w:val="20"/>
                <w:szCs w:val="20"/>
              </w:rPr>
              <w:t>&lt;.0001</w:t>
            </w:r>
          </w:p>
        </w:tc>
      </w:tr>
      <w:tr w:rsidR="00395F9C" w:rsidRPr="006A7083" w14:paraId="5A34308A" w14:textId="350F0BF4" w:rsidTr="00395F9C">
        <w:tblPrEx>
          <w:jc w:val="right"/>
        </w:tblPrEx>
        <w:trPr>
          <w:trHeight w:val="253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313D2BB" w14:textId="77777777" w:rsidR="00395F9C" w:rsidRPr="002750A5" w:rsidRDefault="00395F9C" w:rsidP="0018667B">
            <w:pPr>
              <w:ind w:left="36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cstheme="minorHAnsi"/>
                <w:color w:val="000000"/>
                <w:sz w:val="20"/>
                <w:szCs w:val="20"/>
              </w:rPr>
              <w:t>Anxiety disorders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87F300" w14:textId="74C47A98" w:rsidR="00395F9C" w:rsidRPr="00ED3D72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eastAsia="Times New Roman" w:cstheme="minorHAnsi"/>
                <w:sz w:val="20"/>
                <w:szCs w:val="20"/>
              </w:rPr>
              <w:t>18</w:t>
            </w:r>
            <w:r>
              <w:rPr>
                <w:rFonts w:eastAsia="Times New Roman" w:cstheme="minorHAnsi"/>
                <w:sz w:val="20"/>
                <w:szCs w:val="20"/>
              </w:rPr>
              <w:t>,</w:t>
            </w:r>
            <w:r w:rsidRPr="002750A5">
              <w:rPr>
                <w:rFonts w:eastAsia="Times New Roman" w:cstheme="minorHAnsi"/>
                <w:sz w:val="20"/>
                <w:szCs w:val="20"/>
              </w:rPr>
              <w:t>238 (1</w:t>
            </w:r>
            <w:r>
              <w:rPr>
                <w:rFonts w:eastAsia="Times New Roman" w:cstheme="minorHAnsi"/>
                <w:sz w:val="20"/>
                <w:szCs w:val="20"/>
              </w:rPr>
              <w:t>6.6</w:t>
            </w:r>
            <w:r w:rsidRPr="002750A5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822124" w14:textId="037251EE" w:rsidR="00395F9C" w:rsidRPr="006A7083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E53C4A">
              <w:rPr>
                <w:rFonts w:eastAsia="Times New Roman" w:cstheme="minorHAnsi"/>
                <w:sz w:val="20"/>
                <w:szCs w:val="20"/>
              </w:rPr>
              <w:t>1,</w:t>
            </w:r>
            <w:r w:rsidRPr="00CB7F08">
              <w:rPr>
                <w:rFonts w:eastAsia="Times New Roman" w:cstheme="minorHAnsi"/>
                <w:sz w:val="20"/>
                <w:szCs w:val="20"/>
              </w:rPr>
              <w:t>285</w:t>
            </w:r>
            <w:r w:rsidRPr="00E53C4A">
              <w:rPr>
                <w:rFonts w:eastAsia="Times New Roman" w:cstheme="minorHAnsi"/>
                <w:sz w:val="20"/>
                <w:szCs w:val="20"/>
              </w:rPr>
              <w:t xml:space="preserve"> (23.8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73E4043" w14:textId="54B15C97" w:rsidR="00395F9C" w:rsidRPr="00CB7F08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7E78C7">
              <w:rPr>
                <w:rFonts w:eastAsia="Times New Roman" w:cstheme="minorHAnsi"/>
                <w:sz w:val="20"/>
                <w:szCs w:val="20"/>
              </w:rPr>
              <w:t>1,528 (22.1%)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BF99721" w14:textId="7EC636D3" w:rsidR="00395F9C" w:rsidRPr="007E78C7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4C0F8349">
              <w:rPr>
                <w:rFonts w:eastAsia="Times New Roman"/>
                <w:sz w:val="20"/>
                <w:szCs w:val="20"/>
              </w:rPr>
              <w:t>&lt;.0001</w:t>
            </w:r>
          </w:p>
        </w:tc>
      </w:tr>
      <w:tr w:rsidR="00395F9C" w:rsidRPr="006A7083" w14:paraId="19605B28" w14:textId="4127AD6C" w:rsidTr="00395F9C">
        <w:tblPrEx>
          <w:jc w:val="right"/>
        </w:tblPrEx>
        <w:trPr>
          <w:trHeight w:val="253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F37150C" w14:textId="77777777" w:rsidR="00395F9C" w:rsidRPr="002750A5" w:rsidRDefault="00395F9C" w:rsidP="0018667B">
            <w:pPr>
              <w:tabs>
                <w:tab w:val="left" w:pos="360"/>
              </w:tabs>
              <w:ind w:firstLine="33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cstheme="minorHAnsi"/>
                <w:color w:val="000000"/>
                <w:sz w:val="20"/>
                <w:szCs w:val="20"/>
              </w:rPr>
              <w:t>Cataracts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2F2AF4" w14:textId="5014A3AC" w:rsidR="00395F9C" w:rsidRPr="002F1DF0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eastAsia="Times New Roman" w:cstheme="minorHAnsi"/>
                <w:sz w:val="20"/>
                <w:szCs w:val="20"/>
              </w:rPr>
              <w:t>81</w:t>
            </w:r>
            <w:r>
              <w:rPr>
                <w:rFonts w:eastAsia="Times New Roman" w:cstheme="minorHAnsi"/>
                <w:sz w:val="20"/>
                <w:szCs w:val="20"/>
              </w:rPr>
              <w:t>,</w:t>
            </w:r>
            <w:r w:rsidRPr="002750A5">
              <w:rPr>
                <w:rFonts w:eastAsia="Times New Roman" w:cstheme="minorHAnsi"/>
                <w:sz w:val="20"/>
                <w:szCs w:val="20"/>
              </w:rPr>
              <w:t>051 (74</w:t>
            </w:r>
            <w:r>
              <w:rPr>
                <w:rFonts w:eastAsia="Times New Roman" w:cstheme="minorHAnsi"/>
                <w:sz w:val="20"/>
                <w:szCs w:val="20"/>
              </w:rPr>
              <w:t>.0</w:t>
            </w:r>
            <w:r w:rsidRPr="002750A5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8F91F4" w14:textId="35277374" w:rsidR="00395F9C" w:rsidRPr="006A7083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35586B">
              <w:rPr>
                <w:rFonts w:eastAsia="Times New Roman" w:cstheme="minorHAnsi"/>
                <w:sz w:val="20"/>
                <w:szCs w:val="20"/>
              </w:rPr>
              <w:t>4,</w:t>
            </w:r>
            <w:r w:rsidRPr="00CB7F08">
              <w:rPr>
                <w:rFonts w:eastAsia="Times New Roman" w:cstheme="minorHAnsi"/>
                <w:sz w:val="20"/>
                <w:szCs w:val="20"/>
              </w:rPr>
              <w:t>292</w:t>
            </w:r>
            <w:r w:rsidRPr="0035586B">
              <w:rPr>
                <w:rFonts w:eastAsia="Times New Roman" w:cstheme="minorHAnsi"/>
                <w:sz w:val="20"/>
                <w:szCs w:val="20"/>
              </w:rPr>
              <w:t xml:space="preserve"> (79.</w:t>
            </w:r>
            <w:r w:rsidRPr="00CB7F08">
              <w:rPr>
                <w:rFonts w:eastAsia="Times New Roman" w:cstheme="minorHAnsi"/>
                <w:sz w:val="20"/>
                <w:szCs w:val="20"/>
              </w:rPr>
              <w:t>5</w:t>
            </w:r>
            <w:r w:rsidRPr="0035586B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1DF2A22" w14:textId="2B522267" w:rsidR="00395F9C" w:rsidRPr="00CB7F08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7E78C7">
              <w:rPr>
                <w:rFonts w:eastAsia="Times New Roman" w:cstheme="minorHAnsi"/>
                <w:sz w:val="20"/>
                <w:szCs w:val="20"/>
              </w:rPr>
              <w:t>5,311 (77.0%)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88173B5" w14:textId="15323810" w:rsidR="00395F9C" w:rsidRPr="007E78C7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4C0F8349">
              <w:rPr>
                <w:rFonts w:eastAsia="Times New Roman"/>
                <w:sz w:val="20"/>
                <w:szCs w:val="20"/>
              </w:rPr>
              <w:t>&lt;.0001</w:t>
            </w:r>
          </w:p>
        </w:tc>
      </w:tr>
      <w:tr w:rsidR="00395F9C" w:rsidRPr="006A7083" w14:paraId="02670117" w14:textId="2940AF96" w:rsidTr="00395F9C">
        <w:tblPrEx>
          <w:jc w:val="right"/>
        </w:tblPrEx>
        <w:trPr>
          <w:trHeight w:val="230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095CA4D" w14:textId="77777777" w:rsidR="00395F9C" w:rsidRPr="002750A5" w:rsidRDefault="00395F9C" w:rsidP="0018667B">
            <w:pPr>
              <w:tabs>
                <w:tab w:val="left" w:pos="360"/>
              </w:tabs>
              <w:ind w:firstLine="33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cstheme="minorHAnsi"/>
                <w:color w:val="000000"/>
                <w:sz w:val="20"/>
                <w:szCs w:val="20"/>
              </w:rPr>
              <w:t>Chronic kidney disease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7EAB5D" w14:textId="28857249" w:rsidR="00395F9C" w:rsidRPr="002F1DF0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eastAsia="Times New Roman" w:cstheme="minorHAnsi"/>
                <w:sz w:val="20"/>
                <w:szCs w:val="20"/>
              </w:rPr>
              <w:t>26</w:t>
            </w:r>
            <w:r>
              <w:rPr>
                <w:rFonts w:eastAsia="Times New Roman" w:cstheme="minorHAnsi"/>
                <w:sz w:val="20"/>
                <w:szCs w:val="20"/>
              </w:rPr>
              <w:t>,</w:t>
            </w:r>
            <w:r w:rsidRPr="002750A5">
              <w:rPr>
                <w:rFonts w:eastAsia="Times New Roman" w:cstheme="minorHAnsi"/>
                <w:sz w:val="20"/>
                <w:szCs w:val="20"/>
              </w:rPr>
              <w:t>364 (24</w:t>
            </w:r>
            <w:r>
              <w:rPr>
                <w:rFonts w:eastAsia="Times New Roman" w:cstheme="minorHAnsi"/>
                <w:sz w:val="20"/>
                <w:szCs w:val="20"/>
              </w:rPr>
              <w:t>.1</w:t>
            </w:r>
            <w:r w:rsidRPr="002750A5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80DBE2" w14:textId="183266FE" w:rsidR="00395F9C" w:rsidRPr="006A7083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35586B">
              <w:rPr>
                <w:rFonts w:eastAsia="Times New Roman" w:cstheme="minorHAnsi"/>
                <w:sz w:val="20"/>
                <w:szCs w:val="20"/>
              </w:rPr>
              <w:t>1,</w:t>
            </w:r>
            <w:r w:rsidRPr="00CB7F08">
              <w:rPr>
                <w:rFonts w:eastAsia="Times New Roman" w:cstheme="minorHAnsi"/>
                <w:sz w:val="20"/>
                <w:szCs w:val="20"/>
              </w:rPr>
              <w:t>579</w:t>
            </w:r>
            <w:r w:rsidRPr="0035586B">
              <w:rPr>
                <w:rFonts w:eastAsia="Times New Roman" w:cstheme="minorHAnsi"/>
                <w:sz w:val="20"/>
                <w:szCs w:val="20"/>
              </w:rPr>
              <w:t xml:space="preserve"> (29.</w:t>
            </w:r>
            <w:r w:rsidRPr="00CB7F08">
              <w:rPr>
                <w:rFonts w:eastAsia="Times New Roman" w:cstheme="minorHAnsi"/>
                <w:sz w:val="20"/>
                <w:szCs w:val="20"/>
              </w:rPr>
              <w:t>2</w:t>
            </w:r>
            <w:r w:rsidRPr="0035586B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D8069C8" w14:textId="2859D9ED" w:rsidR="00395F9C" w:rsidRPr="00CB7F08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7E78C7">
              <w:rPr>
                <w:rFonts w:eastAsia="Times New Roman" w:cstheme="minorHAnsi"/>
                <w:sz w:val="20"/>
                <w:szCs w:val="20"/>
              </w:rPr>
              <w:t>1,880 (27.3%)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8D41709" w14:textId="429D7795" w:rsidR="00395F9C" w:rsidRPr="007E78C7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4C0F8349">
              <w:rPr>
                <w:rFonts w:eastAsia="Times New Roman"/>
                <w:sz w:val="20"/>
                <w:szCs w:val="20"/>
              </w:rPr>
              <w:t>&lt;.0001</w:t>
            </w:r>
          </w:p>
        </w:tc>
      </w:tr>
      <w:tr w:rsidR="00395F9C" w:rsidRPr="006A7083" w14:paraId="1D54CA30" w14:textId="2B84A08B" w:rsidTr="00395F9C">
        <w:tblPrEx>
          <w:jc w:val="right"/>
        </w:tblPrEx>
        <w:trPr>
          <w:trHeight w:val="253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A18441" w14:textId="77777777" w:rsidR="00395F9C" w:rsidRPr="002750A5" w:rsidRDefault="00395F9C" w:rsidP="0018667B">
            <w:pPr>
              <w:tabs>
                <w:tab w:val="left" w:pos="360"/>
              </w:tabs>
              <w:ind w:left="360" w:hanging="3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cstheme="minorHAnsi"/>
                <w:color w:val="000000"/>
                <w:sz w:val="20"/>
                <w:szCs w:val="20"/>
              </w:rPr>
              <w:t>Chronic obstructive pulmonary disease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5B949A" w14:textId="14371407" w:rsidR="00395F9C" w:rsidRPr="0013530F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2750A5">
              <w:rPr>
                <w:rFonts w:eastAsia="Times New Roman" w:cstheme="minorHAnsi"/>
                <w:sz w:val="20"/>
                <w:szCs w:val="20"/>
              </w:rPr>
              <w:t>27</w:t>
            </w:r>
            <w:r>
              <w:rPr>
                <w:rFonts w:eastAsia="Times New Roman" w:cstheme="minorHAnsi"/>
                <w:sz w:val="20"/>
                <w:szCs w:val="20"/>
              </w:rPr>
              <w:t>,</w:t>
            </w:r>
            <w:r w:rsidRPr="002750A5">
              <w:rPr>
                <w:rFonts w:eastAsia="Times New Roman" w:cstheme="minorHAnsi"/>
                <w:sz w:val="20"/>
                <w:szCs w:val="20"/>
              </w:rPr>
              <w:t>576 (25</w:t>
            </w:r>
            <w:r>
              <w:rPr>
                <w:rFonts w:eastAsia="Times New Roman" w:cstheme="minorHAnsi"/>
                <w:sz w:val="20"/>
                <w:szCs w:val="20"/>
              </w:rPr>
              <w:t>.2</w:t>
            </w:r>
            <w:r w:rsidRPr="002750A5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607A09" w14:textId="54866342" w:rsidR="00395F9C" w:rsidRPr="006A7083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35586B">
              <w:rPr>
                <w:rFonts w:eastAsia="Times New Roman" w:cstheme="minorHAnsi"/>
                <w:sz w:val="20"/>
                <w:szCs w:val="20"/>
              </w:rPr>
              <w:t>1,</w:t>
            </w:r>
            <w:r w:rsidRPr="00CB7F08">
              <w:rPr>
                <w:rFonts w:eastAsia="Times New Roman" w:cstheme="minorHAnsi"/>
                <w:sz w:val="20"/>
                <w:szCs w:val="20"/>
              </w:rPr>
              <w:t>772</w:t>
            </w:r>
            <w:r w:rsidRPr="0035586B">
              <w:rPr>
                <w:rFonts w:eastAsia="Times New Roman" w:cstheme="minorHAnsi"/>
                <w:sz w:val="20"/>
                <w:szCs w:val="20"/>
              </w:rPr>
              <w:t xml:space="preserve"> (32.</w:t>
            </w:r>
            <w:r w:rsidRPr="00CB7F08">
              <w:rPr>
                <w:rFonts w:eastAsia="Times New Roman" w:cstheme="minorHAnsi"/>
                <w:sz w:val="20"/>
                <w:szCs w:val="20"/>
              </w:rPr>
              <w:t>8</w:t>
            </w:r>
            <w:r w:rsidRPr="0035586B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F369DE8" w14:textId="2420741B" w:rsidR="00395F9C" w:rsidRPr="00CB7F08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7E78C7">
              <w:rPr>
                <w:rFonts w:eastAsia="Times New Roman" w:cstheme="minorHAnsi"/>
                <w:sz w:val="20"/>
                <w:szCs w:val="20"/>
              </w:rPr>
              <w:t>2,110 (30.6%)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8608DF6" w14:textId="2E016AB1" w:rsidR="00395F9C" w:rsidRPr="007E78C7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4C0F8349">
              <w:rPr>
                <w:rFonts w:eastAsia="Times New Roman"/>
                <w:sz w:val="20"/>
                <w:szCs w:val="20"/>
              </w:rPr>
              <w:t>&lt;.0001</w:t>
            </w:r>
          </w:p>
        </w:tc>
      </w:tr>
      <w:tr w:rsidR="00395F9C" w:rsidRPr="006A7083" w14:paraId="071A984A" w14:textId="5B32F407" w:rsidTr="00395F9C">
        <w:tblPrEx>
          <w:jc w:val="right"/>
        </w:tblPrEx>
        <w:trPr>
          <w:trHeight w:val="253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DD657C" w14:textId="77777777" w:rsidR="00395F9C" w:rsidRPr="002750A5" w:rsidRDefault="00395F9C" w:rsidP="0018667B">
            <w:pPr>
              <w:tabs>
                <w:tab w:val="left" w:pos="360"/>
              </w:tabs>
              <w:ind w:left="36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cstheme="minorHAnsi"/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8B1BEA" w14:textId="03E0583A" w:rsidR="00395F9C" w:rsidRPr="0013530F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2A1612">
              <w:rPr>
                <w:rFonts w:eastAsia="Times New Roman" w:cstheme="minorHAnsi"/>
                <w:sz w:val="20"/>
                <w:szCs w:val="20"/>
              </w:rPr>
              <w:t>32</w:t>
            </w:r>
            <w:r>
              <w:rPr>
                <w:rFonts w:eastAsia="Times New Roman" w:cstheme="minorHAnsi"/>
                <w:sz w:val="20"/>
                <w:szCs w:val="20"/>
              </w:rPr>
              <w:t>,</w:t>
            </w:r>
            <w:r w:rsidRPr="002A1612">
              <w:rPr>
                <w:rFonts w:eastAsia="Times New Roman" w:cstheme="minorHAnsi"/>
                <w:sz w:val="20"/>
                <w:szCs w:val="20"/>
              </w:rPr>
              <w:t>509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(</w:t>
            </w:r>
            <w:r w:rsidRPr="002A1612">
              <w:rPr>
                <w:rFonts w:eastAsia="Times New Roman" w:cstheme="minorHAnsi"/>
                <w:sz w:val="20"/>
                <w:szCs w:val="20"/>
              </w:rPr>
              <w:t>29.7</w:t>
            </w:r>
            <w:r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BABFFE" w14:textId="79007DE9" w:rsidR="00395F9C" w:rsidRPr="006A7083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CC11CE">
              <w:rPr>
                <w:rFonts w:eastAsia="Times New Roman" w:cstheme="minorHAnsi"/>
                <w:sz w:val="20"/>
                <w:szCs w:val="20"/>
              </w:rPr>
              <w:t>2,0</w:t>
            </w:r>
            <w:r w:rsidRPr="00CB7F08">
              <w:rPr>
                <w:rFonts w:eastAsia="Times New Roman" w:cstheme="minorHAnsi"/>
                <w:sz w:val="20"/>
                <w:szCs w:val="20"/>
              </w:rPr>
              <w:t>48</w:t>
            </w:r>
            <w:r w:rsidRPr="00CC11CE">
              <w:rPr>
                <w:rFonts w:eastAsia="Times New Roman" w:cstheme="minorHAnsi"/>
                <w:sz w:val="20"/>
                <w:szCs w:val="20"/>
              </w:rPr>
              <w:t xml:space="preserve"> (3</w:t>
            </w:r>
            <w:r w:rsidRPr="00CB7F08">
              <w:rPr>
                <w:rFonts w:eastAsia="Times New Roman" w:cstheme="minorHAnsi"/>
                <w:sz w:val="20"/>
                <w:szCs w:val="20"/>
              </w:rPr>
              <w:t>7</w:t>
            </w:r>
            <w:r w:rsidRPr="00CC11CE">
              <w:rPr>
                <w:rFonts w:eastAsia="Times New Roman" w:cstheme="minorHAnsi"/>
                <w:sz w:val="20"/>
                <w:szCs w:val="20"/>
              </w:rPr>
              <w:t>.</w:t>
            </w:r>
            <w:r w:rsidRPr="00CB7F08">
              <w:rPr>
                <w:rFonts w:eastAsia="Times New Roman" w:cstheme="minorHAnsi"/>
                <w:sz w:val="20"/>
                <w:szCs w:val="20"/>
              </w:rPr>
              <w:t>9</w:t>
            </w:r>
            <w:r w:rsidRPr="00CC11CE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E6440E7" w14:textId="58363B6F" w:rsidR="00395F9C" w:rsidRPr="003E0858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3E0858">
              <w:rPr>
                <w:rFonts w:eastAsia="Times New Roman" w:cstheme="minorHAnsi"/>
                <w:sz w:val="20"/>
                <w:szCs w:val="20"/>
              </w:rPr>
              <w:t>2,331 (33.8%)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4BC5FE9" w14:textId="0766E0CB" w:rsidR="00395F9C" w:rsidRPr="003E0858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4C0F8349">
              <w:rPr>
                <w:rFonts w:eastAsia="Times New Roman"/>
                <w:sz w:val="20"/>
                <w:szCs w:val="20"/>
              </w:rPr>
              <w:t>&lt;.0001</w:t>
            </w:r>
          </w:p>
        </w:tc>
      </w:tr>
      <w:tr w:rsidR="00395F9C" w:rsidRPr="006A7083" w14:paraId="7020C6F9" w14:textId="09B84EFB" w:rsidTr="00395F9C">
        <w:tblPrEx>
          <w:jc w:val="right"/>
        </w:tblPrEx>
        <w:trPr>
          <w:trHeight w:val="253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2511578" w14:textId="77777777" w:rsidR="00395F9C" w:rsidRPr="002750A5" w:rsidRDefault="00395F9C" w:rsidP="0018667B">
            <w:pPr>
              <w:tabs>
                <w:tab w:val="left" w:pos="360"/>
              </w:tabs>
              <w:ind w:left="36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cstheme="minorHAnsi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BB1541E" w14:textId="25744605" w:rsidR="00395F9C" w:rsidRPr="0013530F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2750A5">
              <w:rPr>
                <w:rFonts w:eastAsia="Times New Roman" w:cstheme="minorHAnsi"/>
                <w:sz w:val="20"/>
                <w:szCs w:val="20"/>
              </w:rPr>
              <w:t>52</w:t>
            </w:r>
            <w:r>
              <w:rPr>
                <w:rFonts w:eastAsia="Times New Roman" w:cstheme="minorHAnsi"/>
                <w:sz w:val="20"/>
                <w:szCs w:val="20"/>
              </w:rPr>
              <w:t>,</w:t>
            </w:r>
            <w:r w:rsidRPr="002750A5">
              <w:rPr>
                <w:rFonts w:eastAsia="Times New Roman" w:cstheme="minorHAnsi"/>
                <w:sz w:val="20"/>
                <w:szCs w:val="20"/>
              </w:rPr>
              <w:t>121 (4</w:t>
            </w:r>
            <w:r>
              <w:rPr>
                <w:rFonts w:eastAsia="Times New Roman" w:cstheme="minorHAnsi"/>
                <w:sz w:val="20"/>
                <w:szCs w:val="20"/>
              </w:rPr>
              <w:t>7.6</w:t>
            </w:r>
            <w:r w:rsidRPr="002750A5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CF4CD39" w14:textId="36D1B69D" w:rsidR="00395F9C" w:rsidRPr="00CB7F08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C11CE">
              <w:rPr>
                <w:rFonts w:eastAsia="Times New Roman" w:cstheme="minorHAnsi"/>
                <w:sz w:val="20"/>
                <w:szCs w:val="20"/>
              </w:rPr>
              <w:t>2,7</w:t>
            </w:r>
            <w:r w:rsidRPr="00CB7F08">
              <w:rPr>
                <w:rFonts w:eastAsia="Times New Roman" w:cstheme="minorHAnsi"/>
                <w:sz w:val="20"/>
                <w:szCs w:val="20"/>
              </w:rPr>
              <w:t>63</w:t>
            </w:r>
            <w:r w:rsidRPr="00CC11CE">
              <w:rPr>
                <w:rFonts w:eastAsia="Times New Roman" w:cstheme="minorHAnsi"/>
                <w:sz w:val="20"/>
                <w:szCs w:val="20"/>
              </w:rPr>
              <w:t xml:space="preserve"> (51.</w:t>
            </w:r>
            <w:r w:rsidRPr="00CB7F08">
              <w:rPr>
                <w:rFonts w:eastAsia="Times New Roman" w:cstheme="minorHAnsi"/>
                <w:sz w:val="20"/>
                <w:szCs w:val="20"/>
              </w:rPr>
              <w:t>1</w:t>
            </w:r>
            <w:r w:rsidRPr="00CC11CE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6720B1A" w14:textId="3DA854A4" w:rsidR="00395F9C" w:rsidRPr="003E0858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3E0858">
              <w:rPr>
                <w:rFonts w:eastAsia="Times New Roman" w:cstheme="minorHAnsi"/>
                <w:sz w:val="20"/>
                <w:szCs w:val="20"/>
              </w:rPr>
              <w:t>3,558 (51.6%)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950964C" w14:textId="10CA9315" w:rsidR="00395F9C" w:rsidRPr="003E0858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4C0F8349">
              <w:rPr>
                <w:rFonts w:eastAsia="Times New Roman"/>
                <w:sz w:val="20"/>
                <w:szCs w:val="20"/>
              </w:rPr>
              <w:t>&lt;.0001</w:t>
            </w:r>
          </w:p>
        </w:tc>
      </w:tr>
      <w:tr w:rsidR="00395F9C" w:rsidRPr="006A7083" w14:paraId="6AF6AC23" w14:textId="03A2D561" w:rsidTr="00395F9C">
        <w:tblPrEx>
          <w:jc w:val="right"/>
        </w:tblPrEx>
        <w:trPr>
          <w:trHeight w:val="253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47E3931" w14:textId="77777777" w:rsidR="00395F9C" w:rsidRPr="002750A5" w:rsidRDefault="00395F9C" w:rsidP="0018667B">
            <w:pPr>
              <w:tabs>
                <w:tab w:val="left" w:pos="360"/>
              </w:tabs>
              <w:ind w:left="36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cstheme="minorHAnsi"/>
                <w:color w:val="000000"/>
                <w:sz w:val="20"/>
                <w:szCs w:val="20"/>
              </w:rPr>
              <w:t>Epilepsy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964D4A8" w14:textId="612E263F" w:rsidR="00395F9C" w:rsidRPr="0013530F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2750A5">
              <w:rPr>
                <w:rFonts w:eastAsia="Times New Roman" w:cstheme="minorHAnsi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sz w:val="20"/>
                <w:szCs w:val="20"/>
              </w:rPr>
              <w:t>,</w:t>
            </w:r>
            <w:r w:rsidRPr="002750A5">
              <w:rPr>
                <w:rFonts w:eastAsia="Times New Roman" w:cstheme="minorHAnsi"/>
                <w:sz w:val="20"/>
                <w:szCs w:val="20"/>
              </w:rPr>
              <w:t>909 (</w:t>
            </w:r>
            <w:r>
              <w:rPr>
                <w:rFonts w:eastAsia="Times New Roman" w:cstheme="minorHAnsi"/>
                <w:sz w:val="20"/>
                <w:szCs w:val="20"/>
              </w:rPr>
              <w:t>1.7</w:t>
            </w:r>
            <w:r w:rsidRPr="002750A5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C3F1249" w14:textId="26578219" w:rsidR="00395F9C" w:rsidRPr="00CB7F08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C11CE">
              <w:rPr>
                <w:rFonts w:eastAsia="Times New Roman" w:cstheme="minorHAnsi"/>
                <w:sz w:val="20"/>
                <w:szCs w:val="20"/>
              </w:rPr>
              <w:t>17</w:t>
            </w:r>
            <w:r w:rsidRPr="00CB7F08">
              <w:rPr>
                <w:rFonts w:eastAsia="Times New Roman" w:cstheme="minorHAnsi"/>
                <w:sz w:val="20"/>
                <w:szCs w:val="20"/>
              </w:rPr>
              <w:t xml:space="preserve">1 </w:t>
            </w:r>
            <w:r w:rsidRPr="00CC11CE">
              <w:rPr>
                <w:rFonts w:eastAsia="Times New Roman" w:cstheme="minorHAnsi"/>
                <w:sz w:val="20"/>
                <w:szCs w:val="20"/>
              </w:rPr>
              <w:t>(3.2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AAD71E1" w14:textId="15199DB2" w:rsidR="00395F9C" w:rsidRPr="00CB7F08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3E0858">
              <w:rPr>
                <w:rFonts w:eastAsia="Times New Roman" w:cstheme="minorHAnsi"/>
                <w:sz w:val="20"/>
                <w:szCs w:val="20"/>
              </w:rPr>
              <w:t>168 (2.4%)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9F5BF55" w14:textId="46793D1C" w:rsidR="00395F9C" w:rsidRPr="003E0858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4C0F8349">
              <w:rPr>
                <w:rFonts w:eastAsia="Times New Roman"/>
                <w:sz w:val="20"/>
                <w:szCs w:val="20"/>
              </w:rPr>
              <w:t>&lt;.0001</w:t>
            </w:r>
          </w:p>
        </w:tc>
      </w:tr>
      <w:tr w:rsidR="00395F9C" w:rsidRPr="006A7083" w14:paraId="1053124B" w14:textId="63BA2300" w:rsidTr="00395F9C">
        <w:tblPrEx>
          <w:jc w:val="right"/>
        </w:tblPrEx>
        <w:trPr>
          <w:trHeight w:val="253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36AE08" w14:textId="77777777" w:rsidR="00395F9C" w:rsidRPr="002750A5" w:rsidRDefault="00395F9C" w:rsidP="0018667B">
            <w:pPr>
              <w:tabs>
                <w:tab w:val="left" w:pos="360"/>
              </w:tabs>
              <w:ind w:left="36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cstheme="minorHAnsi"/>
                <w:color w:val="000000"/>
                <w:sz w:val="20"/>
                <w:szCs w:val="20"/>
              </w:rPr>
              <w:t xml:space="preserve">Glaucoma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0BF315D" w14:textId="6D3260EC" w:rsidR="00395F9C" w:rsidRPr="005754B4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093DEA">
              <w:rPr>
                <w:rFonts w:eastAsia="Times New Roman" w:cstheme="minorHAnsi"/>
                <w:sz w:val="20"/>
                <w:szCs w:val="20"/>
              </w:rPr>
              <w:t>34,968 (31.9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1D58911" w14:textId="0626C37D" w:rsidR="00395F9C" w:rsidRPr="006A7083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4970D5">
              <w:rPr>
                <w:rFonts w:eastAsia="Times New Roman" w:cstheme="minorHAnsi"/>
                <w:sz w:val="20"/>
                <w:szCs w:val="20"/>
              </w:rPr>
              <w:t>1,9</w:t>
            </w:r>
            <w:r w:rsidRPr="00CB7F08">
              <w:rPr>
                <w:rFonts w:eastAsia="Times New Roman" w:cstheme="minorHAnsi"/>
                <w:sz w:val="20"/>
                <w:szCs w:val="20"/>
              </w:rPr>
              <w:t>20</w:t>
            </w:r>
            <w:r w:rsidRPr="004970D5">
              <w:rPr>
                <w:rFonts w:eastAsia="Times New Roman" w:cstheme="minorHAnsi"/>
                <w:sz w:val="20"/>
                <w:szCs w:val="20"/>
              </w:rPr>
              <w:t xml:space="preserve"> (35.5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7F80134" w14:textId="00F16930" w:rsidR="00395F9C" w:rsidRPr="00CB7F08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2205C8">
              <w:rPr>
                <w:rFonts w:eastAsia="Times New Roman" w:cstheme="minorHAnsi"/>
                <w:sz w:val="20"/>
                <w:szCs w:val="20"/>
              </w:rPr>
              <w:t>2,326 (33.7%)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20C6019" w14:textId="342A22A8" w:rsidR="00395F9C" w:rsidRPr="002205C8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4C0F8349">
              <w:rPr>
                <w:rFonts w:eastAsia="Times New Roman"/>
                <w:sz w:val="20"/>
                <w:szCs w:val="20"/>
              </w:rPr>
              <w:t>&lt;.0001</w:t>
            </w:r>
          </w:p>
        </w:tc>
      </w:tr>
      <w:tr w:rsidR="00395F9C" w:rsidRPr="006A7083" w14:paraId="17DBA574" w14:textId="1FCF7BEC" w:rsidTr="00395F9C">
        <w:tblPrEx>
          <w:jc w:val="right"/>
        </w:tblPrEx>
        <w:trPr>
          <w:trHeight w:val="253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DF17806" w14:textId="77777777" w:rsidR="00395F9C" w:rsidRPr="002750A5" w:rsidRDefault="00395F9C" w:rsidP="0018667B">
            <w:pPr>
              <w:tabs>
                <w:tab w:val="left" w:pos="360"/>
              </w:tabs>
              <w:ind w:left="36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cstheme="minorHAnsi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96618A" w14:textId="322480C5" w:rsidR="00395F9C" w:rsidRPr="004970D5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4970D5">
              <w:rPr>
                <w:rFonts w:eastAsia="Times New Roman" w:cstheme="minorHAnsi"/>
                <w:sz w:val="20"/>
                <w:szCs w:val="20"/>
              </w:rPr>
              <w:t>94,893 (86.6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B289911" w14:textId="1826540D" w:rsidR="00395F9C" w:rsidRPr="00CB7F08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4970D5">
              <w:rPr>
                <w:rFonts w:eastAsia="Times New Roman" w:cstheme="minorHAnsi"/>
                <w:sz w:val="20"/>
                <w:szCs w:val="20"/>
              </w:rPr>
              <w:t>4,</w:t>
            </w:r>
            <w:r w:rsidRPr="00CB7F08">
              <w:rPr>
                <w:rFonts w:eastAsia="Times New Roman" w:cstheme="minorHAnsi"/>
                <w:sz w:val="20"/>
                <w:szCs w:val="20"/>
              </w:rPr>
              <w:t>872</w:t>
            </w:r>
            <w:r w:rsidRPr="004970D5">
              <w:rPr>
                <w:rFonts w:eastAsia="Times New Roman" w:cstheme="minorHAnsi"/>
                <w:sz w:val="20"/>
                <w:szCs w:val="20"/>
              </w:rPr>
              <w:t xml:space="preserve"> (90.2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F84E1EA" w14:textId="704F73C5" w:rsidR="00395F9C" w:rsidRPr="00CB7F08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205C8">
              <w:rPr>
                <w:rFonts w:eastAsia="Times New Roman" w:cstheme="minorHAnsi"/>
                <w:sz w:val="20"/>
                <w:szCs w:val="20"/>
              </w:rPr>
              <w:t>6,213 (90.1%)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B1545CD" w14:textId="4F804572" w:rsidR="00395F9C" w:rsidRPr="002205C8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4C0F8349">
              <w:rPr>
                <w:rFonts w:eastAsia="Times New Roman"/>
                <w:sz w:val="20"/>
                <w:szCs w:val="20"/>
              </w:rPr>
              <w:t>&lt;.0001</w:t>
            </w:r>
          </w:p>
        </w:tc>
      </w:tr>
      <w:tr w:rsidR="00395F9C" w:rsidRPr="006A7083" w14:paraId="64AF57E5" w14:textId="4A238065" w:rsidTr="00395F9C">
        <w:tblPrEx>
          <w:jc w:val="right"/>
        </w:tblPrEx>
        <w:trPr>
          <w:trHeight w:val="253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06705A4" w14:textId="77777777" w:rsidR="00395F9C" w:rsidRPr="002750A5" w:rsidRDefault="00395F9C" w:rsidP="0018667B">
            <w:pPr>
              <w:tabs>
                <w:tab w:val="left" w:pos="360"/>
              </w:tabs>
              <w:ind w:left="36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cstheme="minorHAnsi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B504EC0" w14:textId="6BDF87A5" w:rsidR="00395F9C" w:rsidRPr="0013530F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093DEA">
              <w:rPr>
                <w:rFonts w:eastAsia="Times New Roman" w:cstheme="minorHAnsi"/>
                <w:sz w:val="20"/>
                <w:szCs w:val="20"/>
              </w:rPr>
              <w:t>67,129 (61.3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2EA045B" w14:textId="0AD33071" w:rsidR="00395F9C" w:rsidRPr="006A7083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4970D5">
              <w:rPr>
                <w:rFonts w:eastAsia="Times New Roman" w:cstheme="minorHAnsi"/>
                <w:sz w:val="20"/>
                <w:szCs w:val="20"/>
              </w:rPr>
              <w:t>3,</w:t>
            </w:r>
            <w:r w:rsidRPr="00CB7F08">
              <w:rPr>
                <w:rFonts w:eastAsia="Times New Roman" w:cstheme="minorHAnsi"/>
                <w:sz w:val="20"/>
                <w:szCs w:val="20"/>
              </w:rPr>
              <w:t>635</w:t>
            </w:r>
            <w:r w:rsidRPr="004970D5">
              <w:rPr>
                <w:rFonts w:eastAsia="Times New Roman" w:cstheme="minorHAnsi"/>
                <w:sz w:val="20"/>
                <w:szCs w:val="20"/>
              </w:rPr>
              <w:t xml:space="preserve"> (67.</w:t>
            </w:r>
            <w:r w:rsidRPr="00CB7F08">
              <w:rPr>
                <w:rFonts w:eastAsia="Times New Roman" w:cstheme="minorHAnsi"/>
                <w:sz w:val="20"/>
                <w:szCs w:val="20"/>
              </w:rPr>
              <w:t>3</w:t>
            </w:r>
            <w:r w:rsidRPr="004970D5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6B5BA0C" w14:textId="6569EB7B" w:rsidR="00395F9C" w:rsidRPr="006A7083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2205C8">
              <w:rPr>
                <w:rFonts w:eastAsia="Times New Roman" w:cstheme="minorHAnsi"/>
                <w:sz w:val="20"/>
                <w:szCs w:val="20"/>
              </w:rPr>
              <w:t>4,569 (66.2%)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7E515A4" w14:textId="06F50C05" w:rsidR="00395F9C" w:rsidRPr="002205C8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4C0F8349">
              <w:rPr>
                <w:rFonts w:eastAsia="Times New Roman"/>
                <w:sz w:val="20"/>
                <w:szCs w:val="20"/>
              </w:rPr>
              <w:t>&lt;.0001</w:t>
            </w:r>
          </w:p>
        </w:tc>
      </w:tr>
      <w:tr w:rsidR="00395F9C" w:rsidRPr="006A7083" w14:paraId="7A5D43EC" w14:textId="7A7BEDAC" w:rsidTr="00395F9C">
        <w:tblPrEx>
          <w:jc w:val="right"/>
        </w:tblPrEx>
        <w:trPr>
          <w:trHeight w:val="253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5CBCE80" w14:textId="77777777" w:rsidR="00395F9C" w:rsidRPr="002750A5" w:rsidRDefault="00395F9C" w:rsidP="0018667B">
            <w:pPr>
              <w:tabs>
                <w:tab w:val="left" w:pos="360"/>
              </w:tabs>
              <w:ind w:left="36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cstheme="minorHAnsi"/>
                <w:color w:val="000000"/>
                <w:sz w:val="20"/>
                <w:szCs w:val="20"/>
              </w:rPr>
              <w:t>Migraine and other chronic headache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6BDC3F6" w14:textId="45CD43B3" w:rsidR="00395F9C" w:rsidRPr="005754B4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eastAsia="Times New Roman" w:cstheme="minorHAnsi"/>
                <w:sz w:val="20"/>
                <w:szCs w:val="20"/>
              </w:rPr>
              <w:t>4</w:t>
            </w:r>
            <w:r>
              <w:rPr>
                <w:rFonts w:eastAsia="Times New Roman" w:cstheme="minorHAnsi"/>
                <w:sz w:val="20"/>
                <w:szCs w:val="20"/>
              </w:rPr>
              <w:t>,</w:t>
            </w:r>
            <w:r w:rsidRPr="002750A5">
              <w:rPr>
                <w:rFonts w:eastAsia="Times New Roman" w:cstheme="minorHAnsi"/>
                <w:sz w:val="20"/>
                <w:szCs w:val="20"/>
              </w:rPr>
              <w:t>022 (</w:t>
            </w:r>
            <w:r>
              <w:rPr>
                <w:rFonts w:eastAsia="Times New Roman" w:cstheme="minorHAnsi"/>
                <w:sz w:val="20"/>
                <w:szCs w:val="20"/>
              </w:rPr>
              <w:t>3.7</w:t>
            </w:r>
            <w:r w:rsidRPr="002750A5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913AECD" w14:textId="62F6275B" w:rsidR="00395F9C" w:rsidRPr="006A7083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42002C">
              <w:rPr>
                <w:rFonts w:eastAsia="Times New Roman" w:cstheme="minorHAnsi"/>
                <w:sz w:val="20"/>
                <w:szCs w:val="20"/>
              </w:rPr>
              <w:t>31</w:t>
            </w:r>
            <w:r w:rsidRPr="00CB7F08">
              <w:rPr>
                <w:rFonts w:eastAsia="Times New Roman" w:cstheme="minorHAnsi"/>
                <w:sz w:val="20"/>
                <w:szCs w:val="20"/>
              </w:rPr>
              <w:t>3</w:t>
            </w:r>
            <w:r w:rsidRPr="0042002C">
              <w:rPr>
                <w:rFonts w:eastAsia="Times New Roman" w:cstheme="minorHAnsi"/>
                <w:sz w:val="20"/>
                <w:szCs w:val="20"/>
              </w:rPr>
              <w:t xml:space="preserve"> (5.8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325C0AC" w14:textId="7311A9A2" w:rsidR="00395F9C" w:rsidRPr="006A7083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2205C8">
              <w:rPr>
                <w:rFonts w:eastAsia="Times New Roman" w:cstheme="minorHAnsi"/>
                <w:sz w:val="20"/>
                <w:szCs w:val="20"/>
              </w:rPr>
              <w:t>330</w:t>
            </w:r>
            <w:r w:rsidRPr="002205C8">
              <w:rPr>
                <w:rFonts w:eastAsia="Times New Roman" w:cstheme="minorHAnsi"/>
                <w:sz w:val="20"/>
                <w:szCs w:val="20"/>
              </w:rPr>
              <w:tab/>
              <w:t>(4.8%)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2831BBE" w14:textId="01DADAFC" w:rsidR="00395F9C" w:rsidRPr="002205C8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4C0F8349">
              <w:rPr>
                <w:rFonts w:eastAsia="Times New Roman"/>
                <w:sz w:val="20"/>
                <w:szCs w:val="20"/>
              </w:rPr>
              <w:t>&lt;.0001</w:t>
            </w:r>
          </w:p>
        </w:tc>
      </w:tr>
      <w:tr w:rsidR="00395F9C" w:rsidRPr="006A7083" w14:paraId="17DC5882" w14:textId="6ACC1306" w:rsidTr="00395F9C">
        <w:tblPrEx>
          <w:jc w:val="right"/>
        </w:tblPrEx>
        <w:trPr>
          <w:trHeight w:val="253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703B2D6" w14:textId="77777777" w:rsidR="00395F9C" w:rsidRPr="002750A5" w:rsidRDefault="00395F9C" w:rsidP="0018667B">
            <w:pPr>
              <w:tabs>
                <w:tab w:val="left" w:pos="360"/>
              </w:tabs>
              <w:ind w:left="36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cstheme="minorHAnsi"/>
                <w:color w:val="000000"/>
                <w:sz w:val="20"/>
                <w:szCs w:val="20"/>
              </w:rPr>
              <w:t>Mobility impairments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F0B08F" w14:textId="79C0A717" w:rsidR="00395F9C" w:rsidRPr="005754B4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eastAsia="Times New Roman" w:cstheme="minorHAnsi"/>
                <w:sz w:val="20"/>
                <w:szCs w:val="20"/>
              </w:rPr>
              <w:t>2</w:t>
            </w:r>
            <w:r>
              <w:rPr>
                <w:rFonts w:eastAsia="Times New Roman" w:cstheme="minorHAnsi"/>
                <w:sz w:val="20"/>
                <w:szCs w:val="20"/>
              </w:rPr>
              <w:t>,</w:t>
            </w:r>
            <w:r w:rsidRPr="002750A5">
              <w:rPr>
                <w:rFonts w:eastAsia="Times New Roman" w:cstheme="minorHAnsi"/>
                <w:sz w:val="20"/>
                <w:szCs w:val="20"/>
              </w:rPr>
              <w:t>427 (2</w:t>
            </w:r>
            <w:r>
              <w:rPr>
                <w:rFonts w:eastAsia="Times New Roman" w:cstheme="minorHAnsi"/>
                <w:sz w:val="20"/>
                <w:szCs w:val="20"/>
              </w:rPr>
              <w:t>.2</w:t>
            </w:r>
            <w:r w:rsidRPr="002750A5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B2183F" w14:textId="6AE6C179" w:rsidR="00395F9C" w:rsidRPr="00CB7F08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205C8">
              <w:rPr>
                <w:rFonts w:eastAsia="Times New Roman" w:cstheme="minorHAnsi"/>
                <w:sz w:val="20"/>
                <w:szCs w:val="20"/>
              </w:rPr>
              <w:t>22</w:t>
            </w:r>
            <w:r w:rsidRPr="00CB7F08">
              <w:rPr>
                <w:rFonts w:eastAsia="Times New Roman" w:cstheme="minorHAnsi"/>
                <w:sz w:val="20"/>
                <w:szCs w:val="20"/>
              </w:rPr>
              <w:t>3</w:t>
            </w:r>
            <w:r w:rsidRPr="002205C8">
              <w:rPr>
                <w:rFonts w:eastAsia="Times New Roman" w:cstheme="minorHAnsi"/>
                <w:sz w:val="20"/>
                <w:szCs w:val="20"/>
              </w:rPr>
              <w:t xml:space="preserve"> (4.</w:t>
            </w:r>
            <w:r w:rsidRPr="00CB7F08">
              <w:rPr>
                <w:rFonts w:eastAsia="Times New Roman" w:cstheme="minorHAnsi"/>
                <w:sz w:val="20"/>
                <w:szCs w:val="20"/>
              </w:rPr>
              <w:t>1</w:t>
            </w:r>
            <w:r w:rsidRPr="002205C8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258E881" w14:textId="5ED92D72" w:rsidR="00395F9C" w:rsidRPr="00CB7F08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205C8">
              <w:rPr>
                <w:rFonts w:eastAsia="Times New Roman" w:cstheme="minorHAnsi"/>
                <w:sz w:val="20"/>
                <w:szCs w:val="20"/>
              </w:rPr>
              <w:t>181 (2.6%)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F88660B" w14:textId="440FADBE" w:rsidR="00395F9C" w:rsidRPr="002205C8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4C0F8349">
              <w:rPr>
                <w:rFonts w:eastAsia="Times New Roman"/>
                <w:sz w:val="20"/>
                <w:szCs w:val="20"/>
              </w:rPr>
              <w:t>&lt;.0001</w:t>
            </w:r>
          </w:p>
        </w:tc>
      </w:tr>
      <w:tr w:rsidR="00395F9C" w:rsidRPr="006A7083" w14:paraId="218B8A22" w14:textId="1EBF84C5" w:rsidTr="00395F9C">
        <w:tblPrEx>
          <w:jc w:val="right"/>
        </w:tblPrEx>
        <w:trPr>
          <w:trHeight w:val="253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B3C3D2D" w14:textId="77777777" w:rsidR="00395F9C" w:rsidRPr="002750A5" w:rsidRDefault="00395F9C" w:rsidP="0018667B">
            <w:pPr>
              <w:tabs>
                <w:tab w:val="left" w:pos="360"/>
              </w:tabs>
              <w:ind w:left="36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cstheme="minorHAnsi"/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103F244" w14:textId="47FCD97C" w:rsidR="00395F9C" w:rsidRPr="00322A68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eastAsia="Times New Roman" w:cstheme="minorHAnsi"/>
                <w:sz w:val="20"/>
                <w:szCs w:val="20"/>
              </w:rPr>
              <w:t>32</w:t>
            </w:r>
            <w:r>
              <w:rPr>
                <w:rFonts w:eastAsia="Times New Roman" w:cstheme="minorHAnsi"/>
                <w:sz w:val="20"/>
                <w:szCs w:val="20"/>
              </w:rPr>
              <w:t>,</w:t>
            </w:r>
            <w:r w:rsidRPr="002750A5">
              <w:rPr>
                <w:rFonts w:eastAsia="Times New Roman" w:cstheme="minorHAnsi"/>
                <w:sz w:val="20"/>
                <w:szCs w:val="20"/>
              </w:rPr>
              <w:t>800 (</w:t>
            </w:r>
            <w:r>
              <w:rPr>
                <w:rFonts w:eastAsia="Times New Roman" w:cstheme="minorHAnsi"/>
                <w:sz w:val="20"/>
                <w:szCs w:val="20"/>
              </w:rPr>
              <w:t>29.9</w:t>
            </w:r>
            <w:r w:rsidRPr="002750A5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F71EB8E" w14:textId="3199289B" w:rsidR="00395F9C" w:rsidRPr="002205C8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205C8">
              <w:rPr>
                <w:rFonts w:eastAsia="Times New Roman" w:cstheme="minorHAnsi"/>
                <w:sz w:val="20"/>
                <w:szCs w:val="20"/>
              </w:rPr>
              <w:t>2,0</w:t>
            </w:r>
            <w:r w:rsidRPr="00CB7F08">
              <w:rPr>
                <w:rFonts w:eastAsia="Times New Roman" w:cstheme="minorHAnsi"/>
                <w:sz w:val="20"/>
                <w:szCs w:val="20"/>
              </w:rPr>
              <w:t>10</w:t>
            </w:r>
            <w:r w:rsidRPr="002205C8">
              <w:rPr>
                <w:rFonts w:eastAsia="Times New Roman" w:cstheme="minorHAnsi"/>
                <w:sz w:val="20"/>
                <w:szCs w:val="20"/>
              </w:rPr>
              <w:t xml:space="preserve"> (37.2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06659AF" w14:textId="28A29782" w:rsidR="00395F9C" w:rsidRPr="00CB7F08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205C8">
              <w:rPr>
                <w:rFonts w:eastAsia="Times New Roman" w:cstheme="minorHAnsi"/>
                <w:sz w:val="20"/>
                <w:szCs w:val="20"/>
              </w:rPr>
              <w:t>2,371 (34.4%)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753DB20" w14:textId="288934B5" w:rsidR="00395F9C" w:rsidRPr="002205C8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4C0F8349">
              <w:rPr>
                <w:rFonts w:eastAsia="Times New Roman"/>
                <w:sz w:val="20"/>
                <w:szCs w:val="20"/>
              </w:rPr>
              <w:t>&lt;.0001</w:t>
            </w:r>
          </w:p>
        </w:tc>
      </w:tr>
      <w:tr w:rsidR="00395F9C" w:rsidRPr="006A7083" w14:paraId="7A3FB69D" w14:textId="770A483E" w:rsidTr="00395F9C">
        <w:tblPrEx>
          <w:jc w:val="right"/>
        </w:tblPrEx>
        <w:trPr>
          <w:trHeight w:val="253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13F0210" w14:textId="77777777" w:rsidR="00395F9C" w:rsidRPr="002750A5" w:rsidRDefault="00395F9C" w:rsidP="0018667B">
            <w:pPr>
              <w:tabs>
                <w:tab w:val="left" w:pos="360"/>
              </w:tabs>
              <w:ind w:left="36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cstheme="minorHAnsi"/>
                <w:color w:val="000000"/>
                <w:sz w:val="20"/>
                <w:szCs w:val="20"/>
              </w:rPr>
              <w:t>Rheumatoid/Osteoarthritis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93ECCC4" w14:textId="5A6506CE" w:rsidR="00395F9C" w:rsidRPr="00114087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eastAsia="Times New Roman" w:cstheme="minorHAnsi"/>
                <w:sz w:val="20"/>
                <w:szCs w:val="20"/>
              </w:rPr>
              <w:t>66</w:t>
            </w:r>
            <w:r>
              <w:rPr>
                <w:rFonts w:eastAsia="Times New Roman" w:cstheme="minorHAnsi"/>
                <w:sz w:val="20"/>
                <w:szCs w:val="20"/>
              </w:rPr>
              <w:t>,</w:t>
            </w:r>
            <w:r w:rsidRPr="002750A5">
              <w:rPr>
                <w:rFonts w:eastAsia="Times New Roman" w:cstheme="minorHAnsi"/>
                <w:sz w:val="20"/>
                <w:szCs w:val="20"/>
              </w:rPr>
              <w:t>797 (61</w:t>
            </w:r>
            <w:r>
              <w:rPr>
                <w:rFonts w:eastAsia="Times New Roman" w:cstheme="minorHAnsi"/>
                <w:sz w:val="20"/>
                <w:szCs w:val="20"/>
              </w:rPr>
              <w:t>.0</w:t>
            </w:r>
            <w:r w:rsidRPr="002750A5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9427ACF" w14:textId="2E9AA7B8" w:rsidR="00395F9C" w:rsidRPr="006A7083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42002C">
              <w:rPr>
                <w:rFonts w:eastAsia="Times New Roman" w:cstheme="minorHAnsi"/>
                <w:sz w:val="20"/>
                <w:szCs w:val="20"/>
              </w:rPr>
              <w:t>3,</w:t>
            </w:r>
            <w:r w:rsidRPr="00CB7F08">
              <w:rPr>
                <w:rFonts w:eastAsia="Times New Roman" w:cstheme="minorHAnsi"/>
                <w:sz w:val="20"/>
                <w:szCs w:val="20"/>
              </w:rPr>
              <w:t>812</w:t>
            </w:r>
            <w:r w:rsidRPr="0042002C">
              <w:rPr>
                <w:rFonts w:eastAsia="Times New Roman" w:cstheme="minorHAnsi"/>
                <w:sz w:val="20"/>
                <w:szCs w:val="20"/>
              </w:rPr>
              <w:t xml:space="preserve"> (70.</w:t>
            </w:r>
            <w:r w:rsidRPr="00CB7F08">
              <w:rPr>
                <w:rFonts w:eastAsia="Times New Roman" w:cstheme="minorHAnsi"/>
                <w:sz w:val="20"/>
                <w:szCs w:val="20"/>
              </w:rPr>
              <w:t>6</w:t>
            </w:r>
            <w:r w:rsidRPr="0042002C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66E22F3" w14:textId="39A000F0" w:rsidR="00395F9C" w:rsidRPr="006A7083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2205C8">
              <w:rPr>
                <w:rFonts w:eastAsia="Times New Roman" w:cstheme="minorHAnsi"/>
                <w:sz w:val="20"/>
                <w:szCs w:val="20"/>
              </w:rPr>
              <w:t>4,734 (68.6%)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5F9CC72" w14:textId="32B7D6B3" w:rsidR="00395F9C" w:rsidRPr="002205C8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4C0F8349">
              <w:rPr>
                <w:rFonts w:eastAsia="Times New Roman"/>
                <w:sz w:val="20"/>
                <w:szCs w:val="20"/>
              </w:rPr>
              <w:t>&lt;.0001</w:t>
            </w:r>
          </w:p>
        </w:tc>
      </w:tr>
      <w:tr w:rsidR="00395F9C" w:rsidRPr="006A7083" w14:paraId="2C52F912" w14:textId="5B24EF74" w:rsidTr="00395F9C">
        <w:tblPrEx>
          <w:jc w:val="right"/>
        </w:tblPrEx>
        <w:trPr>
          <w:trHeight w:val="253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94DAC6D" w14:textId="77777777" w:rsidR="00395F9C" w:rsidRPr="00114087" w:rsidRDefault="00395F9C" w:rsidP="0018667B">
            <w:pPr>
              <w:tabs>
                <w:tab w:val="left" w:pos="360"/>
              </w:tabs>
              <w:ind w:left="360"/>
              <w:textAlignment w:val="baseline"/>
              <w:rPr>
                <w:rFonts w:cstheme="minorHAnsi"/>
                <w:color w:val="000000"/>
                <w:sz w:val="20"/>
                <w:szCs w:val="20"/>
              </w:rPr>
            </w:pPr>
            <w:r w:rsidRPr="00114087">
              <w:rPr>
                <w:rFonts w:cstheme="minorHAnsi"/>
                <w:color w:val="000000"/>
                <w:sz w:val="20"/>
                <w:szCs w:val="20"/>
              </w:rPr>
              <w:t>Schizophrenia and other psychotic disorders</w:t>
            </w:r>
          </w:p>
          <w:p w14:paraId="33DCDA7E" w14:textId="77777777" w:rsidR="00395F9C" w:rsidRPr="00114087" w:rsidRDefault="00395F9C" w:rsidP="0018667B">
            <w:pPr>
              <w:tabs>
                <w:tab w:val="left" w:pos="360"/>
              </w:tabs>
              <w:ind w:left="36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AB6E838" w14:textId="1A3EC1E8" w:rsidR="00395F9C" w:rsidRPr="00114087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eastAsia="Times New Roman" w:cstheme="minorHAnsi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sz w:val="20"/>
                <w:szCs w:val="20"/>
              </w:rPr>
              <w:t>,</w:t>
            </w:r>
            <w:r w:rsidRPr="002750A5">
              <w:rPr>
                <w:rFonts w:eastAsia="Times New Roman" w:cstheme="minorHAnsi"/>
                <w:sz w:val="20"/>
                <w:szCs w:val="20"/>
              </w:rPr>
              <w:t>457 (1</w:t>
            </w:r>
            <w:r>
              <w:rPr>
                <w:rFonts w:eastAsia="Times New Roman" w:cstheme="minorHAnsi"/>
                <w:sz w:val="20"/>
                <w:szCs w:val="20"/>
              </w:rPr>
              <w:t>.3</w:t>
            </w:r>
            <w:r w:rsidRPr="002750A5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5F77B05" w14:textId="7E210625" w:rsidR="00395F9C" w:rsidRPr="00CB7F08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205C8">
              <w:rPr>
                <w:rFonts w:eastAsia="Times New Roman" w:cstheme="minorHAnsi"/>
                <w:sz w:val="20"/>
                <w:szCs w:val="20"/>
              </w:rPr>
              <w:t>12</w:t>
            </w:r>
            <w:r w:rsidRPr="00CB7F08">
              <w:rPr>
                <w:rFonts w:eastAsia="Times New Roman" w:cstheme="minorHAnsi"/>
                <w:sz w:val="20"/>
                <w:szCs w:val="20"/>
              </w:rPr>
              <w:t>0</w:t>
            </w:r>
            <w:r w:rsidRPr="002205C8">
              <w:rPr>
                <w:rFonts w:eastAsia="Times New Roman" w:cstheme="minorHAnsi"/>
                <w:sz w:val="20"/>
                <w:szCs w:val="20"/>
              </w:rPr>
              <w:t xml:space="preserve"> (2.2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2373E04" w14:textId="00D2CE6E" w:rsidR="00395F9C" w:rsidRPr="00CB7F08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205C8">
              <w:rPr>
                <w:rFonts w:eastAsia="Times New Roman" w:cstheme="minorHAnsi"/>
                <w:sz w:val="20"/>
                <w:szCs w:val="20"/>
              </w:rPr>
              <w:t>118 (1.7%)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9ACEA7A" w14:textId="51B46DCA" w:rsidR="00395F9C" w:rsidRPr="002205C8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4C0F8349">
              <w:rPr>
                <w:rFonts w:eastAsia="Times New Roman"/>
                <w:sz w:val="20"/>
                <w:szCs w:val="20"/>
              </w:rPr>
              <w:t>&lt;.0001</w:t>
            </w:r>
          </w:p>
        </w:tc>
      </w:tr>
      <w:tr w:rsidR="00395F9C" w:rsidRPr="006A7083" w14:paraId="78070AB7" w14:textId="19AC00A5" w:rsidTr="00395F9C">
        <w:tblPrEx>
          <w:jc w:val="right"/>
        </w:tblPrEx>
        <w:trPr>
          <w:trHeight w:val="253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629E44F" w14:textId="77777777" w:rsidR="00395F9C" w:rsidRPr="00114087" w:rsidRDefault="00395F9C" w:rsidP="0018667B">
            <w:pPr>
              <w:tabs>
                <w:tab w:val="left" w:pos="360"/>
              </w:tabs>
              <w:ind w:left="36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14087">
              <w:rPr>
                <w:rFonts w:cstheme="minorHAnsi"/>
                <w:color w:val="000000"/>
                <w:sz w:val="20"/>
                <w:szCs w:val="20"/>
              </w:rPr>
              <w:lastRenderedPageBreak/>
              <w:t>Sensory - blindness and visual impairmen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0286A18" w14:textId="42851449" w:rsidR="00395F9C" w:rsidRPr="0042668C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eastAsia="Times New Roman" w:cstheme="minorHAnsi"/>
                <w:sz w:val="20"/>
                <w:szCs w:val="20"/>
              </w:rPr>
              <w:t>233 (0</w:t>
            </w:r>
            <w:r>
              <w:rPr>
                <w:rFonts w:eastAsia="Times New Roman" w:cstheme="minorHAnsi"/>
                <w:sz w:val="20"/>
                <w:szCs w:val="20"/>
              </w:rPr>
              <w:t>.2</w:t>
            </w:r>
            <w:r w:rsidRPr="002750A5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97AC174" w14:textId="6823466D" w:rsidR="00395F9C" w:rsidRPr="00CB7F08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42002C">
              <w:rPr>
                <w:rFonts w:eastAsia="Times New Roman" w:cstheme="minorHAnsi"/>
                <w:sz w:val="20"/>
                <w:szCs w:val="20"/>
              </w:rPr>
              <w:t>28 (0.5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55C7BD2" w14:textId="55BD9912" w:rsidR="00395F9C" w:rsidRPr="006A7083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2205C8">
              <w:rPr>
                <w:rFonts w:eastAsia="Times New Roman" w:cstheme="minorHAnsi"/>
                <w:sz w:val="20"/>
                <w:szCs w:val="20"/>
              </w:rPr>
              <w:t>12 (0.2%)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DE625E4" w14:textId="11E4B348" w:rsidR="00395F9C" w:rsidRPr="002205C8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4C0F8349">
              <w:rPr>
                <w:rFonts w:eastAsia="Times New Roman"/>
                <w:sz w:val="20"/>
                <w:szCs w:val="20"/>
              </w:rPr>
              <w:t>&lt;.0001</w:t>
            </w:r>
          </w:p>
        </w:tc>
      </w:tr>
      <w:tr w:rsidR="00395F9C" w:rsidRPr="006A7083" w14:paraId="0328D828" w14:textId="7148785D" w:rsidTr="00395F9C">
        <w:tblPrEx>
          <w:jc w:val="right"/>
        </w:tblPrEx>
        <w:trPr>
          <w:trHeight w:val="253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133102E" w14:textId="77777777" w:rsidR="00395F9C" w:rsidRPr="00114087" w:rsidRDefault="00395F9C" w:rsidP="0018667B">
            <w:pPr>
              <w:tabs>
                <w:tab w:val="left" w:pos="360"/>
              </w:tabs>
              <w:ind w:left="36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14087">
              <w:rPr>
                <w:rFonts w:cstheme="minorHAnsi"/>
                <w:color w:val="000000"/>
                <w:sz w:val="20"/>
                <w:szCs w:val="20"/>
              </w:rPr>
              <w:t>Sensory - deafness and hearing impairmen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F009EBC" w14:textId="308F4118" w:rsidR="00395F9C" w:rsidRPr="00114087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eastAsia="Times New Roman" w:cstheme="minorHAnsi"/>
                <w:sz w:val="20"/>
                <w:szCs w:val="20"/>
              </w:rPr>
              <w:t>18</w:t>
            </w:r>
            <w:r>
              <w:rPr>
                <w:rFonts w:eastAsia="Times New Roman" w:cstheme="minorHAnsi"/>
                <w:sz w:val="20"/>
                <w:szCs w:val="20"/>
              </w:rPr>
              <w:t>,</w:t>
            </w:r>
            <w:r w:rsidRPr="002750A5">
              <w:rPr>
                <w:rFonts w:eastAsia="Times New Roman" w:cstheme="minorHAnsi"/>
                <w:sz w:val="20"/>
                <w:szCs w:val="20"/>
              </w:rPr>
              <w:t>287 (1</w:t>
            </w:r>
            <w:r>
              <w:rPr>
                <w:rFonts w:eastAsia="Times New Roman" w:cstheme="minorHAnsi"/>
                <w:sz w:val="20"/>
                <w:szCs w:val="20"/>
              </w:rPr>
              <w:t>6.7</w:t>
            </w:r>
            <w:r w:rsidRPr="002750A5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5D66CF6" w14:textId="5CCF1A92" w:rsidR="00395F9C" w:rsidRPr="006A7083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825759">
              <w:rPr>
                <w:rFonts w:eastAsia="Times New Roman" w:cstheme="minorHAnsi"/>
                <w:sz w:val="20"/>
                <w:szCs w:val="20"/>
              </w:rPr>
              <w:t>1,0</w:t>
            </w:r>
            <w:r w:rsidRPr="00CB7F08">
              <w:rPr>
                <w:rFonts w:eastAsia="Times New Roman" w:cstheme="minorHAnsi"/>
                <w:sz w:val="20"/>
                <w:szCs w:val="20"/>
              </w:rPr>
              <w:t>73</w:t>
            </w:r>
            <w:r w:rsidRPr="00825759">
              <w:rPr>
                <w:rFonts w:eastAsia="Times New Roman" w:cstheme="minorHAnsi"/>
                <w:sz w:val="20"/>
                <w:szCs w:val="20"/>
              </w:rPr>
              <w:t xml:space="preserve"> (19.</w:t>
            </w:r>
            <w:r w:rsidRPr="00CB7F08">
              <w:rPr>
                <w:rFonts w:eastAsia="Times New Roman" w:cstheme="minorHAnsi"/>
                <w:sz w:val="20"/>
                <w:szCs w:val="20"/>
              </w:rPr>
              <w:t>9</w:t>
            </w:r>
            <w:r w:rsidRPr="00825759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E1EEAF6" w14:textId="637D9F0E" w:rsidR="00395F9C" w:rsidRPr="00D9290A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D9290A">
              <w:rPr>
                <w:rFonts w:eastAsia="Times New Roman" w:cstheme="minorHAnsi"/>
                <w:sz w:val="20"/>
                <w:szCs w:val="20"/>
              </w:rPr>
              <w:t>1,229 (17.8%)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A141332" w14:textId="0DBE7CEB" w:rsidR="00395F9C" w:rsidRPr="00D9290A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4C0F8349">
              <w:rPr>
                <w:rFonts w:eastAsia="Times New Roman"/>
                <w:sz w:val="20"/>
                <w:szCs w:val="20"/>
              </w:rPr>
              <w:t>&lt;.0001</w:t>
            </w:r>
          </w:p>
        </w:tc>
      </w:tr>
      <w:tr w:rsidR="00395F9C" w:rsidRPr="006A7083" w14:paraId="14834F5E" w14:textId="1F31673E" w:rsidTr="00395F9C">
        <w:tblPrEx>
          <w:jc w:val="right"/>
        </w:tblPrEx>
        <w:trPr>
          <w:trHeight w:val="253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0F92283" w14:textId="77777777" w:rsidR="00395F9C" w:rsidRPr="00D65106" w:rsidRDefault="00395F9C" w:rsidP="0018667B">
            <w:pPr>
              <w:tabs>
                <w:tab w:val="left" w:pos="360"/>
              </w:tabs>
              <w:ind w:left="360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2750A5">
              <w:rPr>
                <w:rFonts w:cstheme="minorHAnsi"/>
                <w:color w:val="000000"/>
                <w:sz w:val="20"/>
                <w:szCs w:val="20"/>
              </w:rPr>
              <w:t>Stroke or trans ischemic attack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0ADED56" w14:textId="286ECA27" w:rsidR="00395F9C" w:rsidRPr="0042668C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eastAsia="Times New Roman" w:cstheme="minorHAnsi"/>
                <w:sz w:val="20"/>
                <w:szCs w:val="20"/>
              </w:rPr>
              <w:t>15</w:t>
            </w:r>
            <w:r>
              <w:rPr>
                <w:rFonts w:eastAsia="Times New Roman" w:cstheme="minorHAnsi"/>
                <w:sz w:val="20"/>
                <w:szCs w:val="20"/>
              </w:rPr>
              <w:t>,</w:t>
            </w:r>
            <w:r w:rsidRPr="002750A5">
              <w:rPr>
                <w:rFonts w:eastAsia="Times New Roman" w:cstheme="minorHAnsi"/>
                <w:sz w:val="20"/>
                <w:szCs w:val="20"/>
              </w:rPr>
              <w:t>753 (14</w:t>
            </w:r>
            <w:r>
              <w:rPr>
                <w:rFonts w:eastAsia="Times New Roman" w:cstheme="minorHAnsi"/>
                <w:sz w:val="20"/>
                <w:szCs w:val="20"/>
              </w:rPr>
              <w:t>.4</w:t>
            </w:r>
            <w:r w:rsidRPr="002750A5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B76BC62" w14:textId="49DC3DE9" w:rsidR="00395F9C" w:rsidRPr="00CB7F08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825759">
              <w:rPr>
                <w:rFonts w:eastAsia="Times New Roman" w:cstheme="minorHAnsi"/>
                <w:sz w:val="20"/>
                <w:szCs w:val="20"/>
              </w:rPr>
              <w:t>1,</w:t>
            </w:r>
            <w:r w:rsidRPr="00CB7F08">
              <w:rPr>
                <w:rFonts w:eastAsia="Times New Roman" w:cstheme="minorHAnsi"/>
                <w:sz w:val="20"/>
                <w:szCs w:val="20"/>
              </w:rPr>
              <w:t>106</w:t>
            </w:r>
            <w:r w:rsidRPr="00825759">
              <w:rPr>
                <w:rFonts w:eastAsia="Times New Roman" w:cstheme="minorHAnsi"/>
                <w:sz w:val="20"/>
                <w:szCs w:val="20"/>
              </w:rPr>
              <w:t xml:space="preserve"> (20.</w:t>
            </w:r>
            <w:r w:rsidRPr="00CB7F08">
              <w:rPr>
                <w:rFonts w:eastAsia="Times New Roman" w:cstheme="minorHAnsi"/>
                <w:sz w:val="20"/>
                <w:szCs w:val="20"/>
              </w:rPr>
              <w:t>5</w:t>
            </w:r>
            <w:r w:rsidRPr="00825759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525C1AA" w14:textId="0A4BD32B" w:rsidR="00395F9C" w:rsidRPr="00D9290A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D9290A">
              <w:rPr>
                <w:rFonts w:eastAsia="Times New Roman" w:cstheme="minorHAnsi"/>
                <w:sz w:val="20"/>
                <w:szCs w:val="20"/>
              </w:rPr>
              <w:t>1,176 (17.0%)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775E0F3" w14:textId="5FCAF9D8" w:rsidR="00395F9C" w:rsidRPr="00D9290A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4C0F8349">
              <w:rPr>
                <w:rFonts w:eastAsia="Times New Roman"/>
                <w:sz w:val="20"/>
                <w:szCs w:val="20"/>
              </w:rPr>
              <w:t>&lt;.0001</w:t>
            </w:r>
          </w:p>
        </w:tc>
      </w:tr>
      <w:tr w:rsidR="00395F9C" w:rsidRPr="006A7083" w14:paraId="5594F586" w14:textId="50437B81" w:rsidTr="00395F9C">
        <w:tblPrEx>
          <w:jc w:val="right"/>
        </w:tblPrEx>
        <w:trPr>
          <w:trHeight w:val="760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88989D" w14:textId="77777777" w:rsidR="00395F9C" w:rsidRPr="002750A5" w:rsidRDefault="00395F9C" w:rsidP="0018667B">
            <w:pPr>
              <w:tabs>
                <w:tab w:val="left" w:pos="360"/>
              </w:tabs>
              <w:ind w:left="9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P</w:t>
            </w:r>
            <w:r w:rsidRPr="002750A5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rescription drug 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dispensing </w:t>
            </w:r>
            <w:r w:rsidRPr="002750A5">
              <w:rPr>
                <w:rFonts w:eastAsia="Times New Roman" w:cstheme="minorHAnsi"/>
                <w:b/>
                <w:bCs/>
                <w:sz w:val="20"/>
                <w:szCs w:val="20"/>
              </w:rPr>
              <w:t>in the 12-months prior to the crash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53777E" w14:textId="77777777" w:rsidR="00395F9C" w:rsidRPr="00E96FF7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1C04A9" w14:textId="77777777" w:rsidR="00395F9C" w:rsidRPr="006A7083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DEBAE91" w14:textId="77777777" w:rsidR="00395F9C" w:rsidRPr="006A7083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A685DB0" w14:textId="77777777" w:rsidR="00395F9C" w:rsidRPr="006A7083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</w:p>
        </w:tc>
      </w:tr>
      <w:tr w:rsidR="00395F9C" w:rsidRPr="006A7083" w14:paraId="13672AB4" w14:textId="70DF1249" w:rsidTr="00395F9C">
        <w:tblPrEx>
          <w:jc w:val="right"/>
        </w:tblPrEx>
        <w:trPr>
          <w:trHeight w:val="553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9BF177" w14:textId="77777777" w:rsidR="00395F9C" w:rsidRPr="002750A5" w:rsidRDefault="00395F9C" w:rsidP="0018667B">
            <w:pPr>
              <w:pStyle w:val="Heading3"/>
              <w:tabs>
                <w:tab w:val="left" w:pos="360"/>
              </w:tabs>
              <w:spacing w:before="0" w:beforeAutospacing="0" w:after="45" w:afterAutospacing="0"/>
              <w:ind w:left="45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750A5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Selective serotonin reuptake inhibitors</w:t>
            </w:r>
          </w:p>
          <w:p w14:paraId="4F8B4FA0" w14:textId="77777777" w:rsidR="00395F9C" w:rsidRPr="002750A5" w:rsidRDefault="00395F9C" w:rsidP="0018667B">
            <w:pPr>
              <w:tabs>
                <w:tab w:val="left" w:pos="360"/>
              </w:tabs>
              <w:ind w:left="450"/>
              <w:textAlignment w:val="baseline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7A8E75" w14:textId="4371482C" w:rsidR="00395F9C" w:rsidRPr="00052A33" w:rsidRDefault="00395F9C" w:rsidP="0018667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eastAsia="Times New Roman" w:cstheme="minorHAnsi"/>
                <w:sz w:val="20"/>
                <w:szCs w:val="20"/>
              </w:rPr>
              <w:t>14</w:t>
            </w:r>
            <w:r>
              <w:rPr>
                <w:rFonts w:eastAsia="Times New Roman" w:cstheme="minorHAnsi"/>
                <w:sz w:val="20"/>
                <w:szCs w:val="20"/>
              </w:rPr>
              <w:t>,</w:t>
            </w:r>
            <w:r w:rsidRPr="002750A5">
              <w:rPr>
                <w:rFonts w:eastAsia="Times New Roman" w:cstheme="minorHAnsi"/>
                <w:sz w:val="20"/>
                <w:szCs w:val="20"/>
              </w:rPr>
              <w:t>105 (1</w:t>
            </w:r>
            <w:r>
              <w:rPr>
                <w:rFonts w:eastAsia="Times New Roman" w:cstheme="minorHAnsi"/>
                <w:sz w:val="20"/>
                <w:szCs w:val="20"/>
              </w:rPr>
              <w:t>2.9</w:t>
            </w:r>
            <w:r w:rsidRPr="002750A5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B7F679" w14:textId="213FE432" w:rsidR="00395F9C" w:rsidRPr="006A7083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F4314E">
              <w:rPr>
                <w:rFonts w:eastAsia="Times New Roman" w:cstheme="minorHAnsi"/>
                <w:sz w:val="20"/>
                <w:szCs w:val="20"/>
              </w:rPr>
              <w:t>8</w:t>
            </w:r>
            <w:r w:rsidRPr="00CB7F08">
              <w:rPr>
                <w:rFonts w:eastAsia="Times New Roman" w:cstheme="minorHAnsi"/>
                <w:sz w:val="20"/>
                <w:szCs w:val="20"/>
              </w:rPr>
              <w:t>54</w:t>
            </w:r>
            <w:r w:rsidRPr="00F4314E">
              <w:rPr>
                <w:rFonts w:eastAsia="Times New Roman" w:cstheme="minorHAnsi"/>
                <w:sz w:val="20"/>
                <w:szCs w:val="20"/>
              </w:rPr>
              <w:t xml:space="preserve"> (15.8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2773CDF" w14:textId="058091EB" w:rsidR="00395F9C" w:rsidRPr="006A7083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D9290A">
              <w:rPr>
                <w:rFonts w:eastAsia="Times New Roman" w:cstheme="minorHAnsi"/>
                <w:sz w:val="20"/>
                <w:szCs w:val="20"/>
              </w:rPr>
              <w:t>1,059 (15.4%)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A634590" w14:textId="08DFAF56" w:rsidR="00395F9C" w:rsidRPr="00D9290A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4C0F8349">
              <w:rPr>
                <w:rFonts w:eastAsia="Times New Roman"/>
                <w:sz w:val="20"/>
                <w:szCs w:val="20"/>
              </w:rPr>
              <w:t>&lt;.0001</w:t>
            </w:r>
          </w:p>
        </w:tc>
      </w:tr>
      <w:tr w:rsidR="00395F9C" w:rsidRPr="006A7083" w14:paraId="40AFA554" w14:textId="0D707B55" w:rsidTr="00395F9C">
        <w:tblPrEx>
          <w:jc w:val="right"/>
        </w:tblPrEx>
        <w:trPr>
          <w:trHeight w:val="760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7DE003F" w14:textId="77777777" w:rsidR="00395F9C" w:rsidRPr="002750A5" w:rsidRDefault="00395F9C" w:rsidP="0018667B">
            <w:pPr>
              <w:tabs>
                <w:tab w:val="left" w:pos="360"/>
              </w:tabs>
              <w:ind w:left="45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50A5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Serotonin norepinephrine reuptake inhibitor</w:t>
            </w:r>
            <w:r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s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ABC6E52" w14:textId="03F155C7" w:rsidR="00395F9C" w:rsidRPr="00052A33" w:rsidRDefault="00395F9C" w:rsidP="0018667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D6D6E">
              <w:rPr>
                <w:rFonts w:eastAsia="Times New Roman" w:cstheme="minorHAnsi"/>
                <w:sz w:val="20"/>
                <w:szCs w:val="20"/>
              </w:rPr>
              <w:t>3,904 (3.6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9E0F5F6" w14:textId="54C344CA" w:rsidR="00395F9C" w:rsidRPr="006A7083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F4314E">
              <w:rPr>
                <w:rFonts w:eastAsia="Times New Roman" w:cstheme="minorHAnsi"/>
                <w:sz w:val="20"/>
                <w:szCs w:val="20"/>
              </w:rPr>
              <w:t>23</w:t>
            </w:r>
            <w:r w:rsidRPr="00CB7F08">
              <w:rPr>
                <w:rFonts w:eastAsia="Times New Roman" w:cstheme="minorHAnsi"/>
                <w:sz w:val="20"/>
                <w:szCs w:val="20"/>
              </w:rPr>
              <w:t>5</w:t>
            </w:r>
            <w:r w:rsidRPr="00F4314E">
              <w:rPr>
                <w:rFonts w:eastAsia="Times New Roman" w:cstheme="minorHAnsi"/>
                <w:sz w:val="20"/>
                <w:szCs w:val="20"/>
              </w:rPr>
              <w:t xml:space="preserve"> (4.</w:t>
            </w:r>
            <w:r w:rsidRPr="00CB7F08">
              <w:rPr>
                <w:rFonts w:eastAsia="Times New Roman" w:cstheme="minorHAnsi"/>
                <w:sz w:val="20"/>
                <w:szCs w:val="20"/>
              </w:rPr>
              <w:t>4</w:t>
            </w:r>
            <w:r w:rsidRPr="00F4314E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648C4B8" w14:textId="65318C72" w:rsidR="00395F9C" w:rsidRPr="006A7083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D9290A">
              <w:rPr>
                <w:rFonts w:eastAsia="Times New Roman" w:cstheme="minorHAnsi"/>
                <w:sz w:val="20"/>
                <w:szCs w:val="20"/>
              </w:rPr>
              <w:t>299 (4.3%)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A1A1513" w14:textId="08561DE2" w:rsidR="00395F9C" w:rsidRPr="00D9290A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4C0F8349">
              <w:rPr>
                <w:rFonts w:eastAsia="Times New Roman"/>
                <w:sz w:val="20"/>
                <w:szCs w:val="20"/>
              </w:rPr>
              <w:t>&lt;.0001</w:t>
            </w:r>
          </w:p>
        </w:tc>
      </w:tr>
      <w:tr w:rsidR="00395F9C" w:rsidRPr="006A7083" w14:paraId="68AA6F37" w14:textId="75A73505" w:rsidTr="00395F9C">
        <w:tblPrEx>
          <w:jc w:val="right"/>
        </w:tblPrEx>
        <w:trPr>
          <w:trHeight w:val="253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D66633B" w14:textId="77777777" w:rsidR="00395F9C" w:rsidRPr="002750A5" w:rsidRDefault="00395F9C" w:rsidP="0018667B">
            <w:pPr>
              <w:tabs>
                <w:tab w:val="left" w:pos="360"/>
              </w:tabs>
              <w:ind w:left="45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eastAsia="Times New Roman" w:cstheme="minorHAnsi"/>
                <w:sz w:val="20"/>
                <w:szCs w:val="20"/>
              </w:rPr>
              <w:t>Tricyclic antidepressant</w:t>
            </w:r>
            <w:r>
              <w:rPr>
                <w:rFonts w:eastAsia="Times New Roman" w:cstheme="minorHAnsi"/>
                <w:sz w:val="20"/>
                <w:szCs w:val="20"/>
              </w:rPr>
              <w:t>s</w:t>
            </w:r>
            <w:r w:rsidRPr="002750A5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BF98E7F" w14:textId="630C6A46" w:rsidR="00395F9C" w:rsidRPr="00052A33" w:rsidRDefault="00395F9C" w:rsidP="0018667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D6D6E">
              <w:rPr>
                <w:rFonts w:eastAsia="Times New Roman" w:cstheme="minorHAnsi"/>
                <w:sz w:val="20"/>
                <w:szCs w:val="20"/>
              </w:rPr>
              <w:t>2,398 (2.2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FDC8397" w14:textId="6232E5E1" w:rsidR="00395F9C" w:rsidRPr="00CB7F08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D9290A">
              <w:rPr>
                <w:rFonts w:eastAsia="Times New Roman" w:cstheme="minorHAnsi"/>
                <w:sz w:val="20"/>
                <w:szCs w:val="20"/>
              </w:rPr>
              <w:t>13</w:t>
            </w:r>
            <w:r w:rsidRPr="00CB7F08">
              <w:rPr>
                <w:rFonts w:eastAsia="Times New Roman" w:cstheme="minorHAnsi"/>
                <w:sz w:val="20"/>
                <w:szCs w:val="20"/>
              </w:rPr>
              <w:t>3</w:t>
            </w:r>
            <w:r w:rsidRPr="00D9290A">
              <w:rPr>
                <w:rFonts w:eastAsia="Times New Roman" w:cstheme="minorHAnsi"/>
                <w:sz w:val="20"/>
                <w:szCs w:val="20"/>
              </w:rPr>
              <w:t xml:space="preserve"> (2.5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9B10F73" w14:textId="01BE089F" w:rsidR="00395F9C" w:rsidRPr="00CB7F08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55C31">
              <w:rPr>
                <w:rFonts w:eastAsia="Times New Roman" w:cstheme="minorHAnsi"/>
                <w:sz w:val="20"/>
                <w:szCs w:val="20"/>
              </w:rPr>
              <w:t>187 (2.7%)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304FBE1" w14:textId="2BAC4BAC" w:rsidR="00395F9C" w:rsidRPr="00155C31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  <w:r w:rsidRPr="4C0F8349">
              <w:rPr>
                <w:rFonts w:eastAsia="Times New Roman"/>
                <w:sz w:val="20"/>
                <w:szCs w:val="20"/>
              </w:rPr>
              <w:t>.00</w:t>
            </w:r>
            <w:r>
              <w:rPr>
                <w:rFonts w:eastAsia="Times New Roman"/>
                <w:sz w:val="20"/>
                <w:szCs w:val="20"/>
              </w:rPr>
              <w:t>87</w:t>
            </w:r>
          </w:p>
        </w:tc>
      </w:tr>
      <w:tr w:rsidR="00395F9C" w:rsidRPr="006A7083" w14:paraId="7616B1C6" w14:textId="013FDB2E" w:rsidTr="00395F9C">
        <w:tblPrEx>
          <w:jc w:val="right"/>
        </w:tblPrEx>
        <w:trPr>
          <w:trHeight w:val="253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D7972E9" w14:textId="77777777" w:rsidR="00395F9C" w:rsidRPr="002750A5" w:rsidRDefault="00395F9C" w:rsidP="0018667B">
            <w:pPr>
              <w:tabs>
                <w:tab w:val="left" w:pos="360"/>
              </w:tabs>
              <w:ind w:left="45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eastAsia="Times New Roman" w:cstheme="minorHAnsi"/>
                <w:sz w:val="20"/>
                <w:szCs w:val="20"/>
              </w:rPr>
              <w:t>Antiepileptics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73A3DFE" w14:textId="0761533E" w:rsidR="00395F9C" w:rsidRPr="00C8259A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FD6D6E">
              <w:rPr>
                <w:rFonts w:eastAsia="Times New Roman" w:cstheme="minorHAnsi"/>
                <w:sz w:val="20"/>
                <w:szCs w:val="20"/>
              </w:rPr>
              <w:t>10,353 (9.4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0692219" w14:textId="6CB17867" w:rsidR="00395F9C" w:rsidRPr="00CB7F08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B7F08">
              <w:rPr>
                <w:rFonts w:eastAsia="Times New Roman" w:cstheme="minorHAnsi"/>
                <w:sz w:val="20"/>
                <w:szCs w:val="20"/>
              </w:rPr>
              <w:t>744</w:t>
            </w:r>
            <w:r w:rsidRPr="00155C31">
              <w:rPr>
                <w:rFonts w:eastAsia="Times New Roman" w:cstheme="minorHAnsi"/>
                <w:sz w:val="20"/>
                <w:szCs w:val="20"/>
              </w:rPr>
              <w:t xml:space="preserve"> (13.</w:t>
            </w:r>
            <w:r w:rsidRPr="00CB7F08">
              <w:rPr>
                <w:rFonts w:eastAsia="Times New Roman" w:cstheme="minorHAnsi"/>
                <w:sz w:val="20"/>
                <w:szCs w:val="20"/>
              </w:rPr>
              <w:t>8</w:t>
            </w:r>
            <w:r w:rsidRPr="00155C31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C4DF758" w14:textId="6373C929" w:rsidR="00395F9C" w:rsidRPr="00CB7F08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55C31">
              <w:rPr>
                <w:rFonts w:eastAsia="Times New Roman" w:cstheme="minorHAnsi"/>
                <w:sz w:val="20"/>
                <w:szCs w:val="20"/>
              </w:rPr>
              <w:t>840 (12.2%)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020DC43" w14:textId="271ACB9F" w:rsidR="00395F9C" w:rsidRPr="00155C31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4C0F8349">
              <w:rPr>
                <w:rFonts w:eastAsia="Times New Roman"/>
                <w:sz w:val="20"/>
                <w:szCs w:val="20"/>
              </w:rPr>
              <w:t>&lt;.0001</w:t>
            </w:r>
          </w:p>
        </w:tc>
      </w:tr>
      <w:tr w:rsidR="00395F9C" w:rsidRPr="006A7083" w14:paraId="6733CA67" w14:textId="67AEE1F9" w:rsidTr="00395F9C">
        <w:tblPrEx>
          <w:jc w:val="right"/>
        </w:tblPrEx>
        <w:trPr>
          <w:trHeight w:val="253"/>
          <w:jc w:val="right"/>
        </w:trPr>
        <w:tc>
          <w:tcPr>
            <w:tcW w:w="284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5FAEEBB8" w14:textId="77777777" w:rsidR="00395F9C" w:rsidRPr="002750A5" w:rsidRDefault="00395F9C" w:rsidP="0018667B">
            <w:pPr>
              <w:tabs>
                <w:tab w:val="left" w:pos="360"/>
              </w:tabs>
              <w:ind w:left="45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cstheme="minorHAnsi"/>
                <w:color w:val="202124"/>
                <w:sz w:val="20"/>
                <w:szCs w:val="20"/>
                <w:shd w:val="clear" w:color="auto" w:fill="FFFFFF"/>
              </w:rPr>
              <w:t>Anticholinergics</w:t>
            </w:r>
          </w:p>
        </w:tc>
        <w:tc>
          <w:tcPr>
            <w:tcW w:w="1416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5495D62C" w14:textId="4BE8AB45" w:rsidR="00395F9C" w:rsidRPr="00C8259A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FD6D6E">
              <w:rPr>
                <w:rFonts w:eastAsia="Times New Roman" w:cstheme="minorHAnsi"/>
                <w:sz w:val="20"/>
                <w:szCs w:val="20"/>
              </w:rPr>
              <w:t>19,713 (18.0%)</w:t>
            </w:r>
          </w:p>
        </w:tc>
        <w:tc>
          <w:tcPr>
            <w:tcW w:w="1438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13463825" w14:textId="6F64E633" w:rsidR="00395F9C" w:rsidRPr="00CB7F08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55C31">
              <w:rPr>
                <w:rFonts w:eastAsia="Times New Roman" w:cstheme="minorHAnsi"/>
                <w:sz w:val="20"/>
                <w:szCs w:val="20"/>
              </w:rPr>
              <w:t>1,</w:t>
            </w:r>
            <w:r w:rsidRPr="00CB7F08">
              <w:rPr>
                <w:rFonts w:eastAsia="Times New Roman" w:cstheme="minorHAnsi"/>
                <w:sz w:val="20"/>
                <w:szCs w:val="20"/>
              </w:rPr>
              <w:t>166</w:t>
            </w:r>
            <w:r w:rsidRPr="00155C31">
              <w:rPr>
                <w:rFonts w:eastAsia="Times New Roman" w:cstheme="minorHAnsi"/>
                <w:sz w:val="20"/>
                <w:szCs w:val="20"/>
              </w:rPr>
              <w:t xml:space="preserve"> (21.6%)</w:t>
            </w:r>
          </w:p>
        </w:tc>
        <w:tc>
          <w:tcPr>
            <w:tcW w:w="1439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07E494F9" w14:textId="422276C9" w:rsidR="00395F9C" w:rsidRPr="00CB7F08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55C31">
              <w:rPr>
                <w:rFonts w:eastAsia="Times New Roman" w:cstheme="minorHAnsi"/>
                <w:sz w:val="20"/>
                <w:szCs w:val="20"/>
              </w:rPr>
              <w:t>1,457 (21.1%)</w:t>
            </w:r>
          </w:p>
        </w:tc>
        <w:tc>
          <w:tcPr>
            <w:tcW w:w="1112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</w:tcPr>
          <w:p w14:paraId="546EA3F5" w14:textId="4A024C3B" w:rsidR="00395F9C" w:rsidRPr="00155C31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4C0F8349">
              <w:rPr>
                <w:rFonts w:eastAsia="Times New Roman"/>
                <w:sz w:val="20"/>
                <w:szCs w:val="20"/>
              </w:rPr>
              <w:t>&lt;.0001</w:t>
            </w:r>
          </w:p>
        </w:tc>
      </w:tr>
      <w:tr w:rsidR="00395F9C" w:rsidRPr="006A7083" w14:paraId="57C0312E" w14:textId="3394D99A" w:rsidTr="00395F9C">
        <w:tblPrEx>
          <w:jc w:val="right"/>
        </w:tblPrEx>
        <w:trPr>
          <w:trHeight w:val="253"/>
          <w:jc w:val="right"/>
        </w:trPr>
        <w:tc>
          <w:tcPr>
            <w:tcW w:w="284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48E8C93A" w14:textId="77777777" w:rsidR="00395F9C" w:rsidRPr="002750A5" w:rsidRDefault="00395F9C" w:rsidP="0018667B">
            <w:pPr>
              <w:tabs>
                <w:tab w:val="left" w:pos="360"/>
              </w:tabs>
              <w:ind w:left="45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eastAsia="Times New Roman" w:cstheme="minorHAnsi"/>
                <w:sz w:val="20"/>
                <w:szCs w:val="20"/>
              </w:rPr>
              <w:t>Antihypertensives</w:t>
            </w:r>
          </w:p>
        </w:tc>
        <w:tc>
          <w:tcPr>
            <w:tcW w:w="1416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257CA0EC" w14:textId="41033BE6" w:rsidR="00395F9C" w:rsidRPr="00927666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FD6D6E">
              <w:rPr>
                <w:rFonts w:eastAsia="Times New Roman" w:cstheme="minorHAnsi"/>
                <w:sz w:val="20"/>
                <w:szCs w:val="20"/>
              </w:rPr>
              <w:t>82,774 (75.5%)</w:t>
            </w:r>
          </w:p>
        </w:tc>
        <w:tc>
          <w:tcPr>
            <w:tcW w:w="1438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393631F6" w14:textId="0EBF506D" w:rsidR="00395F9C" w:rsidRPr="00CB7F08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070C63">
              <w:rPr>
                <w:rFonts w:eastAsia="Times New Roman" w:cstheme="minorHAnsi"/>
                <w:sz w:val="20"/>
                <w:szCs w:val="20"/>
              </w:rPr>
              <w:t>4,</w:t>
            </w:r>
            <w:r w:rsidRPr="00CB7F08">
              <w:rPr>
                <w:rFonts w:eastAsia="Times New Roman" w:cstheme="minorHAnsi"/>
                <w:sz w:val="20"/>
                <w:szCs w:val="20"/>
              </w:rPr>
              <w:t>255</w:t>
            </w:r>
            <w:r w:rsidRPr="00070C63">
              <w:rPr>
                <w:rFonts w:eastAsia="Times New Roman" w:cstheme="minorHAnsi"/>
                <w:sz w:val="20"/>
                <w:szCs w:val="20"/>
              </w:rPr>
              <w:t xml:space="preserve"> (78.</w:t>
            </w:r>
            <w:r w:rsidRPr="00CB7F08">
              <w:rPr>
                <w:rFonts w:eastAsia="Times New Roman" w:cstheme="minorHAnsi"/>
                <w:sz w:val="20"/>
                <w:szCs w:val="20"/>
              </w:rPr>
              <w:t>8</w:t>
            </w:r>
            <w:r w:rsidRPr="00070C63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9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6F2774FE" w14:textId="10EB2C4E" w:rsidR="00395F9C" w:rsidRPr="006A7083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155C31">
              <w:rPr>
                <w:rFonts w:eastAsia="Times New Roman" w:cstheme="minorHAnsi"/>
                <w:sz w:val="20"/>
                <w:szCs w:val="20"/>
              </w:rPr>
              <w:t>5,419 (78.5%)</w:t>
            </w:r>
          </w:p>
        </w:tc>
        <w:tc>
          <w:tcPr>
            <w:tcW w:w="1112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</w:tcPr>
          <w:p w14:paraId="1687F58F" w14:textId="5533597C" w:rsidR="00395F9C" w:rsidRPr="00155C31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4C0F8349">
              <w:rPr>
                <w:rFonts w:eastAsia="Times New Roman"/>
                <w:sz w:val="20"/>
                <w:szCs w:val="20"/>
              </w:rPr>
              <w:t>&lt;.0001</w:t>
            </w:r>
          </w:p>
        </w:tc>
      </w:tr>
      <w:tr w:rsidR="00395F9C" w:rsidRPr="006A7083" w14:paraId="7E41F1BB" w14:textId="78E422DF" w:rsidTr="00395F9C">
        <w:tblPrEx>
          <w:jc w:val="right"/>
        </w:tblPrEx>
        <w:trPr>
          <w:trHeight w:val="253"/>
          <w:jc w:val="right"/>
        </w:trPr>
        <w:tc>
          <w:tcPr>
            <w:tcW w:w="284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032B83C3" w14:textId="77777777" w:rsidR="00395F9C" w:rsidRPr="002750A5" w:rsidRDefault="00395F9C" w:rsidP="0018667B">
            <w:pPr>
              <w:tabs>
                <w:tab w:val="left" w:pos="360"/>
              </w:tabs>
              <w:ind w:left="45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eastAsia="Times New Roman" w:cstheme="minorHAnsi"/>
                <w:sz w:val="20"/>
                <w:szCs w:val="20"/>
              </w:rPr>
              <w:t>Antihistamines</w:t>
            </w:r>
          </w:p>
        </w:tc>
        <w:tc>
          <w:tcPr>
            <w:tcW w:w="1416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376A7F58" w14:textId="4CD8CBE0" w:rsidR="00395F9C" w:rsidRPr="00927666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FD6D6E">
              <w:rPr>
                <w:rFonts w:eastAsia="Times New Roman" w:cstheme="minorHAnsi"/>
                <w:sz w:val="20"/>
                <w:szCs w:val="20"/>
              </w:rPr>
              <w:t>9,707 (8.9%)</w:t>
            </w:r>
          </w:p>
        </w:tc>
        <w:tc>
          <w:tcPr>
            <w:tcW w:w="1438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0BA432F5" w14:textId="5C7D2908" w:rsidR="00395F9C" w:rsidRPr="00CB7F08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CF2984">
              <w:rPr>
                <w:rFonts w:eastAsia="Times New Roman" w:cstheme="minorHAnsi"/>
                <w:sz w:val="20"/>
                <w:szCs w:val="20"/>
              </w:rPr>
              <w:t>56</w:t>
            </w:r>
            <w:r w:rsidRPr="00CB7F08">
              <w:rPr>
                <w:rFonts w:eastAsia="Times New Roman" w:cstheme="minorHAnsi"/>
                <w:sz w:val="20"/>
                <w:szCs w:val="20"/>
              </w:rPr>
              <w:t>0</w:t>
            </w:r>
            <w:r w:rsidRPr="00CF2984">
              <w:rPr>
                <w:rFonts w:eastAsia="Times New Roman" w:cstheme="minorHAnsi"/>
                <w:sz w:val="20"/>
                <w:szCs w:val="20"/>
              </w:rPr>
              <w:t xml:space="preserve"> (10.4%)</w:t>
            </w:r>
          </w:p>
        </w:tc>
        <w:tc>
          <w:tcPr>
            <w:tcW w:w="1439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35439F45" w14:textId="545BA843" w:rsidR="00395F9C" w:rsidRPr="00CB7F08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2B5572">
              <w:rPr>
                <w:rFonts w:eastAsia="Times New Roman" w:cstheme="minorHAnsi"/>
                <w:sz w:val="20"/>
                <w:szCs w:val="20"/>
              </w:rPr>
              <w:t>675 (9.8%)</w:t>
            </w:r>
          </w:p>
        </w:tc>
        <w:tc>
          <w:tcPr>
            <w:tcW w:w="1112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</w:tcPr>
          <w:p w14:paraId="145788CE" w14:textId="2DFCD306" w:rsidR="00395F9C" w:rsidRPr="002B5572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4C0F8349">
              <w:rPr>
                <w:rFonts w:eastAsia="Times New Roman"/>
                <w:sz w:val="20"/>
                <w:szCs w:val="20"/>
              </w:rPr>
              <w:t>&lt;.0001</w:t>
            </w:r>
          </w:p>
        </w:tc>
      </w:tr>
      <w:tr w:rsidR="00395F9C" w:rsidRPr="006A7083" w14:paraId="2EEFDEB4" w14:textId="7D27F0F1" w:rsidTr="00395F9C">
        <w:tblPrEx>
          <w:jc w:val="right"/>
        </w:tblPrEx>
        <w:trPr>
          <w:trHeight w:val="253"/>
          <w:jc w:val="right"/>
        </w:trPr>
        <w:tc>
          <w:tcPr>
            <w:tcW w:w="284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42E380B4" w14:textId="77777777" w:rsidR="00395F9C" w:rsidRPr="002750A5" w:rsidRDefault="00395F9C" w:rsidP="0018667B">
            <w:pPr>
              <w:tabs>
                <w:tab w:val="left" w:pos="360"/>
              </w:tabs>
              <w:ind w:left="45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Bisphosphonates</w:t>
            </w:r>
          </w:p>
        </w:tc>
        <w:tc>
          <w:tcPr>
            <w:tcW w:w="1416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2CCD5747" w14:textId="198E779D" w:rsidR="00395F9C" w:rsidRPr="00927666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FD6D6E">
              <w:rPr>
                <w:rFonts w:eastAsia="Times New Roman" w:cstheme="minorHAnsi"/>
                <w:sz w:val="20"/>
                <w:szCs w:val="20"/>
              </w:rPr>
              <w:t>7,326 (6.7%)</w:t>
            </w:r>
          </w:p>
        </w:tc>
        <w:tc>
          <w:tcPr>
            <w:tcW w:w="1438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5C9A091F" w14:textId="24535E81" w:rsidR="00395F9C" w:rsidRPr="00CB7F08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CF2984">
              <w:rPr>
                <w:rFonts w:eastAsia="Times New Roman" w:cstheme="minorHAnsi"/>
                <w:sz w:val="20"/>
                <w:szCs w:val="20"/>
              </w:rPr>
              <w:t>4</w:t>
            </w:r>
            <w:r w:rsidRPr="00CB7F08">
              <w:rPr>
                <w:rFonts w:eastAsia="Times New Roman" w:cstheme="minorHAnsi"/>
                <w:sz w:val="20"/>
                <w:szCs w:val="20"/>
              </w:rPr>
              <w:t>19</w:t>
            </w:r>
            <w:r w:rsidRPr="00CF2984">
              <w:rPr>
                <w:rFonts w:eastAsia="Times New Roman" w:cstheme="minorHAnsi"/>
                <w:sz w:val="20"/>
                <w:szCs w:val="20"/>
              </w:rPr>
              <w:t xml:space="preserve"> (7.</w:t>
            </w:r>
            <w:r w:rsidRPr="00CB7F08">
              <w:rPr>
                <w:rFonts w:eastAsia="Times New Roman" w:cstheme="minorHAnsi"/>
                <w:sz w:val="20"/>
                <w:szCs w:val="20"/>
              </w:rPr>
              <w:t>8</w:t>
            </w:r>
            <w:r w:rsidRPr="00CF2984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9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1C5CCB4C" w14:textId="4E6000AC" w:rsidR="00395F9C" w:rsidRPr="00CB7F08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2B5572">
              <w:rPr>
                <w:rFonts w:eastAsia="Times New Roman" w:cstheme="minorHAnsi"/>
                <w:sz w:val="20"/>
                <w:szCs w:val="20"/>
              </w:rPr>
              <w:t>514 (7.5%)</w:t>
            </w:r>
          </w:p>
        </w:tc>
        <w:tc>
          <w:tcPr>
            <w:tcW w:w="1112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</w:tcPr>
          <w:p w14:paraId="1753716E" w14:textId="595AC86C" w:rsidR="00395F9C" w:rsidRPr="002B5572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  <w:r w:rsidRPr="4C0F8349">
              <w:rPr>
                <w:rFonts w:eastAsia="Times New Roman"/>
                <w:sz w:val="20"/>
                <w:szCs w:val="20"/>
              </w:rPr>
              <w:t>.000</w:t>
            </w:r>
            <w:r>
              <w:rPr>
                <w:rFonts w:eastAsia="Times New Roman"/>
                <w:sz w:val="20"/>
                <w:szCs w:val="20"/>
              </w:rPr>
              <w:t>7</w:t>
            </w:r>
          </w:p>
        </w:tc>
      </w:tr>
      <w:tr w:rsidR="00395F9C" w:rsidRPr="006A7083" w14:paraId="11843D7D" w14:textId="773355B0" w:rsidTr="00395F9C">
        <w:tblPrEx>
          <w:jc w:val="right"/>
        </w:tblPrEx>
        <w:trPr>
          <w:trHeight w:val="253"/>
          <w:jc w:val="right"/>
        </w:trPr>
        <w:tc>
          <w:tcPr>
            <w:tcW w:w="284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433F6CCB" w14:textId="77777777" w:rsidR="00395F9C" w:rsidRPr="002750A5" w:rsidRDefault="00395F9C" w:rsidP="0018667B">
            <w:pPr>
              <w:tabs>
                <w:tab w:val="left" w:pos="360"/>
              </w:tabs>
              <w:ind w:left="45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Opioid analgesics</w:t>
            </w:r>
          </w:p>
        </w:tc>
        <w:tc>
          <w:tcPr>
            <w:tcW w:w="1416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733D7392" w14:textId="1FE4E36F" w:rsidR="00395F9C" w:rsidRPr="00CB7F08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D6679A">
              <w:rPr>
                <w:rFonts w:eastAsia="Times New Roman" w:cstheme="minorHAnsi"/>
                <w:sz w:val="20"/>
                <w:szCs w:val="20"/>
              </w:rPr>
              <w:t>29,843 (27.2%)</w:t>
            </w:r>
          </w:p>
        </w:tc>
        <w:tc>
          <w:tcPr>
            <w:tcW w:w="1438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1787A15A" w14:textId="6F3F9DCE" w:rsidR="00395F9C" w:rsidRPr="00D6679A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D6679A">
              <w:rPr>
                <w:rFonts w:eastAsia="Times New Roman" w:cstheme="minorHAnsi"/>
                <w:sz w:val="20"/>
                <w:szCs w:val="20"/>
              </w:rPr>
              <w:t>1,9</w:t>
            </w:r>
            <w:r w:rsidRPr="00CB7F08">
              <w:rPr>
                <w:rFonts w:eastAsia="Times New Roman" w:cstheme="minorHAnsi"/>
                <w:sz w:val="20"/>
                <w:szCs w:val="20"/>
              </w:rPr>
              <w:t>09</w:t>
            </w:r>
            <w:r w:rsidRPr="00D6679A">
              <w:rPr>
                <w:rFonts w:eastAsia="Times New Roman" w:cstheme="minorHAnsi"/>
                <w:sz w:val="20"/>
                <w:szCs w:val="20"/>
              </w:rPr>
              <w:t xml:space="preserve"> (35.</w:t>
            </w:r>
            <w:r w:rsidRPr="00CB7F08">
              <w:rPr>
                <w:rFonts w:eastAsia="Times New Roman" w:cstheme="minorHAnsi"/>
                <w:sz w:val="20"/>
                <w:szCs w:val="20"/>
              </w:rPr>
              <w:t>3</w:t>
            </w:r>
            <w:r w:rsidRPr="00D6679A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9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4945B02B" w14:textId="325B6730" w:rsidR="00395F9C" w:rsidRPr="00CB7F08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2B5572">
              <w:rPr>
                <w:rFonts w:eastAsia="Times New Roman" w:cstheme="minorHAnsi"/>
                <w:sz w:val="20"/>
                <w:szCs w:val="20"/>
              </w:rPr>
              <w:t>2,252 (32.6%)</w:t>
            </w:r>
          </w:p>
        </w:tc>
        <w:tc>
          <w:tcPr>
            <w:tcW w:w="1112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</w:tcPr>
          <w:p w14:paraId="35164530" w14:textId="26D57F05" w:rsidR="00395F9C" w:rsidRPr="002B5572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4C0F8349">
              <w:rPr>
                <w:rFonts w:eastAsia="Times New Roman"/>
                <w:sz w:val="20"/>
                <w:szCs w:val="20"/>
              </w:rPr>
              <w:t>&lt;.0001</w:t>
            </w:r>
          </w:p>
        </w:tc>
      </w:tr>
      <w:tr w:rsidR="00395F9C" w:rsidRPr="006A7083" w14:paraId="336ECEBA" w14:textId="326906A0" w:rsidTr="00395F9C">
        <w:tblPrEx>
          <w:jc w:val="right"/>
        </w:tblPrEx>
        <w:trPr>
          <w:trHeight w:val="253"/>
          <w:jc w:val="right"/>
        </w:trPr>
        <w:tc>
          <w:tcPr>
            <w:tcW w:w="284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19378C0D" w14:textId="77777777" w:rsidR="00395F9C" w:rsidRPr="002750A5" w:rsidRDefault="00395F9C" w:rsidP="0018667B">
            <w:pPr>
              <w:tabs>
                <w:tab w:val="left" w:pos="360"/>
              </w:tabs>
              <w:ind w:left="45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n-benzodiazepine hypnotics</w:t>
            </w:r>
          </w:p>
        </w:tc>
        <w:tc>
          <w:tcPr>
            <w:tcW w:w="1416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03048593" w14:textId="48C4D3FB" w:rsidR="00395F9C" w:rsidRPr="0013530F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2750A5">
              <w:rPr>
                <w:rFonts w:eastAsia="Times New Roman" w:cstheme="minorHAnsi"/>
                <w:sz w:val="20"/>
                <w:szCs w:val="20"/>
              </w:rPr>
              <w:t>8</w:t>
            </w:r>
            <w:r>
              <w:rPr>
                <w:rFonts w:eastAsia="Times New Roman" w:cstheme="minorHAnsi"/>
                <w:sz w:val="20"/>
                <w:szCs w:val="20"/>
              </w:rPr>
              <w:t>,</w:t>
            </w:r>
            <w:r w:rsidRPr="002750A5">
              <w:rPr>
                <w:rFonts w:eastAsia="Times New Roman" w:cstheme="minorHAnsi"/>
                <w:sz w:val="20"/>
                <w:szCs w:val="20"/>
              </w:rPr>
              <w:t>396 (</w:t>
            </w:r>
            <w:r>
              <w:rPr>
                <w:rFonts w:eastAsia="Times New Roman" w:cstheme="minorHAnsi"/>
                <w:sz w:val="20"/>
                <w:szCs w:val="20"/>
              </w:rPr>
              <w:t>7.7</w:t>
            </w:r>
            <w:r w:rsidRPr="002750A5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8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5F850A61" w14:textId="7695CAAA" w:rsidR="00395F9C" w:rsidRPr="006A7083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D6679A">
              <w:rPr>
                <w:rFonts w:eastAsia="Times New Roman" w:cstheme="minorHAnsi"/>
                <w:sz w:val="20"/>
                <w:szCs w:val="20"/>
              </w:rPr>
              <w:t>4</w:t>
            </w:r>
            <w:r w:rsidRPr="00CB7F08">
              <w:rPr>
                <w:rFonts w:eastAsia="Times New Roman" w:cstheme="minorHAnsi"/>
                <w:sz w:val="20"/>
                <w:szCs w:val="20"/>
              </w:rPr>
              <w:t>64</w:t>
            </w:r>
            <w:r w:rsidRPr="00D6679A">
              <w:rPr>
                <w:rFonts w:eastAsia="Times New Roman" w:cstheme="minorHAnsi"/>
                <w:sz w:val="20"/>
                <w:szCs w:val="20"/>
              </w:rPr>
              <w:t xml:space="preserve"> (8.6%)</w:t>
            </w:r>
          </w:p>
        </w:tc>
        <w:tc>
          <w:tcPr>
            <w:tcW w:w="1439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0DEC0B01" w14:textId="654A6D2F" w:rsidR="00395F9C" w:rsidRPr="00CB7F08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EB3106">
              <w:rPr>
                <w:rFonts w:eastAsia="Times New Roman" w:cstheme="minorHAnsi"/>
                <w:sz w:val="20"/>
                <w:szCs w:val="20"/>
              </w:rPr>
              <w:t>592 (8.6%)</w:t>
            </w:r>
          </w:p>
        </w:tc>
        <w:tc>
          <w:tcPr>
            <w:tcW w:w="1112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</w:tcPr>
          <w:p w14:paraId="02B7A139" w14:textId="5213CE5A" w:rsidR="00395F9C" w:rsidRPr="00EB3106" w:rsidRDefault="00395F9C" w:rsidP="0018667B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  <w:r w:rsidRPr="4C0F8349">
              <w:rPr>
                <w:rFonts w:eastAsia="Times New Roman"/>
                <w:sz w:val="20"/>
                <w:szCs w:val="20"/>
              </w:rPr>
              <w:t>.00</w:t>
            </w:r>
            <w:r>
              <w:rPr>
                <w:rFonts w:eastAsia="Times New Roman"/>
                <w:sz w:val="20"/>
                <w:szCs w:val="20"/>
              </w:rPr>
              <w:t>14</w:t>
            </w:r>
          </w:p>
        </w:tc>
      </w:tr>
      <w:tr w:rsidR="00395F9C" w:rsidRPr="006C65A4" w14:paraId="66A04469" w14:textId="59B0B663" w:rsidTr="00395F9C">
        <w:tblPrEx>
          <w:jc w:val="right"/>
        </w:tblPrEx>
        <w:trPr>
          <w:gridAfter w:val="1"/>
          <w:wAfter w:w="58" w:type="dxa"/>
          <w:trHeight w:val="791"/>
          <w:jc w:val="right"/>
        </w:trPr>
        <w:tc>
          <w:tcPr>
            <w:tcW w:w="819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4CE8D" w14:textId="45050074" w:rsidR="0018667B" w:rsidRPr="008542EB" w:rsidRDefault="0018667B" w:rsidP="0018667B">
            <w:pPr>
              <w:tabs>
                <w:tab w:val="left" w:pos="360"/>
              </w:tabs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703453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vertAlign w:val="superscript"/>
              </w:rPr>
              <w:t xml:space="preserve"> </w:t>
            </w:r>
            <w:r w:rsidRPr="008542EB">
              <w:rPr>
                <w:rFonts w:eastAsia="Times New Roman" w:cstheme="minorHAnsi"/>
                <w:sz w:val="20"/>
                <w:szCs w:val="20"/>
              </w:rPr>
              <w:t>We used a chi-square test to compare proportions across groups</w:t>
            </w:r>
            <w:r w:rsidR="00395F9C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gramStart"/>
            <w:r w:rsidR="00395F9C">
              <w:rPr>
                <w:rFonts w:eastAsia="Times New Roman" w:cstheme="minorHAnsi"/>
                <w:sz w:val="20"/>
                <w:szCs w:val="20"/>
              </w:rPr>
              <w:t>with the exception</w:t>
            </w:r>
            <w:r w:rsidRPr="008542EB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395F9C">
              <w:rPr>
                <w:rFonts w:eastAsia="Times New Roman" w:cstheme="minorHAnsi"/>
                <w:sz w:val="20"/>
                <w:szCs w:val="20"/>
              </w:rPr>
              <w:t>of</w:t>
            </w:r>
            <w:proofErr w:type="gramEnd"/>
            <w:r w:rsidRPr="008542EB">
              <w:rPr>
                <w:rFonts w:eastAsia="Times New Roman" w:cstheme="minorHAnsi"/>
                <w:sz w:val="20"/>
                <w:szCs w:val="20"/>
              </w:rPr>
              <w:t xml:space="preserve"> mean age for which we used an Analysis of Variance (ANOVA) to compare means</w:t>
            </w:r>
            <w:r w:rsidR="00395F9C">
              <w:rPr>
                <w:rFonts w:eastAsia="Times New Roman" w:cstheme="minorHAnsi"/>
                <w:sz w:val="20"/>
                <w:szCs w:val="20"/>
              </w:rPr>
              <w:t>.</w:t>
            </w:r>
            <w:r w:rsidRPr="008542EB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  <w:p w14:paraId="28F4D93B" w14:textId="77777777" w:rsidR="0018667B" w:rsidRPr="008542EB" w:rsidRDefault="0018667B" w:rsidP="0018667B">
            <w:pPr>
              <w:tabs>
                <w:tab w:val="left" w:pos="360"/>
              </w:tabs>
              <w:textAlignment w:val="baseline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8542EB">
              <w:rPr>
                <w:rFonts w:ascii="Calibri" w:eastAsia="Times New Roman" w:hAnsi="Calibri" w:cs="Calibri"/>
                <w:sz w:val="20"/>
                <w:szCs w:val="20"/>
              </w:rPr>
              <w:t>SD = standard deviation</w:t>
            </w:r>
          </w:p>
          <w:p w14:paraId="40B20911" w14:textId="543E7663" w:rsidR="0018667B" w:rsidRPr="00703453" w:rsidRDefault="0018667B" w:rsidP="0018667B">
            <w:pPr>
              <w:tabs>
                <w:tab w:val="left" w:pos="360"/>
              </w:tabs>
              <w:textAlignment w:val="baseline"/>
              <w:rPr>
                <w:rFonts w:eastAsia="Times New Roman" w:cstheme="minorHAnsi"/>
                <w:sz w:val="20"/>
                <w:szCs w:val="20"/>
                <w:vertAlign w:val="superscript"/>
              </w:rPr>
            </w:pPr>
            <w:r w:rsidRPr="006C65A4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</w:tbl>
    <w:p w14:paraId="27B6084F" w14:textId="77777777" w:rsidR="00E1672D" w:rsidRDefault="00E1672D">
      <w:pPr>
        <w:rPr>
          <w:b/>
          <w:bCs/>
        </w:rPr>
      </w:pPr>
    </w:p>
    <w:p w14:paraId="2425394D" w14:textId="77777777" w:rsidR="00E1672D" w:rsidRDefault="00E1672D">
      <w:pPr>
        <w:rPr>
          <w:b/>
          <w:bCs/>
        </w:rPr>
      </w:pPr>
      <w:r>
        <w:rPr>
          <w:b/>
          <w:bCs/>
        </w:rPr>
        <w:br w:type="page"/>
      </w:r>
    </w:p>
    <w:p w14:paraId="73F1E1C7" w14:textId="4E235B76" w:rsidR="00E1672D" w:rsidRDefault="00E1672D">
      <w:pPr>
        <w:rPr>
          <w:b/>
          <w:bCs/>
        </w:rPr>
      </w:pPr>
    </w:p>
    <w:tbl>
      <w:tblPr>
        <w:tblW w:w="826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3"/>
        <w:gridCol w:w="1416"/>
        <w:gridCol w:w="1438"/>
        <w:gridCol w:w="1439"/>
        <w:gridCol w:w="1054"/>
        <w:gridCol w:w="58"/>
        <w:gridCol w:w="16"/>
      </w:tblGrid>
      <w:tr w:rsidR="00395F9C" w:rsidRPr="006C65A4" w14:paraId="4C79D3FE" w14:textId="77777777" w:rsidTr="00395F9C">
        <w:tc>
          <w:tcPr>
            <w:tcW w:w="8264" w:type="dxa"/>
            <w:gridSpan w:val="7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16F78CB" w14:textId="023D8E81" w:rsidR="00E1672D" w:rsidRPr="002D4AEF" w:rsidRDefault="00E1672D" w:rsidP="00B12437">
            <w:pPr>
              <w:textAlignment w:val="baseline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1320771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Supplementary table 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2</w:t>
            </w:r>
            <w:r w:rsidRPr="1320771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. </w:t>
            </w:r>
            <w:r w:rsidRPr="007D2044">
              <w:rPr>
                <w:rFonts w:eastAsia="Times New Roman"/>
                <w:sz w:val="20"/>
                <w:szCs w:val="20"/>
              </w:rPr>
              <w:t xml:space="preserve">Characteristics of all crash-involved drivers by the source(s) used to identify the crash across mutually exclusive sources for identifying the crash-involved driver, </w:t>
            </w:r>
            <w:r w:rsidRPr="007D2044">
              <w:rPr>
                <w:rFonts w:eastAsia="Times New Roman" w:cstheme="minorHAnsi"/>
                <w:sz w:val="20"/>
                <w:szCs w:val="20"/>
              </w:rPr>
              <w:t xml:space="preserve">where claims are </w:t>
            </w:r>
            <w:r w:rsidRPr="007D2044">
              <w:rPr>
                <w:rFonts w:eastAsia="Times New Roman"/>
                <w:sz w:val="20"/>
                <w:szCs w:val="20"/>
              </w:rPr>
              <w:t>limited to those in which the injured party is identified as the driver or left unspecified</w:t>
            </w:r>
            <w:r w:rsidRPr="007D2044" w:rsidDel="006E4C5E">
              <w:rPr>
                <w:rFonts w:eastAsia="Times New Roman"/>
                <w:sz w:val="20"/>
                <w:szCs w:val="20"/>
              </w:rPr>
              <w:t xml:space="preserve"> </w:t>
            </w:r>
            <w:r w:rsidRPr="007D2044">
              <w:rPr>
                <w:rFonts w:eastAsia="Times New Roman"/>
                <w:sz w:val="20"/>
                <w:szCs w:val="20"/>
              </w:rPr>
              <w:t xml:space="preserve">2008 -2017 (N = </w:t>
            </w:r>
            <w:r w:rsidRPr="007D2044">
              <w:rPr>
                <w:sz w:val="20"/>
                <w:szCs w:val="20"/>
              </w:rPr>
              <w:t>119,245</w:t>
            </w:r>
            <w:r w:rsidRPr="007D2044">
              <w:rPr>
                <w:rFonts w:eastAsia="Times New Roman"/>
                <w:sz w:val="20"/>
                <w:szCs w:val="20"/>
              </w:rPr>
              <w:t>).</w:t>
            </w:r>
          </w:p>
        </w:tc>
      </w:tr>
      <w:tr w:rsidR="00395F9C" w:rsidRPr="006C65A4" w14:paraId="2D5FE3EA" w14:textId="77777777" w:rsidTr="00395F9C">
        <w:tblPrEx>
          <w:jc w:val="right"/>
        </w:tblPrEx>
        <w:trPr>
          <w:gridAfter w:val="1"/>
          <w:wAfter w:w="16" w:type="dxa"/>
          <w:trHeight w:val="687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C6A5B7" w14:textId="77777777" w:rsidR="00395F9C" w:rsidRPr="002750A5" w:rsidRDefault="00395F9C" w:rsidP="00B12437">
            <w:pPr>
              <w:tabs>
                <w:tab w:val="left" w:pos="360"/>
              </w:tabs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D053A4" w14:textId="77777777" w:rsidR="00395F9C" w:rsidRPr="002750A5" w:rsidRDefault="00395F9C" w:rsidP="00B12437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Police-reported crash only </w:t>
            </w:r>
            <w:r w:rsidRPr="002750A5">
              <w:rPr>
                <w:rFonts w:eastAsia="Times New Roman" w:cstheme="minorHAnsi"/>
                <w:sz w:val="20"/>
                <w:szCs w:val="20"/>
              </w:rPr>
              <w:t> </w:t>
            </w:r>
          </w:p>
          <w:p w14:paraId="0E25A5A7" w14:textId="77777777" w:rsidR="00395F9C" w:rsidRPr="002750A5" w:rsidRDefault="00395F9C" w:rsidP="00B12437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50C0DF" w14:textId="77777777" w:rsidR="00395F9C" w:rsidRPr="002750A5" w:rsidRDefault="00395F9C" w:rsidP="00B12437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750A5">
              <w:rPr>
                <w:rFonts w:eastAsia="Times New Roman" w:cstheme="minorHAnsi"/>
                <w:b/>
                <w:bCs/>
                <w:sz w:val="20"/>
                <w:szCs w:val="20"/>
              </w:rPr>
              <w:t>Medicare claim for a crash-related injury only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604169D" w14:textId="77777777" w:rsidR="00395F9C" w:rsidRPr="002750A5" w:rsidRDefault="00395F9C" w:rsidP="00B12437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750A5">
              <w:rPr>
                <w:rFonts w:eastAsia="Times New Roman" w:cstheme="minorHAnsi"/>
                <w:b/>
                <w:bCs/>
                <w:sz w:val="20"/>
                <w:szCs w:val="20"/>
              </w:rPr>
              <w:t>Both a police-report and a Medicare claim for a crash-related injury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E675621" w14:textId="59D62498" w:rsidR="00395F9C" w:rsidRPr="002750A5" w:rsidRDefault="00395F9C" w:rsidP="00B12437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395F9C" w:rsidRPr="006A7083" w14:paraId="36DD9CB5" w14:textId="77777777" w:rsidTr="00395F9C">
        <w:tblPrEx>
          <w:jc w:val="right"/>
        </w:tblPrEx>
        <w:trPr>
          <w:gridAfter w:val="1"/>
          <w:wAfter w:w="16" w:type="dxa"/>
          <w:trHeight w:val="253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2B75D20" w14:textId="77777777" w:rsidR="00395F9C" w:rsidRPr="002750A5" w:rsidRDefault="00395F9C" w:rsidP="00E1672D">
            <w:pPr>
              <w:tabs>
                <w:tab w:val="left" w:pos="360"/>
              </w:tabs>
              <w:ind w:left="90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750A5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N (% of all crash-involved 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individuals</w:t>
            </w:r>
            <w:r w:rsidRPr="002750A5">
              <w:rPr>
                <w:rFonts w:eastAsia="Times New Roman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F7C7BA6" w14:textId="1852A81E" w:rsidR="00395F9C" w:rsidRPr="00E96FF7" w:rsidRDefault="00395F9C" w:rsidP="00E1672D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436BE4">
              <w:rPr>
                <w:rFonts w:eastAsia="Times New Roman" w:cstheme="minorHAnsi"/>
                <w:sz w:val="20"/>
                <w:szCs w:val="20"/>
              </w:rPr>
              <w:t>109,566 (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9</w:t>
            </w:r>
            <w:r>
              <w:rPr>
                <w:rFonts w:eastAsia="Times New Roman" w:cstheme="minorHAnsi"/>
                <w:sz w:val="20"/>
                <w:szCs w:val="20"/>
              </w:rPr>
              <w:t>1.9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5A08624" w14:textId="74584AAF" w:rsidR="00395F9C" w:rsidRPr="006A7083" w:rsidRDefault="00395F9C" w:rsidP="00E1672D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8023A1">
              <w:rPr>
                <w:rFonts w:eastAsia="Times New Roman" w:cstheme="minorHAnsi"/>
                <w:sz w:val="20"/>
                <w:szCs w:val="20"/>
              </w:rPr>
              <w:t>2,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903</w:t>
            </w:r>
            <w:r w:rsidRPr="0013530F" w:rsidDel="007E32BE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8023A1">
              <w:rPr>
                <w:rFonts w:eastAsia="Times New Roman" w:cstheme="minorHAnsi"/>
                <w:sz w:val="20"/>
                <w:szCs w:val="20"/>
              </w:rPr>
              <w:t>(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2.4</w:t>
            </w:r>
            <w:r w:rsidRPr="008023A1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A46F011" w14:textId="05875911" w:rsidR="00395F9C" w:rsidRPr="006A7083" w:rsidRDefault="00395F9C" w:rsidP="00E1672D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842B98">
              <w:rPr>
                <w:rFonts w:eastAsia="Times New Roman" w:cstheme="minorHAnsi"/>
                <w:sz w:val="20"/>
                <w:szCs w:val="20"/>
              </w:rPr>
              <w:t>6,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776</w:t>
            </w:r>
            <w:r w:rsidRPr="0013530F" w:rsidDel="007E32BE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842B98">
              <w:rPr>
                <w:rFonts w:eastAsia="Times New Roman" w:cstheme="minorHAnsi"/>
                <w:sz w:val="20"/>
                <w:szCs w:val="20"/>
              </w:rPr>
              <w:t>(5.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7</w:t>
            </w:r>
            <w:r w:rsidRPr="00842B98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6506FCB" w14:textId="77777777" w:rsidR="00395F9C" w:rsidRPr="004213CE" w:rsidRDefault="00395F9C" w:rsidP="00E1672D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95F9C" w:rsidRPr="006A7083" w14:paraId="30DE72AF" w14:textId="77777777" w:rsidTr="00395F9C">
        <w:tblPrEx>
          <w:jc w:val="right"/>
        </w:tblPrEx>
        <w:trPr>
          <w:gridAfter w:val="1"/>
          <w:wAfter w:w="16" w:type="dxa"/>
          <w:trHeight w:val="253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D19D0C" w14:textId="77777777" w:rsidR="00395F9C" w:rsidRPr="002750A5" w:rsidRDefault="00395F9C" w:rsidP="00E1672D">
            <w:pPr>
              <w:tabs>
                <w:tab w:val="left" w:pos="360"/>
              </w:tabs>
              <w:ind w:left="9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eastAsia="Times New Roman" w:cstheme="minorHAnsi"/>
                <w:b/>
                <w:bCs/>
                <w:sz w:val="20"/>
                <w:szCs w:val="20"/>
              </w:rPr>
              <w:t>Demographics</w:t>
            </w:r>
            <w:r w:rsidRPr="002750A5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A82D8A1" w14:textId="77777777" w:rsidR="00395F9C" w:rsidRPr="00E96FF7" w:rsidRDefault="00395F9C" w:rsidP="00E1672D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8BDA1B0" w14:textId="77777777" w:rsidR="00395F9C" w:rsidRPr="006A7083" w:rsidRDefault="00395F9C" w:rsidP="00E1672D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DF08087" w14:textId="77777777" w:rsidR="00395F9C" w:rsidRPr="006A7083" w:rsidRDefault="00395F9C" w:rsidP="00E1672D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11A8148" w14:textId="77777777" w:rsidR="00395F9C" w:rsidRPr="006A7083" w:rsidRDefault="00395F9C" w:rsidP="00E1672D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</w:p>
        </w:tc>
      </w:tr>
      <w:tr w:rsidR="00395F9C" w:rsidRPr="006A7083" w14:paraId="4D60291B" w14:textId="77777777" w:rsidTr="00395F9C">
        <w:tblPrEx>
          <w:jc w:val="right"/>
        </w:tblPrEx>
        <w:trPr>
          <w:gridAfter w:val="1"/>
          <w:wAfter w:w="16" w:type="dxa"/>
          <w:trHeight w:val="230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E28102" w14:textId="77777777" w:rsidR="00395F9C" w:rsidRPr="002750A5" w:rsidRDefault="00395F9C" w:rsidP="00D20229">
            <w:pPr>
              <w:tabs>
                <w:tab w:val="left" w:pos="360"/>
              </w:tabs>
              <w:ind w:left="33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eastAsia="Times New Roman" w:cstheme="minorHAnsi"/>
                <w:sz w:val="20"/>
                <w:szCs w:val="20"/>
              </w:rPr>
              <w:t>Age (mean/SD)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7C16F8" w14:textId="5C996CA2" w:rsidR="00395F9C" w:rsidRPr="0013530F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5F5FFC">
              <w:rPr>
                <w:rFonts w:eastAsia="Times New Roman" w:cstheme="minorHAnsi"/>
                <w:sz w:val="20"/>
                <w:szCs w:val="20"/>
              </w:rPr>
              <w:t>76.5 (6.3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8A21DA" w14:textId="0A982151" w:rsidR="00395F9C" w:rsidRPr="00CB7F08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D05F95">
              <w:rPr>
                <w:rFonts w:eastAsia="Times New Roman" w:cstheme="minorHAnsi"/>
                <w:sz w:val="20"/>
                <w:szCs w:val="20"/>
              </w:rPr>
              <w:t>77.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4</w:t>
            </w:r>
            <w:r w:rsidRPr="00D05F95">
              <w:rPr>
                <w:rFonts w:eastAsia="Times New Roman" w:cstheme="minorHAnsi"/>
                <w:sz w:val="20"/>
                <w:szCs w:val="20"/>
              </w:rPr>
              <w:t xml:space="preserve"> (6.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7</w:t>
            </w:r>
            <w:r w:rsidRPr="00D05F95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141887B" w14:textId="64ED4966" w:rsidR="00395F9C" w:rsidRPr="00CB7F08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D05F95">
              <w:rPr>
                <w:rFonts w:eastAsia="Times New Roman" w:cstheme="minorHAnsi"/>
                <w:sz w:val="20"/>
                <w:szCs w:val="20"/>
              </w:rPr>
              <w:t>77.1 (6.5)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CA5BD69" w14:textId="41CEEC94" w:rsidR="00395F9C" w:rsidRPr="00916ADD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4C0F8349">
              <w:rPr>
                <w:rFonts w:eastAsia="Times New Roman"/>
                <w:sz w:val="20"/>
                <w:szCs w:val="20"/>
              </w:rPr>
              <w:t>&lt;.0001</w:t>
            </w:r>
          </w:p>
        </w:tc>
      </w:tr>
      <w:tr w:rsidR="00395F9C" w:rsidRPr="006A7083" w14:paraId="2ABC821E" w14:textId="77777777" w:rsidTr="00395F9C">
        <w:tblPrEx>
          <w:jc w:val="right"/>
        </w:tblPrEx>
        <w:trPr>
          <w:gridAfter w:val="1"/>
          <w:wAfter w:w="16" w:type="dxa"/>
          <w:trHeight w:val="253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15C0FA" w14:textId="77777777" w:rsidR="00395F9C" w:rsidRPr="002750A5" w:rsidRDefault="00395F9C" w:rsidP="00D20229">
            <w:pPr>
              <w:tabs>
                <w:tab w:val="left" w:pos="360"/>
              </w:tabs>
              <w:ind w:left="33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eastAsia="Times New Roman" w:cstheme="minorHAnsi"/>
                <w:sz w:val="20"/>
                <w:szCs w:val="20"/>
              </w:rPr>
              <w:t>Sex 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9944A9" w14:textId="77777777" w:rsidR="00395F9C" w:rsidRPr="00E96FF7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EBDB65" w14:textId="77777777" w:rsidR="00395F9C" w:rsidRPr="006A7083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34C568E" w14:textId="77777777" w:rsidR="00395F9C" w:rsidRPr="006A7083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112" w:type="dxa"/>
            <w:gridSpan w:val="2"/>
            <w:vMerge w:val="restart"/>
            <w:tcBorders>
              <w:top w:val="nil"/>
              <w:left w:val="nil"/>
              <w:right w:val="single" w:sz="6" w:space="0" w:color="auto"/>
            </w:tcBorders>
          </w:tcPr>
          <w:p w14:paraId="15F31D6C" w14:textId="44CE65C7" w:rsidR="00395F9C" w:rsidRPr="006A7083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4C0F8349">
              <w:rPr>
                <w:rFonts w:eastAsia="Times New Roman"/>
                <w:sz w:val="20"/>
                <w:szCs w:val="20"/>
              </w:rPr>
              <w:t>&lt;.0001</w:t>
            </w:r>
          </w:p>
        </w:tc>
      </w:tr>
      <w:tr w:rsidR="00395F9C" w:rsidRPr="006A7083" w14:paraId="2CF40537" w14:textId="77777777" w:rsidTr="00395F9C">
        <w:tblPrEx>
          <w:jc w:val="right"/>
        </w:tblPrEx>
        <w:trPr>
          <w:gridAfter w:val="1"/>
          <w:wAfter w:w="16" w:type="dxa"/>
          <w:trHeight w:val="253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CD87020" w14:textId="77777777" w:rsidR="00395F9C" w:rsidRPr="002750A5" w:rsidRDefault="00395F9C" w:rsidP="00D20229">
            <w:pPr>
              <w:tabs>
                <w:tab w:val="left" w:pos="360"/>
              </w:tabs>
              <w:ind w:left="54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eastAsia="Times New Roman" w:cstheme="minorHAnsi"/>
                <w:sz w:val="20"/>
                <w:szCs w:val="20"/>
              </w:rPr>
              <w:t>Male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6522A15" w14:textId="05D4CBCC" w:rsidR="00395F9C" w:rsidRPr="00B3361F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B3361F">
              <w:rPr>
                <w:rFonts w:eastAsia="Times New Roman" w:cstheme="minorHAnsi"/>
                <w:sz w:val="20"/>
                <w:szCs w:val="20"/>
              </w:rPr>
              <w:t>53,292 (48.6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92532C9" w14:textId="0A986E52" w:rsidR="00395F9C" w:rsidRPr="00014419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0B6E48">
              <w:rPr>
                <w:rFonts w:eastAsia="Times New Roman" w:cstheme="minorHAnsi"/>
                <w:sz w:val="20"/>
                <w:szCs w:val="20"/>
              </w:rPr>
              <w:t>1124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(</w:t>
            </w:r>
            <w:r w:rsidRPr="000B6E48">
              <w:rPr>
                <w:rFonts w:eastAsia="Times New Roman" w:cstheme="minorHAnsi"/>
                <w:sz w:val="20"/>
                <w:szCs w:val="20"/>
              </w:rPr>
              <w:t>38.7</w:t>
            </w:r>
            <w:r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31A039C" w14:textId="168EBE84" w:rsidR="00395F9C" w:rsidRPr="00916ADD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   </w:t>
            </w:r>
            <w:r w:rsidRPr="006A719C">
              <w:rPr>
                <w:rFonts w:eastAsia="Times New Roman" w:cstheme="minorHAnsi"/>
                <w:sz w:val="20"/>
                <w:szCs w:val="20"/>
              </w:rPr>
              <w:t>2</w:t>
            </w:r>
            <w:r>
              <w:rPr>
                <w:rFonts w:eastAsia="Times New Roman" w:cstheme="minorHAnsi"/>
                <w:sz w:val="20"/>
                <w:szCs w:val="20"/>
              </w:rPr>
              <w:t>,</w:t>
            </w:r>
            <w:r w:rsidRPr="006A719C">
              <w:rPr>
                <w:rFonts w:eastAsia="Times New Roman" w:cstheme="minorHAnsi"/>
                <w:sz w:val="20"/>
                <w:szCs w:val="20"/>
              </w:rPr>
              <w:t>740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(</w:t>
            </w:r>
            <w:r w:rsidRPr="006A719C">
              <w:rPr>
                <w:rFonts w:eastAsia="Times New Roman" w:cstheme="minorHAnsi"/>
                <w:sz w:val="20"/>
                <w:szCs w:val="20"/>
              </w:rPr>
              <w:t>40.4</w:t>
            </w:r>
            <w:r w:rsidRPr="00A754B4">
              <w:rPr>
                <w:rFonts w:eastAsia="Times New Roman" w:cstheme="minorHAnsi"/>
                <w:sz w:val="20"/>
                <w:szCs w:val="20"/>
              </w:rPr>
              <w:t>%)</w:t>
            </w:r>
            <w:r w:rsidRPr="00A754B4">
              <w:rPr>
                <w:rFonts w:eastAsia="Times New Roman" w:cstheme="minorHAnsi"/>
                <w:sz w:val="20"/>
                <w:szCs w:val="20"/>
              </w:rPr>
              <w:tab/>
            </w:r>
          </w:p>
        </w:tc>
        <w:tc>
          <w:tcPr>
            <w:tcW w:w="1112" w:type="dxa"/>
            <w:gridSpan w:val="2"/>
            <w:vMerge/>
            <w:tcBorders>
              <w:left w:val="nil"/>
              <w:right w:val="single" w:sz="6" w:space="0" w:color="auto"/>
            </w:tcBorders>
          </w:tcPr>
          <w:p w14:paraId="2E87DB47" w14:textId="77777777" w:rsidR="00395F9C" w:rsidRPr="00916ADD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95F9C" w:rsidRPr="006A7083" w14:paraId="15CB5550" w14:textId="77777777" w:rsidTr="00395F9C">
        <w:tblPrEx>
          <w:jc w:val="right"/>
        </w:tblPrEx>
        <w:trPr>
          <w:gridAfter w:val="1"/>
          <w:wAfter w:w="16" w:type="dxa"/>
          <w:trHeight w:val="253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878E154" w14:textId="77777777" w:rsidR="00395F9C" w:rsidRPr="002750A5" w:rsidRDefault="00395F9C" w:rsidP="00D20229">
            <w:pPr>
              <w:tabs>
                <w:tab w:val="left" w:pos="360"/>
              </w:tabs>
              <w:ind w:left="54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eastAsia="Times New Roman" w:cstheme="minorHAnsi"/>
                <w:sz w:val="20"/>
                <w:szCs w:val="20"/>
              </w:rPr>
              <w:t>Female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0691EE5" w14:textId="22516CF6" w:rsidR="00395F9C" w:rsidRPr="00B3361F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B3361F">
              <w:rPr>
                <w:rFonts w:eastAsia="Times New Roman" w:cstheme="minorHAnsi"/>
                <w:sz w:val="20"/>
                <w:szCs w:val="20"/>
              </w:rPr>
              <w:t>56,274 (51.4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BD306B1" w14:textId="7F850F18" w:rsidR="00395F9C" w:rsidRPr="00CB7F08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0B6E48">
              <w:rPr>
                <w:rFonts w:eastAsia="Times New Roman" w:cstheme="minorHAnsi"/>
                <w:sz w:val="20"/>
                <w:szCs w:val="20"/>
              </w:rPr>
              <w:t>1779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(</w:t>
            </w:r>
            <w:r w:rsidRPr="000B6E48">
              <w:rPr>
                <w:rFonts w:eastAsia="Times New Roman" w:cstheme="minorHAnsi"/>
                <w:sz w:val="20"/>
                <w:szCs w:val="20"/>
              </w:rPr>
              <w:t>61.3</w:t>
            </w:r>
            <w:r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9B4836E" w14:textId="74F6DB99" w:rsidR="00395F9C" w:rsidRPr="00CB7F08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375E2">
              <w:rPr>
                <w:rFonts w:eastAsia="Times New Roman" w:cstheme="minorHAnsi"/>
                <w:sz w:val="20"/>
                <w:szCs w:val="20"/>
              </w:rPr>
              <w:t>4</w:t>
            </w:r>
            <w:r>
              <w:rPr>
                <w:rFonts w:eastAsia="Times New Roman" w:cstheme="minorHAnsi"/>
                <w:sz w:val="20"/>
                <w:szCs w:val="20"/>
              </w:rPr>
              <w:t>,</w:t>
            </w:r>
            <w:r w:rsidRPr="002375E2">
              <w:rPr>
                <w:rFonts w:eastAsia="Times New Roman" w:cstheme="minorHAnsi"/>
                <w:sz w:val="20"/>
                <w:szCs w:val="20"/>
              </w:rPr>
              <w:t>036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(</w:t>
            </w:r>
            <w:r w:rsidRPr="002375E2">
              <w:rPr>
                <w:rFonts w:eastAsia="Times New Roman" w:cstheme="minorHAnsi"/>
                <w:sz w:val="20"/>
                <w:szCs w:val="20"/>
              </w:rPr>
              <w:t>59.6</w:t>
            </w:r>
            <w:r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112" w:type="dxa"/>
            <w:gridSpan w:val="2"/>
            <w:vMerge/>
            <w:tcBorders>
              <w:left w:val="nil"/>
              <w:bottom w:val="single" w:sz="6" w:space="0" w:color="auto"/>
              <w:right w:val="single" w:sz="6" w:space="0" w:color="auto"/>
            </w:tcBorders>
          </w:tcPr>
          <w:p w14:paraId="690F94C6" w14:textId="77777777" w:rsidR="00395F9C" w:rsidRPr="00916ADD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95F9C" w:rsidRPr="006A7083" w14:paraId="764F0BB9" w14:textId="77777777" w:rsidTr="00395F9C">
        <w:tblPrEx>
          <w:jc w:val="right"/>
        </w:tblPrEx>
        <w:trPr>
          <w:gridAfter w:val="1"/>
          <w:wAfter w:w="16" w:type="dxa"/>
          <w:trHeight w:val="253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948853" w14:textId="77777777" w:rsidR="00395F9C" w:rsidRPr="002750A5" w:rsidRDefault="00395F9C" w:rsidP="00D20229">
            <w:pPr>
              <w:tabs>
                <w:tab w:val="left" w:pos="360"/>
              </w:tabs>
              <w:ind w:left="27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eastAsia="Times New Roman" w:cstheme="minorHAnsi"/>
                <w:sz w:val="20"/>
                <w:szCs w:val="20"/>
              </w:rPr>
              <w:t> Race</w:t>
            </w:r>
            <w:r>
              <w:rPr>
                <w:rFonts w:eastAsia="Times New Roman" w:cstheme="minorHAnsi"/>
                <w:sz w:val="20"/>
                <w:szCs w:val="20"/>
              </w:rPr>
              <w:t>/ethnicity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3E9CB6" w14:textId="77777777" w:rsidR="00395F9C" w:rsidRPr="0013530F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0ED3AD" w14:textId="77777777" w:rsidR="00395F9C" w:rsidRPr="006A7083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5DB5A5B" w14:textId="77777777" w:rsidR="00395F9C" w:rsidRPr="006A7083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112" w:type="dxa"/>
            <w:gridSpan w:val="2"/>
            <w:vMerge w:val="restart"/>
            <w:tcBorders>
              <w:top w:val="nil"/>
              <w:left w:val="nil"/>
              <w:right w:val="single" w:sz="6" w:space="0" w:color="auto"/>
            </w:tcBorders>
          </w:tcPr>
          <w:p w14:paraId="5271E445" w14:textId="661AAAAC" w:rsidR="00395F9C" w:rsidRPr="006A7083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4C0F8349">
              <w:rPr>
                <w:rFonts w:eastAsia="Times New Roman"/>
                <w:sz w:val="20"/>
                <w:szCs w:val="20"/>
              </w:rPr>
              <w:t>&lt;.0001</w:t>
            </w:r>
          </w:p>
        </w:tc>
      </w:tr>
      <w:tr w:rsidR="00395F9C" w:rsidRPr="006A7083" w14:paraId="722E513C" w14:textId="77777777" w:rsidTr="00395F9C">
        <w:tblPrEx>
          <w:jc w:val="right"/>
        </w:tblPrEx>
        <w:trPr>
          <w:gridAfter w:val="1"/>
          <w:wAfter w:w="16" w:type="dxa"/>
          <w:trHeight w:val="253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1819E2F" w14:textId="77777777" w:rsidR="00395F9C" w:rsidRPr="002750A5" w:rsidRDefault="00395F9C" w:rsidP="00D20229">
            <w:pPr>
              <w:tabs>
                <w:tab w:val="left" w:pos="360"/>
              </w:tabs>
              <w:ind w:left="54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eastAsia="Times New Roman" w:cstheme="minorHAnsi"/>
                <w:sz w:val="20"/>
                <w:szCs w:val="20"/>
              </w:rPr>
              <w:t>Black/African American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49E5327" w14:textId="43F2FEB4" w:rsidR="00395F9C" w:rsidRPr="00F67E69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F67E69">
              <w:rPr>
                <w:rFonts w:eastAsia="Times New Roman" w:cstheme="minorHAnsi"/>
                <w:sz w:val="20"/>
                <w:szCs w:val="20"/>
              </w:rPr>
              <w:t>7,332 (6.7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8E8F673" w14:textId="24904E33" w:rsidR="00395F9C" w:rsidRPr="00CB7F08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3D1301">
              <w:rPr>
                <w:rFonts w:eastAsia="Times New Roman" w:cstheme="minorHAnsi"/>
                <w:sz w:val="20"/>
                <w:szCs w:val="20"/>
              </w:rPr>
              <w:t>263</w:t>
            </w:r>
            <w:r w:rsidRPr="003D1301">
              <w:rPr>
                <w:rFonts w:eastAsia="Times New Roman" w:cstheme="minorHAnsi"/>
                <w:sz w:val="20"/>
                <w:szCs w:val="20"/>
              </w:rPr>
              <w:tab/>
            </w:r>
            <w:r>
              <w:rPr>
                <w:rFonts w:eastAsia="Times New Roman" w:cstheme="minorHAnsi"/>
                <w:sz w:val="20"/>
                <w:szCs w:val="20"/>
              </w:rPr>
              <w:t>(</w:t>
            </w:r>
            <w:r w:rsidRPr="003D1301">
              <w:rPr>
                <w:rFonts w:eastAsia="Times New Roman" w:cstheme="minorHAnsi"/>
                <w:sz w:val="20"/>
                <w:szCs w:val="20"/>
              </w:rPr>
              <w:t>9.1</w:t>
            </w:r>
            <w:r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C43A093" w14:textId="6BD95AB1" w:rsidR="00395F9C" w:rsidRPr="00916ADD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3530F">
              <w:rPr>
                <w:rFonts w:eastAsia="Times New Roman" w:cstheme="minorHAnsi"/>
                <w:sz w:val="20"/>
                <w:szCs w:val="20"/>
              </w:rPr>
              <w:t>594</w:t>
            </w:r>
            <w:r w:rsidRPr="009474E3">
              <w:rPr>
                <w:rFonts w:eastAsia="Times New Roman" w:cstheme="minorHAnsi"/>
                <w:sz w:val="20"/>
                <w:szCs w:val="20"/>
              </w:rPr>
              <w:tab/>
              <w:t>(8.8%)</w:t>
            </w:r>
          </w:p>
        </w:tc>
        <w:tc>
          <w:tcPr>
            <w:tcW w:w="1112" w:type="dxa"/>
            <w:gridSpan w:val="2"/>
            <w:vMerge/>
            <w:tcBorders>
              <w:left w:val="nil"/>
              <w:right w:val="single" w:sz="6" w:space="0" w:color="auto"/>
            </w:tcBorders>
          </w:tcPr>
          <w:p w14:paraId="21130833" w14:textId="77777777" w:rsidR="00395F9C" w:rsidRPr="00916ADD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95F9C" w:rsidRPr="006A7083" w14:paraId="0F44B5BB" w14:textId="77777777" w:rsidTr="00395F9C">
        <w:tblPrEx>
          <w:jc w:val="right"/>
        </w:tblPrEx>
        <w:trPr>
          <w:gridAfter w:val="1"/>
          <w:wAfter w:w="16" w:type="dxa"/>
          <w:trHeight w:val="253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5EF5A4A" w14:textId="77777777" w:rsidR="00395F9C" w:rsidRPr="002750A5" w:rsidRDefault="00395F9C" w:rsidP="00D20229">
            <w:pPr>
              <w:tabs>
                <w:tab w:val="left" w:pos="360"/>
              </w:tabs>
              <w:ind w:left="54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eastAsia="Times New Roman" w:cstheme="minorHAnsi"/>
                <w:sz w:val="20"/>
                <w:szCs w:val="20"/>
              </w:rPr>
              <w:t>White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A67AD82" w14:textId="1DB0CA1F" w:rsidR="00395F9C" w:rsidRPr="00F67E69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F67E69">
              <w:rPr>
                <w:rFonts w:eastAsia="Times New Roman" w:cstheme="minorHAnsi"/>
                <w:sz w:val="20"/>
                <w:szCs w:val="20"/>
              </w:rPr>
              <w:t>95,250 (86.9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6785254" w14:textId="0F8D89CA" w:rsidR="00395F9C" w:rsidRPr="00CB7F08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3D1301">
              <w:rPr>
                <w:rFonts w:eastAsia="Times New Roman" w:cstheme="minorHAnsi"/>
                <w:sz w:val="20"/>
                <w:szCs w:val="20"/>
              </w:rPr>
              <w:t>2</w:t>
            </w:r>
            <w:r>
              <w:rPr>
                <w:rFonts w:eastAsia="Times New Roman" w:cstheme="minorHAnsi"/>
                <w:sz w:val="20"/>
                <w:szCs w:val="20"/>
              </w:rPr>
              <w:t>,</w:t>
            </w:r>
            <w:r w:rsidRPr="003D1301">
              <w:rPr>
                <w:rFonts w:eastAsia="Times New Roman" w:cstheme="minorHAnsi"/>
                <w:sz w:val="20"/>
                <w:szCs w:val="20"/>
              </w:rPr>
              <w:t>504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(</w:t>
            </w:r>
            <w:r w:rsidRPr="003D1301">
              <w:rPr>
                <w:rFonts w:eastAsia="Times New Roman" w:cstheme="minorHAnsi"/>
                <w:sz w:val="20"/>
                <w:szCs w:val="20"/>
              </w:rPr>
              <w:t>86.3</w:t>
            </w:r>
            <w:r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0FB5555" w14:textId="4923ECF6" w:rsidR="00395F9C" w:rsidRPr="00916ADD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C5D6B">
              <w:rPr>
                <w:rFonts w:eastAsia="Times New Roman" w:cstheme="minorHAnsi"/>
                <w:sz w:val="20"/>
                <w:szCs w:val="20"/>
              </w:rPr>
              <w:t>5,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838</w:t>
            </w:r>
            <w:r w:rsidRPr="001C5D6B">
              <w:rPr>
                <w:rFonts w:eastAsia="Times New Roman" w:cstheme="minorHAnsi"/>
                <w:sz w:val="20"/>
                <w:szCs w:val="20"/>
              </w:rPr>
              <w:t xml:space="preserve"> (86.</w:t>
            </w:r>
            <w:r>
              <w:rPr>
                <w:rFonts w:eastAsia="Times New Roman" w:cstheme="minorHAnsi"/>
                <w:sz w:val="20"/>
                <w:szCs w:val="20"/>
              </w:rPr>
              <w:t>2</w:t>
            </w:r>
            <w:r w:rsidRPr="001C5D6B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112" w:type="dxa"/>
            <w:gridSpan w:val="2"/>
            <w:vMerge/>
            <w:tcBorders>
              <w:left w:val="nil"/>
              <w:right w:val="single" w:sz="6" w:space="0" w:color="auto"/>
            </w:tcBorders>
          </w:tcPr>
          <w:p w14:paraId="791755D5" w14:textId="77777777" w:rsidR="00395F9C" w:rsidRPr="00916ADD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95F9C" w:rsidRPr="006A7083" w14:paraId="0F89EB16" w14:textId="77777777" w:rsidTr="00395F9C">
        <w:tblPrEx>
          <w:jc w:val="right"/>
        </w:tblPrEx>
        <w:trPr>
          <w:gridAfter w:val="1"/>
          <w:wAfter w:w="16" w:type="dxa"/>
          <w:trHeight w:val="253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9FC893E" w14:textId="77777777" w:rsidR="00395F9C" w:rsidRPr="002750A5" w:rsidRDefault="00395F9C" w:rsidP="00D20229">
            <w:pPr>
              <w:tabs>
                <w:tab w:val="left" w:pos="360"/>
              </w:tabs>
              <w:ind w:left="54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eastAsia="Times New Roman" w:cstheme="minorHAnsi"/>
                <w:sz w:val="20"/>
                <w:szCs w:val="20"/>
              </w:rPr>
              <w:t>Asian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82A0636" w14:textId="622EFBE6" w:rsidR="00395F9C" w:rsidRPr="00F67E69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F67E69">
              <w:rPr>
                <w:rFonts w:eastAsia="Times New Roman" w:cstheme="minorHAnsi"/>
                <w:sz w:val="20"/>
                <w:szCs w:val="20"/>
              </w:rPr>
              <w:t>2,366 (2.2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F3D14AB" w14:textId="11CE6E75" w:rsidR="00395F9C" w:rsidRPr="00CB7F08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3D1301">
              <w:rPr>
                <w:rFonts w:eastAsia="Times New Roman" w:cstheme="minorHAnsi"/>
                <w:sz w:val="20"/>
                <w:szCs w:val="20"/>
              </w:rPr>
              <w:t>48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(</w:t>
            </w:r>
            <w:r w:rsidRPr="003D1301">
              <w:rPr>
                <w:rFonts w:eastAsia="Times New Roman" w:cstheme="minorHAnsi"/>
                <w:sz w:val="20"/>
                <w:szCs w:val="20"/>
              </w:rPr>
              <w:t>1.7</w:t>
            </w:r>
            <w:r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54EAFCD" w14:textId="67203182" w:rsidR="00395F9C" w:rsidRPr="00916ADD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3530F">
              <w:rPr>
                <w:rFonts w:eastAsia="Times New Roman" w:cstheme="minorHAnsi"/>
                <w:sz w:val="20"/>
                <w:szCs w:val="20"/>
              </w:rPr>
              <w:t>132</w:t>
            </w:r>
            <w:r w:rsidRPr="001C5D6B">
              <w:rPr>
                <w:rFonts w:eastAsia="Times New Roman" w:cstheme="minorHAnsi"/>
                <w:sz w:val="20"/>
                <w:szCs w:val="20"/>
              </w:rPr>
              <w:tab/>
              <w:t>(1.9%)</w:t>
            </w:r>
          </w:p>
        </w:tc>
        <w:tc>
          <w:tcPr>
            <w:tcW w:w="1112" w:type="dxa"/>
            <w:gridSpan w:val="2"/>
            <w:vMerge/>
            <w:tcBorders>
              <w:left w:val="nil"/>
              <w:right w:val="single" w:sz="6" w:space="0" w:color="auto"/>
            </w:tcBorders>
          </w:tcPr>
          <w:p w14:paraId="717423AF" w14:textId="77777777" w:rsidR="00395F9C" w:rsidRPr="00916ADD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95F9C" w:rsidRPr="006A7083" w14:paraId="267EA09A" w14:textId="77777777" w:rsidTr="00395F9C">
        <w:tblPrEx>
          <w:jc w:val="right"/>
        </w:tblPrEx>
        <w:trPr>
          <w:gridAfter w:val="1"/>
          <w:wAfter w:w="16" w:type="dxa"/>
          <w:trHeight w:val="253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90C5DDF" w14:textId="77777777" w:rsidR="00395F9C" w:rsidRPr="002750A5" w:rsidRDefault="00395F9C" w:rsidP="00D20229">
            <w:pPr>
              <w:tabs>
                <w:tab w:val="left" w:pos="360"/>
              </w:tabs>
              <w:ind w:left="54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eastAsia="Times New Roman" w:cstheme="minorHAnsi"/>
                <w:sz w:val="20"/>
                <w:szCs w:val="20"/>
              </w:rPr>
              <w:t>Hispanic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A79F44D" w14:textId="10245DBA" w:rsidR="00395F9C" w:rsidRPr="00F67E69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F67E69">
              <w:rPr>
                <w:rFonts w:eastAsia="Times New Roman" w:cstheme="minorHAnsi"/>
                <w:sz w:val="20"/>
                <w:szCs w:val="20"/>
              </w:rPr>
              <w:t>1,400 (1.3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39E01F8" w14:textId="687D76E4" w:rsidR="00395F9C" w:rsidRPr="00CB7F08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3530F">
              <w:rPr>
                <w:rFonts w:eastAsia="Times New Roman" w:cstheme="minorHAnsi"/>
                <w:sz w:val="20"/>
                <w:szCs w:val="20"/>
              </w:rPr>
              <w:t>32</w:t>
            </w:r>
            <w:r w:rsidRPr="003D1301">
              <w:rPr>
                <w:rFonts w:eastAsia="Times New Roman" w:cstheme="minorHAnsi"/>
                <w:sz w:val="20"/>
                <w:szCs w:val="20"/>
              </w:rPr>
              <w:t xml:space="preserve"> (1.1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FBE5251" w14:textId="2AF6C5D8" w:rsidR="00395F9C" w:rsidRPr="00916ADD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C5D6B">
              <w:rPr>
                <w:rFonts w:eastAsia="Times New Roman" w:cstheme="minorHAnsi"/>
                <w:sz w:val="20"/>
                <w:szCs w:val="20"/>
              </w:rPr>
              <w:t>83 (1.2%)</w:t>
            </w:r>
          </w:p>
        </w:tc>
        <w:tc>
          <w:tcPr>
            <w:tcW w:w="1112" w:type="dxa"/>
            <w:gridSpan w:val="2"/>
            <w:vMerge/>
            <w:tcBorders>
              <w:left w:val="nil"/>
              <w:right w:val="single" w:sz="6" w:space="0" w:color="auto"/>
            </w:tcBorders>
          </w:tcPr>
          <w:p w14:paraId="2D8D72EC" w14:textId="77777777" w:rsidR="00395F9C" w:rsidRPr="00916ADD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95F9C" w:rsidRPr="006A7083" w14:paraId="1AE6E36A" w14:textId="77777777" w:rsidTr="00395F9C">
        <w:tblPrEx>
          <w:jc w:val="right"/>
        </w:tblPrEx>
        <w:trPr>
          <w:gridAfter w:val="1"/>
          <w:wAfter w:w="16" w:type="dxa"/>
          <w:trHeight w:val="253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2E3F7C1" w14:textId="77777777" w:rsidR="00395F9C" w:rsidRPr="002750A5" w:rsidRDefault="00395F9C" w:rsidP="00D20229">
            <w:pPr>
              <w:tabs>
                <w:tab w:val="left" w:pos="360"/>
              </w:tabs>
              <w:ind w:left="54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eastAsia="Times New Roman" w:cstheme="minorHAnsi"/>
                <w:sz w:val="20"/>
                <w:szCs w:val="20"/>
              </w:rPr>
              <w:t>Unknown/Othe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EA48FB6" w14:textId="174CAA45" w:rsidR="00395F9C" w:rsidRPr="00F67E69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F67E69">
              <w:rPr>
                <w:rFonts w:eastAsia="Times New Roman" w:cstheme="minorHAnsi"/>
                <w:sz w:val="20"/>
                <w:szCs w:val="20"/>
              </w:rPr>
              <w:t>3,218 (2.9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A2A28D5" w14:textId="1B0B6703" w:rsidR="00395F9C" w:rsidRPr="00CB7F08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3530F">
              <w:rPr>
                <w:rFonts w:eastAsia="Times New Roman" w:cstheme="minorHAnsi"/>
                <w:sz w:val="20"/>
                <w:szCs w:val="20"/>
              </w:rPr>
              <w:t>56</w:t>
            </w:r>
            <w:r w:rsidRPr="00FC134A">
              <w:rPr>
                <w:rFonts w:eastAsia="Times New Roman" w:cstheme="minorHAnsi"/>
                <w:sz w:val="20"/>
                <w:szCs w:val="20"/>
              </w:rPr>
              <w:t xml:space="preserve"> (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1.9</w:t>
            </w:r>
            <w:r w:rsidRPr="00FC134A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E6D6CE9" w14:textId="65049CE5" w:rsidR="00395F9C" w:rsidRPr="00916ADD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C5D6B">
              <w:rPr>
                <w:rFonts w:eastAsia="Times New Roman" w:cstheme="minorHAnsi"/>
                <w:sz w:val="20"/>
                <w:szCs w:val="20"/>
              </w:rPr>
              <w:t>1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29</w:t>
            </w:r>
            <w:r w:rsidRPr="001C5D6B">
              <w:rPr>
                <w:rFonts w:eastAsia="Times New Roman" w:cstheme="minorHAnsi"/>
                <w:sz w:val="20"/>
                <w:szCs w:val="20"/>
              </w:rPr>
              <w:t xml:space="preserve"> (1.9%)</w:t>
            </w:r>
          </w:p>
        </w:tc>
        <w:tc>
          <w:tcPr>
            <w:tcW w:w="1112" w:type="dxa"/>
            <w:gridSpan w:val="2"/>
            <w:vMerge/>
            <w:tcBorders>
              <w:left w:val="nil"/>
              <w:bottom w:val="single" w:sz="6" w:space="0" w:color="auto"/>
              <w:right w:val="single" w:sz="6" w:space="0" w:color="auto"/>
            </w:tcBorders>
          </w:tcPr>
          <w:p w14:paraId="26C97DAB" w14:textId="77777777" w:rsidR="00395F9C" w:rsidRPr="00916ADD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95F9C" w:rsidRPr="006A7083" w14:paraId="7248C31F" w14:textId="77777777" w:rsidTr="00395F9C">
        <w:tblPrEx>
          <w:jc w:val="right"/>
        </w:tblPrEx>
        <w:trPr>
          <w:gridAfter w:val="1"/>
          <w:wAfter w:w="16" w:type="dxa"/>
          <w:trHeight w:val="507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AF0844" w14:textId="77777777" w:rsidR="00395F9C" w:rsidRPr="002750A5" w:rsidRDefault="00395F9C" w:rsidP="00D20229">
            <w:pPr>
              <w:tabs>
                <w:tab w:val="left" w:pos="360"/>
              </w:tabs>
              <w:ind w:left="9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eastAsia="Times New Roman" w:cstheme="minorHAnsi"/>
                <w:b/>
                <w:bCs/>
                <w:sz w:val="20"/>
                <w:szCs w:val="20"/>
              </w:rPr>
              <w:t>Clinical conditions diagnosed prior to the crash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DCD95E" w14:textId="77777777" w:rsidR="00395F9C" w:rsidRPr="00E96FF7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8BBB9F" w14:textId="77777777" w:rsidR="00395F9C" w:rsidRPr="006A7083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DA99FC0" w14:textId="77777777" w:rsidR="00395F9C" w:rsidRPr="006A7083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9119332" w14:textId="77777777" w:rsidR="00395F9C" w:rsidRPr="006A7083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</w:p>
        </w:tc>
      </w:tr>
      <w:tr w:rsidR="00395F9C" w:rsidRPr="006A7083" w14:paraId="490AB8BD" w14:textId="77777777" w:rsidTr="00395F9C">
        <w:tblPrEx>
          <w:jc w:val="right"/>
        </w:tblPrEx>
        <w:trPr>
          <w:gridAfter w:val="1"/>
          <w:wAfter w:w="16" w:type="dxa"/>
          <w:trHeight w:val="264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C7273EB" w14:textId="77777777" w:rsidR="00395F9C" w:rsidRPr="000B2130" w:rsidRDefault="00395F9C" w:rsidP="00D20229">
            <w:pPr>
              <w:ind w:left="36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cstheme="minorHAnsi"/>
                <w:color w:val="000000"/>
                <w:sz w:val="20"/>
                <w:szCs w:val="20"/>
              </w:rPr>
              <w:t>Acute myocardial infarction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D601B8" w14:textId="1968480B" w:rsidR="00395F9C" w:rsidRPr="00ED3D72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D3D72">
              <w:rPr>
                <w:rFonts w:eastAsia="Times New Roman" w:cstheme="minorHAnsi"/>
                <w:sz w:val="20"/>
                <w:szCs w:val="20"/>
              </w:rPr>
              <w:t>5,046 (4.6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0CD9B8" w14:textId="3B17B3A9" w:rsidR="00395F9C" w:rsidRPr="006A7083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13530F">
              <w:rPr>
                <w:rFonts w:eastAsia="Times New Roman" w:cstheme="minorHAnsi"/>
                <w:sz w:val="20"/>
                <w:szCs w:val="20"/>
              </w:rPr>
              <w:t>188</w:t>
            </w:r>
            <w:r w:rsidRPr="002F36FB">
              <w:rPr>
                <w:rFonts w:eastAsia="Times New Roman" w:cstheme="minorHAnsi"/>
                <w:sz w:val="20"/>
                <w:szCs w:val="20"/>
              </w:rPr>
              <w:t xml:space="preserve"> (6.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5</w:t>
            </w:r>
            <w:r w:rsidRPr="002F36FB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60934A6" w14:textId="13F77863" w:rsidR="00395F9C" w:rsidRPr="00B5500C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3530F">
              <w:rPr>
                <w:rFonts w:eastAsia="Times New Roman" w:cstheme="minorHAnsi"/>
                <w:sz w:val="20"/>
                <w:szCs w:val="20"/>
              </w:rPr>
              <w:t>358</w:t>
            </w:r>
            <w:r w:rsidRPr="00ED7F06">
              <w:rPr>
                <w:rFonts w:eastAsia="Times New Roman" w:cstheme="minorHAnsi"/>
                <w:sz w:val="20"/>
                <w:szCs w:val="20"/>
              </w:rPr>
              <w:t xml:space="preserve"> (5.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3</w:t>
            </w:r>
            <w:r w:rsidRPr="00ED7F06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14C594D" w14:textId="334A175B" w:rsidR="00395F9C" w:rsidRPr="00B5500C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4C0F8349">
              <w:rPr>
                <w:rFonts w:eastAsia="Times New Roman"/>
                <w:sz w:val="20"/>
                <w:szCs w:val="20"/>
              </w:rPr>
              <w:t>&lt;.0001</w:t>
            </w:r>
          </w:p>
        </w:tc>
      </w:tr>
      <w:tr w:rsidR="00395F9C" w:rsidRPr="006A7083" w14:paraId="13C9D98D" w14:textId="77777777" w:rsidTr="00395F9C">
        <w:tblPrEx>
          <w:jc w:val="right"/>
        </w:tblPrEx>
        <w:trPr>
          <w:gridAfter w:val="1"/>
          <w:wAfter w:w="16" w:type="dxa"/>
          <w:trHeight w:val="507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B5DF55D" w14:textId="77777777" w:rsidR="00395F9C" w:rsidRPr="002750A5" w:rsidRDefault="00395F9C" w:rsidP="00D20229">
            <w:pPr>
              <w:ind w:left="36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cstheme="minorHAnsi"/>
                <w:color w:val="000000"/>
                <w:sz w:val="20"/>
                <w:szCs w:val="20"/>
              </w:rPr>
              <w:t>Alzheimer’s disease and related dementias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9ACE4C" w14:textId="73C13910" w:rsidR="00395F9C" w:rsidRPr="00ED3D72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D3D72">
              <w:rPr>
                <w:rFonts w:eastAsia="Times New Roman" w:cstheme="minorHAnsi"/>
                <w:sz w:val="20"/>
                <w:szCs w:val="20"/>
              </w:rPr>
              <w:t>9,907 (9.0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E90776" w14:textId="4A46722E" w:rsidR="00395F9C" w:rsidRPr="006A7083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13530F">
              <w:rPr>
                <w:rFonts w:eastAsia="Times New Roman" w:cstheme="minorHAnsi"/>
                <w:sz w:val="20"/>
                <w:szCs w:val="20"/>
              </w:rPr>
              <w:t>459</w:t>
            </w:r>
            <w:r w:rsidRPr="00353662">
              <w:rPr>
                <w:rFonts w:eastAsia="Times New Roman" w:cstheme="minorHAnsi"/>
                <w:sz w:val="20"/>
                <w:szCs w:val="20"/>
              </w:rPr>
              <w:t xml:space="preserve"> (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15.8</w:t>
            </w:r>
            <w:r w:rsidRPr="00353662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DD00925" w14:textId="43E9B924" w:rsidR="00395F9C" w:rsidRPr="007E78C7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3530F">
              <w:rPr>
                <w:rFonts w:eastAsia="Times New Roman" w:cstheme="minorHAnsi"/>
                <w:sz w:val="20"/>
                <w:szCs w:val="20"/>
              </w:rPr>
              <w:t>756</w:t>
            </w:r>
            <w:r w:rsidRPr="00ED7F06">
              <w:rPr>
                <w:rFonts w:eastAsia="Times New Roman" w:cstheme="minorHAnsi"/>
                <w:sz w:val="20"/>
                <w:szCs w:val="20"/>
              </w:rPr>
              <w:t xml:space="preserve"> (11.2%)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D035467" w14:textId="630B0D94" w:rsidR="00395F9C" w:rsidRPr="007E78C7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4C0F8349">
              <w:rPr>
                <w:rFonts w:eastAsia="Times New Roman"/>
                <w:sz w:val="20"/>
                <w:szCs w:val="20"/>
              </w:rPr>
              <w:t>&lt;.0001</w:t>
            </w:r>
          </w:p>
        </w:tc>
      </w:tr>
      <w:tr w:rsidR="00395F9C" w:rsidRPr="006A7083" w14:paraId="1B93511F" w14:textId="77777777" w:rsidTr="00395F9C">
        <w:tblPrEx>
          <w:jc w:val="right"/>
        </w:tblPrEx>
        <w:trPr>
          <w:gridAfter w:val="1"/>
          <w:wAfter w:w="16" w:type="dxa"/>
          <w:trHeight w:val="253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1ABA4E7" w14:textId="77777777" w:rsidR="00395F9C" w:rsidRPr="002750A5" w:rsidRDefault="00395F9C" w:rsidP="00D20229">
            <w:pPr>
              <w:ind w:left="36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cstheme="minorHAnsi"/>
                <w:color w:val="000000"/>
                <w:sz w:val="20"/>
                <w:szCs w:val="20"/>
              </w:rPr>
              <w:t>Anxiety disorders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E211F9" w14:textId="0CD3F348" w:rsidR="00395F9C" w:rsidRPr="00ED3D72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D3D72">
              <w:rPr>
                <w:rFonts w:eastAsia="Times New Roman" w:cstheme="minorHAnsi"/>
                <w:sz w:val="20"/>
                <w:szCs w:val="20"/>
              </w:rPr>
              <w:t>18,238 (16.6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D8786A" w14:textId="472F21FE" w:rsidR="00395F9C" w:rsidRPr="006A7083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13530F">
              <w:rPr>
                <w:rFonts w:eastAsia="Times New Roman" w:cstheme="minorHAnsi"/>
                <w:sz w:val="20"/>
                <w:szCs w:val="20"/>
              </w:rPr>
              <w:t>709</w:t>
            </w:r>
            <w:r w:rsidRPr="00353662">
              <w:rPr>
                <w:rFonts w:eastAsia="Times New Roman" w:cstheme="minorHAnsi"/>
                <w:sz w:val="20"/>
                <w:szCs w:val="20"/>
              </w:rPr>
              <w:t xml:space="preserve"> (2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4.4</w:t>
            </w:r>
            <w:r w:rsidRPr="00353662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A905732" w14:textId="58A1A11B" w:rsidR="00395F9C" w:rsidRPr="00CB7F08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ED7F06">
              <w:rPr>
                <w:rFonts w:eastAsia="Times New Roman" w:cstheme="minorHAnsi"/>
                <w:sz w:val="20"/>
                <w:szCs w:val="20"/>
              </w:rPr>
              <w:t>1,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499</w:t>
            </w:r>
            <w:r w:rsidRPr="00ED7F06">
              <w:rPr>
                <w:rFonts w:eastAsia="Times New Roman" w:cstheme="minorHAnsi"/>
                <w:sz w:val="20"/>
                <w:szCs w:val="20"/>
              </w:rPr>
              <w:t xml:space="preserve"> (22.1%)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9473399" w14:textId="477425DD" w:rsidR="00395F9C" w:rsidRPr="007E78C7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4C0F8349">
              <w:rPr>
                <w:rFonts w:eastAsia="Times New Roman"/>
                <w:sz w:val="20"/>
                <w:szCs w:val="20"/>
              </w:rPr>
              <w:t>&lt;.0001</w:t>
            </w:r>
          </w:p>
        </w:tc>
      </w:tr>
      <w:tr w:rsidR="00395F9C" w:rsidRPr="006A7083" w14:paraId="2910F8BD" w14:textId="77777777" w:rsidTr="00395F9C">
        <w:tblPrEx>
          <w:jc w:val="right"/>
        </w:tblPrEx>
        <w:trPr>
          <w:gridAfter w:val="1"/>
          <w:wAfter w:w="16" w:type="dxa"/>
          <w:trHeight w:val="253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D9BD23F" w14:textId="77777777" w:rsidR="00395F9C" w:rsidRPr="002750A5" w:rsidRDefault="00395F9C" w:rsidP="00D20229">
            <w:pPr>
              <w:tabs>
                <w:tab w:val="left" w:pos="360"/>
              </w:tabs>
              <w:ind w:firstLine="33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cstheme="minorHAnsi"/>
                <w:color w:val="000000"/>
                <w:sz w:val="20"/>
                <w:szCs w:val="20"/>
              </w:rPr>
              <w:t>Cataracts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DDBFBC" w14:textId="7B4D9482" w:rsidR="00395F9C" w:rsidRPr="002F1DF0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F1DF0">
              <w:rPr>
                <w:rFonts w:eastAsia="Times New Roman" w:cstheme="minorHAnsi"/>
                <w:sz w:val="20"/>
                <w:szCs w:val="20"/>
              </w:rPr>
              <w:t>81,051 (74.0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116B16" w14:textId="4ACC2B89" w:rsidR="00395F9C" w:rsidRPr="006A7083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13530F">
              <w:rPr>
                <w:rFonts w:eastAsia="Times New Roman" w:cstheme="minorHAnsi"/>
                <w:sz w:val="20"/>
                <w:szCs w:val="20"/>
              </w:rPr>
              <w:t>2,290</w:t>
            </w:r>
            <w:r w:rsidRPr="00353662">
              <w:rPr>
                <w:rFonts w:eastAsia="Times New Roman" w:cstheme="minorHAnsi"/>
                <w:sz w:val="20"/>
                <w:szCs w:val="20"/>
              </w:rPr>
              <w:t xml:space="preserve"> (78.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9</w:t>
            </w:r>
            <w:r w:rsidRPr="00353662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A45F205" w14:textId="74FC5ABF" w:rsidR="00395F9C" w:rsidRPr="00CB7F08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AA151B">
              <w:rPr>
                <w:rFonts w:eastAsia="Times New Roman" w:cstheme="minorHAnsi"/>
                <w:sz w:val="20"/>
                <w:szCs w:val="20"/>
              </w:rPr>
              <w:t>5,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228</w:t>
            </w:r>
            <w:r w:rsidRPr="00AA151B">
              <w:rPr>
                <w:rFonts w:eastAsia="Times New Roman" w:cstheme="minorHAnsi"/>
                <w:sz w:val="20"/>
                <w:szCs w:val="20"/>
              </w:rPr>
              <w:t xml:space="preserve"> (77.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2</w:t>
            </w:r>
            <w:r w:rsidRPr="00AA151B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D40C6A2" w14:textId="5B7D2D10" w:rsidR="00395F9C" w:rsidRPr="007E78C7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4C0F8349">
              <w:rPr>
                <w:rFonts w:eastAsia="Times New Roman"/>
                <w:sz w:val="20"/>
                <w:szCs w:val="20"/>
              </w:rPr>
              <w:t>&lt;.0001</w:t>
            </w:r>
          </w:p>
        </w:tc>
      </w:tr>
      <w:tr w:rsidR="00395F9C" w:rsidRPr="006A7083" w14:paraId="446E1675" w14:textId="77777777" w:rsidTr="00395F9C">
        <w:tblPrEx>
          <w:jc w:val="right"/>
        </w:tblPrEx>
        <w:trPr>
          <w:gridAfter w:val="1"/>
          <w:wAfter w:w="16" w:type="dxa"/>
          <w:trHeight w:val="230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B2333DE" w14:textId="77777777" w:rsidR="00395F9C" w:rsidRPr="002750A5" w:rsidRDefault="00395F9C" w:rsidP="00D20229">
            <w:pPr>
              <w:tabs>
                <w:tab w:val="left" w:pos="360"/>
              </w:tabs>
              <w:ind w:firstLine="33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cstheme="minorHAnsi"/>
                <w:color w:val="000000"/>
                <w:sz w:val="20"/>
                <w:szCs w:val="20"/>
              </w:rPr>
              <w:t>Chronic kidney disease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8990E1" w14:textId="7545C177" w:rsidR="00395F9C" w:rsidRPr="002F1DF0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F1DF0">
              <w:rPr>
                <w:rFonts w:eastAsia="Times New Roman" w:cstheme="minorHAnsi"/>
                <w:sz w:val="20"/>
                <w:szCs w:val="20"/>
              </w:rPr>
              <w:t>26,364 (24.1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8801A6" w14:textId="18E31883" w:rsidR="00395F9C" w:rsidRPr="006A7083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13530F">
              <w:rPr>
                <w:rFonts w:eastAsia="Times New Roman" w:cstheme="minorHAnsi"/>
                <w:sz w:val="20"/>
                <w:szCs w:val="20"/>
              </w:rPr>
              <w:t>901</w:t>
            </w:r>
            <w:r w:rsidRPr="00353662">
              <w:rPr>
                <w:rFonts w:eastAsia="Times New Roman" w:cstheme="minorHAnsi"/>
                <w:sz w:val="20"/>
                <w:szCs w:val="20"/>
              </w:rPr>
              <w:t xml:space="preserve"> (3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1.0</w:t>
            </w:r>
            <w:r w:rsidRPr="00353662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4B40516" w14:textId="5D807633" w:rsidR="00395F9C" w:rsidRPr="00CB7F08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AA151B">
              <w:rPr>
                <w:rFonts w:eastAsia="Times New Roman" w:cstheme="minorHAnsi"/>
                <w:sz w:val="20"/>
                <w:szCs w:val="20"/>
              </w:rPr>
              <w:t>1,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846</w:t>
            </w:r>
            <w:r w:rsidRPr="00AA151B">
              <w:rPr>
                <w:rFonts w:eastAsia="Times New Roman" w:cstheme="minorHAnsi"/>
                <w:sz w:val="20"/>
                <w:szCs w:val="20"/>
              </w:rPr>
              <w:t xml:space="preserve"> (27.2%)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9A25A46" w14:textId="065850B8" w:rsidR="00395F9C" w:rsidRPr="007E78C7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4C0F8349">
              <w:rPr>
                <w:rFonts w:eastAsia="Times New Roman"/>
                <w:sz w:val="20"/>
                <w:szCs w:val="20"/>
              </w:rPr>
              <w:t>&lt;.0001</w:t>
            </w:r>
          </w:p>
        </w:tc>
      </w:tr>
      <w:tr w:rsidR="00395F9C" w:rsidRPr="006A7083" w14:paraId="361A1D88" w14:textId="77777777" w:rsidTr="00395F9C">
        <w:tblPrEx>
          <w:jc w:val="right"/>
        </w:tblPrEx>
        <w:trPr>
          <w:gridAfter w:val="1"/>
          <w:wAfter w:w="16" w:type="dxa"/>
          <w:trHeight w:val="253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6056FA" w14:textId="77777777" w:rsidR="00395F9C" w:rsidRPr="002750A5" w:rsidRDefault="00395F9C" w:rsidP="00D20229">
            <w:pPr>
              <w:tabs>
                <w:tab w:val="left" w:pos="360"/>
              </w:tabs>
              <w:ind w:left="360" w:hanging="3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cstheme="minorHAnsi"/>
                <w:color w:val="000000"/>
                <w:sz w:val="20"/>
                <w:szCs w:val="20"/>
              </w:rPr>
              <w:t>Chronic obstructive pulmonary disease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F591CE" w14:textId="49D355F2" w:rsidR="00395F9C" w:rsidRPr="0013530F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2F1DF0">
              <w:rPr>
                <w:rFonts w:eastAsia="Times New Roman" w:cstheme="minorHAnsi"/>
                <w:sz w:val="20"/>
                <w:szCs w:val="20"/>
              </w:rPr>
              <w:t>27,576 (25.2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E775A2" w14:textId="2EFDD847" w:rsidR="00395F9C" w:rsidRPr="006A7083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13530F">
              <w:rPr>
                <w:rFonts w:eastAsia="Times New Roman" w:cstheme="minorHAnsi"/>
                <w:sz w:val="20"/>
                <w:szCs w:val="20"/>
              </w:rPr>
              <w:t>1,003</w:t>
            </w:r>
            <w:r w:rsidRPr="00B742B9">
              <w:rPr>
                <w:rFonts w:eastAsia="Times New Roman" w:cstheme="minorHAnsi"/>
                <w:sz w:val="20"/>
                <w:szCs w:val="20"/>
              </w:rPr>
              <w:t xml:space="preserve"> (3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4.6</w:t>
            </w:r>
            <w:r w:rsidRPr="00B742B9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598B3FA" w14:textId="61B7DF6A" w:rsidR="00395F9C" w:rsidRPr="00CB7F08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5D0168">
              <w:rPr>
                <w:rFonts w:eastAsia="Times New Roman" w:cstheme="minorHAnsi"/>
                <w:sz w:val="20"/>
                <w:szCs w:val="20"/>
              </w:rPr>
              <w:t>2,0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6</w:t>
            </w:r>
            <w:r w:rsidRPr="005D0168">
              <w:rPr>
                <w:rFonts w:eastAsia="Times New Roman" w:cstheme="minorHAnsi"/>
                <w:sz w:val="20"/>
                <w:szCs w:val="20"/>
              </w:rPr>
              <w:t>6 (30.5%)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D371B2B" w14:textId="3524F31B" w:rsidR="00395F9C" w:rsidRPr="007E78C7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4C0F8349">
              <w:rPr>
                <w:rFonts w:eastAsia="Times New Roman"/>
                <w:sz w:val="20"/>
                <w:szCs w:val="20"/>
              </w:rPr>
              <w:t>&lt;.0001</w:t>
            </w:r>
          </w:p>
        </w:tc>
      </w:tr>
      <w:tr w:rsidR="00395F9C" w:rsidRPr="006A7083" w14:paraId="7EC454CD" w14:textId="77777777" w:rsidTr="00395F9C">
        <w:tblPrEx>
          <w:jc w:val="right"/>
        </w:tblPrEx>
        <w:trPr>
          <w:gridAfter w:val="1"/>
          <w:wAfter w:w="16" w:type="dxa"/>
          <w:trHeight w:val="253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EBCD3D" w14:textId="77777777" w:rsidR="00395F9C" w:rsidRPr="002750A5" w:rsidRDefault="00395F9C" w:rsidP="00D20229">
            <w:pPr>
              <w:tabs>
                <w:tab w:val="left" w:pos="360"/>
              </w:tabs>
              <w:ind w:left="36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cstheme="minorHAnsi"/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2D670A" w14:textId="151CCC5B" w:rsidR="00395F9C" w:rsidRPr="0013530F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1D4C53">
              <w:rPr>
                <w:rFonts w:eastAsia="Times New Roman" w:cstheme="minorHAnsi"/>
                <w:sz w:val="20"/>
                <w:szCs w:val="20"/>
              </w:rPr>
              <w:t>32,509 (29.7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D6C838" w14:textId="69B9C064" w:rsidR="00395F9C" w:rsidRPr="006A7083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13530F">
              <w:rPr>
                <w:rFonts w:eastAsia="Times New Roman" w:cstheme="minorHAnsi"/>
                <w:sz w:val="20"/>
                <w:szCs w:val="20"/>
              </w:rPr>
              <w:t>1,139</w:t>
            </w:r>
            <w:r w:rsidRPr="00D94282">
              <w:rPr>
                <w:rFonts w:eastAsia="Times New Roman" w:cstheme="minorHAnsi"/>
                <w:sz w:val="20"/>
                <w:szCs w:val="20"/>
              </w:rPr>
              <w:t xml:space="preserve"> (3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9.2</w:t>
            </w:r>
            <w:r w:rsidRPr="00D94282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5CBE129" w14:textId="0096673B" w:rsidR="00395F9C" w:rsidRPr="003E0858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5D0168">
              <w:rPr>
                <w:rFonts w:eastAsia="Times New Roman" w:cstheme="minorHAnsi"/>
                <w:sz w:val="20"/>
                <w:szCs w:val="20"/>
              </w:rPr>
              <w:t>2,2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8</w:t>
            </w:r>
            <w:r w:rsidRPr="005D0168">
              <w:rPr>
                <w:rFonts w:eastAsia="Times New Roman" w:cstheme="minorHAnsi"/>
                <w:sz w:val="20"/>
                <w:szCs w:val="20"/>
              </w:rPr>
              <w:t>9 (33.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8</w:t>
            </w:r>
            <w:r w:rsidRPr="005D0168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780442E" w14:textId="75591452" w:rsidR="00395F9C" w:rsidRPr="003E0858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4C0F8349">
              <w:rPr>
                <w:rFonts w:eastAsia="Times New Roman"/>
                <w:sz w:val="20"/>
                <w:szCs w:val="20"/>
              </w:rPr>
              <w:t>&lt;.0001</w:t>
            </w:r>
          </w:p>
        </w:tc>
      </w:tr>
      <w:tr w:rsidR="00395F9C" w:rsidRPr="006A7083" w14:paraId="1BFE2E69" w14:textId="77777777" w:rsidTr="00395F9C">
        <w:tblPrEx>
          <w:jc w:val="right"/>
        </w:tblPrEx>
        <w:trPr>
          <w:gridAfter w:val="1"/>
          <w:wAfter w:w="16" w:type="dxa"/>
          <w:trHeight w:val="253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CF6303D" w14:textId="77777777" w:rsidR="00395F9C" w:rsidRPr="002750A5" w:rsidRDefault="00395F9C" w:rsidP="00D20229">
            <w:pPr>
              <w:tabs>
                <w:tab w:val="left" w:pos="360"/>
              </w:tabs>
              <w:ind w:left="36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cstheme="minorHAnsi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BA56011" w14:textId="7C396D7B" w:rsidR="00395F9C" w:rsidRPr="0013530F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1D4C53">
              <w:rPr>
                <w:rFonts w:eastAsia="Times New Roman" w:cstheme="minorHAnsi"/>
                <w:sz w:val="20"/>
                <w:szCs w:val="20"/>
              </w:rPr>
              <w:t>52,121 (47.6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2631FBA" w14:textId="5FDB23FD" w:rsidR="00395F9C" w:rsidRPr="00CB7F08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D94282">
              <w:rPr>
                <w:rFonts w:eastAsia="Times New Roman" w:cstheme="minorHAnsi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sz w:val="20"/>
                <w:szCs w:val="20"/>
              </w:rPr>
              <w:t>,</w:t>
            </w:r>
            <w:r w:rsidRPr="00D94282">
              <w:rPr>
                <w:rFonts w:eastAsia="Times New Roman" w:cstheme="minorHAnsi"/>
                <w:sz w:val="20"/>
                <w:szCs w:val="20"/>
              </w:rPr>
              <w:t>501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(</w:t>
            </w:r>
            <w:r w:rsidRPr="00D94282">
              <w:rPr>
                <w:rFonts w:eastAsia="Times New Roman" w:cstheme="minorHAnsi"/>
                <w:sz w:val="20"/>
                <w:szCs w:val="20"/>
              </w:rPr>
              <w:t>51.7</w:t>
            </w:r>
            <w:r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FC4FB36" w14:textId="32855A7A" w:rsidR="00395F9C" w:rsidRPr="003E0858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5D0168">
              <w:rPr>
                <w:rFonts w:eastAsia="Times New Roman" w:cstheme="minorHAnsi"/>
                <w:sz w:val="20"/>
                <w:szCs w:val="20"/>
              </w:rPr>
              <w:t>3,4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93</w:t>
            </w:r>
            <w:r w:rsidRPr="005D0168">
              <w:rPr>
                <w:rFonts w:eastAsia="Times New Roman" w:cstheme="minorHAnsi"/>
                <w:sz w:val="20"/>
                <w:szCs w:val="20"/>
              </w:rPr>
              <w:t xml:space="preserve"> (51.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5</w:t>
            </w:r>
            <w:r w:rsidRPr="005D0168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0C8A211" w14:textId="41126D71" w:rsidR="00395F9C" w:rsidRPr="003E0858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4C0F8349">
              <w:rPr>
                <w:rFonts w:eastAsia="Times New Roman"/>
                <w:sz w:val="20"/>
                <w:szCs w:val="20"/>
              </w:rPr>
              <w:t>&lt;.0001</w:t>
            </w:r>
          </w:p>
        </w:tc>
      </w:tr>
      <w:tr w:rsidR="00395F9C" w:rsidRPr="006A7083" w14:paraId="4B8E38E0" w14:textId="77777777" w:rsidTr="00395F9C">
        <w:tblPrEx>
          <w:jc w:val="right"/>
        </w:tblPrEx>
        <w:trPr>
          <w:gridAfter w:val="1"/>
          <w:wAfter w:w="16" w:type="dxa"/>
          <w:trHeight w:val="253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1472985" w14:textId="77777777" w:rsidR="00395F9C" w:rsidRPr="002750A5" w:rsidRDefault="00395F9C" w:rsidP="00D20229">
            <w:pPr>
              <w:tabs>
                <w:tab w:val="left" w:pos="360"/>
              </w:tabs>
              <w:ind w:left="36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cstheme="minorHAnsi"/>
                <w:color w:val="000000"/>
                <w:sz w:val="20"/>
                <w:szCs w:val="20"/>
              </w:rPr>
              <w:t>Epilepsy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2108FB6" w14:textId="588E3AD3" w:rsidR="00395F9C" w:rsidRPr="0013530F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1D4C53">
              <w:rPr>
                <w:rFonts w:eastAsia="Times New Roman" w:cstheme="minorHAnsi"/>
                <w:sz w:val="20"/>
                <w:szCs w:val="20"/>
              </w:rPr>
              <w:t>1,909 (1.7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065FC07" w14:textId="63BFC7FE" w:rsidR="00395F9C" w:rsidRPr="00CB7F08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B3D51">
              <w:rPr>
                <w:rFonts w:eastAsia="Times New Roman" w:cstheme="minorHAnsi"/>
                <w:sz w:val="20"/>
                <w:szCs w:val="20"/>
              </w:rPr>
              <w:t>95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(</w:t>
            </w:r>
            <w:r w:rsidRPr="002B3D51">
              <w:rPr>
                <w:rFonts w:eastAsia="Times New Roman" w:cstheme="minorHAnsi"/>
                <w:sz w:val="20"/>
                <w:szCs w:val="20"/>
              </w:rPr>
              <w:t>3.3</w:t>
            </w:r>
            <w:r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8285C1" w14:textId="707BF525" w:rsidR="00395F9C" w:rsidRPr="00CB7F08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6E4D0A">
              <w:rPr>
                <w:rFonts w:eastAsia="Times New Roman" w:cstheme="minorHAnsi"/>
                <w:sz w:val="20"/>
                <w:szCs w:val="20"/>
              </w:rPr>
              <w:t>16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5</w:t>
            </w:r>
            <w:r w:rsidRPr="006E4D0A">
              <w:rPr>
                <w:rFonts w:eastAsia="Times New Roman" w:cstheme="minorHAnsi"/>
                <w:sz w:val="20"/>
                <w:szCs w:val="20"/>
              </w:rPr>
              <w:t xml:space="preserve"> (2.4%)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0EC127E" w14:textId="605D10E6" w:rsidR="00395F9C" w:rsidRPr="003E0858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4C0F8349">
              <w:rPr>
                <w:rFonts w:eastAsia="Times New Roman"/>
                <w:sz w:val="20"/>
                <w:szCs w:val="20"/>
              </w:rPr>
              <w:t>&lt;.0001</w:t>
            </w:r>
          </w:p>
        </w:tc>
      </w:tr>
      <w:tr w:rsidR="00395F9C" w:rsidRPr="006A7083" w14:paraId="12A0F9A8" w14:textId="77777777" w:rsidTr="00395F9C">
        <w:tblPrEx>
          <w:jc w:val="right"/>
        </w:tblPrEx>
        <w:trPr>
          <w:gridAfter w:val="1"/>
          <w:wAfter w:w="16" w:type="dxa"/>
          <w:trHeight w:val="253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A28BFB2" w14:textId="77777777" w:rsidR="00395F9C" w:rsidRPr="002750A5" w:rsidRDefault="00395F9C" w:rsidP="00D20229">
            <w:pPr>
              <w:tabs>
                <w:tab w:val="left" w:pos="360"/>
              </w:tabs>
              <w:ind w:left="36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cstheme="minorHAnsi"/>
                <w:color w:val="000000"/>
                <w:sz w:val="20"/>
                <w:szCs w:val="20"/>
              </w:rPr>
              <w:t xml:space="preserve">Glaucoma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84ECCBA" w14:textId="5236E1FF" w:rsidR="00395F9C" w:rsidRPr="005754B4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5754B4">
              <w:rPr>
                <w:rFonts w:eastAsia="Times New Roman" w:cstheme="minorHAnsi"/>
                <w:sz w:val="20"/>
                <w:szCs w:val="20"/>
              </w:rPr>
              <w:t>34,968 (31.9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210FD33" w14:textId="03CC15A4" w:rsidR="00395F9C" w:rsidRPr="006A7083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13530F">
              <w:rPr>
                <w:rFonts w:eastAsia="Times New Roman" w:cstheme="minorHAnsi"/>
                <w:sz w:val="20"/>
                <w:szCs w:val="20"/>
              </w:rPr>
              <w:t>1,011</w:t>
            </w:r>
            <w:r w:rsidRPr="002B3D51">
              <w:rPr>
                <w:rFonts w:eastAsia="Times New Roman" w:cstheme="minorHAnsi"/>
                <w:sz w:val="20"/>
                <w:szCs w:val="20"/>
              </w:rPr>
              <w:t xml:space="preserve"> (34.8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0CE4A25" w14:textId="4F99AD03" w:rsidR="00395F9C" w:rsidRPr="00CB7F08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6E4D0A">
              <w:rPr>
                <w:rFonts w:eastAsia="Times New Roman" w:cstheme="minorHAnsi"/>
                <w:sz w:val="20"/>
                <w:szCs w:val="20"/>
              </w:rPr>
              <w:t>2,2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82</w:t>
            </w:r>
            <w:r w:rsidRPr="006E4D0A">
              <w:rPr>
                <w:rFonts w:eastAsia="Times New Roman" w:cstheme="minorHAnsi"/>
                <w:sz w:val="20"/>
                <w:szCs w:val="20"/>
              </w:rPr>
              <w:t xml:space="preserve"> (33.</w:t>
            </w:r>
            <w:r>
              <w:rPr>
                <w:rFonts w:eastAsia="Times New Roman" w:cstheme="minorHAnsi"/>
                <w:sz w:val="20"/>
                <w:szCs w:val="20"/>
              </w:rPr>
              <w:t>7</w:t>
            </w:r>
            <w:r w:rsidRPr="006E4D0A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010E153" w14:textId="68D8EC6A" w:rsidR="00395F9C" w:rsidRPr="002205C8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  <w:r w:rsidRPr="4C0F8349">
              <w:rPr>
                <w:rFonts w:eastAsia="Times New Roman"/>
                <w:sz w:val="20"/>
                <w:szCs w:val="20"/>
              </w:rPr>
              <w:t>.000</w:t>
            </w: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</w:tr>
      <w:tr w:rsidR="00395F9C" w:rsidRPr="006A7083" w14:paraId="0E67E5EF" w14:textId="77777777" w:rsidTr="00395F9C">
        <w:tblPrEx>
          <w:jc w:val="right"/>
        </w:tblPrEx>
        <w:trPr>
          <w:gridAfter w:val="1"/>
          <w:wAfter w:w="16" w:type="dxa"/>
          <w:trHeight w:val="253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49666F7" w14:textId="77777777" w:rsidR="00395F9C" w:rsidRPr="002750A5" w:rsidRDefault="00395F9C" w:rsidP="00D20229">
            <w:pPr>
              <w:tabs>
                <w:tab w:val="left" w:pos="360"/>
              </w:tabs>
              <w:ind w:left="36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cstheme="minorHAnsi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8F8EFC4" w14:textId="6E811AB6" w:rsidR="00395F9C" w:rsidRPr="004970D5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5754B4">
              <w:rPr>
                <w:rFonts w:eastAsia="Times New Roman" w:cstheme="minorHAnsi"/>
                <w:sz w:val="20"/>
                <w:szCs w:val="20"/>
              </w:rPr>
              <w:t>94,893 (86.6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1130A78" w14:textId="687803F5" w:rsidR="00395F9C" w:rsidRPr="00CB7F08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71F2E">
              <w:rPr>
                <w:rFonts w:eastAsia="Times New Roman" w:cstheme="minorHAnsi"/>
                <w:sz w:val="20"/>
                <w:szCs w:val="20"/>
              </w:rPr>
              <w:t>2,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655</w:t>
            </w:r>
            <w:r w:rsidRPr="00C71F2E">
              <w:rPr>
                <w:rFonts w:eastAsia="Times New Roman" w:cstheme="minorHAnsi"/>
                <w:sz w:val="20"/>
                <w:szCs w:val="20"/>
              </w:rPr>
              <w:t xml:space="preserve"> (91.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5</w:t>
            </w:r>
            <w:r w:rsidRPr="00C71F2E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2857663" w14:textId="368F692A" w:rsidR="00395F9C" w:rsidRPr="00CB7F08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3530F">
              <w:rPr>
                <w:rFonts w:eastAsia="Times New Roman" w:cstheme="minorHAnsi"/>
                <w:sz w:val="20"/>
                <w:szCs w:val="20"/>
              </w:rPr>
              <w:t>6,100</w:t>
            </w:r>
            <w:r w:rsidRPr="006E4D0A">
              <w:rPr>
                <w:rFonts w:eastAsia="Times New Roman" w:cstheme="minorHAnsi"/>
                <w:sz w:val="20"/>
                <w:szCs w:val="20"/>
              </w:rPr>
              <w:t xml:space="preserve"> (90.0%)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8C37B8F" w14:textId="75103C70" w:rsidR="00395F9C" w:rsidRPr="002205C8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4C0F8349">
              <w:rPr>
                <w:rFonts w:eastAsia="Times New Roman"/>
                <w:sz w:val="20"/>
                <w:szCs w:val="20"/>
              </w:rPr>
              <w:t>&lt;.0001</w:t>
            </w:r>
          </w:p>
        </w:tc>
      </w:tr>
      <w:tr w:rsidR="00395F9C" w:rsidRPr="006A7083" w14:paraId="63D8C647" w14:textId="77777777" w:rsidTr="00395F9C">
        <w:tblPrEx>
          <w:jc w:val="right"/>
        </w:tblPrEx>
        <w:trPr>
          <w:gridAfter w:val="1"/>
          <w:wAfter w:w="16" w:type="dxa"/>
          <w:trHeight w:val="253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2ECB227" w14:textId="77777777" w:rsidR="00395F9C" w:rsidRPr="002750A5" w:rsidRDefault="00395F9C" w:rsidP="00D20229">
            <w:pPr>
              <w:tabs>
                <w:tab w:val="left" w:pos="360"/>
              </w:tabs>
              <w:ind w:left="36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cstheme="minorHAnsi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D7B6214" w14:textId="56F4CF01" w:rsidR="00395F9C" w:rsidRPr="0013530F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5754B4">
              <w:rPr>
                <w:rFonts w:eastAsia="Times New Roman" w:cstheme="minorHAnsi"/>
                <w:sz w:val="20"/>
                <w:szCs w:val="20"/>
              </w:rPr>
              <w:t>67,129 (61.3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16E5FEC" w14:textId="501C4BF8" w:rsidR="00395F9C" w:rsidRPr="006A7083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2E1907">
              <w:rPr>
                <w:rFonts w:eastAsia="Times New Roman" w:cstheme="minorHAnsi"/>
                <w:sz w:val="20"/>
                <w:szCs w:val="20"/>
              </w:rPr>
              <w:t>1,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991</w:t>
            </w:r>
            <w:r w:rsidRPr="002E1907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(68.6</w:t>
            </w:r>
            <w:r w:rsidRPr="002E1907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262C597" w14:textId="27387E70" w:rsidR="00395F9C" w:rsidRPr="006A7083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6E4D0A">
              <w:rPr>
                <w:rFonts w:eastAsia="Times New Roman" w:cstheme="minorHAnsi"/>
                <w:sz w:val="20"/>
                <w:szCs w:val="20"/>
              </w:rPr>
              <w:t>4,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484</w:t>
            </w:r>
            <w:r w:rsidRPr="006E4D0A">
              <w:rPr>
                <w:rFonts w:eastAsia="Times New Roman" w:cstheme="minorHAnsi"/>
                <w:sz w:val="20"/>
                <w:szCs w:val="20"/>
              </w:rPr>
              <w:t xml:space="preserve"> (66.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2</w:t>
            </w:r>
            <w:r w:rsidRPr="006E4D0A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E335F39" w14:textId="10D11B1E" w:rsidR="00395F9C" w:rsidRPr="002205C8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4C0F8349">
              <w:rPr>
                <w:rFonts w:eastAsia="Times New Roman"/>
                <w:sz w:val="20"/>
                <w:szCs w:val="20"/>
              </w:rPr>
              <w:t>&lt;.0001</w:t>
            </w:r>
          </w:p>
        </w:tc>
      </w:tr>
      <w:tr w:rsidR="00395F9C" w:rsidRPr="006A7083" w14:paraId="6B45DFEC" w14:textId="77777777" w:rsidTr="00395F9C">
        <w:tblPrEx>
          <w:jc w:val="right"/>
        </w:tblPrEx>
        <w:trPr>
          <w:gridAfter w:val="1"/>
          <w:wAfter w:w="16" w:type="dxa"/>
          <w:trHeight w:val="253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E3B70F5" w14:textId="77777777" w:rsidR="00395F9C" w:rsidRPr="002750A5" w:rsidRDefault="00395F9C" w:rsidP="00D20229">
            <w:pPr>
              <w:tabs>
                <w:tab w:val="left" w:pos="360"/>
              </w:tabs>
              <w:ind w:left="36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cstheme="minorHAnsi"/>
                <w:color w:val="000000"/>
                <w:sz w:val="20"/>
                <w:szCs w:val="20"/>
              </w:rPr>
              <w:t>Migraine and other chronic headache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9690E58" w14:textId="5B048F3A" w:rsidR="00395F9C" w:rsidRPr="005754B4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5754B4">
              <w:rPr>
                <w:rFonts w:eastAsia="Times New Roman" w:cstheme="minorHAnsi"/>
                <w:sz w:val="20"/>
                <w:szCs w:val="20"/>
              </w:rPr>
              <w:t>4,022 (3.7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E58074E" w14:textId="29B484AC" w:rsidR="00395F9C" w:rsidRPr="006A7083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13530F">
              <w:rPr>
                <w:rFonts w:eastAsia="Times New Roman" w:cstheme="minorHAnsi"/>
                <w:sz w:val="20"/>
                <w:szCs w:val="20"/>
              </w:rPr>
              <w:t>175</w:t>
            </w:r>
            <w:r w:rsidRPr="002E1907">
              <w:rPr>
                <w:rFonts w:eastAsia="Times New Roman" w:cstheme="minorHAnsi"/>
                <w:sz w:val="20"/>
                <w:szCs w:val="20"/>
              </w:rPr>
              <w:tab/>
              <w:t>(6.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0</w:t>
            </w:r>
            <w:r w:rsidRPr="002E1907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21D2429" w14:textId="30E94A2A" w:rsidR="00395F9C" w:rsidRPr="006A7083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13530F">
              <w:rPr>
                <w:rFonts w:eastAsia="Times New Roman" w:cstheme="minorHAnsi"/>
                <w:sz w:val="20"/>
                <w:szCs w:val="20"/>
              </w:rPr>
              <w:t>326</w:t>
            </w:r>
            <w:r w:rsidRPr="005A7752">
              <w:rPr>
                <w:rFonts w:eastAsia="Times New Roman" w:cstheme="minorHAnsi"/>
                <w:sz w:val="20"/>
                <w:szCs w:val="20"/>
              </w:rPr>
              <w:tab/>
              <w:t>(4.8%)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BE50036" w14:textId="0E5F2D68" w:rsidR="00395F9C" w:rsidRPr="002205C8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4C0F8349">
              <w:rPr>
                <w:rFonts w:eastAsia="Times New Roman"/>
                <w:sz w:val="20"/>
                <w:szCs w:val="20"/>
              </w:rPr>
              <w:t>&lt;.0001</w:t>
            </w:r>
          </w:p>
        </w:tc>
      </w:tr>
      <w:tr w:rsidR="00395F9C" w:rsidRPr="006A7083" w14:paraId="1DFCDE5E" w14:textId="77777777" w:rsidTr="00395F9C">
        <w:tblPrEx>
          <w:jc w:val="right"/>
        </w:tblPrEx>
        <w:trPr>
          <w:gridAfter w:val="1"/>
          <w:wAfter w:w="16" w:type="dxa"/>
          <w:trHeight w:val="253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2AC456F" w14:textId="77777777" w:rsidR="00395F9C" w:rsidRPr="002750A5" w:rsidRDefault="00395F9C" w:rsidP="00D20229">
            <w:pPr>
              <w:tabs>
                <w:tab w:val="left" w:pos="360"/>
              </w:tabs>
              <w:ind w:left="36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cstheme="minorHAnsi"/>
                <w:color w:val="000000"/>
                <w:sz w:val="20"/>
                <w:szCs w:val="20"/>
              </w:rPr>
              <w:t>Mobility impairments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5F0B852" w14:textId="224FF03F" w:rsidR="00395F9C" w:rsidRPr="005754B4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5754B4">
              <w:rPr>
                <w:rFonts w:eastAsia="Times New Roman" w:cstheme="minorHAnsi"/>
                <w:sz w:val="20"/>
                <w:szCs w:val="20"/>
              </w:rPr>
              <w:t>2,427 (2.2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EDC0B84" w14:textId="42E6D4A3" w:rsidR="00395F9C" w:rsidRPr="00CB7F08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3530F">
              <w:rPr>
                <w:rFonts w:eastAsia="Times New Roman" w:cstheme="minorHAnsi"/>
                <w:sz w:val="20"/>
                <w:szCs w:val="20"/>
              </w:rPr>
              <w:t>126</w:t>
            </w:r>
            <w:r w:rsidRPr="002E1907">
              <w:rPr>
                <w:rFonts w:eastAsia="Times New Roman" w:cstheme="minorHAnsi"/>
                <w:sz w:val="20"/>
                <w:szCs w:val="20"/>
              </w:rPr>
              <w:tab/>
              <w:t>(4.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3</w:t>
            </w:r>
            <w:r w:rsidRPr="002E1907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AB285BF" w14:textId="1CFE341B" w:rsidR="00395F9C" w:rsidRPr="00CB7F08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3530F">
              <w:rPr>
                <w:rFonts w:eastAsia="Times New Roman" w:cstheme="minorHAnsi"/>
                <w:sz w:val="20"/>
                <w:szCs w:val="20"/>
              </w:rPr>
              <w:t>176</w:t>
            </w:r>
            <w:r w:rsidRPr="005A7752">
              <w:rPr>
                <w:rFonts w:eastAsia="Times New Roman" w:cstheme="minorHAnsi"/>
                <w:sz w:val="20"/>
                <w:szCs w:val="20"/>
              </w:rPr>
              <w:t xml:space="preserve"> (2.6%)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9F458BC" w14:textId="72C7D204" w:rsidR="00395F9C" w:rsidRPr="002205C8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4C0F8349">
              <w:rPr>
                <w:rFonts w:eastAsia="Times New Roman"/>
                <w:sz w:val="20"/>
                <w:szCs w:val="20"/>
              </w:rPr>
              <w:t>&lt;.0001</w:t>
            </w:r>
          </w:p>
        </w:tc>
      </w:tr>
      <w:tr w:rsidR="00395F9C" w:rsidRPr="006A7083" w14:paraId="3CA76BE2" w14:textId="77777777" w:rsidTr="00395F9C">
        <w:tblPrEx>
          <w:jc w:val="right"/>
        </w:tblPrEx>
        <w:trPr>
          <w:gridAfter w:val="1"/>
          <w:wAfter w:w="16" w:type="dxa"/>
          <w:trHeight w:val="253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8EB8D39" w14:textId="77777777" w:rsidR="00395F9C" w:rsidRPr="002750A5" w:rsidRDefault="00395F9C" w:rsidP="00D20229">
            <w:pPr>
              <w:tabs>
                <w:tab w:val="left" w:pos="360"/>
              </w:tabs>
              <w:ind w:left="36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cstheme="minorHAnsi"/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F958BB6" w14:textId="2BDA92A7" w:rsidR="00395F9C" w:rsidRPr="00322A68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322A68">
              <w:rPr>
                <w:rFonts w:eastAsia="Times New Roman" w:cstheme="minorHAnsi"/>
                <w:sz w:val="20"/>
                <w:szCs w:val="20"/>
              </w:rPr>
              <w:t>32,800 (29.9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71DB450" w14:textId="5166D073" w:rsidR="00395F9C" w:rsidRPr="002205C8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3530F">
              <w:rPr>
                <w:rFonts w:eastAsia="Times New Roman" w:cstheme="minorHAnsi"/>
                <w:sz w:val="20"/>
                <w:szCs w:val="20"/>
              </w:rPr>
              <w:t xml:space="preserve">1,065 </w:t>
            </w:r>
            <w:r w:rsidRPr="00322A68">
              <w:rPr>
                <w:rFonts w:eastAsia="Times New Roman" w:cstheme="minorHAnsi"/>
                <w:sz w:val="20"/>
                <w:szCs w:val="20"/>
              </w:rPr>
              <w:t>(3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6.7</w:t>
            </w:r>
            <w:r w:rsidRPr="00322A68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99B29D2" w14:textId="6F119DB4" w:rsidR="00395F9C" w:rsidRPr="00CB7F08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5A7752">
              <w:rPr>
                <w:rFonts w:eastAsia="Times New Roman" w:cstheme="minorHAnsi"/>
                <w:sz w:val="20"/>
                <w:szCs w:val="20"/>
              </w:rPr>
              <w:t>2,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320</w:t>
            </w:r>
            <w:r w:rsidRPr="0013530F" w:rsidDel="004F444F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5A7752">
              <w:rPr>
                <w:rFonts w:eastAsia="Times New Roman" w:cstheme="minorHAnsi"/>
                <w:sz w:val="20"/>
                <w:szCs w:val="20"/>
              </w:rPr>
              <w:t>(34.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2</w:t>
            </w:r>
            <w:r w:rsidRPr="005A7752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9D5082D" w14:textId="7525B254" w:rsidR="00395F9C" w:rsidRPr="002205C8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4C0F8349">
              <w:rPr>
                <w:rFonts w:eastAsia="Times New Roman"/>
                <w:sz w:val="20"/>
                <w:szCs w:val="20"/>
              </w:rPr>
              <w:t>&lt;.0001</w:t>
            </w:r>
          </w:p>
        </w:tc>
      </w:tr>
      <w:tr w:rsidR="00395F9C" w:rsidRPr="006A7083" w14:paraId="59F0C362" w14:textId="77777777" w:rsidTr="00395F9C">
        <w:tblPrEx>
          <w:jc w:val="right"/>
        </w:tblPrEx>
        <w:trPr>
          <w:gridAfter w:val="1"/>
          <w:wAfter w:w="16" w:type="dxa"/>
          <w:trHeight w:val="253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DE28627" w14:textId="77777777" w:rsidR="00395F9C" w:rsidRPr="002750A5" w:rsidRDefault="00395F9C" w:rsidP="00D20229">
            <w:pPr>
              <w:tabs>
                <w:tab w:val="left" w:pos="360"/>
              </w:tabs>
              <w:ind w:left="36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cstheme="minorHAnsi"/>
                <w:color w:val="000000"/>
                <w:sz w:val="20"/>
                <w:szCs w:val="20"/>
              </w:rPr>
              <w:t>Rheumatoid/Osteoarthritis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6418A30" w14:textId="3ED5648E" w:rsidR="00395F9C" w:rsidRPr="00114087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14087">
              <w:rPr>
                <w:rFonts w:eastAsia="Times New Roman" w:cstheme="minorHAnsi"/>
                <w:sz w:val="20"/>
                <w:szCs w:val="20"/>
              </w:rPr>
              <w:t>66,797 (61.0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B5F5596" w14:textId="0283D6E3" w:rsidR="00395F9C" w:rsidRPr="006A7083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322A68">
              <w:rPr>
                <w:rFonts w:eastAsia="Times New Roman" w:cstheme="minorHAnsi"/>
                <w:sz w:val="20"/>
                <w:szCs w:val="20"/>
              </w:rPr>
              <w:t>2</w:t>
            </w:r>
            <w:r>
              <w:rPr>
                <w:rFonts w:eastAsia="Times New Roman" w:cstheme="minorHAnsi"/>
                <w:sz w:val="20"/>
                <w:szCs w:val="20"/>
              </w:rPr>
              <w:t>,</w:t>
            </w:r>
            <w:r w:rsidRPr="00322A68">
              <w:rPr>
                <w:rFonts w:eastAsia="Times New Roman" w:cstheme="minorHAnsi"/>
                <w:sz w:val="20"/>
                <w:szCs w:val="20"/>
              </w:rPr>
              <w:t>076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(</w:t>
            </w:r>
            <w:r w:rsidRPr="00322A68">
              <w:rPr>
                <w:rFonts w:eastAsia="Times New Roman" w:cstheme="minorHAnsi"/>
                <w:sz w:val="20"/>
                <w:szCs w:val="20"/>
              </w:rPr>
              <w:t>71.5</w:t>
            </w:r>
            <w:r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36348F7" w14:textId="638F47D1" w:rsidR="00395F9C" w:rsidRPr="006A7083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1622BB">
              <w:rPr>
                <w:rFonts w:eastAsia="Times New Roman" w:cstheme="minorHAnsi"/>
                <w:sz w:val="20"/>
                <w:szCs w:val="20"/>
              </w:rPr>
              <w:t>4,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 xml:space="preserve">646 </w:t>
            </w:r>
            <w:r w:rsidRPr="001622BB">
              <w:rPr>
                <w:rFonts w:eastAsia="Times New Roman" w:cstheme="minorHAnsi"/>
                <w:sz w:val="20"/>
                <w:szCs w:val="20"/>
              </w:rPr>
              <w:t>(68.6%)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C948CF8" w14:textId="38A4D4C7" w:rsidR="00395F9C" w:rsidRPr="002205C8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4C0F8349">
              <w:rPr>
                <w:rFonts w:eastAsia="Times New Roman"/>
                <w:sz w:val="20"/>
                <w:szCs w:val="20"/>
              </w:rPr>
              <w:t>&lt;.0001</w:t>
            </w:r>
          </w:p>
        </w:tc>
      </w:tr>
      <w:tr w:rsidR="00395F9C" w:rsidRPr="006A7083" w14:paraId="3294AAA7" w14:textId="77777777" w:rsidTr="00395F9C">
        <w:tblPrEx>
          <w:jc w:val="right"/>
        </w:tblPrEx>
        <w:trPr>
          <w:gridAfter w:val="1"/>
          <w:wAfter w:w="16" w:type="dxa"/>
          <w:trHeight w:val="253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48476C6" w14:textId="77777777" w:rsidR="00395F9C" w:rsidRPr="00114087" w:rsidRDefault="00395F9C" w:rsidP="00D20229">
            <w:pPr>
              <w:tabs>
                <w:tab w:val="left" w:pos="360"/>
              </w:tabs>
              <w:ind w:left="360"/>
              <w:textAlignment w:val="baseline"/>
              <w:rPr>
                <w:rFonts w:cstheme="minorHAnsi"/>
                <w:color w:val="000000"/>
                <w:sz w:val="20"/>
                <w:szCs w:val="20"/>
              </w:rPr>
            </w:pPr>
            <w:r w:rsidRPr="00114087">
              <w:rPr>
                <w:rFonts w:cstheme="minorHAnsi"/>
                <w:color w:val="000000"/>
                <w:sz w:val="20"/>
                <w:szCs w:val="20"/>
              </w:rPr>
              <w:t>Schizophrenia and other psychotic disorders</w:t>
            </w:r>
          </w:p>
          <w:p w14:paraId="68CD3A2E" w14:textId="77777777" w:rsidR="00395F9C" w:rsidRPr="00114087" w:rsidRDefault="00395F9C" w:rsidP="00D20229">
            <w:pPr>
              <w:tabs>
                <w:tab w:val="left" w:pos="360"/>
              </w:tabs>
              <w:ind w:left="36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43DF604" w14:textId="77FCA6C8" w:rsidR="00395F9C" w:rsidRPr="00114087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14087">
              <w:rPr>
                <w:rFonts w:eastAsia="Times New Roman" w:cstheme="minorHAnsi"/>
                <w:sz w:val="20"/>
                <w:szCs w:val="20"/>
              </w:rPr>
              <w:t>1,457 (1.3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813C23A" w14:textId="6EBA4C5C" w:rsidR="00395F9C" w:rsidRPr="00CB7F08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3530F">
              <w:rPr>
                <w:rFonts w:eastAsia="Times New Roman" w:cstheme="minorHAnsi"/>
                <w:sz w:val="20"/>
                <w:szCs w:val="20"/>
              </w:rPr>
              <w:t>58</w:t>
            </w:r>
            <w:r w:rsidRPr="00322A68">
              <w:rPr>
                <w:rFonts w:eastAsia="Times New Roman" w:cstheme="minorHAnsi"/>
                <w:sz w:val="20"/>
                <w:szCs w:val="20"/>
              </w:rPr>
              <w:t xml:space="preserve"> (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2.0</w:t>
            </w:r>
            <w:r w:rsidRPr="00322A68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90F35EA" w14:textId="1865C759" w:rsidR="00395F9C" w:rsidRPr="00CB7F08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622BB">
              <w:rPr>
                <w:rFonts w:eastAsia="Times New Roman" w:cstheme="minorHAnsi"/>
                <w:sz w:val="20"/>
                <w:szCs w:val="20"/>
              </w:rPr>
              <w:t>11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7</w:t>
            </w:r>
            <w:r w:rsidRPr="001622BB">
              <w:rPr>
                <w:rFonts w:eastAsia="Times New Roman" w:cstheme="minorHAnsi"/>
                <w:sz w:val="20"/>
                <w:szCs w:val="20"/>
              </w:rPr>
              <w:t xml:space="preserve"> (1.7%)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7FBD12F" w14:textId="0DF7CAF6" w:rsidR="00395F9C" w:rsidRPr="002205C8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  <w:r w:rsidRPr="4C0F8349">
              <w:rPr>
                <w:rFonts w:eastAsia="Times New Roman"/>
                <w:sz w:val="20"/>
                <w:szCs w:val="20"/>
              </w:rPr>
              <w:t>.000</w:t>
            </w: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</w:tr>
      <w:tr w:rsidR="00395F9C" w:rsidRPr="006A7083" w14:paraId="37D6A7E5" w14:textId="77777777" w:rsidTr="00395F9C">
        <w:tblPrEx>
          <w:jc w:val="right"/>
        </w:tblPrEx>
        <w:trPr>
          <w:gridAfter w:val="1"/>
          <w:wAfter w:w="16" w:type="dxa"/>
          <w:trHeight w:val="253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C639373" w14:textId="77777777" w:rsidR="00395F9C" w:rsidRPr="00114087" w:rsidRDefault="00395F9C" w:rsidP="00D20229">
            <w:pPr>
              <w:tabs>
                <w:tab w:val="left" w:pos="360"/>
              </w:tabs>
              <w:ind w:left="36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14087">
              <w:rPr>
                <w:rFonts w:cstheme="minorHAnsi"/>
                <w:color w:val="000000"/>
                <w:sz w:val="20"/>
                <w:szCs w:val="20"/>
              </w:rPr>
              <w:lastRenderedPageBreak/>
              <w:t>Sensory - blindness and visual impairmen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31C60E4" w14:textId="17B404E3" w:rsidR="00395F9C" w:rsidRPr="0042668C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42668C">
              <w:rPr>
                <w:rFonts w:eastAsia="Times New Roman" w:cstheme="minorHAnsi"/>
                <w:sz w:val="20"/>
                <w:szCs w:val="20"/>
              </w:rPr>
              <w:t>233 (0.2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2BDFAEC" w14:textId="6DCBDE1C" w:rsidR="00395F9C" w:rsidRPr="00CB7F08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13530F">
              <w:rPr>
                <w:rFonts w:eastAsia="Times New Roman" w:cstheme="minorHAnsi"/>
                <w:sz w:val="20"/>
                <w:szCs w:val="20"/>
              </w:rPr>
              <w:t>11</w:t>
            </w:r>
            <w:r w:rsidRPr="0042668C">
              <w:rPr>
                <w:rFonts w:eastAsia="Times New Roman" w:cstheme="minorHAnsi"/>
                <w:sz w:val="20"/>
                <w:szCs w:val="20"/>
              </w:rPr>
              <w:t xml:space="preserve"> (0.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4</w:t>
            </w:r>
            <w:r w:rsidRPr="0042668C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D4FFF62" w14:textId="57E5EACF" w:rsidR="00395F9C" w:rsidRPr="006A7083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1622BB">
              <w:rPr>
                <w:rFonts w:eastAsia="Times New Roman" w:cstheme="minorHAnsi"/>
                <w:sz w:val="20"/>
                <w:szCs w:val="20"/>
              </w:rPr>
              <w:t>12 (0.2%)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F02572A" w14:textId="0D6334EF" w:rsidR="00395F9C" w:rsidRPr="002205C8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1273</w:t>
            </w:r>
          </w:p>
        </w:tc>
      </w:tr>
      <w:tr w:rsidR="00395F9C" w:rsidRPr="006A7083" w14:paraId="0C8E784C" w14:textId="77777777" w:rsidTr="00395F9C">
        <w:tblPrEx>
          <w:jc w:val="right"/>
        </w:tblPrEx>
        <w:trPr>
          <w:gridAfter w:val="1"/>
          <w:wAfter w:w="16" w:type="dxa"/>
          <w:trHeight w:val="253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0F3DA87" w14:textId="77777777" w:rsidR="00395F9C" w:rsidRPr="00114087" w:rsidRDefault="00395F9C" w:rsidP="00D20229">
            <w:pPr>
              <w:tabs>
                <w:tab w:val="left" w:pos="360"/>
              </w:tabs>
              <w:ind w:left="36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14087">
              <w:rPr>
                <w:rFonts w:cstheme="minorHAnsi"/>
                <w:color w:val="000000"/>
                <w:sz w:val="20"/>
                <w:szCs w:val="20"/>
              </w:rPr>
              <w:t>Sensory - deafness and hearing impairmen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6133AD1" w14:textId="58334234" w:rsidR="00395F9C" w:rsidRPr="00114087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14087">
              <w:rPr>
                <w:rFonts w:eastAsia="Times New Roman" w:cstheme="minorHAnsi"/>
                <w:sz w:val="20"/>
                <w:szCs w:val="20"/>
              </w:rPr>
              <w:t>18,287 (16.7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AC45299" w14:textId="5A0745F0" w:rsidR="00395F9C" w:rsidRPr="006A7083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13530F">
              <w:rPr>
                <w:rFonts w:eastAsia="Times New Roman" w:cstheme="minorHAnsi"/>
                <w:sz w:val="20"/>
                <w:szCs w:val="20"/>
              </w:rPr>
              <w:t>583</w:t>
            </w:r>
            <w:r w:rsidRPr="0042668C">
              <w:rPr>
                <w:rFonts w:eastAsia="Times New Roman" w:cstheme="minorHAnsi"/>
                <w:sz w:val="20"/>
                <w:szCs w:val="20"/>
              </w:rPr>
              <w:tab/>
              <w:t>(20.1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8A175ED" w14:textId="455BC25C" w:rsidR="00395F9C" w:rsidRPr="00D9290A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3F264D">
              <w:rPr>
                <w:rFonts w:eastAsia="Times New Roman" w:cstheme="minorHAnsi"/>
                <w:sz w:val="20"/>
                <w:szCs w:val="20"/>
              </w:rPr>
              <w:t>1,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201</w:t>
            </w:r>
            <w:r w:rsidRPr="003F264D">
              <w:rPr>
                <w:rFonts w:eastAsia="Times New Roman" w:cstheme="minorHAnsi"/>
                <w:sz w:val="20"/>
                <w:szCs w:val="20"/>
              </w:rPr>
              <w:t xml:space="preserve"> (17.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7</w:t>
            </w:r>
            <w:r w:rsidRPr="003F264D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9AEA8CD" w14:textId="0F468957" w:rsidR="00395F9C" w:rsidRPr="00D9290A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4C0F8349">
              <w:rPr>
                <w:rFonts w:eastAsia="Times New Roman"/>
                <w:sz w:val="20"/>
                <w:szCs w:val="20"/>
              </w:rPr>
              <w:t>&lt;.0001</w:t>
            </w:r>
          </w:p>
        </w:tc>
      </w:tr>
      <w:tr w:rsidR="00395F9C" w:rsidRPr="006A7083" w14:paraId="3D74DAE1" w14:textId="77777777" w:rsidTr="00395F9C">
        <w:tblPrEx>
          <w:jc w:val="right"/>
        </w:tblPrEx>
        <w:trPr>
          <w:gridAfter w:val="1"/>
          <w:wAfter w:w="16" w:type="dxa"/>
          <w:trHeight w:val="253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0A9BB73" w14:textId="77777777" w:rsidR="00395F9C" w:rsidRPr="00D65106" w:rsidRDefault="00395F9C" w:rsidP="00D20229">
            <w:pPr>
              <w:tabs>
                <w:tab w:val="left" w:pos="360"/>
              </w:tabs>
              <w:ind w:left="360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2750A5">
              <w:rPr>
                <w:rFonts w:cstheme="minorHAnsi"/>
                <w:color w:val="000000"/>
                <w:sz w:val="20"/>
                <w:szCs w:val="20"/>
              </w:rPr>
              <w:t>Stroke or trans ischemic attack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A88FB54" w14:textId="58471001" w:rsidR="00395F9C" w:rsidRPr="0042668C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42668C">
              <w:rPr>
                <w:rFonts w:eastAsia="Times New Roman" w:cstheme="minorHAnsi"/>
                <w:sz w:val="20"/>
                <w:szCs w:val="20"/>
              </w:rPr>
              <w:t>15,753 (14.4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41E831C" w14:textId="141B648C" w:rsidR="00395F9C" w:rsidRPr="00CB7F08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13530F">
              <w:rPr>
                <w:rFonts w:eastAsia="Times New Roman" w:cstheme="minorHAnsi"/>
                <w:sz w:val="20"/>
                <w:szCs w:val="20"/>
              </w:rPr>
              <w:t>616</w:t>
            </w:r>
            <w:r w:rsidRPr="0042668C">
              <w:rPr>
                <w:rFonts w:eastAsia="Times New Roman" w:cstheme="minorHAnsi"/>
                <w:sz w:val="20"/>
                <w:szCs w:val="20"/>
              </w:rPr>
              <w:tab/>
              <w:t>(2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1.2</w:t>
            </w:r>
            <w:r w:rsidRPr="0042668C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198887C" w14:textId="16625931" w:rsidR="00395F9C" w:rsidRPr="00D9290A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3F264D">
              <w:rPr>
                <w:rFonts w:eastAsia="Times New Roman" w:cstheme="minorHAnsi"/>
                <w:sz w:val="20"/>
                <w:szCs w:val="20"/>
              </w:rPr>
              <w:t>1,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149</w:t>
            </w:r>
            <w:r w:rsidRPr="003F264D">
              <w:rPr>
                <w:rFonts w:eastAsia="Times New Roman" w:cstheme="minorHAnsi"/>
                <w:sz w:val="20"/>
                <w:szCs w:val="20"/>
              </w:rPr>
              <w:t xml:space="preserve"> (17.0%)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7E453EF" w14:textId="07B21FF0" w:rsidR="00395F9C" w:rsidRPr="00D9290A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4C0F8349">
              <w:rPr>
                <w:rFonts w:eastAsia="Times New Roman"/>
                <w:sz w:val="20"/>
                <w:szCs w:val="20"/>
              </w:rPr>
              <w:t>&lt;.0001</w:t>
            </w:r>
          </w:p>
        </w:tc>
      </w:tr>
      <w:tr w:rsidR="00395F9C" w:rsidRPr="006A7083" w14:paraId="10C3CBC5" w14:textId="77777777" w:rsidTr="00395F9C">
        <w:tblPrEx>
          <w:jc w:val="right"/>
        </w:tblPrEx>
        <w:trPr>
          <w:gridAfter w:val="1"/>
          <w:wAfter w:w="16" w:type="dxa"/>
          <w:trHeight w:val="760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FDC886" w14:textId="77777777" w:rsidR="00395F9C" w:rsidRPr="002750A5" w:rsidRDefault="00395F9C" w:rsidP="00D20229">
            <w:pPr>
              <w:tabs>
                <w:tab w:val="left" w:pos="360"/>
              </w:tabs>
              <w:ind w:left="9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P</w:t>
            </w:r>
            <w:r w:rsidRPr="002750A5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rescription drug 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dispensing </w:t>
            </w:r>
            <w:r w:rsidRPr="002750A5">
              <w:rPr>
                <w:rFonts w:eastAsia="Times New Roman" w:cstheme="minorHAnsi"/>
                <w:b/>
                <w:bCs/>
                <w:sz w:val="20"/>
                <w:szCs w:val="20"/>
              </w:rPr>
              <w:t>in the 12-months prior to the crash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028DE8" w14:textId="77777777" w:rsidR="00395F9C" w:rsidRPr="00E96FF7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0AACDD" w14:textId="77777777" w:rsidR="00395F9C" w:rsidRPr="006A7083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6965ADF" w14:textId="77777777" w:rsidR="00395F9C" w:rsidRPr="006A7083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EDFF4EC" w14:textId="77777777" w:rsidR="00395F9C" w:rsidRPr="006A7083" w:rsidRDefault="00395F9C" w:rsidP="00D20229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</w:p>
        </w:tc>
      </w:tr>
      <w:tr w:rsidR="00395F9C" w:rsidRPr="006A7083" w14:paraId="2F1ECDAF" w14:textId="77777777" w:rsidTr="00395F9C">
        <w:tblPrEx>
          <w:jc w:val="right"/>
        </w:tblPrEx>
        <w:trPr>
          <w:gridAfter w:val="1"/>
          <w:wAfter w:w="16" w:type="dxa"/>
          <w:trHeight w:val="553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6CEEDD" w14:textId="77777777" w:rsidR="00395F9C" w:rsidRPr="002750A5" w:rsidRDefault="00395F9C" w:rsidP="003D437E">
            <w:pPr>
              <w:pStyle w:val="Heading3"/>
              <w:tabs>
                <w:tab w:val="left" w:pos="360"/>
              </w:tabs>
              <w:spacing w:before="0" w:beforeAutospacing="0" w:after="45" w:afterAutospacing="0"/>
              <w:ind w:left="45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750A5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Selective serotonin reuptake inhibitors</w:t>
            </w:r>
          </w:p>
          <w:p w14:paraId="68146F82" w14:textId="77777777" w:rsidR="00395F9C" w:rsidRPr="002750A5" w:rsidRDefault="00395F9C" w:rsidP="003D437E">
            <w:pPr>
              <w:tabs>
                <w:tab w:val="left" w:pos="360"/>
              </w:tabs>
              <w:ind w:left="450"/>
              <w:textAlignment w:val="baseline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06C0F0" w14:textId="00981959" w:rsidR="00395F9C" w:rsidRPr="00052A33" w:rsidRDefault="00395F9C" w:rsidP="003D43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52A33">
              <w:rPr>
                <w:rFonts w:eastAsia="Times New Roman" w:cstheme="minorHAnsi"/>
                <w:sz w:val="20"/>
                <w:szCs w:val="20"/>
              </w:rPr>
              <w:t>14,105 (12.9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24BAE9" w14:textId="3B0E2EE8" w:rsidR="00395F9C" w:rsidRPr="006A7083" w:rsidRDefault="00395F9C" w:rsidP="003D437E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13530F">
              <w:rPr>
                <w:rFonts w:eastAsia="Times New Roman" w:cstheme="minorHAnsi"/>
                <w:sz w:val="20"/>
                <w:szCs w:val="20"/>
              </w:rPr>
              <w:t>495</w:t>
            </w:r>
            <w:r w:rsidRPr="002268EB">
              <w:rPr>
                <w:rFonts w:eastAsia="Times New Roman" w:cstheme="minorHAnsi"/>
                <w:sz w:val="20"/>
                <w:szCs w:val="20"/>
              </w:rPr>
              <w:tab/>
              <w:t>(1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7.1</w:t>
            </w:r>
            <w:r w:rsidRPr="002268EB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D2362EC" w14:textId="331B2FC2" w:rsidR="00395F9C" w:rsidRPr="006A7083" w:rsidRDefault="00395F9C" w:rsidP="003D437E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13530F">
              <w:rPr>
                <w:rFonts w:eastAsia="Times New Roman" w:cstheme="minorHAnsi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sz w:val="20"/>
                <w:szCs w:val="20"/>
              </w:rPr>
              <w:t>,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046</w:t>
            </w:r>
            <w:r w:rsidRPr="003F264D">
              <w:rPr>
                <w:rFonts w:eastAsia="Times New Roman" w:cstheme="minorHAnsi"/>
                <w:sz w:val="20"/>
                <w:szCs w:val="20"/>
              </w:rPr>
              <w:t xml:space="preserve"> (15.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4</w:t>
            </w:r>
            <w:r w:rsidRPr="003F264D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199AA15" w14:textId="33B0CA51" w:rsidR="00395F9C" w:rsidRPr="00D9290A" w:rsidRDefault="00395F9C" w:rsidP="003D437E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4C0F8349">
              <w:rPr>
                <w:rFonts w:eastAsia="Times New Roman"/>
                <w:sz w:val="20"/>
                <w:szCs w:val="20"/>
              </w:rPr>
              <w:t>&lt;.0001</w:t>
            </w:r>
          </w:p>
        </w:tc>
      </w:tr>
      <w:tr w:rsidR="00395F9C" w:rsidRPr="006A7083" w14:paraId="65B7E8CF" w14:textId="77777777" w:rsidTr="00395F9C">
        <w:tblPrEx>
          <w:jc w:val="right"/>
        </w:tblPrEx>
        <w:trPr>
          <w:gridAfter w:val="1"/>
          <w:wAfter w:w="16" w:type="dxa"/>
          <w:trHeight w:val="760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BC5752F" w14:textId="77777777" w:rsidR="00395F9C" w:rsidRPr="002750A5" w:rsidRDefault="00395F9C" w:rsidP="003D437E">
            <w:pPr>
              <w:tabs>
                <w:tab w:val="left" w:pos="360"/>
              </w:tabs>
              <w:ind w:left="45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50A5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Serotonin norepinephrine reuptake inhibitor</w:t>
            </w:r>
            <w:r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s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12D7845" w14:textId="7147A78F" w:rsidR="00395F9C" w:rsidRPr="00052A33" w:rsidRDefault="00395F9C" w:rsidP="003D43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52A33">
              <w:rPr>
                <w:rFonts w:eastAsia="Times New Roman" w:cstheme="minorHAnsi"/>
                <w:sz w:val="20"/>
                <w:szCs w:val="20"/>
              </w:rPr>
              <w:t>3,904 (3.6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86BD3FE" w14:textId="001485C5" w:rsidR="00395F9C" w:rsidRPr="006A7083" w:rsidRDefault="00395F9C" w:rsidP="003D437E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2268EB">
              <w:rPr>
                <w:rFonts w:eastAsia="Times New Roman" w:cstheme="minorHAnsi"/>
                <w:sz w:val="20"/>
                <w:szCs w:val="20"/>
              </w:rPr>
              <w:t>1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26</w:t>
            </w:r>
            <w:r w:rsidRPr="002268EB">
              <w:rPr>
                <w:rFonts w:eastAsia="Times New Roman" w:cstheme="minorHAnsi"/>
                <w:sz w:val="20"/>
                <w:szCs w:val="20"/>
              </w:rPr>
              <w:tab/>
              <w:t>(4.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3</w:t>
            </w:r>
            <w:r w:rsidRPr="002268EB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BB0AAE3" w14:textId="3102E455" w:rsidR="00395F9C" w:rsidRPr="006A7083" w:rsidRDefault="00395F9C" w:rsidP="003D437E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13530F">
              <w:rPr>
                <w:rFonts w:eastAsia="Times New Roman" w:cstheme="minorHAnsi"/>
                <w:sz w:val="20"/>
                <w:szCs w:val="20"/>
              </w:rPr>
              <w:t>292</w:t>
            </w:r>
            <w:r w:rsidRPr="004A5BF6">
              <w:rPr>
                <w:rFonts w:eastAsia="Times New Roman" w:cstheme="minorHAnsi"/>
                <w:sz w:val="20"/>
                <w:szCs w:val="20"/>
              </w:rPr>
              <w:t xml:space="preserve"> (4.3%)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2DD0FE7" w14:textId="7847AF97" w:rsidR="00395F9C" w:rsidRPr="00D9290A" w:rsidRDefault="00395F9C" w:rsidP="003D437E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07</w:t>
            </w:r>
          </w:p>
        </w:tc>
      </w:tr>
      <w:tr w:rsidR="00395F9C" w:rsidRPr="006A7083" w14:paraId="46E0BD52" w14:textId="77777777" w:rsidTr="00395F9C">
        <w:tblPrEx>
          <w:jc w:val="right"/>
        </w:tblPrEx>
        <w:trPr>
          <w:gridAfter w:val="1"/>
          <w:wAfter w:w="16" w:type="dxa"/>
          <w:trHeight w:val="253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B6B2982" w14:textId="77777777" w:rsidR="00395F9C" w:rsidRPr="002750A5" w:rsidRDefault="00395F9C" w:rsidP="003D437E">
            <w:pPr>
              <w:tabs>
                <w:tab w:val="left" w:pos="360"/>
              </w:tabs>
              <w:ind w:left="45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eastAsia="Times New Roman" w:cstheme="minorHAnsi"/>
                <w:sz w:val="20"/>
                <w:szCs w:val="20"/>
              </w:rPr>
              <w:t>Tricyclic antidepressant</w:t>
            </w:r>
            <w:r>
              <w:rPr>
                <w:rFonts w:eastAsia="Times New Roman" w:cstheme="minorHAnsi"/>
                <w:sz w:val="20"/>
                <w:szCs w:val="20"/>
              </w:rPr>
              <w:t>s</w:t>
            </w:r>
            <w:r w:rsidRPr="002750A5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924580A" w14:textId="77205FBB" w:rsidR="00395F9C" w:rsidRPr="00052A33" w:rsidRDefault="00395F9C" w:rsidP="003D43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52A33">
              <w:rPr>
                <w:rFonts w:eastAsia="Times New Roman" w:cstheme="minorHAnsi"/>
                <w:sz w:val="20"/>
                <w:szCs w:val="20"/>
              </w:rPr>
              <w:t>2,398 (2.2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2523C1E" w14:textId="5F0BF9A7" w:rsidR="00395F9C" w:rsidRPr="00CB7F08" w:rsidRDefault="00395F9C" w:rsidP="003D437E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3530F">
              <w:rPr>
                <w:rFonts w:eastAsia="Times New Roman" w:cstheme="minorHAnsi"/>
                <w:sz w:val="20"/>
                <w:szCs w:val="20"/>
              </w:rPr>
              <w:t>68</w:t>
            </w:r>
            <w:r w:rsidRPr="002268EB">
              <w:rPr>
                <w:rFonts w:eastAsia="Times New Roman" w:cstheme="minorHAnsi"/>
                <w:sz w:val="20"/>
                <w:szCs w:val="20"/>
              </w:rPr>
              <w:t xml:space="preserve"> (2.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3</w:t>
            </w:r>
            <w:r w:rsidRPr="002268EB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7D9257C" w14:textId="586EEA97" w:rsidR="00395F9C" w:rsidRPr="00CB7F08" w:rsidRDefault="00395F9C" w:rsidP="003D437E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3530F">
              <w:rPr>
                <w:rFonts w:eastAsia="Times New Roman" w:cstheme="minorHAnsi"/>
                <w:sz w:val="20"/>
                <w:szCs w:val="20"/>
              </w:rPr>
              <w:t>184</w:t>
            </w:r>
            <w:r w:rsidRPr="004A5BF6">
              <w:rPr>
                <w:rFonts w:eastAsia="Times New Roman" w:cstheme="minorHAnsi"/>
                <w:sz w:val="20"/>
                <w:szCs w:val="20"/>
              </w:rPr>
              <w:t xml:space="preserve"> (2.7%)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835112E" w14:textId="762EC19D" w:rsidR="00395F9C" w:rsidRPr="00155C31" w:rsidRDefault="00395F9C" w:rsidP="003D437E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154</w:t>
            </w:r>
          </w:p>
        </w:tc>
      </w:tr>
      <w:tr w:rsidR="00395F9C" w:rsidRPr="006A7083" w14:paraId="05CF1D4B" w14:textId="77777777" w:rsidTr="00395F9C">
        <w:tblPrEx>
          <w:jc w:val="right"/>
        </w:tblPrEx>
        <w:trPr>
          <w:gridAfter w:val="1"/>
          <w:wAfter w:w="16" w:type="dxa"/>
          <w:trHeight w:val="253"/>
          <w:jc w:val="right"/>
        </w:trPr>
        <w:tc>
          <w:tcPr>
            <w:tcW w:w="2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6CBC1B0" w14:textId="77777777" w:rsidR="00395F9C" w:rsidRPr="002750A5" w:rsidRDefault="00395F9C" w:rsidP="003D437E">
            <w:pPr>
              <w:tabs>
                <w:tab w:val="left" w:pos="360"/>
              </w:tabs>
              <w:ind w:left="45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eastAsia="Times New Roman" w:cstheme="minorHAnsi"/>
                <w:sz w:val="20"/>
                <w:szCs w:val="20"/>
              </w:rPr>
              <w:t>Antiepileptics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1D2610B" w14:textId="26CCFE7F" w:rsidR="00395F9C" w:rsidRPr="00C8259A" w:rsidRDefault="00395F9C" w:rsidP="003D437E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8259A">
              <w:rPr>
                <w:rFonts w:eastAsia="Times New Roman" w:cstheme="minorHAnsi"/>
                <w:sz w:val="20"/>
                <w:szCs w:val="20"/>
              </w:rPr>
              <w:t>10,353 (9.4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EE1B03F" w14:textId="7F30EFD0" w:rsidR="00395F9C" w:rsidRPr="00CB7F08" w:rsidRDefault="00395F9C" w:rsidP="003D437E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3530F">
              <w:rPr>
                <w:rFonts w:eastAsia="Times New Roman" w:cstheme="minorHAnsi"/>
                <w:sz w:val="20"/>
                <w:szCs w:val="20"/>
              </w:rPr>
              <w:t>429</w:t>
            </w:r>
            <w:r w:rsidRPr="00E2210F">
              <w:rPr>
                <w:rFonts w:eastAsia="Times New Roman" w:cstheme="minorHAnsi"/>
                <w:sz w:val="20"/>
                <w:szCs w:val="20"/>
              </w:rPr>
              <w:tab/>
              <w:t>(1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4.8</w:t>
            </w:r>
            <w:r w:rsidRPr="00E2210F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3334523" w14:textId="54AAB713" w:rsidR="00395F9C" w:rsidRPr="00CB7F08" w:rsidRDefault="00395F9C" w:rsidP="003D437E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3530F">
              <w:rPr>
                <w:rFonts w:eastAsia="Times New Roman" w:cstheme="minorHAnsi"/>
                <w:sz w:val="20"/>
                <w:szCs w:val="20"/>
              </w:rPr>
              <w:t>827</w:t>
            </w:r>
            <w:r w:rsidRPr="007B18F4">
              <w:rPr>
                <w:rFonts w:eastAsia="Times New Roman" w:cstheme="minorHAnsi"/>
                <w:sz w:val="20"/>
                <w:szCs w:val="20"/>
              </w:rPr>
              <w:t xml:space="preserve"> (12.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2</w:t>
            </w:r>
            <w:r w:rsidRPr="007B18F4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E6A79CA" w14:textId="142B56EB" w:rsidR="00395F9C" w:rsidRPr="00155C31" w:rsidRDefault="00395F9C" w:rsidP="003D437E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4C0F8349">
              <w:rPr>
                <w:rFonts w:eastAsia="Times New Roman"/>
                <w:sz w:val="20"/>
                <w:szCs w:val="20"/>
              </w:rPr>
              <w:t>&lt;.0001</w:t>
            </w:r>
          </w:p>
        </w:tc>
      </w:tr>
      <w:tr w:rsidR="00395F9C" w:rsidRPr="006A7083" w14:paraId="731328C6" w14:textId="77777777" w:rsidTr="00395F9C">
        <w:tblPrEx>
          <w:jc w:val="right"/>
        </w:tblPrEx>
        <w:trPr>
          <w:gridAfter w:val="1"/>
          <w:wAfter w:w="16" w:type="dxa"/>
          <w:trHeight w:val="253"/>
          <w:jc w:val="right"/>
        </w:trPr>
        <w:tc>
          <w:tcPr>
            <w:tcW w:w="284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75A370BA" w14:textId="77777777" w:rsidR="00395F9C" w:rsidRPr="002750A5" w:rsidRDefault="00395F9C" w:rsidP="003D437E">
            <w:pPr>
              <w:tabs>
                <w:tab w:val="left" w:pos="360"/>
              </w:tabs>
              <w:ind w:left="45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cstheme="minorHAnsi"/>
                <w:color w:val="202124"/>
                <w:sz w:val="20"/>
                <w:szCs w:val="20"/>
                <w:shd w:val="clear" w:color="auto" w:fill="FFFFFF"/>
              </w:rPr>
              <w:t>Anticholinergics</w:t>
            </w:r>
          </w:p>
        </w:tc>
        <w:tc>
          <w:tcPr>
            <w:tcW w:w="1416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1A288F67" w14:textId="54A952F0" w:rsidR="00395F9C" w:rsidRPr="00C8259A" w:rsidRDefault="00395F9C" w:rsidP="003D437E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8259A">
              <w:rPr>
                <w:rFonts w:eastAsia="Times New Roman" w:cstheme="minorHAnsi"/>
                <w:sz w:val="20"/>
                <w:szCs w:val="20"/>
              </w:rPr>
              <w:t>19,713 (18.0%)</w:t>
            </w:r>
          </w:p>
        </w:tc>
        <w:tc>
          <w:tcPr>
            <w:tcW w:w="1438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21121140" w14:textId="661CACC1" w:rsidR="00395F9C" w:rsidRPr="00CB7F08" w:rsidRDefault="00395F9C" w:rsidP="003D437E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3530F">
              <w:rPr>
                <w:rFonts w:eastAsia="Times New Roman" w:cstheme="minorHAnsi"/>
                <w:sz w:val="20"/>
                <w:szCs w:val="20"/>
              </w:rPr>
              <w:t>618</w:t>
            </w:r>
            <w:r w:rsidRPr="00E2210F">
              <w:rPr>
                <w:rFonts w:eastAsia="Times New Roman" w:cstheme="minorHAnsi"/>
                <w:sz w:val="20"/>
                <w:szCs w:val="20"/>
              </w:rPr>
              <w:tab/>
              <w:t>(2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1.3</w:t>
            </w:r>
            <w:r w:rsidRPr="00E2210F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9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4D2C8BE2" w14:textId="58433D80" w:rsidR="00395F9C" w:rsidRPr="00CB7F08" w:rsidRDefault="00395F9C" w:rsidP="003D437E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7B18F4">
              <w:rPr>
                <w:rFonts w:eastAsia="Times New Roman" w:cstheme="minorHAnsi"/>
                <w:sz w:val="20"/>
                <w:szCs w:val="20"/>
              </w:rPr>
              <w:t>1,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427</w:t>
            </w:r>
            <w:r w:rsidRPr="007B18F4">
              <w:rPr>
                <w:rFonts w:eastAsia="Times New Roman" w:cstheme="minorHAnsi"/>
                <w:sz w:val="20"/>
                <w:szCs w:val="20"/>
              </w:rPr>
              <w:t xml:space="preserve"> (21.1%)</w:t>
            </w:r>
          </w:p>
        </w:tc>
        <w:tc>
          <w:tcPr>
            <w:tcW w:w="1112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</w:tcPr>
          <w:p w14:paraId="17E62481" w14:textId="6912EDA1" w:rsidR="00395F9C" w:rsidRPr="00155C31" w:rsidRDefault="00395F9C" w:rsidP="003D437E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4C0F8349">
              <w:rPr>
                <w:rFonts w:eastAsia="Times New Roman"/>
                <w:sz w:val="20"/>
                <w:szCs w:val="20"/>
              </w:rPr>
              <w:t>&lt;.0001</w:t>
            </w:r>
          </w:p>
        </w:tc>
      </w:tr>
      <w:tr w:rsidR="00395F9C" w:rsidRPr="006A7083" w14:paraId="76EA7AC6" w14:textId="77777777" w:rsidTr="00395F9C">
        <w:tblPrEx>
          <w:jc w:val="right"/>
        </w:tblPrEx>
        <w:trPr>
          <w:gridAfter w:val="1"/>
          <w:wAfter w:w="16" w:type="dxa"/>
          <w:trHeight w:val="253"/>
          <w:jc w:val="right"/>
        </w:trPr>
        <w:tc>
          <w:tcPr>
            <w:tcW w:w="284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411031CF" w14:textId="77777777" w:rsidR="00395F9C" w:rsidRPr="002750A5" w:rsidRDefault="00395F9C" w:rsidP="003D437E">
            <w:pPr>
              <w:tabs>
                <w:tab w:val="left" w:pos="360"/>
              </w:tabs>
              <w:ind w:left="45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eastAsia="Times New Roman" w:cstheme="minorHAnsi"/>
                <w:sz w:val="20"/>
                <w:szCs w:val="20"/>
              </w:rPr>
              <w:t>Antihypertensives</w:t>
            </w:r>
          </w:p>
        </w:tc>
        <w:tc>
          <w:tcPr>
            <w:tcW w:w="1416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2553B209" w14:textId="2D898835" w:rsidR="00395F9C" w:rsidRPr="00927666" w:rsidRDefault="00395F9C" w:rsidP="003D437E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927666">
              <w:rPr>
                <w:rFonts w:eastAsia="Times New Roman" w:cstheme="minorHAnsi"/>
                <w:sz w:val="20"/>
                <w:szCs w:val="20"/>
              </w:rPr>
              <w:t>82,774 (75.5%)</w:t>
            </w:r>
          </w:p>
        </w:tc>
        <w:tc>
          <w:tcPr>
            <w:tcW w:w="1438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16E1C2F6" w14:textId="4663DC96" w:rsidR="00395F9C" w:rsidRPr="00CB7F08" w:rsidRDefault="00395F9C" w:rsidP="003D437E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13530F">
              <w:rPr>
                <w:rFonts w:eastAsia="Times New Roman" w:cstheme="minorHAnsi"/>
                <w:sz w:val="20"/>
                <w:szCs w:val="20"/>
              </w:rPr>
              <w:t>2,321</w:t>
            </w:r>
            <w:r w:rsidRPr="0081312B">
              <w:rPr>
                <w:rFonts w:eastAsia="Times New Roman" w:cstheme="minorHAnsi"/>
                <w:sz w:val="20"/>
                <w:szCs w:val="20"/>
              </w:rPr>
              <w:t xml:space="preserve"> (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80.0</w:t>
            </w:r>
            <w:r w:rsidRPr="0081312B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9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6E0119FA" w14:textId="56775758" w:rsidR="00395F9C" w:rsidRPr="006A7083" w:rsidRDefault="00395F9C" w:rsidP="003D437E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1D171F">
              <w:rPr>
                <w:rFonts w:eastAsia="Times New Roman" w:cstheme="minorHAnsi"/>
                <w:sz w:val="20"/>
                <w:szCs w:val="20"/>
              </w:rPr>
              <w:t>5,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317</w:t>
            </w:r>
            <w:r w:rsidRPr="001D171F">
              <w:rPr>
                <w:rFonts w:eastAsia="Times New Roman" w:cstheme="minorHAnsi"/>
                <w:sz w:val="20"/>
                <w:szCs w:val="20"/>
              </w:rPr>
              <w:t xml:space="preserve"> (78.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5</w:t>
            </w:r>
            <w:r w:rsidRPr="001D171F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112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</w:tcPr>
          <w:p w14:paraId="4C5F1662" w14:textId="67558697" w:rsidR="00395F9C" w:rsidRPr="00155C31" w:rsidRDefault="00395F9C" w:rsidP="003D437E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4C0F8349">
              <w:rPr>
                <w:rFonts w:eastAsia="Times New Roman"/>
                <w:sz w:val="20"/>
                <w:szCs w:val="20"/>
              </w:rPr>
              <w:t>&lt;.0001</w:t>
            </w:r>
          </w:p>
        </w:tc>
      </w:tr>
      <w:tr w:rsidR="00395F9C" w:rsidRPr="006A7083" w14:paraId="07864395" w14:textId="77777777" w:rsidTr="00395F9C">
        <w:tblPrEx>
          <w:jc w:val="right"/>
        </w:tblPrEx>
        <w:trPr>
          <w:gridAfter w:val="1"/>
          <w:wAfter w:w="16" w:type="dxa"/>
          <w:trHeight w:val="253"/>
          <w:jc w:val="right"/>
        </w:trPr>
        <w:tc>
          <w:tcPr>
            <w:tcW w:w="284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1C750195" w14:textId="77777777" w:rsidR="00395F9C" w:rsidRPr="002750A5" w:rsidRDefault="00395F9C" w:rsidP="003D437E">
            <w:pPr>
              <w:tabs>
                <w:tab w:val="left" w:pos="360"/>
              </w:tabs>
              <w:ind w:left="45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eastAsia="Times New Roman" w:cstheme="minorHAnsi"/>
                <w:sz w:val="20"/>
                <w:szCs w:val="20"/>
              </w:rPr>
              <w:t>Antihistamines</w:t>
            </w:r>
          </w:p>
        </w:tc>
        <w:tc>
          <w:tcPr>
            <w:tcW w:w="1416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4FCA6A26" w14:textId="3A94A51C" w:rsidR="00395F9C" w:rsidRPr="00927666" w:rsidRDefault="00395F9C" w:rsidP="003D437E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927666">
              <w:rPr>
                <w:rFonts w:eastAsia="Times New Roman" w:cstheme="minorHAnsi"/>
                <w:sz w:val="20"/>
                <w:szCs w:val="20"/>
              </w:rPr>
              <w:t>9,707 (8.9%)</w:t>
            </w:r>
          </w:p>
        </w:tc>
        <w:tc>
          <w:tcPr>
            <w:tcW w:w="1438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2357166A" w14:textId="4F2B7228" w:rsidR="00395F9C" w:rsidRPr="00CB7F08" w:rsidRDefault="00395F9C" w:rsidP="003D437E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13530F">
              <w:rPr>
                <w:rFonts w:eastAsia="Times New Roman" w:cstheme="minorHAnsi"/>
                <w:sz w:val="20"/>
                <w:szCs w:val="20"/>
              </w:rPr>
              <w:t>283</w:t>
            </w:r>
            <w:r w:rsidRPr="0081312B">
              <w:rPr>
                <w:rFonts w:eastAsia="Times New Roman" w:cstheme="minorHAnsi"/>
                <w:sz w:val="20"/>
                <w:szCs w:val="20"/>
              </w:rPr>
              <w:tab/>
              <w:t>(9.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7</w:t>
            </w:r>
            <w:r w:rsidRPr="0081312B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9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5F03957B" w14:textId="0AF8DDC5" w:rsidR="00395F9C" w:rsidRPr="00CB7F08" w:rsidRDefault="00395F9C" w:rsidP="003D437E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13530F">
              <w:rPr>
                <w:rFonts w:eastAsia="Times New Roman" w:cstheme="minorHAnsi"/>
                <w:sz w:val="20"/>
                <w:szCs w:val="20"/>
              </w:rPr>
              <w:t>660</w:t>
            </w:r>
            <w:r w:rsidRPr="00A754B4">
              <w:rPr>
                <w:rFonts w:eastAsia="Times New Roman" w:cstheme="minorHAnsi"/>
                <w:sz w:val="20"/>
                <w:szCs w:val="20"/>
              </w:rPr>
              <w:t xml:space="preserve"> (9.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7</w:t>
            </w:r>
            <w:r w:rsidRPr="00A754B4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112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</w:tcPr>
          <w:p w14:paraId="06690F8D" w14:textId="1CD87CF9" w:rsidR="00395F9C" w:rsidRPr="002B5572" w:rsidRDefault="00395F9C" w:rsidP="003D437E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0141</w:t>
            </w:r>
          </w:p>
        </w:tc>
      </w:tr>
      <w:tr w:rsidR="00395F9C" w:rsidRPr="006A7083" w14:paraId="4C390530" w14:textId="77777777" w:rsidTr="00395F9C">
        <w:tblPrEx>
          <w:jc w:val="right"/>
        </w:tblPrEx>
        <w:trPr>
          <w:gridAfter w:val="1"/>
          <w:wAfter w:w="16" w:type="dxa"/>
          <w:trHeight w:val="253"/>
          <w:jc w:val="right"/>
        </w:trPr>
        <w:tc>
          <w:tcPr>
            <w:tcW w:w="284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44DB56D0" w14:textId="77777777" w:rsidR="00395F9C" w:rsidRPr="002750A5" w:rsidRDefault="00395F9C" w:rsidP="003D437E">
            <w:pPr>
              <w:tabs>
                <w:tab w:val="left" w:pos="360"/>
              </w:tabs>
              <w:ind w:left="45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Bisphosphonates</w:t>
            </w:r>
          </w:p>
        </w:tc>
        <w:tc>
          <w:tcPr>
            <w:tcW w:w="1416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2D9E3F6F" w14:textId="77FF81F6" w:rsidR="00395F9C" w:rsidRPr="00927666" w:rsidRDefault="00395F9C" w:rsidP="003D437E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927666">
              <w:rPr>
                <w:rFonts w:eastAsia="Times New Roman" w:cstheme="minorHAnsi"/>
                <w:sz w:val="20"/>
                <w:szCs w:val="20"/>
              </w:rPr>
              <w:t>7,326 (6.7%)</w:t>
            </w:r>
          </w:p>
        </w:tc>
        <w:tc>
          <w:tcPr>
            <w:tcW w:w="1438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2AF43EF2" w14:textId="7929E457" w:rsidR="00395F9C" w:rsidRPr="00CB7F08" w:rsidRDefault="00395F9C" w:rsidP="003D437E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13530F">
              <w:rPr>
                <w:rFonts w:eastAsia="Times New Roman" w:cstheme="minorHAnsi"/>
                <w:sz w:val="20"/>
                <w:szCs w:val="20"/>
              </w:rPr>
              <w:t>190</w:t>
            </w:r>
            <w:r w:rsidRPr="00B91EC6">
              <w:rPr>
                <w:rFonts w:eastAsia="Times New Roman" w:cstheme="minorHAnsi"/>
                <w:sz w:val="20"/>
                <w:szCs w:val="20"/>
              </w:rPr>
              <w:tab/>
              <w:t>(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6.5</w:t>
            </w:r>
            <w:r w:rsidRPr="00B91EC6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9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771F9789" w14:textId="789FE8DD" w:rsidR="00395F9C" w:rsidRPr="00CB7F08" w:rsidRDefault="00395F9C" w:rsidP="003D437E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13530F">
              <w:rPr>
                <w:rFonts w:eastAsia="Times New Roman" w:cstheme="minorHAnsi"/>
                <w:sz w:val="20"/>
                <w:szCs w:val="20"/>
              </w:rPr>
              <w:t>509</w:t>
            </w:r>
            <w:r w:rsidRPr="00A754B4">
              <w:rPr>
                <w:rFonts w:eastAsia="Times New Roman" w:cstheme="minorHAnsi"/>
                <w:sz w:val="20"/>
                <w:szCs w:val="20"/>
              </w:rPr>
              <w:t xml:space="preserve"> (7.5%)</w:t>
            </w:r>
          </w:p>
        </w:tc>
        <w:tc>
          <w:tcPr>
            <w:tcW w:w="1112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</w:tcPr>
          <w:p w14:paraId="74BB304E" w14:textId="473BCE63" w:rsidR="00395F9C" w:rsidRPr="002B5572" w:rsidRDefault="00395F9C" w:rsidP="003D437E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0289</w:t>
            </w:r>
          </w:p>
        </w:tc>
      </w:tr>
      <w:tr w:rsidR="00395F9C" w:rsidRPr="006A7083" w14:paraId="1550E1CC" w14:textId="77777777" w:rsidTr="00395F9C">
        <w:tblPrEx>
          <w:jc w:val="right"/>
        </w:tblPrEx>
        <w:trPr>
          <w:gridAfter w:val="1"/>
          <w:wAfter w:w="16" w:type="dxa"/>
          <w:trHeight w:val="253"/>
          <w:jc w:val="right"/>
        </w:trPr>
        <w:tc>
          <w:tcPr>
            <w:tcW w:w="284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4288EF02" w14:textId="77777777" w:rsidR="00395F9C" w:rsidRPr="002750A5" w:rsidRDefault="00395F9C" w:rsidP="003D437E">
            <w:pPr>
              <w:tabs>
                <w:tab w:val="left" w:pos="360"/>
              </w:tabs>
              <w:ind w:left="45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Opioid analgesics</w:t>
            </w:r>
          </w:p>
        </w:tc>
        <w:tc>
          <w:tcPr>
            <w:tcW w:w="1416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1A460123" w14:textId="2F65F85E" w:rsidR="00395F9C" w:rsidRPr="00CB7F08" w:rsidRDefault="00395F9C" w:rsidP="003D437E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927666">
              <w:rPr>
                <w:rFonts w:eastAsia="Times New Roman" w:cstheme="minorHAnsi"/>
                <w:sz w:val="20"/>
                <w:szCs w:val="20"/>
              </w:rPr>
              <w:t>29,843 (27.2%)</w:t>
            </w:r>
          </w:p>
        </w:tc>
        <w:tc>
          <w:tcPr>
            <w:tcW w:w="1438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0AA6544A" w14:textId="7913784C" w:rsidR="00395F9C" w:rsidRPr="00D6679A" w:rsidRDefault="00395F9C" w:rsidP="003D437E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3530F">
              <w:rPr>
                <w:rFonts w:eastAsia="Times New Roman" w:cstheme="minorHAnsi"/>
                <w:sz w:val="20"/>
                <w:szCs w:val="20"/>
              </w:rPr>
              <w:t xml:space="preserve">1,041 </w:t>
            </w:r>
            <w:r w:rsidRPr="00B91EC6">
              <w:rPr>
                <w:rFonts w:eastAsia="Times New Roman" w:cstheme="minorHAnsi"/>
                <w:sz w:val="20"/>
                <w:szCs w:val="20"/>
              </w:rPr>
              <w:t>(35.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9</w:t>
            </w:r>
            <w:r w:rsidRPr="00B91EC6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439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29FC53AE" w14:textId="07EBFFB6" w:rsidR="00395F9C" w:rsidRPr="00CB7F08" w:rsidRDefault="00395F9C" w:rsidP="003D437E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A754B4">
              <w:rPr>
                <w:rFonts w:eastAsia="Times New Roman" w:cstheme="minorHAnsi"/>
                <w:sz w:val="20"/>
                <w:szCs w:val="20"/>
              </w:rPr>
              <w:t>2,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208</w:t>
            </w:r>
            <w:r w:rsidRPr="00A754B4">
              <w:rPr>
                <w:rFonts w:eastAsia="Times New Roman" w:cstheme="minorHAnsi"/>
                <w:sz w:val="20"/>
                <w:szCs w:val="20"/>
              </w:rPr>
              <w:t xml:space="preserve"> (32.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6</w:t>
            </w:r>
            <w:r w:rsidRPr="00A754B4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112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</w:tcPr>
          <w:p w14:paraId="6AF35D58" w14:textId="17FE5F49" w:rsidR="00395F9C" w:rsidRPr="002B5572" w:rsidRDefault="00395F9C" w:rsidP="003D437E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4C0F8349">
              <w:rPr>
                <w:rFonts w:eastAsia="Times New Roman"/>
                <w:sz w:val="20"/>
                <w:szCs w:val="20"/>
              </w:rPr>
              <w:t>&lt;.0001</w:t>
            </w:r>
          </w:p>
        </w:tc>
      </w:tr>
      <w:tr w:rsidR="00395F9C" w:rsidRPr="006A7083" w14:paraId="3873322A" w14:textId="77777777" w:rsidTr="00395F9C">
        <w:tblPrEx>
          <w:jc w:val="right"/>
        </w:tblPrEx>
        <w:trPr>
          <w:gridAfter w:val="1"/>
          <w:wAfter w:w="16" w:type="dxa"/>
          <w:trHeight w:val="253"/>
          <w:jc w:val="right"/>
        </w:trPr>
        <w:tc>
          <w:tcPr>
            <w:tcW w:w="2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AF30714" w14:textId="77777777" w:rsidR="00395F9C" w:rsidRPr="002750A5" w:rsidRDefault="00395F9C" w:rsidP="003D437E">
            <w:pPr>
              <w:tabs>
                <w:tab w:val="left" w:pos="360"/>
              </w:tabs>
              <w:ind w:left="45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750A5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n-benzodiazepine hypnotics</w:t>
            </w:r>
          </w:p>
        </w:tc>
        <w:tc>
          <w:tcPr>
            <w:tcW w:w="141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8637E68" w14:textId="1DD0F203" w:rsidR="00395F9C" w:rsidRPr="0013530F" w:rsidRDefault="00395F9C" w:rsidP="003D437E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927666">
              <w:rPr>
                <w:rFonts w:eastAsia="Times New Roman" w:cstheme="minorHAnsi"/>
                <w:sz w:val="20"/>
                <w:szCs w:val="20"/>
              </w:rPr>
              <w:t>8,396 (7.7%)</w:t>
            </w:r>
          </w:p>
        </w:tc>
        <w:tc>
          <w:tcPr>
            <w:tcW w:w="143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BF52416" w14:textId="1E05C82D" w:rsidR="00395F9C" w:rsidRPr="006A7083" w:rsidRDefault="00395F9C" w:rsidP="003D437E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13530F">
              <w:rPr>
                <w:rFonts w:eastAsia="Times New Roman" w:cstheme="minorHAnsi"/>
                <w:sz w:val="20"/>
                <w:szCs w:val="20"/>
              </w:rPr>
              <w:t>242</w:t>
            </w:r>
            <w:r w:rsidRPr="00A215EC">
              <w:rPr>
                <w:rFonts w:eastAsia="Times New Roman" w:cstheme="minorHAnsi"/>
                <w:sz w:val="20"/>
                <w:szCs w:val="20"/>
              </w:rPr>
              <w:tab/>
              <w:t>(8.3%)</w:t>
            </w:r>
          </w:p>
        </w:tc>
        <w:tc>
          <w:tcPr>
            <w:tcW w:w="143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67644B2" w14:textId="6487B610" w:rsidR="00395F9C" w:rsidRPr="00CB7F08" w:rsidRDefault="00395F9C" w:rsidP="003D437E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13530F">
              <w:rPr>
                <w:rFonts w:eastAsia="Times New Roman" w:cstheme="minorHAnsi"/>
                <w:sz w:val="20"/>
                <w:szCs w:val="20"/>
              </w:rPr>
              <w:t>578</w:t>
            </w:r>
            <w:r w:rsidRPr="00A754B4">
              <w:rPr>
                <w:rFonts w:eastAsia="Times New Roman" w:cstheme="minorHAnsi"/>
                <w:sz w:val="20"/>
                <w:szCs w:val="20"/>
              </w:rPr>
              <w:t xml:space="preserve"> (8.</w:t>
            </w:r>
            <w:r w:rsidRPr="0013530F">
              <w:rPr>
                <w:rFonts w:eastAsia="Times New Roman" w:cstheme="minorHAnsi"/>
                <w:sz w:val="20"/>
                <w:szCs w:val="20"/>
              </w:rPr>
              <w:t>5</w:t>
            </w:r>
            <w:r w:rsidRPr="00A754B4">
              <w:rPr>
                <w:rFonts w:eastAsia="Times New Roman" w:cstheme="minorHAnsi"/>
                <w:sz w:val="20"/>
                <w:szCs w:val="20"/>
              </w:rPr>
              <w:t>%)</w:t>
            </w:r>
          </w:p>
        </w:tc>
        <w:tc>
          <w:tcPr>
            <w:tcW w:w="1112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6273042" w14:textId="0C335A2A" w:rsidR="00395F9C" w:rsidRPr="00EB3106" w:rsidRDefault="00395F9C" w:rsidP="003D437E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0160</w:t>
            </w:r>
          </w:p>
        </w:tc>
      </w:tr>
      <w:tr w:rsidR="00395F9C" w:rsidRPr="006A7083" w14:paraId="185CD8E6" w14:textId="77777777" w:rsidTr="00395F9C">
        <w:tblPrEx>
          <w:jc w:val="right"/>
        </w:tblPrEx>
        <w:trPr>
          <w:gridAfter w:val="2"/>
          <w:wAfter w:w="74" w:type="dxa"/>
          <w:trHeight w:val="253"/>
          <w:jc w:val="right"/>
        </w:trPr>
        <w:tc>
          <w:tcPr>
            <w:tcW w:w="8190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4BF42C" w14:textId="77777777" w:rsidR="00395F9C" w:rsidRPr="008542EB" w:rsidRDefault="003D437E" w:rsidP="00395F9C">
            <w:pPr>
              <w:tabs>
                <w:tab w:val="left" w:pos="360"/>
              </w:tabs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703453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vertAlign w:val="superscript"/>
              </w:rPr>
              <w:t xml:space="preserve"> </w:t>
            </w:r>
            <w:r w:rsidR="00395F9C" w:rsidRPr="008542EB">
              <w:rPr>
                <w:rFonts w:eastAsia="Times New Roman" w:cstheme="minorHAnsi"/>
                <w:sz w:val="20"/>
                <w:szCs w:val="20"/>
              </w:rPr>
              <w:t>We used a chi-square test to compare proportions across groups</w:t>
            </w:r>
            <w:r w:rsidR="00395F9C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gramStart"/>
            <w:r w:rsidR="00395F9C">
              <w:rPr>
                <w:rFonts w:eastAsia="Times New Roman" w:cstheme="minorHAnsi"/>
                <w:sz w:val="20"/>
                <w:szCs w:val="20"/>
              </w:rPr>
              <w:t>with the exception</w:t>
            </w:r>
            <w:r w:rsidR="00395F9C" w:rsidRPr="008542EB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395F9C">
              <w:rPr>
                <w:rFonts w:eastAsia="Times New Roman" w:cstheme="minorHAnsi"/>
                <w:sz w:val="20"/>
                <w:szCs w:val="20"/>
              </w:rPr>
              <w:t>of</w:t>
            </w:r>
            <w:proofErr w:type="gramEnd"/>
            <w:r w:rsidR="00395F9C" w:rsidRPr="008542EB">
              <w:rPr>
                <w:rFonts w:eastAsia="Times New Roman" w:cstheme="minorHAnsi"/>
                <w:sz w:val="20"/>
                <w:szCs w:val="20"/>
              </w:rPr>
              <w:t xml:space="preserve"> mean age for which we used an Analysis of Variance (ANOVA) to compare means</w:t>
            </w:r>
            <w:r w:rsidR="00395F9C">
              <w:rPr>
                <w:rFonts w:eastAsia="Times New Roman" w:cstheme="minorHAnsi"/>
                <w:sz w:val="20"/>
                <w:szCs w:val="20"/>
              </w:rPr>
              <w:t>.</w:t>
            </w:r>
            <w:r w:rsidR="00395F9C" w:rsidRPr="008542EB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  <w:p w14:paraId="38E32170" w14:textId="77777777" w:rsidR="00395F9C" w:rsidRPr="008542EB" w:rsidRDefault="00395F9C" w:rsidP="00395F9C">
            <w:pPr>
              <w:tabs>
                <w:tab w:val="left" w:pos="360"/>
              </w:tabs>
              <w:textAlignment w:val="baseline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8542EB">
              <w:rPr>
                <w:rFonts w:ascii="Calibri" w:eastAsia="Times New Roman" w:hAnsi="Calibri" w:cs="Calibri"/>
                <w:sz w:val="20"/>
                <w:szCs w:val="20"/>
              </w:rPr>
              <w:t>SD = standard deviation</w:t>
            </w:r>
          </w:p>
          <w:p w14:paraId="4152964D" w14:textId="7C869D46" w:rsidR="003D437E" w:rsidRPr="00EB3106" w:rsidRDefault="003D437E" w:rsidP="003D437E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</w:p>
        </w:tc>
      </w:tr>
    </w:tbl>
    <w:p w14:paraId="6EAEC902" w14:textId="594041AD" w:rsidR="00986601" w:rsidRDefault="00986601">
      <w:pPr>
        <w:rPr>
          <w:b/>
          <w:bCs/>
        </w:rPr>
      </w:pPr>
    </w:p>
    <w:p w14:paraId="11247213" w14:textId="77777777" w:rsidR="00986601" w:rsidRDefault="00986601">
      <w:pPr>
        <w:rPr>
          <w:b/>
          <w:bCs/>
        </w:rPr>
      </w:pPr>
      <w:r>
        <w:rPr>
          <w:b/>
          <w:bCs/>
        </w:rPr>
        <w:br w:type="page"/>
      </w:r>
    </w:p>
    <w:p w14:paraId="653C66CA" w14:textId="501DB443" w:rsidR="00C958D5" w:rsidRDefault="00986601">
      <w:pPr>
        <w:rPr>
          <w:b/>
          <w:bCs/>
        </w:rPr>
      </w:pPr>
      <w:r>
        <w:rPr>
          <w:b/>
          <w:bCs/>
        </w:rPr>
        <w:lastRenderedPageBreak/>
        <w:t>Table 3</w:t>
      </w:r>
    </w:p>
    <w:tbl>
      <w:tblPr>
        <w:tblW w:w="5077" w:type="pct"/>
        <w:jc w:val="righ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82"/>
        <w:gridCol w:w="3103"/>
        <w:gridCol w:w="3103"/>
      </w:tblGrid>
      <w:tr w:rsidR="00986601" w:rsidRPr="005B3AF6" w14:paraId="0D8A3CFB" w14:textId="77777777" w:rsidTr="00986601">
        <w:trPr>
          <w:trHeight w:val="507"/>
          <w:jc w:val="right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9CECC8D" w14:textId="6E5DE8DA" w:rsidR="00986601" w:rsidRPr="00986601" w:rsidRDefault="00986601" w:rsidP="00986601">
            <w:pPr>
              <w:tabs>
                <w:tab w:val="left" w:pos="360"/>
              </w:tabs>
              <w:textAlignment w:val="baseline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b/>
                <w:bCs/>
              </w:rPr>
              <w:t>Supplementary table 3.</w:t>
            </w:r>
            <w:r w:rsidRPr="00986601">
              <w:rPr>
                <w:rFonts w:eastAsia="Times New Roman" w:cstheme="minorHAnsi"/>
              </w:rPr>
              <w:t xml:space="preserve"> ICD-9 and ICD-10 codes used to define clinical conditions in the chronic conditions warehouse.</w:t>
            </w:r>
          </w:p>
        </w:tc>
      </w:tr>
      <w:tr w:rsidR="00986601" w:rsidRPr="005B3AF6" w14:paraId="172E642C" w14:textId="77777777" w:rsidTr="00986601">
        <w:trPr>
          <w:trHeight w:val="507"/>
          <w:jc w:val="right"/>
        </w:trPr>
        <w:tc>
          <w:tcPr>
            <w:tcW w:w="1730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82ADD8" w14:textId="77777777" w:rsidR="00986601" w:rsidRPr="005B3AF6" w:rsidRDefault="00986601" w:rsidP="00986601">
            <w:pPr>
              <w:tabs>
                <w:tab w:val="left" w:pos="360"/>
              </w:tabs>
              <w:spacing w:after="240"/>
              <w:ind w:left="180"/>
              <w:textAlignment w:val="baseline"/>
              <w:rPr>
                <w:rFonts w:eastAsia="Times New Roman" w:cstheme="minorHAnsi"/>
              </w:rPr>
            </w:pPr>
            <w:r w:rsidRPr="005B3AF6">
              <w:rPr>
                <w:rFonts w:eastAsia="Times New Roman" w:cstheme="minorHAnsi"/>
                <w:b/>
                <w:bCs/>
              </w:rPr>
              <w:t>Clinical condition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A543413" w14:textId="77777777" w:rsidR="00986601" w:rsidRPr="00C85612" w:rsidRDefault="00986601" w:rsidP="00A44B54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b/>
                <w:bCs/>
              </w:rPr>
            </w:pPr>
            <w:r w:rsidRPr="00C85612">
              <w:rPr>
                <w:rFonts w:eastAsia="Times New Roman" w:cstheme="minorHAnsi"/>
                <w:b/>
                <w:bCs/>
              </w:rPr>
              <w:t>ICD-9 codes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B5E995E" w14:textId="77777777" w:rsidR="00986601" w:rsidRPr="00C85612" w:rsidRDefault="00986601" w:rsidP="00A44B54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  <w:b/>
                <w:bCs/>
              </w:rPr>
            </w:pPr>
            <w:r w:rsidRPr="00C85612">
              <w:rPr>
                <w:rFonts w:eastAsia="Times New Roman" w:cstheme="minorHAnsi"/>
                <w:b/>
                <w:bCs/>
              </w:rPr>
              <w:t>ICD-10 codes</w:t>
            </w:r>
          </w:p>
        </w:tc>
      </w:tr>
      <w:tr w:rsidR="00986601" w:rsidRPr="005B3AF6" w14:paraId="43C030A1" w14:textId="77777777" w:rsidTr="00986601">
        <w:trPr>
          <w:trHeight w:val="264"/>
          <w:jc w:val="right"/>
        </w:trPr>
        <w:tc>
          <w:tcPr>
            <w:tcW w:w="173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C5A839" w14:textId="77777777" w:rsidR="00986601" w:rsidRPr="005B3AF6" w:rsidRDefault="00986601" w:rsidP="00986601">
            <w:pPr>
              <w:ind w:left="360"/>
              <w:textAlignment w:val="baseline"/>
              <w:rPr>
                <w:rFonts w:eastAsia="Times New Roman" w:cstheme="minorHAnsi"/>
              </w:rPr>
            </w:pPr>
            <w:r w:rsidRPr="005B3AF6">
              <w:rPr>
                <w:rFonts w:cstheme="minorHAnsi"/>
                <w:color w:val="000000"/>
              </w:rPr>
              <w:t>Acute myocardial infarction</w:t>
            </w:r>
          </w:p>
        </w:tc>
        <w:tc>
          <w:tcPr>
            <w:tcW w:w="16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ED39468" w14:textId="77777777" w:rsidR="00986601" w:rsidRPr="005B3AF6" w:rsidRDefault="00986601" w:rsidP="00A44B54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</w:rPr>
            </w:pPr>
            <w:r>
              <w:t>410.01, 410.11, 410.21, 410.31, 410.41, 410.51, 410.61, 410.71, 410.81, 410.91 (ONLY first or second DX on the claim)</w:t>
            </w:r>
          </w:p>
        </w:tc>
        <w:tc>
          <w:tcPr>
            <w:tcW w:w="16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5F143BA" w14:textId="77777777" w:rsidR="00986601" w:rsidRPr="005B3AF6" w:rsidRDefault="00986601" w:rsidP="00A44B54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</w:rPr>
            </w:pPr>
            <w:r>
              <w:t>I21.01, I21.02, I21.09, I21.11, I21.19, I21.21, I21.29, I21.3, I21.4, I21.9, I21.A1, I21.A9, I22.0, I22.1, I22.2, I22.8, I22.9, I23.0, I23.1, I23.2, I23.3, I23.4, I23.5, I23.6, I23.7, I23.8 (any DX on the claim)</w:t>
            </w:r>
          </w:p>
        </w:tc>
      </w:tr>
      <w:tr w:rsidR="00986601" w:rsidRPr="005B3AF6" w14:paraId="75D2044A" w14:textId="77777777" w:rsidTr="00986601">
        <w:trPr>
          <w:trHeight w:val="507"/>
          <w:jc w:val="right"/>
        </w:trPr>
        <w:tc>
          <w:tcPr>
            <w:tcW w:w="173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166648" w14:textId="77777777" w:rsidR="00986601" w:rsidRPr="005B3AF6" w:rsidRDefault="00986601" w:rsidP="00986601">
            <w:pPr>
              <w:spacing w:after="240"/>
              <w:ind w:left="360"/>
              <w:textAlignment w:val="baseline"/>
              <w:rPr>
                <w:rFonts w:eastAsia="Times New Roman" w:cstheme="minorHAnsi"/>
              </w:rPr>
            </w:pPr>
            <w:r w:rsidRPr="005B3AF6">
              <w:rPr>
                <w:rFonts w:cstheme="minorHAnsi"/>
                <w:color w:val="000000"/>
              </w:rPr>
              <w:t>Alzheimer’s disease and related dementias</w:t>
            </w:r>
          </w:p>
        </w:tc>
        <w:tc>
          <w:tcPr>
            <w:tcW w:w="16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95EB12B" w14:textId="77777777" w:rsidR="00986601" w:rsidRPr="005B3AF6" w:rsidRDefault="00986601" w:rsidP="00A44B54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</w:rPr>
            </w:pPr>
            <w:r>
              <w:t>331.0, 331.11, 331.19, 331.2, 331.7, 290.0, 290.10, 290.11, 290.12, 290.13, 290.20, 290.21, 290.3, 290.40, 290.41, 290.42, 290.43, 294.0, 294.10, 294.11, 294.20, 294.21, 294.8, 797 (any DX on the claim)</w:t>
            </w:r>
          </w:p>
        </w:tc>
        <w:tc>
          <w:tcPr>
            <w:tcW w:w="16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0BFB6BC" w14:textId="77777777" w:rsidR="00986601" w:rsidRPr="005B3AF6" w:rsidRDefault="00986601" w:rsidP="00A44B54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</w:rPr>
            </w:pPr>
            <w:r>
              <w:t>G30.0, G30.1, G30.8, G30.9 (any DX on the claim)</w:t>
            </w:r>
          </w:p>
        </w:tc>
      </w:tr>
      <w:tr w:rsidR="00986601" w:rsidRPr="005B3AF6" w14:paraId="288EC257" w14:textId="77777777" w:rsidTr="00986601">
        <w:trPr>
          <w:trHeight w:val="253"/>
          <w:jc w:val="right"/>
        </w:trPr>
        <w:tc>
          <w:tcPr>
            <w:tcW w:w="173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FB7B5A" w14:textId="77777777" w:rsidR="00986601" w:rsidRPr="005B3AF6" w:rsidRDefault="00986601" w:rsidP="00986601">
            <w:pPr>
              <w:ind w:left="360"/>
              <w:textAlignment w:val="baseline"/>
              <w:rPr>
                <w:rFonts w:eastAsia="Times New Roman" w:cstheme="minorHAnsi"/>
              </w:rPr>
            </w:pPr>
            <w:r w:rsidRPr="005B3AF6">
              <w:rPr>
                <w:rFonts w:cstheme="minorHAnsi"/>
                <w:color w:val="000000"/>
              </w:rPr>
              <w:t>Anxiety disorders</w:t>
            </w:r>
          </w:p>
        </w:tc>
        <w:tc>
          <w:tcPr>
            <w:tcW w:w="16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EB7F7E7" w14:textId="77777777" w:rsidR="00986601" w:rsidRPr="005B3AF6" w:rsidRDefault="00986601" w:rsidP="00A44B54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</w:rPr>
            </w:pPr>
            <w:r>
              <w:t>DX 293.84, 300.00, 300.01, 300.02, 300.09, 300.10, 300.20, 300.21, 300.22, 300.23, 300.29, 300.3, 300.5, 300.89, 300.9, 308.0, 308.1, 308.2, 308.3, 308.4, 308.9, 309.81, 313.0, 313.1, 313.21, 313.22, 313.3, 313.82, 313.83 (any DX on the claim</w:t>
            </w:r>
          </w:p>
        </w:tc>
        <w:tc>
          <w:tcPr>
            <w:tcW w:w="16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2AE01FB" w14:textId="77777777" w:rsidR="00986601" w:rsidRPr="005B3AF6" w:rsidRDefault="00986601" w:rsidP="00A44B54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</w:rPr>
            </w:pPr>
            <w:r>
              <w:t>DX F06.4, F40.00, F40.01, F40.02, F40.10, F40.11, F40.210, F40.218, F40.220, F40.228, F40.230, F40.231, F40.232, F40.233, F40.240, F40.241, F40.242, F40.243, F40.248, F40.290, F40.291, F40.298, F40.8, F40.9, F41.0, F41.1, F41.3, F41.8, F41.9, F42, F42.2, F42.3, F42.4, F42.8, F42.9, F43.0, F43.10, F43.11, F43.12, F44.9, F45.8, F48.8, F48.9, F93.8, F99, R45.2, R45.5, R45.6, R45.7 (any DX on the claim)</w:t>
            </w:r>
          </w:p>
        </w:tc>
      </w:tr>
      <w:tr w:rsidR="00986601" w:rsidRPr="005B3AF6" w14:paraId="2BB74684" w14:textId="77777777" w:rsidTr="00986601">
        <w:trPr>
          <w:trHeight w:val="253"/>
          <w:jc w:val="right"/>
        </w:trPr>
        <w:tc>
          <w:tcPr>
            <w:tcW w:w="173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C25A60" w14:textId="77777777" w:rsidR="00986601" w:rsidRPr="005B3AF6" w:rsidRDefault="00986601" w:rsidP="00986601">
            <w:pPr>
              <w:tabs>
                <w:tab w:val="left" w:pos="360"/>
              </w:tabs>
              <w:ind w:firstLine="330"/>
              <w:textAlignment w:val="baseline"/>
              <w:rPr>
                <w:rFonts w:eastAsia="Times New Roman" w:cstheme="minorHAnsi"/>
              </w:rPr>
            </w:pPr>
            <w:r w:rsidRPr="005B3AF6">
              <w:rPr>
                <w:rFonts w:cstheme="minorHAnsi"/>
                <w:color w:val="000000"/>
              </w:rPr>
              <w:t>Cataracts</w:t>
            </w:r>
          </w:p>
        </w:tc>
        <w:tc>
          <w:tcPr>
            <w:tcW w:w="16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611D563" w14:textId="77777777" w:rsidR="00986601" w:rsidRPr="005B3AF6" w:rsidRDefault="00986601" w:rsidP="00A44B54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</w:rPr>
            </w:pPr>
            <w:r>
              <w:t>366.01, 366.02, 366.03, 366.04, 366.09, 366.10, 366.12, 366.13, 366.14, 366.15, 366.16, 366.17, 366.18, 366.19, 366.20, 366.21, 366.22, 366.23, 366.30, 366.45, 366.46, 366.50, 366.51, 366.52, 366.53, 366.8, 366.9, 379.26, 379.31, 379.39, 743.30, 743.31, 743.32, 743.33, V43.1 (ONLY principal DX on the claim)</w:t>
            </w:r>
          </w:p>
        </w:tc>
        <w:tc>
          <w:tcPr>
            <w:tcW w:w="16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5341FDE" w14:textId="77777777" w:rsidR="00986601" w:rsidRPr="005B3AF6" w:rsidRDefault="00986601" w:rsidP="00A44B54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</w:rPr>
            </w:pPr>
            <w:r>
              <w:t xml:space="preserve">E08.36, E09.36, E10.36, E11.36, E13.36, H25.011, H25.012, H25.013, H25.019, H25.031, H25.032, H25.033, H25.039, H25.041, H25.042, H25.043, H25.049, H25.091, H25.092, H25.093, H25.099, H25.10, H25.11, H25.12, H25.13, H25.20, H25.21, H25.22, H25.23, H25.811, H25.812, </w:t>
            </w:r>
            <w:r>
              <w:lastRenderedPageBreak/>
              <w:t>H25.813, H25.819, H25.89, H25.9, H26.001, H26.002, H26.003, H26.009, H26.011, H26.012, H26.013, H26.019, H26.031, H26.032, H26.033, H26.039, H26.041, H26.042, H26.043, H26.049, H26.051, H26.052, H26.053, H26.059, H26.061, H26.062, H26.063, H26.069, H26.09, H26.101, H26.102, H26.103, H26.109, H26.111, H26.112, H26.113, H26.119, H26.121, H26.122, H26.123, H26.129, H26.131, H26.132, H26.133, H26.139, H26.20, H26.211, H26.212, H26.213, H26.219, H26.221, H26.222, H26.223, H26.229, H26.30, H26.31, H26.32, H26.33, H26.40, H26.411, H26.412, H26.413, H26.419, H26.491, H26.492, H26.493, H26.499, H26.8, H26.9, Q12.0 (any DX on the claim)</w:t>
            </w:r>
          </w:p>
        </w:tc>
      </w:tr>
      <w:tr w:rsidR="00986601" w:rsidRPr="005B3AF6" w14:paraId="6D3553E8" w14:textId="77777777" w:rsidTr="00986601">
        <w:trPr>
          <w:trHeight w:val="230"/>
          <w:jc w:val="right"/>
        </w:trPr>
        <w:tc>
          <w:tcPr>
            <w:tcW w:w="173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18F8A4" w14:textId="77777777" w:rsidR="00986601" w:rsidRPr="005B3AF6" w:rsidRDefault="00986601" w:rsidP="00986601">
            <w:pPr>
              <w:tabs>
                <w:tab w:val="left" w:pos="360"/>
              </w:tabs>
              <w:ind w:firstLine="330"/>
              <w:textAlignment w:val="baseline"/>
              <w:rPr>
                <w:rFonts w:eastAsia="Times New Roman" w:cstheme="minorHAnsi"/>
              </w:rPr>
            </w:pPr>
            <w:r w:rsidRPr="005B3AF6">
              <w:rPr>
                <w:rFonts w:cstheme="minorHAnsi"/>
                <w:color w:val="000000"/>
              </w:rPr>
              <w:lastRenderedPageBreak/>
              <w:t>Chronic kidney disease</w:t>
            </w:r>
          </w:p>
        </w:tc>
        <w:tc>
          <w:tcPr>
            <w:tcW w:w="16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6077862" w14:textId="77777777" w:rsidR="00986601" w:rsidRPr="005B3AF6" w:rsidRDefault="00986601" w:rsidP="00A44B54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</w:rPr>
            </w:pPr>
            <w:r>
              <w:t xml:space="preserve">016.00, 016.01, 016.02, 016.03, 016.04, 016.05, 016.06, 095.4, 189.0, 189.9, 223.0, 236.91, 249.40, 249.41, 250.40, 250.41, 250.42, 250.43, 271.4, 274.10, 283.11, 403.01, 403.11, 403.91, 404.02, 404.03, 404.12, 404.13, 404.92, 404.93, 440.1, 442.1, 572.4, 580.0, 580.4, 580.81, 580.89, 580.9, 581.0, 581.1, 581.2, 581.3, 581.81, 581.89, 581.9, 582.0, 582.1, 582.2, 582.4, 582.81, 582.89, 582.9, 583.0, 583.1, 583.2, 583.4, 583.6, 583.7, 583.81, 583.89, 583.9, 584.5, 584.6, 584.7, 584.8, 584.9, 585.1, 585.2, 585.3, 585.4, 585.5, 585.6, 585.9, 586, 587, 588.0, 588.1, 588.81, 588.89, 588.9, 591, </w:t>
            </w:r>
            <w:r>
              <w:lastRenderedPageBreak/>
              <w:t>753.12, 753.13, 753.14, 753.15, 753.16, 753.17, 753.19, 753.20, 753.21, 753.22, 753.23, 753.29, 794.4 (any DX on the claim)</w:t>
            </w:r>
          </w:p>
        </w:tc>
        <w:tc>
          <w:tcPr>
            <w:tcW w:w="16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7A2020D" w14:textId="77777777" w:rsidR="00986601" w:rsidRPr="005B3AF6" w:rsidRDefault="00986601" w:rsidP="00A44B54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</w:rPr>
            </w:pPr>
            <w:r>
              <w:lastRenderedPageBreak/>
              <w:t xml:space="preserve">A18.11, A52.75, B52.0, E08.21, E08.22, E08.29, E09.21, E09.22, E09.29, E10.21, E10.22, E10.29, E11.21, E11.22, E11.29, E13.21, E13.22, E13.29, I12.0, I12.9, I13.0, I13.10, I13.11, I13.2, K76.7, M10.30, M10.311, M10.312, M10.319, M10.321, M10.322, M10.329, M10.331, M10.332, M10.339, M10.341, M10.342, M10.349, M10.351, M10.352, M10.359, M10.361, M10.362, M10.369, M10.371, M10.372, M10.379, M10.38, M10.39, M32.14, M32.15, M35.04, M35.0A, N01.0, N01.1, N01.2, N01.3, N01.4, N01.5, N01.6, N01.7, N01.8, N01.9, N01.A, N02.0, N02.1, N02.2, N02.3, N02.4, N02.5, N02.6, </w:t>
            </w:r>
            <w:r>
              <w:lastRenderedPageBreak/>
              <w:t>N02.7, N02.8, N02.9, N02.A, N03.0, N03.1, N03.2, N03.3, N03.4, N03.5, N03.6, N03.7, N03.8, N03.9, N03.A, N04.0, N04.1, N04.2, N04.3, N04.4, N04.5, N04.6, N04.7, N04.8, N04.9, N04.A, N05.0, N05.1, N05.2, N05.3, N05.4, N05.5, N05.6, N05.7, N05.8, N05.9, N05.A, N06.0, N06.1, N06.2, N06.3, N06.4, N06.5, N06.6, N06.7, N06.8, N06.9, N06.A, N07.0, N07.1, N07.2, N07.3, N07.4, N07.5, N07.6, N07.7, N07.8, N07.9, N07.A, N08, N14.0, N14.1, N14.11, N14.19, N14.2, N14.3, N14.4, N15.0, N15.8, N15.9, N16, N18.1, N18.2, N18.3, N18.30, N18.31, N18.32, N18.4, N18.5, N18.6, N18.9, N25.1, N25.89, N25.9, N26.1, N26.9, N99.0, Q61.02, Q61.11, Q61.19, Q61.2, Q61.3, Q61.4, Q61.5, Q61.8 (any DX on the claim)</w:t>
            </w:r>
          </w:p>
        </w:tc>
      </w:tr>
      <w:tr w:rsidR="00986601" w:rsidRPr="005B3AF6" w14:paraId="6B7264D1" w14:textId="77777777" w:rsidTr="00986601">
        <w:trPr>
          <w:trHeight w:val="253"/>
          <w:jc w:val="right"/>
        </w:trPr>
        <w:tc>
          <w:tcPr>
            <w:tcW w:w="173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E0EB69" w14:textId="35D73D9F" w:rsidR="00986601" w:rsidRPr="005B3AF6" w:rsidRDefault="00986601" w:rsidP="00986601">
            <w:pPr>
              <w:tabs>
                <w:tab w:val="left" w:pos="360"/>
              </w:tabs>
              <w:spacing w:after="240"/>
              <w:ind w:left="360" w:hanging="30"/>
              <w:textAlignment w:val="baseline"/>
              <w:rPr>
                <w:rFonts w:eastAsia="Times New Roman" w:cstheme="minorHAnsi"/>
              </w:rPr>
            </w:pPr>
            <w:r w:rsidRPr="005B3AF6">
              <w:rPr>
                <w:rFonts w:cstheme="minorHAnsi"/>
                <w:color w:val="000000"/>
              </w:rPr>
              <w:lastRenderedPageBreak/>
              <w:t>Chronic obstructive pulmonary disease</w:t>
            </w:r>
          </w:p>
        </w:tc>
        <w:tc>
          <w:tcPr>
            <w:tcW w:w="16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CB3E5DA" w14:textId="77777777" w:rsidR="00986601" w:rsidRPr="005B3AF6" w:rsidRDefault="00986601" w:rsidP="00A44B54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</w:rPr>
            </w:pPr>
            <w:r>
              <w:t>490, 491.0, 491.1, 491.20, 491.21, 491.22, 491.8, 491.9, 492.0, 492.8, 494.0, 494.1, 496 (any DX on the claim)</w:t>
            </w:r>
          </w:p>
        </w:tc>
        <w:tc>
          <w:tcPr>
            <w:tcW w:w="16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C859358" w14:textId="77777777" w:rsidR="00986601" w:rsidRPr="005B3AF6" w:rsidRDefault="00986601" w:rsidP="00A44B54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</w:rPr>
            </w:pPr>
            <w:r>
              <w:t>J40, J41.0, J41.1, J41.8, J42, J43.0, J43.1, J43.2, J43.9, J44.0, J44.1, J44.9, J47.0, J47.1, J47.9, J98.2, J98.3 (any DX on the claim)</w:t>
            </w:r>
          </w:p>
        </w:tc>
      </w:tr>
      <w:tr w:rsidR="00986601" w:rsidRPr="005B3AF6" w14:paraId="28FF15A8" w14:textId="77777777" w:rsidTr="00986601">
        <w:trPr>
          <w:trHeight w:val="253"/>
          <w:jc w:val="right"/>
        </w:trPr>
        <w:tc>
          <w:tcPr>
            <w:tcW w:w="173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929B91" w14:textId="77777777" w:rsidR="00986601" w:rsidRPr="005B3AF6" w:rsidRDefault="00986601" w:rsidP="00986601">
            <w:pPr>
              <w:tabs>
                <w:tab w:val="left" w:pos="360"/>
              </w:tabs>
              <w:ind w:left="360"/>
              <w:textAlignment w:val="baseline"/>
              <w:rPr>
                <w:rFonts w:eastAsia="Times New Roman" w:cstheme="minorHAnsi"/>
              </w:rPr>
            </w:pPr>
            <w:r w:rsidRPr="005B3AF6">
              <w:rPr>
                <w:rFonts w:cstheme="minorHAnsi"/>
                <w:color w:val="000000"/>
              </w:rPr>
              <w:t>Congestive heart failure</w:t>
            </w:r>
          </w:p>
        </w:tc>
        <w:tc>
          <w:tcPr>
            <w:tcW w:w="16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966C3E4" w14:textId="77777777" w:rsidR="00986601" w:rsidRPr="005B3AF6" w:rsidRDefault="00986601" w:rsidP="00A44B54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</w:rPr>
            </w:pPr>
            <w:r>
              <w:t>398.91, 402.01, 402.11, 402.91, 404.01, 404.03, 404.11, 404.13, 404.91, 404.93, 428.0, 428.1, 428.20, 428.21, 428.22, 428.23, 428.30, 428.31, 428.32, 428.33, 428.40, 428.41, 428.42, 428.43, 428.9 (any DX on the claim)</w:t>
            </w:r>
          </w:p>
        </w:tc>
        <w:tc>
          <w:tcPr>
            <w:tcW w:w="16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6760733" w14:textId="77777777" w:rsidR="00986601" w:rsidRPr="005B3AF6" w:rsidRDefault="00986601" w:rsidP="00A44B54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</w:rPr>
            </w:pPr>
            <w:r>
              <w:t>I09.81, I11.0, I13.0, I13.2, I42.0, I42.5, I42.6, I42.7, I42.8, I43, I50.1, I50.20, I50.21, I50.22, I50.23, I50.30, I50.31, I50.32, I50.33, I50.40, I50.41, I50.42, I50.43, I50.810, I50.811, I50.812, I50.813, I50.814, I50.82, I50.83, I50.84, I50.89, I50.9, P29.0 (any DX on the claim)</w:t>
            </w:r>
          </w:p>
        </w:tc>
      </w:tr>
      <w:tr w:rsidR="00986601" w:rsidRPr="005B3AF6" w14:paraId="22660F29" w14:textId="77777777" w:rsidTr="00986601">
        <w:trPr>
          <w:trHeight w:val="253"/>
          <w:jc w:val="right"/>
        </w:trPr>
        <w:tc>
          <w:tcPr>
            <w:tcW w:w="173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CEE97AF" w14:textId="77777777" w:rsidR="00986601" w:rsidRPr="005B3AF6" w:rsidRDefault="00986601" w:rsidP="00986601">
            <w:pPr>
              <w:tabs>
                <w:tab w:val="left" w:pos="360"/>
              </w:tabs>
              <w:ind w:left="360"/>
              <w:textAlignment w:val="baseline"/>
              <w:rPr>
                <w:rFonts w:eastAsia="Times New Roman" w:cstheme="minorHAnsi"/>
              </w:rPr>
            </w:pPr>
            <w:r w:rsidRPr="005B3AF6">
              <w:rPr>
                <w:rFonts w:cstheme="minorHAnsi"/>
                <w:color w:val="000000"/>
              </w:rPr>
              <w:t>Diabetes</w:t>
            </w:r>
          </w:p>
        </w:tc>
        <w:tc>
          <w:tcPr>
            <w:tcW w:w="16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83E039E" w14:textId="77777777" w:rsidR="00986601" w:rsidRPr="005B3AF6" w:rsidRDefault="00986601" w:rsidP="00A44B54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</w:rPr>
            </w:pPr>
            <w:r>
              <w:t xml:space="preserve">249.00, 249.01, 249.10, 249.11, 249.20, 249.21, 249.30, 249.31, 249.40, 249.41, 249.50, 249.51, 249.60, 249.61, 249.70, 249.71, </w:t>
            </w:r>
            <w:r>
              <w:lastRenderedPageBreak/>
              <w:t>249.80, 249.81, 249.90, 249.91, 250.00, 250.01, 250.02, 250.03, 250.10, 250.11, 250.12, 250.13, 250.20, 250.21, 250.22, 250.23, 250.30, 250.31, 250.32, 250.33, 250.40, 250.41, 250.42, 250.43, 250.50, 250.51, 250.52, 250.53, 250.60, 250.61, 250.62, 250.63, 250.70, 250.71, 250.72, 250.73, 250.80, 250.81, 250.82, 250.83, 250.90, 250.91, 250.92, 250.93, 357.2, 362.01, 362.02, 362.03, 362.04, 362.05, 362.06, 366.41 (any DX on the claim)</w:t>
            </w:r>
          </w:p>
        </w:tc>
        <w:tc>
          <w:tcPr>
            <w:tcW w:w="16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E1DA595" w14:textId="77777777" w:rsidR="00986601" w:rsidRPr="005B3AF6" w:rsidRDefault="00986601" w:rsidP="00A44B54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</w:rPr>
            </w:pPr>
            <w:r>
              <w:lastRenderedPageBreak/>
              <w:t xml:space="preserve">E08.00, E08.01, E08.10, E08.11, E08.21, E08.22, E08.29, E08.311, E08.319, E08.321, E08.3211, E08.3212, E08.3213, </w:t>
            </w:r>
            <w:r>
              <w:lastRenderedPageBreak/>
              <w:t xml:space="preserve">E08.3219, E08.329, E08.3291, E08.3292, E08.3293, E08.3299, E08.331, E08.3311, E08.3312, E08.3313, E08.3319, E08.339, E08.3391, E08.3392, E08.3393, E08.3399, E08.341, E08.3411, E08.3412, E08.3413, E08.3419, E08.349, E08.3491, E08.3492, E08.3493, E08.3499, E08.351, E08.3511, E08.3512, E08.3513, E08.3519, E08.3521, E08.3522, E08.3523, E08.3529, E08.3531, E08.3532, E08.3533, E08.3539, E08.3541, E08.3542, E08.3543, E08.3549, E08.3551, E08.3552, E08.3553, E08.3559, E08.359, E08.3591, E08.3592, E08.3593, E08.3599, E08.36, E08.37X1, E08.37X2, E08.37X3, E08.37X9, E08.39, E08.40, E08.41, E08.42, E08.43, E08.44, E08.49, E08.51, E08.52, E08.59, E08.610, E08.618, E08.620, E08.621, E08.622, E08.628, E08.630, E08.638, E08.641, E08.649, E08.65, E08.69, E08.8, E08.9, E09.00, E09.01, E09.10, E09.11, E09.21, E09.22, E09.29, E09.311, E09.319, E09.321, E09.3211, E09.3212, E09.3213, E09.3219, E09.329, E09.3291, E09.3292, E09.3293, E09.3299, E09.331, E09.3311, E09.3312, E09.3313, E09.3319, E09.339, E09.3391, E09.3392, E09.3393, E09.3399, E09.341, E09.3411, E09.3412, E09.3413, E09.3419, E09.349, E09.3491, E09.3492, E09.3493, E09.3499, E09.351, E09.3511, E09.3512, E09.3513, E09.3519, E09.3521, E09.3522, E09.3523, E09.3529, E09.3531, E09.3532, E09.3533, E09.3539, E09.3541, E09.3542, E09.3543, </w:t>
            </w:r>
            <w:r>
              <w:lastRenderedPageBreak/>
              <w:t xml:space="preserve">E09.3549, E09.3551, E09.3552, E09.3553, E09.3559, E09.359, E09.3591, E09.3592, E09.3593, E09.3599, E09.36, E09.37X1, E09.37X2, E09.37X3, E09.37X9, E09.39, E09.40, E09.41, E09.42, E09.43, E09.44, E09.49, E09.51, E09.52, E09.59, E09.610, E09.618, E09.620, E09.621, E09.622, E09.628, E09.630, E09.638, E09.641, E09.649, E09.65, E09.69, E09.8, E09.9, E10.10, E10.11, E10.21, E10.22, E10.29, E10.311, E10.319, E10.321, E10.3211, E10.3212, E10.3213, E10.3219, E10.329, E10.3291, E10.3292, E10.3293, E10.3299, E10.331, E10.3311, E10.3312, E10.3313, E10.3319, E10.339, E10.3391, E10.3392, E10.3393, E10.3399, E10.341, E10.3411, E10.3412, E10.3413, E10.3419, E10.349, E10.3491, E10.3492, E10.3493, E10.3499, E10.351, E10.3511, E10.3512, E10.3513, E10.3519, E10.3521, E10.3522, E10.3523, E10.3529, E10.3531, E10.3532, E10.3533, E10.3539, E10.3541, E10.3542, E10.3543, E10.3549, E10.3551, E10.3552, E10.3553, E10.3559, E10.359, E10.3591, E10.3592, E10.3593, E10.3599, E10.36, E10.37X1, E10.37X2, E10.37X3, E10.37X9, E10.39, E10.40, E10.41, E10.42, E10.43, E10.44, E10.49, E10.51, E10.52, E10.59, E10.610, E10.618, E10.620, E10.621, E10.622, E10.628, E10.630, E10.638, E10.641, E10.649, E10.65, E10.69, E10.8, E10.9, E11.00, E11.01, E11.10, E11.11, E11.21, E11.22, E11.29, E11.311, E11.319, E11.321, </w:t>
            </w:r>
            <w:r>
              <w:lastRenderedPageBreak/>
              <w:t xml:space="preserve">E11.3211, E11.3212, E11.3213, E11.3219, E11.329, E11.3291, E11.3292, E11.3293, E11.3299, E11.331, E11.3311, E11.3312, E11.3313, E11.3319, E11.339, E11.3391, E11.3392, E11.3393, E11.3399, E11.341, E11.3411, E11.3412, E11.3413, E11.3419, E11.349, E11.3491, E11.3492, E11.3493, E11.3499, E11.351, E11.3511, E11.3512, E11.3513, E11.3519, E11.3521, E11.3522, E11.3523, E11.3529, E11.3531, E11.3532, E11.3533, E11.3539, E11.3541, E11.3542, E11.3543, E11.3549, E11.3551, E11.3552, E11.3553, E11.3559, E11.359, E11.3591, E11.3592, E11.3593, E11.3599, E11.36, E11.37X1, E11.37X2, E11.37X3, E11.37X9, E11.39, E11.40, E11.41, E11.42, E11.43, E11.44, E11.49, E11.51, E11.52, E11.59, E11.610, E11.618, E11.620, E11.621, E11.622, E11.628, E11.630, E11.638, E11.641, E11.649, E11.65, E11.69, E11.8, E11.9, E13.00, E13.01, E13.10, E13.11, E13.21, E13.22, E13.29, E13.311, E13.319, E13.321, E13.3211, E13.3212, E13.3213, E13.3219, E13.329, E13.3291, E13.3292, E13.3293, E13.3299, E13.331, E13.3311, E13.3312, E13.3313, E13.3319, E13.339, E13.3391, E13.3392, E13.3393, E13.3399, E13.341, E13.3411, E13.3412, E13.3413, E13.3419, E13.349, E13.3491, E13.3492, E13.3493, E13.3499, E13.351, E13.3511, E13.3512, E13.3513, E13.3519, E13.3521, E13.3522, E13.3523, E13.3529, E13.3531, E13.3532, E13.3533, E13.3539, </w:t>
            </w:r>
            <w:r>
              <w:lastRenderedPageBreak/>
              <w:t>E13.3541, E13.3542, E13.3543, E13.3549, E13.3551, E13.3552, E13.3553, E13.3559, E13.359, E13.3591, E13.3592, E13.3593, E13.3599, E13.36, E13.39, E13.40, E13.41, E13.42, E13.43, E13.44, E13.49, E13.51, E13.52, E13.59, E13.610, E13.618, E13.620, E13.621, E13.622, E13.628, E13.630, E13.638, E13.641, E13.649, E13.65, E13.69, E13.8, E13.9 (any DX on the claim</w:t>
            </w:r>
          </w:p>
        </w:tc>
      </w:tr>
      <w:tr w:rsidR="00986601" w:rsidRPr="005B3AF6" w14:paraId="7097DC4E" w14:textId="77777777" w:rsidTr="00986601">
        <w:trPr>
          <w:trHeight w:val="253"/>
          <w:jc w:val="right"/>
        </w:trPr>
        <w:tc>
          <w:tcPr>
            <w:tcW w:w="173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0605D0E" w14:textId="77777777" w:rsidR="00986601" w:rsidRPr="005B3AF6" w:rsidRDefault="00986601" w:rsidP="00986601">
            <w:pPr>
              <w:tabs>
                <w:tab w:val="left" w:pos="360"/>
              </w:tabs>
              <w:ind w:left="360"/>
              <w:textAlignment w:val="baseline"/>
              <w:rPr>
                <w:rFonts w:eastAsia="Times New Roman" w:cstheme="minorHAnsi"/>
              </w:rPr>
            </w:pPr>
            <w:r w:rsidRPr="005B3AF6">
              <w:rPr>
                <w:rFonts w:cstheme="minorHAnsi"/>
                <w:color w:val="000000"/>
              </w:rPr>
              <w:lastRenderedPageBreak/>
              <w:t>Epilepsy</w:t>
            </w:r>
          </w:p>
        </w:tc>
        <w:tc>
          <w:tcPr>
            <w:tcW w:w="16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BDEAEAA" w14:textId="77777777" w:rsidR="00986601" w:rsidRPr="005B3AF6" w:rsidRDefault="00986601" w:rsidP="00A44B54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</w:rPr>
            </w:pPr>
            <w:r>
              <w:t>DX 345, 345.0, 345.00, 345.01, 345.1, 345.10, 345.11, 345.2, 345.3, 345.4, 345.40, 345.41, 345.5, 345.50, 345.51, 345.6, 345.60, 345.61, 345.7, 345.70, 345.71, 345.8, 345.80, 345.81, 345.9, 345.90, 345.91 (any DX on the claim)</w:t>
            </w:r>
          </w:p>
        </w:tc>
        <w:tc>
          <w:tcPr>
            <w:tcW w:w="16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8DF7BA9" w14:textId="77777777" w:rsidR="00986601" w:rsidRPr="005B3AF6" w:rsidRDefault="00986601" w:rsidP="00A44B54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</w:rPr>
            </w:pPr>
            <w:r>
              <w:t>DX G40.001, G40.009, G40.011, G40.019, G40.101, G40.109, G40.111, G40.119, G40.201, G40.209, G40.211, G40.219, G40.301, G40.309, G40.311, G40.319, G40.401, G40.409, G40.411, G40.419, G40.42, G40.501, G40.509, G40.801, G40.802, G40.803, G40.804, G40.811, G40.812, G40.813, G40.814, G40.821, G40.822, G40.823, G40.824, G40.833, G40.834, G40.89, G40.901, G40.909, G40.911, G40.919, G40.A01, G40.A09, G40.A11, G40.A19, G40.B01, G40.B09, G40.B11, G40.B19 (any DX on the claim)</w:t>
            </w:r>
          </w:p>
        </w:tc>
      </w:tr>
      <w:tr w:rsidR="00986601" w:rsidRPr="005B3AF6" w14:paraId="605280F1" w14:textId="77777777" w:rsidTr="00986601">
        <w:trPr>
          <w:trHeight w:val="253"/>
          <w:jc w:val="right"/>
        </w:trPr>
        <w:tc>
          <w:tcPr>
            <w:tcW w:w="173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CEB9B58" w14:textId="1D63C5D2" w:rsidR="00986601" w:rsidRPr="005B3AF6" w:rsidRDefault="00986601" w:rsidP="00986601">
            <w:pPr>
              <w:tabs>
                <w:tab w:val="left" w:pos="360"/>
              </w:tabs>
              <w:ind w:left="360"/>
              <w:textAlignment w:val="baseline"/>
              <w:rPr>
                <w:rFonts w:eastAsia="Times New Roman" w:cstheme="minorHAnsi"/>
              </w:rPr>
            </w:pPr>
            <w:r w:rsidRPr="005B3AF6">
              <w:rPr>
                <w:rFonts w:cstheme="minorHAnsi"/>
                <w:color w:val="000000"/>
              </w:rPr>
              <w:t>Glaucoma</w:t>
            </w:r>
          </w:p>
        </w:tc>
        <w:tc>
          <w:tcPr>
            <w:tcW w:w="16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5B32DF3" w14:textId="77777777" w:rsidR="00986601" w:rsidRPr="005B3AF6" w:rsidRDefault="00986601" w:rsidP="00A44B54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</w:rPr>
            </w:pPr>
            <w:r>
              <w:t>362.85, 365.00, 365.01, 365.02, 365.03, 365.04, 365.10, 365.11, 365.12, 365.13, 365.15, 365.20, 365.21, 365.22, 365.23, 365.24, 365.31, 365.32, 365.41, 365.42, 365.43, 365.51, 365.52, 365.59, 365.60, 365.61, 365.62, 365.63, 365.64, 365.65, 365.81, 365.82, 365.83, 365.89, 365.9, 377.14 (ONLY principal DX on the claim)</w:t>
            </w:r>
          </w:p>
        </w:tc>
        <w:tc>
          <w:tcPr>
            <w:tcW w:w="16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5F698D9" w14:textId="77777777" w:rsidR="00986601" w:rsidRPr="005B3AF6" w:rsidRDefault="00986601" w:rsidP="00A44B54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</w:rPr>
            </w:pPr>
            <w:r>
              <w:t xml:space="preserve">H40.011, H40.012, H40.013, H40.019, H40.021, H40.022, H40.023, H40.029, H40.041, H40.042, H40.043, H40.049, H40.051, H40.052, H40.053, H40.059, H40.10X0, H40.10X1, H40.10X2, H40.10X3, H40.10X4, H40.1110, H40.1111, H40.1112, H40.1113, H40.1114, H40.1120, H40.1121, H40.1122, H40.1123, H40.1124, H40.1130, </w:t>
            </w:r>
            <w:r>
              <w:lastRenderedPageBreak/>
              <w:t xml:space="preserve">H40.1131, H40.1132, H40.1133, H40.1134, H40.1190, H40.1191, H40.1192, H40.1193, H40.1194, H40.11X0, H40.11X1, H40.11X2, H40.11X3, H40.11X4, H40.1210, H40.1211, H40.1212, H40.1213, H40.1214, H40.1220, H40.1221, H40.1222, H40.1223, H40.1224, H40.1230, H40.1231, H40.1232, H40.1233, H40.1234, H40.1290, H40.1291, H40.1292, H40.1293, H40.1294, H40.1310, H40.1311, H40.1312, H40.1313, H40.1314, H40.1320, H40.1321, H40.1322, H40.1323, H40.1324, H40.1330, H40.1331, H40.1332, H40.1333, H40.1334, H40.1390, H40.1391, H40.1392, H40.1393, H40.1394, H40.1410, H40.1411, H40.1412, H40.1413, H40.1414, H40.1420, H40.1421, H40.1422, H40.1423, H40.1424, H40.1430, H40.1431, H40.1432, H40.1433, H40.1434, H40.1490, H40.1491, H40.1492, H40.1493, H40.1494, H40.151, H40.152, H40.153, H40.159, H40.20X0, H40.20X1, H40.20X2, H40.20X3, H40.20X4, H40.211, H40.212, H40.213, H40.219, H40.2210, H40.2211, H40.2212, H40.2213, H40.2214, </w:t>
            </w:r>
            <w:r>
              <w:lastRenderedPageBreak/>
              <w:t xml:space="preserve">H40.2220, H40.2221, H40.2222, H40.2223, H40.2224, H40.2230, H40.2231, H40.2232, H40.2233, H40.2234, H40.2290, H40.2291, H40.2292, H40.2293, H40.2294, H40.231, H40.232, H40.233, H40.239, H40.241, H40.242, H40.243, H40.249, H40.30X0, H40.30X1, H40.30X2, H40.30X3, H40.30X4, H40.31X0, H40.31X1, H40.31X2, H40.31X3, H40.31X4, H40.32X0, H40.32X1, H40.32X2, H40.32X3, H40.32X4, H40.33X0, H40.33X1, H40.33X2, H40.33X3, H40.33X4, H40.40X0, H40.40X1, H40.40X2, H40.40X3, H40.40X4, H40.41X0, H40.41X1, H40.41X2, H40.41X3, H40.41X4, H40.42X0, H40.42X1, H40.42X2, H40.42X3, H40.42X4, H40.43X0, H40.43X1, H40.43X2, H40.43X3, H40.43X4, H40.50X0, H40.50X1, H40.50X2, H40.50X3, H40.50X4, H40.51X0, H40.51X1, H40.51X2, H40.51X3, H40.51X4, H40.52X0, H40.52X1, H40.52X2, H40.52X3, H40.52X4, H40.53X0, H40.53X1, H40.53X2, H40.53X3, H40.53X4, H40.60X0, H40.60X1, H40.60X2, H40.60X3, H40.60X4, H40.61X0, H40.61X1, H40.61X2, </w:t>
            </w:r>
            <w:r>
              <w:lastRenderedPageBreak/>
              <w:t>H40.61X3, H40.61X4, H40.62X0, H40.62X1, H40.62X2, H40.62X3, H40.62X4, H40.63X0, H40.63X1, H40.63X2, H40.63X3, H40.63X4, H40.811, H40.812, H40.813, H40.819, H40.821, H40.822, H40.823, H40.829, H40.831, H40.832, H40.833, H40.839, H40.89, H40.9, H42, H44.511, H44.512, H44.513, H44.519, H47.231, H47.232, H47.233, H47.239, Q15.0 (any DX on the claim)</w:t>
            </w:r>
          </w:p>
        </w:tc>
      </w:tr>
      <w:tr w:rsidR="00986601" w:rsidRPr="005B3AF6" w14:paraId="47AC8C1C" w14:textId="77777777" w:rsidTr="00986601">
        <w:trPr>
          <w:trHeight w:val="253"/>
          <w:jc w:val="right"/>
        </w:trPr>
        <w:tc>
          <w:tcPr>
            <w:tcW w:w="173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8297BA9" w14:textId="77777777" w:rsidR="00986601" w:rsidRPr="005B3AF6" w:rsidRDefault="00986601" w:rsidP="00986601">
            <w:pPr>
              <w:tabs>
                <w:tab w:val="left" w:pos="360"/>
              </w:tabs>
              <w:ind w:left="360"/>
              <w:textAlignment w:val="baseline"/>
              <w:rPr>
                <w:rFonts w:eastAsia="Times New Roman" w:cstheme="minorHAnsi"/>
              </w:rPr>
            </w:pPr>
            <w:r w:rsidRPr="005B3AF6">
              <w:rPr>
                <w:rFonts w:cstheme="minorHAnsi"/>
                <w:color w:val="000000"/>
              </w:rPr>
              <w:lastRenderedPageBreak/>
              <w:t>Hypertension</w:t>
            </w:r>
          </w:p>
        </w:tc>
        <w:tc>
          <w:tcPr>
            <w:tcW w:w="16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A79E1A1" w14:textId="77777777" w:rsidR="00986601" w:rsidRPr="005B3AF6" w:rsidRDefault="00986601" w:rsidP="00A44B54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</w:rPr>
            </w:pPr>
            <w:r>
              <w:t>362.11, 401.0, 401.1, 401.9, 402.00, 402.01, 402.10, 402.11, 402.90, 402.91, 403.00, 403.01, 403.10, 403.11, 403.90, 403.91, 404.00, 404.01, 404.02, 404.03, 404.10, 404.11, 404.12, 404.13, 404.90, 404.91, 404.92, 404.93, 405.01, 405.09, 405.11, 405.19, 405.91, 405.99, 437.2 (any DX on the claim)</w:t>
            </w:r>
          </w:p>
        </w:tc>
        <w:tc>
          <w:tcPr>
            <w:tcW w:w="16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0D1B228" w14:textId="77777777" w:rsidR="00986601" w:rsidRPr="005B3AF6" w:rsidRDefault="00986601" w:rsidP="00A44B54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</w:rPr>
            </w:pPr>
            <w:r>
              <w:t>H35.031, H35.032, H35.033, H35.039, I10, I11.0, I11.9, I12.0, I12.9, I13.0, I13.10, I13.11, I13.2, I15.0, I15.1, I15.2, I15.8, I15.9, I67.4, N26.2 (any DX on the claim)</w:t>
            </w:r>
          </w:p>
        </w:tc>
      </w:tr>
      <w:tr w:rsidR="00986601" w:rsidRPr="005B3AF6" w14:paraId="4DAC553A" w14:textId="77777777" w:rsidTr="00986601">
        <w:trPr>
          <w:trHeight w:val="253"/>
          <w:jc w:val="right"/>
        </w:trPr>
        <w:tc>
          <w:tcPr>
            <w:tcW w:w="173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187F75F" w14:textId="77777777" w:rsidR="00986601" w:rsidRPr="005B3AF6" w:rsidRDefault="00986601" w:rsidP="00986601">
            <w:pPr>
              <w:tabs>
                <w:tab w:val="left" w:pos="360"/>
              </w:tabs>
              <w:ind w:left="360"/>
              <w:textAlignment w:val="baseline"/>
              <w:rPr>
                <w:rFonts w:eastAsia="Times New Roman" w:cstheme="minorHAnsi"/>
              </w:rPr>
            </w:pPr>
            <w:r w:rsidRPr="005B3AF6">
              <w:rPr>
                <w:rFonts w:cstheme="minorHAnsi"/>
                <w:color w:val="000000"/>
              </w:rPr>
              <w:t>Ischemic heart disease</w:t>
            </w:r>
          </w:p>
        </w:tc>
        <w:tc>
          <w:tcPr>
            <w:tcW w:w="16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829D241" w14:textId="77777777" w:rsidR="00986601" w:rsidRPr="005B3AF6" w:rsidRDefault="00986601" w:rsidP="00A44B54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</w:rPr>
            </w:pPr>
            <w:r>
              <w:t>410.00, 410.01, 410.02, 410.10, 410.11, 410.12, 410.20, 410.21, 410.22, 410.30, 410.31, 410.32, 410.40, 410.41, 410.42, 410.50, 410.51, 410.52, 410.60, 410.61, 410.62, 410.70, 410.71, 410.72, 410.80, 410.81, 410.82, 410.90, 410.91, 410.92, 411.0, 411.1, 411.81, 411.89, 412, 413.0, 413.1, 413.9, 414.00, 414.01, 414.02, 414.03, 414.04, 414.05, 414.06, 414.07, 414.12, 414.2, 414.3, 414.4, 414.8, 414.9 (any DX on the claim)</w:t>
            </w:r>
          </w:p>
        </w:tc>
        <w:tc>
          <w:tcPr>
            <w:tcW w:w="16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773B9D1" w14:textId="77777777" w:rsidR="00986601" w:rsidRPr="005B3AF6" w:rsidRDefault="00986601" w:rsidP="00A44B54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</w:rPr>
            </w:pPr>
            <w:r>
              <w:t>I20.0, I20.1, I20.2, I20.8, I24.0, I24.1, I24.8, I25.10, I25.110, I25.111, I25.112, I25.118, I25.119, I25.3, I25.41, I25.42, I25.5, I25.6, I25.700, I25.701, I25.702, I25.708, I25.710, I25.711, I25.712, I25.718, I25.719, I25.720, I25.721, I25.722, I25.728, I25.729, I25.730, I25.731, I25.732, I25.738, I25.739, I25.750, I25.751, I25.752, I25.758, I25.759, I25.760, I25.761, I25.762, I25.768, I25.769, I25.790, I25.791, I25.792, I25.798, I25.799, I25.810, I25.811, I25.812, I25.82, I25.83, I25.84, I25.89, I25.9 (any DX on the claim)</w:t>
            </w:r>
          </w:p>
        </w:tc>
      </w:tr>
      <w:tr w:rsidR="00986601" w:rsidRPr="005B3AF6" w14:paraId="42BC9BE3" w14:textId="77777777" w:rsidTr="00986601">
        <w:trPr>
          <w:trHeight w:val="253"/>
          <w:jc w:val="right"/>
        </w:trPr>
        <w:tc>
          <w:tcPr>
            <w:tcW w:w="173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74E64CA" w14:textId="77777777" w:rsidR="00986601" w:rsidRPr="005B3AF6" w:rsidRDefault="00986601" w:rsidP="00986601">
            <w:pPr>
              <w:tabs>
                <w:tab w:val="left" w:pos="360"/>
              </w:tabs>
              <w:ind w:left="360"/>
              <w:textAlignment w:val="baseline"/>
              <w:rPr>
                <w:rFonts w:eastAsia="Times New Roman" w:cstheme="minorHAnsi"/>
              </w:rPr>
            </w:pPr>
            <w:r w:rsidRPr="005B3AF6">
              <w:rPr>
                <w:rFonts w:cstheme="minorHAnsi"/>
                <w:color w:val="000000"/>
              </w:rPr>
              <w:lastRenderedPageBreak/>
              <w:t>Migraine and other chronic headache</w:t>
            </w:r>
          </w:p>
        </w:tc>
        <w:tc>
          <w:tcPr>
            <w:tcW w:w="16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57D879A" w14:textId="77777777" w:rsidR="00986601" w:rsidRPr="005B3AF6" w:rsidRDefault="00986601" w:rsidP="00A44B54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</w:rPr>
            </w:pPr>
            <w:r>
              <w:t>DX 339, 339.0, 339.00, 339.01, 339.02, 339.03, 339.04, 339.05, 339.09, 339.1, 339.10, 339.11, 339.12, 339.2, 339.20, 339.21, 339.22, 339.3, 339.4, 339.41, 339.42, 339.43, 339.44, 339.8, 339.81, 339.82, 339.83, 339.84, 339.85, 339.89, 346, 346.0, 346.00, 346.01, 346.02, 346.03, 346.1, 346.10, 346.11, 346.12, 346.13, 346.2, 346.20, 346.21, 346.22, 346.23, 346.3, 346.30, 346.31, 346.32, 346.33, 346.4, 346.40, 346.41, 346.42, 346.43, 346.5, 346.50, 346.51, 346.52, 346.53, 346.6, 346.60, 346.61, 346.62, 346.63, 346.7, 346.70, 346.71, 346.72, 346.73, 346.8, 346.80, 346.81, 346.82, 346.83, 346.9, 346.90, 346.91, 346.92, 346.93 (any DX on the claim)</w:t>
            </w:r>
          </w:p>
        </w:tc>
        <w:tc>
          <w:tcPr>
            <w:tcW w:w="16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BC80033" w14:textId="77777777" w:rsidR="00986601" w:rsidRPr="005B3AF6" w:rsidRDefault="00986601" w:rsidP="00A44B54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</w:rPr>
            </w:pPr>
            <w:r>
              <w:t>DX G43.001, G43.009, G43.011, G43.019, G43.101, G43.109, G43.111, G43.119, G43.401, G43.409, G43.411, G43.419, G43.501, G43.509, G43.511, G43.519, G43.601, G43.609, G43.611, G43.619, G43.701, G43.709, G43.711, G43.719, G43.A0, G43.B0, G43.C0, G43.D0, G43.A1, G43.B1, G43.C1, G43.D1, G43.801, G43.809, G43.811, G43.819, G43.821, G43.829, G43.831, G43.839, G43.901, G43.909, G43.911, G43.919, G44.001, G44.009, G44.011, G44.019, G44.021, G44.029, G44.031, G44.039, G44.041, G44.049, G44.051, G44.059, G44.091, G44.099, G44.1, G44.201, G44.209, G44.211, G44.219, G44.221, G44.229, G44.301, G44.309, G44.311, G44.319, G44.321, G44.329, G44.40, G44.41, G44.51, G44.52, G44.53, G44.59, G44.81, G44.82, G44.83, G44.84, G44.85, G44.86, G44.89 (any DX on the claim)</w:t>
            </w:r>
          </w:p>
        </w:tc>
      </w:tr>
      <w:tr w:rsidR="00986601" w:rsidRPr="005B3AF6" w14:paraId="74A71306" w14:textId="77777777" w:rsidTr="00986601">
        <w:trPr>
          <w:trHeight w:val="253"/>
          <w:jc w:val="right"/>
        </w:trPr>
        <w:tc>
          <w:tcPr>
            <w:tcW w:w="173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8B53AF1" w14:textId="77777777" w:rsidR="00986601" w:rsidRPr="005B3AF6" w:rsidRDefault="00986601" w:rsidP="00986601">
            <w:pPr>
              <w:tabs>
                <w:tab w:val="left" w:pos="360"/>
              </w:tabs>
              <w:ind w:left="360"/>
              <w:textAlignment w:val="baseline"/>
              <w:rPr>
                <w:rFonts w:eastAsia="Times New Roman" w:cstheme="minorHAnsi"/>
              </w:rPr>
            </w:pPr>
            <w:r w:rsidRPr="005B3AF6">
              <w:rPr>
                <w:rFonts w:cstheme="minorHAnsi"/>
                <w:color w:val="000000"/>
              </w:rPr>
              <w:t>Mobility impairments</w:t>
            </w:r>
          </w:p>
        </w:tc>
        <w:tc>
          <w:tcPr>
            <w:tcW w:w="16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BA30379" w14:textId="77777777" w:rsidR="00986601" w:rsidRPr="005B3AF6" w:rsidRDefault="00986601" w:rsidP="00A44B54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</w:rPr>
            </w:pPr>
            <w:r>
              <w:t>DX 334.1, 342.00, 342.01, 342.02, 342.10, 342.11, 342.12, 342.80, 342.81, 342.82, 342.90, 342.91, 342.92, 344, 344.0, 344.00, 344.01, 344.02, 344.03, 344.04, 344.09, 344.1, 344.2, 344.3, 344.30, 344.31, 344.32, 344.4, 344.40, 344.41, 344.42, 344.5, 344.6, 344.60, 344.61, 344.8, 344.81, 344.89, 344.9, 438.20, 438.21, 438.22, 438.30, 438.31, 438.32, 438.40, 438.41, 438.42, 438.50, 438.51, 438.52, 438.53 (any DX on the claim)</w:t>
            </w:r>
          </w:p>
        </w:tc>
        <w:tc>
          <w:tcPr>
            <w:tcW w:w="16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7C8FD37" w14:textId="77777777" w:rsidR="00986601" w:rsidRPr="005B3AF6" w:rsidRDefault="00986601" w:rsidP="00A44B54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</w:rPr>
            </w:pPr>
            <w:r>
              <w:t xml:space="preserve">DX G04.1, G11.4, G81.00, G81.01, G81.02, G81.03, G81.04, G81.10, G81.11, G81.12, G81.13, G81.14, G81.90, G81.91, G81.92, G81.93, G81.94, G82.20, G82.21, G82.22, G82.50, G82.51, G82.52, G82.53, G82.54, G83.0, G83.10, G83.11, G83.12, G83.13, G83.14, G83.20, G83.21, G83.22, G83.23, G83.24, G83.30, G83.31, G83.32, G83.33, G83.34, G83.4, G83.5, G83.81, G83.82, G83.83, G83.84, </w:t>
            </w:r>
            <w:r>
              <w:lastRenderedPageBreak/>
              <w:t>G83.89, G83.9, I69.031, I69.032, I69.033, I69.034, I69.039, I69.041, I69.042, I69.043, I69.044, I69.049, I69.051, I69.052, I69.053, I69.054, I69.059, I69.061, I69.062, I69.063, I69.064, I69.065, I69.069, I69.131, I69.132, I69.133, I69.134, I69.139, I69.141, I69.142, I69.143, I69.144, I69.149, I69.151, I69.152, I69.153, I69.154, I69.159, I69.161, I69.162, I69.163, I69.164, I69.165, I69.169, I69.231, I69.232, I69.233, I69.234, I69.239, I69.241, I69.242, I69.243, I69.244, I69.249, I69.251, I69.252, I69.253, I69.254, I69.259, I69.261, I69.262, I69.263, I69.264, I69.265, I69.269, I69.331, I69.332, I69.333, I69.334, I69.339, I69.341, I69.342, I69.343, I69.344, I69.349, I69.351, I69.352, I69.353, I69.354, I69.359, I69.361, I69.362, I69.363, I69.364, I69.365, I69.369, I69.831, I69.832, I69.833, I69.834, I69.839, I69.841, I69.842, I69.843, I69.844, I69.849, I69.851, I69.852, I69.853, I69.854, I69.859, I69.861, I69.862, I69.863, I69.864, I69.865, I69.869, I69.931, I69.932, I69.933, I69.934, I69.939, I69.941, I69.942, I69.943, I69.944, I69.949, I69.951, I69.952, I69.953, I69.954, I69.959, I69.961, I69.962, I69.963, I69.964, I69.965, I69.969 (any DX on the claim)</w:t>
            </w:r>
          </w:p>
        </w:tc>
      </w:tr>
      <w:tr w:rsidR="00986601" w:rsidRPr="005B3AF6" w14:paraId="7A3350B2" w14:textId="77777777" w:rsidTr="00986601">
        <w:trPr>
          <w:trHeight w:val="253"/>
          <w:jc w:val="right"/>
        </w:trPr>
        <w:tc>
          <w:tcPr>
            <w:tcW w:w="173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891CA89" w14:textId="77777777" w:rsidR="00986601" w:rsidRPr="005B3AF6" w:rsidRDefault="00986601" w:rsidP="00986601">
            <w:pPr>
              <w:tabs>
                <w:tab w:val="left" w:pos="360"/>
              </w:tabs>
              <w:ind w:left="360"/>
              <w:textAlignment w:val="baseline"/>
              <w:rPr>
                <w:rFonts w:eastAsia="Times New Roman" w:cstheme="minorHAnsi"/>
              </w:rPr>
            </w:pPr>
            <w:r w:rsidRPr="005B3AF6">
              <w:rPr>
                <w:rFonts w:cstheme="minorHAnsi"/>
                <w:color w:val="000000"/>
              </w:rPr>
              <w:lastRenderedPageBreak/>
              <w:t>Peripheral vascular disease</w:t>
            </w:r>
          </w:p>
        </w:tc>
        <w:tc>
          <w:tcPr>
            <w:tcW w:w="16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C13BF44" w14:textId="77777777" w:rsidR="00986601" w:rsidRPr="005B3AF6" w:rsidRDefault="00986601" w:rsidP="00A44B54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</w:rPr>
            </w:pPr>
            <w:r>
              <w:t>DX 440.0, 440.1, 440.2, 440.20, 440.21, 440.22, 440.23, 440.29, 440.4, 443.8, 443.81, 443.82, 443.89, 443.9 (any DX on the claim)</w:t>
            </w:r>
          </w:p>
        </w:tc>
        <w:tc>
          <w:tcPr>
            <w:tcW w:w="16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C9D50D8" w14:textId="77777777" w:rsidR="00986601" w:rsidRPr="005B3AF6" w:rsidRDefault="00986601" w:rsidP="00A44B54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</w:rPr>
            </w:pPr>
            <w:r>
              <w:t>DX E08.51, E08.52, E09.51, E09.52, E10.51, E10.52, E11.51, E11.52, E13.51, E13.52, I70.0, I70.1, I70.201, I70.202, I70.203, I70.208, I70.209, I70.211, I70.212, I70.213, I70.218, I70.219, I70.221, I70.222, I70.223, I70.228, I70.229, I70.231, I70.232, I70.233, I70.234, I70.235, I70.238, I70.239, I70.241, I70.242, I70.243, I70.244, I70.245, I70.248, I70.249, I70.25, I70.291, I70.292, I70.293, I70.298, I70.299, I70.92, I73.81, I73.89, I73.9, I79.1, I79.8 (any DX on the claim)</w:t>
            </w:r>
          </w:p>
        </w:tc>
      </w:tr>
      <w:tr w:rsidR="00986601" w:rsidRPr="005B3AF6" w14:paraId="06085986" w14:textId="77777777" w:rsidTr="00986601">
        <w:trPr>
          <w:trHeight w:val="253"/>
          <w:jc w:val="right"/>
        </w:trPr>
        <w:tc>
          <w:tcPr>
            <w:tcW w:w="173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DABC1E4" w14:textId="77777777" w:rsidR="00986601" w:rsidRPr="005B3AF6" w:rsidRDefault="00986601" w:rsidP="00986601">
            <w:pPr>
              <w:tabs>
                <w:tab w:val="left" w:pos="360"/>
              </w:tabs>
              <w:ind w:left="360"/>
              <w:textAlignment w:val="baseline"/>
              <w:rPr>
                <w:rFonts w:eastAsia="Times New Roman" w:cstheme="minorHAnsi"/>
              </w:rPr>
            </w:pPr>
            <w:r w:rsidRPr="005B3AF6">
              <w:rPr>
                <w:rFonts w:cstheme="minorHAnsi"/>
                <w:color w:val="000000"/>
              </w:rPr>
              <w:t>Rheumatoid/Osteoarthritis</w:t>
            </w:r>
          </w:p>
        </w:tc>
        <w:tc>
          <w:tcPr>
            <w:tcW w:w="16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139F9A7" w14:textId="77777777" w:rsidR="00986601" w:rsidRPr="005B3AF6" w:rsidRDefault="00986601" w:rsidP="00A44B54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</w:rPr>
            </w:pPr>
            <w:r>
              <w:t>714.0, 714.1, 714.2, 714.30, 714.31, 714.32, 714.33, 715.00, 715.04, 715.09, 715.10, 715.11, 715.12, 715.13, 715.14, 715.15, 715.16, 715.17, 715.18, 715.20, 715.21, 715.22, 715.23, 715.24, 715.25, 715.26, 715.27, 715.28, 715.30, 715.31, 715.32, 715.33, 715.34, 715.35, 715.36, 715.37, 715.38, 715.80, 715.89, 715.90, 715.91, 715.92, 715.93, 715.94, 715.95, 715.96, 715.97, 715.98, 720.0, 721.0, 721.1, 721.2, 721.3, 721.90, 721.91 (any DX on the claim)</w:t>
            </w:r>
          </w:p>
        </w:tc>
        <w:tc>
          <w:tcPr>
            <w:tcW w:w="16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82B73DB" w14:textId="77777777" w:rsidR="00986601" w:rsidRPr="005B3AF6" w:rsidRDefault="00986601" w:rsidP="00A44B54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</w:rPr>
            </w:pPr>
            <w:r>
              <w:t xml:space="preserve">M05.00, M05.011, M05.012, M05.019, M05.021, M05.022, M05.029, M05.031, M05.032, M05.039, M05.041, M05.042, M05.049, M05.051, M05.052, M05.059, M05.061, M05.062, M05.069, M05.071, M05.072, M05.079, M05.09, M05.20, M05.211, M05.212, M05.219, M05.221, M05.222, M05.229, M05.231, M05.232, M05.239, M05.241, M05.242, M05.249, M05.251, M05.252, M05.259, M05.261, M05.262, M05.269, M05.271, M05.272, M05.279, M05.29, M05.30, M05.311, M05.312, M05.319, M05.321, M05.322, M05.329, M05.331, M05.332, M05.339, M05.341, M05.342, M05.349, M05.351, M05.352, M05.359, M05.361, M05.362, M05.369, M05.371, M05.372, M05.379, M05.39, M05.40, M05.411, M05.412, M05.419, M05.421, M05.422, M05.429, M05.431, M05.432, M05.439, M05.441, M05.442, </w:t>
            </w:r>
            <w:r>
              <w:lastRenderedPageBreak/>
              <w:t xml:space="preserve">M05.449, M05.451, M05.452, M05.459, M05.461, M05.462, M05.469, M05.471, M05.472, M05.479, M05.49, M05.50, M05.511, M05.512, M05.519, M05.521, M05.522, M05.529, M05.531, M05.532, M05.539, M05.541, M05.542, M05.549, M05.551, M05.552, M05.559, M05.561, M05.562, M05.569, M05.571, M05.572, M05.579, M05.59, M05.60, M05.611, M05.612, M05.619, M05.621, M05.622, M05.629, M05.631, M05.632, M05.639, M05.641, M05.642, M05.649, M05.651, M05.652, M05.659, M05.661, M05.662, M05.669, M05.671, M05.672, M05.679, M05.69, M05.70, M05.711, M05.712, M05.719, M05.721, M05.722, M05.729, M05.731, M05.732, M05.739, M05.741, M05.742, M05.749, M05.751, M05.752, M05.759, M05.761, M05.762, M05.769, M05.771, M05.772, M05.779, M05.79, M05.7A, M05.80, M05.811, M05.812, M05.819, M05.821, M05.822, M05.829, M05.831, M05.832, M05.839, M05.841, M05.842, M05.849, M05.851, M05.852, M05.859, M05.861, M05.862, M05.869, M05.871, M05.872, M05.879, M05.89, M05.8A, M05.9, M06.00, M06.011, M06.012, M06.019, M06.021, M06.022, M06.029, M06.031, M06.032, M06.039, M06.041, M06.042, M06.049, M06.051, M06.052, M06.059, M06.061, M06.062, M06.069, M06.071, M06.072, M06.079, M06.08, M06.09, M06.0A, M06.1, </w:t>
            </w:r>
            <w:r>
              <w:lastRenderedPageBreak/>
              <w:t xml:space="preserve">M06.20, M06.211, M06.212, M06.219, M06.221, M06.222, M06.229, M06.231, M06.232, M06.239, M06.241, M06.242, M06.249, M06.251, M06.252, M06.259, M06.261, M06.262, M06.269, M06.271, M06.272, M06.279, M06.28, M06.29, M06.30, M06.311, M06.312, M06.319, M06.321, M06.322, M06.329, M06.331, M06.332, M06.339, M06.341, M06.342, M06.349, M06.351, M06.352, M06.359, M06.361, M06.362, M06.369, M06.371, M06.372, M06.379, M06.38, M06.39, M06.80, M06.811, M06.812, M06.819, M06.821, M06.822, M06.829, M06.831, M06.832, M06.839, M06.841, M06.842, M06.849, M06.851, M06.852, M06.859, M06.861, M06.862, M06.869, M06.871, M06.872, M06.879, M06.88, M06.89, M06.8A, M06.9, M08.00, M08.011, M08.012, M08.019, M08.021, M08.022, M08.029, M08.031, M08.032, M08.039, M08.041, M08.042, M08.049, M08.051, M08.052, M08.059, M08.061, M08.062, M08.069, M08.071, M08.072, M08.079, M08.08, M08.09, M08.0A, M08.1, M08.20, M08.211, M08.212, M08.219, M08.221, M08.222, M08.229, M08.231, M08.232, M08.239, M08.241, M08.242, M08.249, M08.251, M08.252, M08.259, M08.261, M08.262, M08.269, M08.271, M08.272, M08.279, M08.28, M08.29, M08.2A, M08.3, M08.40, M08.411, M08.412, M08.419, M08.421, M08.422, </w:t>
            </w:r>
            <w:r>
              <w:lastRenderedPageBreak/>
              <w:t xml:space="preserve">M08.429, M08.431, M08.432, M08.439, M08.441, M08.442, M08.449, M08.451, M08.452, M08.459, M08.461, M08.462, M08.469, M08.471, M08.472, M08.479, M08.48, M08.4A, M08.80, M08.811, M08.812, M08.819, M08.821, M08.822, M08.829, M08.831, M08.832, M08.839, M08.841, M08.842, M08.849, M08.851, M08.852, M08.859, M08.861, M08.862, M08.869, M08.871, M08.872, M08.879, M08.88, M08.89, M08.90, M08.911, M08.912, M08.919, M08.921, M08.922, M08.929, M08.931, M08.932, M08.939, M08.941, M08.942, M08.949, M08.951, M08.952, M08.959, M08.961, M08.962, M08.969, M08.971, M08.972, M08.979, M08.98, M08.99, M08.9A, M15.0, M15.1, M15.2, M15.3, M15.4, M15.8, M15.9, M16.0, M16.10, M16.11, M16.12, M16.2, M16.30, M16.31, M16.32, M16.4, M16.50, M16.51, M16.52, M16.6, M16.7, M16.9, M17.0, M17.10, M17.11, M17.12, M17.2, M17.30, M17.31, M17.32, M17.4, M17.5, M17.9, M18.0, M18.10, M18.11, M18.12, M18.2, M18.30, M18.31, M18.32, M18.4, M18.50, M18.51, M18.52, M18.9, M19.011, M19.012, M19.019, M19.021, M19.022, M19.029, M19.031, M19.032, M19.039, M19.041, M19.042, M19.049, M19.071, M19.072, M19.079, M19.09, M19.111, M19.112, M19.119, M19.121, M19.122, M19.129, M19.131, </w:t>
            </w:r>
            <w:r>
              <w:lastRenderedPageBreak/>
              <w:t>M19.132, M19.139, M19.141, M19.142, M19.149, M19.171, M19.172, M19.179, M19.19, M19.211, M19.212, M19.219, M19.221, M19.222, M19.229, M19.231, M19.232, M19.239, M19.241, M19.242, M19.249, M19.271, M19.272, M19.279, M19.29, M19.90, M19.91, M19.92, M19.93, M45.0, M45.1, M45.2, M45.3, M45.4, M45.5, M45.6, M45.7, M45.8, M45.9, M47.011, M47.012, M47.013, M47.014, M47.015, M47.016, M47.019, M47.021, M47.022, M47.029, M47.10, M47.11, M47.12, M47.13, M47.20, M47.21, M47.22, M47.23, M47.24, M47.25, M47.26, M47.27, M47.28, M47.811, M47.812, M47.813, M47.814, M47.815, M47.816, M47.817, M47.818, M47.819, M47.891, M47.892, M47.893, M47.894, M47.895, M47.896, M47.897, M47.898, M47.899, M47.9, M48.8X1, M48.8X2, M48.8X3, M48.8X4, M48.8X5, M48.8X6, M48.8X7, M48.8X8, M48.8X9 (any DX on the claim)</w:t>
            </w:r>
          </w:p>
        </w:tc>
      </w:tr>
      <w:tr w:rsidR="00986601" w:rsidRPr="005B3AF6" w14:paraId="6A696F76" w14:textId="77777777" w:rsidTr="00986601">
        <w:trPr>
          <w:trHeight w:val="253"/>
          <w:jc w:val="right"/>
        </w:trPr>
        <w:tc>
          <w:tcPr>
            <w:tcW w:w="173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95F2FAB" w14:textId="77777777" w:rsidR="00986601" w:rsidRPr="003029EC" w:rsidRDefault="00986601" w:rsidP="00986601">
            <w:pPr>
              <w:tabs>
                <w:tab w:val="left" w:pos="360"/>
              </w:tabs>
              <w:spacing w:after="240"/>
              <w:ind w:left="360"/>
              <w:textAlignment w:val="baseline"/>
              <w:rPr>
                <w:rFonts w:cstheme="minorHAnsi"/>
                <w:color w:val="000000"/>
              </w:rPr>
            </w:pPr>
            <w:r w:rsidRPr="005B3AF6">
              <w:rPr>
                <w:rFonts w:cstheme="minorHAnsi"/>
                <w:color w:val="000000"/>
              </w:rPr>
              <w:lastRenderedPageBreak/>
              <w:t>Schizophrenia and other psychotic disorders</w:t>
            </w:r>
          </w:p>
        </w:tc>
        <w:tc>
          <w:tcPr>
            <w:tcW w:w="16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3B45943" w14:textId="77777777" w:rsidR="00986601" w:rsidRPr="005B3AF6" w:rsidRDefault="00986601" w:rsidP="00A44B54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</w:rPr>
            </w:pPr>
            <w:r>
              <w:t xml:space="preserve">DX 293.81, 293.82, 295.00, 295.01, 295.02, 295.03, 295.04, 295.05, 295.10, 295.11, 295.12, 295.13, 295.14, 295.15, 295.20, 295.21, 295.22, 295.23, 295.24, 295.25, 295.30, 295.31, 295.32, 295.33, 295.34, 295.35, 295.40, 295.41, 295.42, 295.43, 295.44, 295.45, 295.50, 295.51, 295.52, 295.53, 295.54, 295.55, 295.60, 295.61, 295.62, 295.63, 295.64, 295.65, 295.70, 295.71, 295.72, 295.73, 295.74, 295.75, 295.80, 295.81, 295.82, 295.83, 295.84, </w:t>
            </w:r>
            <w:r>
              <w:lastRenderedPageBreak/>
              <w:t>295.85, 295.90, 295.91, 295.92, 295.93, 295.94, 295.95, 297.0, 297.1, 297.2, 297.3, 297.8, 297.9, 298.0, 298.1, 298.2, 298.3, 298.4, 298.8, 298.9 (any DX on the claim)</w:t>
            </w:r>
          </w:p>
        </w:tc>
        <w:tc>
          <w:tcPr>
            <w:tcW w:w="16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8D12446" w14:textId="77777777" w:rsidR="00986601" w:rsidRPr="005B3AF6" w:rsidRDefault="00986601" w:rsidP="00A44B54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</w:rPr>
            </w:pPr>
            <w:r>
              <w:lastRenderedPageBreak/>
              <w:t>DX F06.0, F06.2, F20.0, F20.1, F20.2, F20.3, F20.5, F20.81, F20.89, F20.9, F21, F22, F23, F24, F25.0, F25.1, F25.8, F25.9, F28, F29, F32.3, F33.3, F44.89 (any DX on the claim)</w:t>
            </w:r>
          </w:p>
        </w:tc>
      </w:tr>
      <w:tr w:rsidR="00986601" w:rsidRPr="005B3AF6" w14:paraId="60DCC1B1" w14:textId="77777777" w:rsidTr="00986601">
        <w:trPr>
          <w:trHeight w:val="253"/>
          <w:jc w:val="right"/>
        </w:trPr>
        <w:tc>
          <w:tcPr>
            <w:tcW w:w="173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9E6007E" w14:textId="77777777" w:rsidR="00986601" w:rsidRPr="005B3AF6" w:rsidRDefault="00986601" w:rsidP="00986601">
            <w:pPr>
              <w:tabs>
                <w:tab w:val="left" w:pos="360"/>
              </w:tabs>
              <w:spacing w:after="240"/>
              <w:ind w:left="360"/>
              <w:textAlignment w:val="baseline"/>
              <w:rPr>
                <w:rFonts w:eastAsia="Times New Roman" w:cstheme="minorHAnsi"/>
              </w:rPr>
            </w:pPr>
            <w:r w:rsidRPr="005B3AF6">
              <w:rPr>
                <w:rFonts w:cstheme="minorHAnsi"/>
                <w:color w:val="000000"/>
              </w:rPr>
              <w:t>Sensory - blindness and visual impairment</w:t>
            </w:r>
          </w:p>
        </w:tc>
        <w:tc>
          <w:tcPr>
            <w:tcW w:w="16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7ADE0ED" w14:textId="77777777" w:rsidR="00986601" w:rsidRPr="005B3AF6" w:rsidRDefault="00986601" w:rsidP="00A44B54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</w:rPr>
            </w:pPr>
            <w:r>
              <w:t>DX 369, 369.0, 369.00, 369.01, 369.02, 369.03, 369.04, 369.05, 369.06, 369.07, 369.08, 369.1, 369.10, 369.11, 369.12, 369.13, 369.14, 369.15, 369.16, 369.17, 369.18, 369.2, 369.20, 369.21, 369.22, 369.23, 369.24, 369.25, 369.3, 369.4 (any DX on the claim)</w:t>
            </w:r>
          </w:p>
        </w:tc>
        <w:tc>
          <w:tcPr>
            <w:tcW w:w="16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49AC74E" w14:textId="77777777" w:rsidR="00986601" w:rsidRPr="005B3AF6" w:rsidRDefault="00986601" w:rsidP="00A44B54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</w:rPr>
            </w:pPr>
            <w:r>
              <w:t>DX H54.0, H54.0X33, H54.0X34, H54.0X35, H54.0X43, H54.0X44, H54.0X45, H54.0X53, H54.0X54, H54.0X55, H54.10, H54.11, H54.1131, H54.1132, H54.1141, H54.1142, H54.1151, H54.1152, H54.12, H54.1213, H54.1214, H54.1215, H54.1223, H54.1224, H54.1225, H54.2, H54.2X11, H54.2X12, H54.2X21, H54.2X22, H54.3, H54.8 (any DX on the claim)</w:t>
            </w:r>
          </w:p>
        </w:tc>
      </w:tr>
      <w:tr w:rsidR="00986601" w:rsidRPr="005B3AF6" w14:paraId="4728B77F" w14:textId="77777777" w:rsidTr="00986601">
        <w:trPr>
          <w:trHeight w:val="253"/>
          <w:jc w:val="right"/>
        </w:trPr>
        <w:tc>
          <w:tcPr>
            <w:tcW w:w="173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FFF92A6" w14:textId="77777777" w:rsidR="00986601" w:rsidRPr="005B3AF6" w:rsidRDefault="00986601" w:rsidP="00986601">
            <w:pPr>
              <w:tabs>
                <w:tab w:val="left" w:pos="360"/>
              </w:tabs>
              <w:spacing w:after="240"/>
              <w:ind w:left="360"/>
              <w:textAlignment w:val="baseline"/>
              <w:rPr>
                <w:rFonts w:eastAsia="Times New Roman" w:cstheme="minorHAnsi"/>
              </w:rPr>
            </w:pPr>
            <w:r w:rsidRPr="005B3AF6">
              <w:rPr>
                <w:rFonts w:cstheme="minorHAnsi"/>
                <w:color w:val="000000"/>
              </w:rPr>
              <w:t>Sensory - deafness and hearing impairment</w:t>
            </w:r>
          </w:p>
        </w:tc>
        <w:tc>
          <w:tcPr>
            <w:tcW w:w="16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AA99AA2" w14:textId="77777777" w:rsidR="00986601" w:rsidRPr="005B3AF6" w:rsidRDefault="00986601" w:rsidP="00A44B54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</w:rPr>
            </w:pPr>
            <w:r>
              <w:t>DX 389, 389.1, 389.10, 389.11, 389.12, 389.13, 389.14, 389.15, 389.16, 389.17, 389.18, 389.2, 389.20, 389.21, 389.22, 389.7, 389.8, 389.9 (any DX on the claim)</w:t>
            </w:r>
          </w:p>
        </w:tc>
        <w:tc>
          <w:tcPr>
            <w:tcW w:w="16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79E18C3" w14:textId="77777777" w:rsidR="00986601" w:rsidRPr="005B3AF6" w:rsidRDefault="00986601" w:rsidP="00A44B54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</w:rPr>
            </w:pPr>
            <w:r>
              <w:t>DX H90.3, H90.41, H90.42, H90.5, H90.6, H90.71, H90.72, H90.8, H90.A21, H90.A22, H90.A31, H90.A32, H91.01, H91.02, H91.03, H91.09, H91.3, H91.8X1, H91.8X2, H91.8X3, H91.8X9, H91.90, H91.91, H91.92, H91.93 (any DX on the claim)</w:t>
            </w:r>
          </w:p>
        </w:tc>
      </w:tr>
      <w:tr w:rsidR="00986601" w:rsidRPr="005B3AF6" w14:paraId="7E1677EC" w14:textId="77777777" w:rsidTr="00986601">
        <w:trPr>
          <w:trHeight w:val="253"/>
          <w:jc w:val="right"/>
        </w:trPr>
        <w:tc>
          <w:tcPr>
            <w:tcW w:w="173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01467FF" w14:textId="77777777" w:rsidR="00986601" w:rsidRPr="005B3AF6" w:rsidRDefault="00986601" w:rsidP="00986601">
            <w:pPr>
              <w:tabs>
                <w:tab w:val="left" w:pos="360"/>
              </w:tabs>
              <w:ind w:left="360"/>
              <w:textAlignment w:val="baseline"/>
              <w:rPr>
                <w:rFonts w:eastAsia="Times New Roman" w:cstheme="minorHAnsi"/>
              </w:rPr>
            </w:pPr>
            <w:r w:rsidRPr="005B3AF6">
              <w:rPr>
                <w:rFonts w:cstheme="minorHAnsi"/>
                <w:color w:val="000000"/>
              </w:rPr>
              <w:t>Stroke or trans ischemic attack</w:t>
            </w:r>
          </w:p>
        </w:tc>
        <w:tc>
          <w:tcPr>
            <w:tcW w:w="16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9E6417C" w14:textId="77777777" w:rsidR="00986601" w:rsidRPr="005B3AF6" w:rsidRDefault="00986601" w:rsidP="00A44B54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16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16AED19" w14:textId="77777777" w:rsidR="00986601" w:rsidRPr="005B3AF6" w:rsidRDefault="00986601" w:rsidP="00A44B54">
            <w:pPr>
              <w:tabs>
                <w:tab w:val="left" w:pos="360"/>
              </w:tabs>
              <w:jc w:val="center"/>
              <w:textAlignment w:val="baseline"/>
              <w:rPr>
                <w:rFonts w:eastAsia="Times New Roman" w:cstheme="minorHAnsi"/>
              </w:rPr>
            </w:pPr>
            <w:r>
              <w:t xml:space="preserve">G45.0, G45.1, G45.2, G45.3, G45.8, G45.9, G46.0, G46.1, G46.2, G46.3, G46.4, G46.5, G46.6, G46.7, G46.8, G97.31, G97.32, I60.00, I60.01, I60.02, I60.10, I60.11, I60.12, I60.2, I60.20, I60.21, I60.22, I60.30, I60.31, I60.32, I60.4, I60.50, I60.51, I60.52, I60.6, I60.7, I60.8, I60.9, I61.0, I61.1, I61.2, I61.3, I61.4, I61.5, I61.6, I61.8, I61.9, I62.00, I62.01, I62.02, I62.9, I63.00, I63.011, I63.012, I63.013, I63.019, I63.02, I63.031, I63.032, I63.033, </w:t>
            </w:r>
            <w:r>
              <w:lastRenderedPageBreak/>
              <w:t xml:space="preserve">I63.039, I63.09, I63.10, I63.111, I63.112, I63.113, I63.119, I63.12, I63.131, I63.132, I63.133, I63.139, I63.19, I63.20, I63.211, I63.212, I63.213, I63.219, I63.22, I63.231, I63.232, I63.233, I63.239, I63.29, I63.30, I63.311, I63.312, I63.313, I63.319, I63.321, I63.322, I63.323, I63.329, I63.331, I63.332, I63.333, I63.339, I63.341, I63.342, I63.343, I63.349, I63.39, I63.40, I63.411, I63.412, I63.413, I63.419, I63.421, I63.422, I63.423, I63.429, I63.431, I63.432, I63.433, I63.439, I63.441, I63.442, I63.443, I63.449, I63.49, I63.50, I63.511, I63.512, I63.513, I63.519, I63.521, I63.522, I63.523, I63.529, I63.531, I63.532, I63.533, I63.539, I63.541, I63.542, I63.543, I63.549, I63.59, I63.6, I63.8, I63.81, I63.89, I63.9, I67.841, I67.848, I67.89, I97.810, I97.811, I97.820, I97.821 (any DX on the claim) EXCLUSION: If any of the qualifying claims have any of the following codes in any DX position then EXCLUDE: S06.340A, S06.341A, S06.342A, S06.343A, S06.344A, S06.345A, S06.346A, S06.347A, S06.348A, S06.34AA, S06.349A, S06.350A, S06.351A, S06.352A, S06.353A, S06.354A, S06.355A, S06.356A, S06.357A, S06.358A, S06.35AA, S06.359A, S06.360A, S06.361A, S06.362A, S06.363A, S06.364A, S06.365A, S06.366A, S06.367A, S06.368A, S06.36AA, S06.369A, S06.370A, S06.371A, S06.372A, </w:t>
            </w:r>
            <w:r>
              <w:lastRenderedPageBreak/>
              <w:t>S06.373A, S06.374A, S06.375A, S06.376A, S06.377A, S06.378A, S06.37AA, S06.379A, S06.380A, S06.381A, S06.382A, S06.383A, S06.384A, S06.385A, S06.386A, S06.387A, S06.388A, S06.38AA, S06.389A, S06.5X0A, S06.5X1A, S06.5X2A, S06.5X3A, S06.5X4A, S06.5X5A, S06.5X6A, S06.5X7A, S06.5X8A, S06.5XAA, S06.5X9A, S06.6X0A, S06.6X1A, S06.6X2A, S06.6X3A, S06.6X4A, S06.6X5A, S06.6X6A, S06.6X7A, S06.6X8A, S06.6XAA, S06.6X9A, S06.810A, S06.811A, S06.812A, S06.813A, S06.814A, S06.815A, S06.816A, S06.817A, S06.818A, S06.81AA, S06.819A, S06.820A, S06.821A, S06.822A, S06.823A, S06.824A, S06.825A, S06.826A, S06.827A, S06.828A, S06.82AA, S06.829A, S06.890A, S06.891A, S06.892A, S06.893A, S06.894A, S06.895A, S06.896A, S06.897A, S06.898A, S06.89AA, S06.899A, S06.9X0A, S06.9X1A, S06.9X2A, S06.9X3A, S06.9X4A, S06.9X5A, S06.9X6A, S06.9X7A, S06.9X8A, S06.9XAA, S06.9X9A, S06.A0XA, S06.A1XA</w:t>
            </w:r>
          </w:p>
        </w:tc>
      </w:tr>
      <w:tr w:rsidR="00986601" w:rsidRPr="005B3AF6" w14:paraId="033FF613" w14:textId="77777777" w:rsidTr="00986601">
        <w:trPr>
          <w:trHeight w:val="253"/>
          <w:jc w:val="right"/>
        </w:trPr>
        <w:tc>
          <w:tcPr>
            <w:tcW w:w="5000" w:type="pct"/>
            <w:gridSpan w:val="3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2076A90C" w14:textId="29B613B2" w:rsidR="00986601" w:rsidRDefault="00986601" w:rsidP="00986601">
            <w:pPr>
              <w:tabs>
                <w:tab w:val="left" w:pos="360"/>
              </w:tabs>
              <w:textAlignment w:val="baseline"/>
            </w:pPr>
            <w:r>
              <w:lastRenderedPageBreak/>
              <w:t>ICD = International Classification of Disease</w:t>
            </w:r>
          </w:p>
        </w:tc>
      </w:tr>
    </w:tbl>
    <w:p w14:paraId="788A08DB" w14:textId="77777777" w:rsidR="00986601" w:rsidRDefault="00986601">
      <w:pPr>
        <w:rPr>
          <w:b/>
          <w:bCs/>
        </w:rPr>
      </w:pPr>
    </w:p>
    <w:sectPr w:rsidR="00986601" w:rsidSect="00D35887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2B26C8" w14:textId="77777777" w:rsidR="00526746" w:rsidRDefault="00526746" w:rsidP="003C1B30">
      <w:r>
        <w:separator/>
      </w:r>
    </w:p>
  </w:endnote>
  <w:endnote w:type="continuationSeparator" w:id="0">
    <w:p w14:paraId="7FBFD7AA" w14:textId="77777777" w:rsidR="00526746" w:rsidRDefault="00526746" w:rsidP="003C1B30">
      <w:r>
        <w:continuationSeparator/>
      </w:r>
    </w:p>
  </w:endnote>
  <w:endnote w:type="continuationNotice" w:id="1">
    <w:p w14:paraId="045A4BB1" w14:textId="77777777" w:rsidR="00526746" w:rsidRDefault="0052674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1B04850" w14:textId="24DA0676" w:rsidR="003C1B30" w:rsidRDefault="003C1B30" w:rsidP="00600332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3F26E1C6" w14:textId="77777777" w:rsidR="003C1B30" w:rsidRDefault="003C1B3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703547528"/>
      <w:docPartObj>
        <w:docPartGallery w:val="Page Numbers (Bottom of Page)"/>
        <w:docPartUnique/>
      </w:docPartObj>
    </w:sdtPr>
    <w:sdtContent>
      <w:p w14:paraId="5C6B461F" w14:textId="06B4CA46" w:rsidR="003C1B30" w:rsidRDefault="003C1B30" w:rsidP="0060033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0B21F65" w14:textId="77777777" w:rsidR="003C1B30" w:rsidRDefault="003C1B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8F771B" w14:textId="77777777" w:rsidR="00526746" w:rsidRDefault="00526746" w:rsidP="003C1B30">
      <w:r>
        <w:separator/>
      </w:r>
    </w:p>
  </w:footnote>
  <w:footnote w:type="continuationSeparator" w:id="0">
    <w:p w14:paraId="7A92EB52" w14:textId="77777777" w:rsidR="00526746" w:rsidRDefault="00526746" w:rsidP="003C1B30">
      <w:r>
        <w:continuationSeparator/>
      </w:r>
    </w:p>
  </w:footnote>
  <w:footnote w:type="continuationNotice" w:id="1">
    <w:p w14:paraId="3E51272D" w14:textId="77777777" w:rsidR="00526746" w:rsidRDefault="0052674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A36812"/>
    <w:multiLevelType w:val="hybridMultilevel"/>
    <w:tmpl w:val="7E341C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E41BC8"/>
    <w:multiLevelType w:val="hybridMultilevel"/>
    <w:tmpl w:val="E3CED6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3D1094"/>
    <w:multiLevelType w:val="hybridMultilevel"/>
    <w:tmpl w:val="E6ACF6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BB4F4D"/>
    <w:multiLevelType w:val="hybridMultilevel"/>
    <w:tmpl w:val="D9647B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327660"/>
    <w:multiLevelType w:val="hybridMultilevel"/>
    <w:tmpl w:val="D772E6A8"/>
    <w:lvl w:ilvl="0" w:tplc="CD6E917C">
      <w:numFmt w:val="bullet"/>
      <w:lvlText w:val=""/>
      <w:lvlJc w:val="left"/>
      <w:pPr>
        <w:ind w:left="1080" w:hanging="360"/>
      </w:pPr>
      <w:rPr>
        <w:rFonts w:ascii="Wingdings" w:eastAsiaTheme="minorHAnsi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76AB3F23"/>
    <w:multiLevelType w:val="hybridMultilevel"/>
    <w:tmpl w:val="B52AA7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4054332">
    <w:abstractNumId w:val="3"/>
  </w:num>
  <w:num w:numId="2" w16cid:durableId="1883593161">
    <w:abstractNumId w:val="5"/>
  </w:num>
  <w:num w:numId="3" w16cid:durableId="1822383196">
    <w:abstractNumId w:val="0"/>
  </w:num>
  <w:num w:numId="4" w16cid:durableId="991524759">
    <w:abstractNumId w:val="1"/>
  </w:num>
  <w:num w:numId="5" w16cid:durableId="1456605435">
    <w:abstractNumId w:val="4"/>
  </w:num>
  <w:num w:numId="6" w16cid:durableId="9309410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Z824N274C565G385"/>
    <w:docVar w:name="paperpile-doc-name" w:val="2022-09-04 - Choice of outcome in traffic safety research.docx"/>
    <w:docVar w:name="paperpile-includeDoi" w:val="false"/>
    <w:docVar w:name="paperpile-styleFile" w:val="nature.csl"/>
    <w:docVar w:name="paperpile-styleId" w:val="nature"/>
    <w:docVar w:name="paperpile-styleLabel" w:val="Nature"/>
    <w:docVar w:name="paperpile-styleLocale" w:val="en-US"/>
  </w:docVars>
  <w:rsids>
    <w:rsidRoot w:val="007F1D48"/>
    <w:rsid w:val="00000CDC"/>
    <w:rsid w:val="000022A9"/>
    <w:rsid w:val="00002858"/>
    <w:rsid w:val="000041D7"/>
    <w:rsid w:val="00006082"/>
    <w:rsid w:val="0000718C"/>
    <w:rsid w:val="00014419"/>
    <w:rsid w:val="000146EB"/>
    <w:rsid w:val="00014CE2"/>
    <w:rsid w:val="000151A6"/>
    <w:rsid w:val="00015610"/>
    <w:rsid w:val="000156E8"/>
    <w:rsid w:val="00015D56"/>
    <w:rsid w:val="0001600B"/>
    <w:rsid w:val="00016548"/>
    <w:rsid w:val="0001657A"/>
    <w:rsid w:val="00017191"/>
    <w:rsid w:val="00020AB5"/>
    <w:rsid w:val="00024722"/>
    <w:rsid w:val="00024A0A"/>
    <w:rsid w:val="00025859"/>
    <w:rsid w:val="00027180"/>
    <w:rsid w:val="000278E7"/>
    <w:rsid w:val="00030349"/>
    <w:rsid w:val="000308F3"/>
    <w:rsid w:val="000338AF"/>
    <w:rsid w:val="000346D1"/>
    <w:rsid w:val="00034A17"/>
    <w:rsid w:val="00034E32"/>
    <w:rsid w:val="0003511A"/>
    <w:rsid w:val="000356A1"/>
    <w:rsid w:val="00035E96"/>
    <w:rsid w:val="0004262E"/>
    <w:rsid w:val="00042BA1"/>
    <w:rsid w:val="00043356"/>
    <w:rsid w:val="00044F5D"/>
    <w:rsid w:val="00044FEB"/>
    <w:rsid w:val="0004550C"/>
    <w:rsid w:val="000466A5"/>
    <w:rsid w:val="00046B8F"/>
    <w:rsid w:val="000471BA"/>
    <w:rsid w:val="0004758E"/>
    <w:rsid w:val="00050A33"/>
    <w:rsid w:val="00051169"/>
    <w:rsid w:val="00051447"/>
    <w:rsid w:val="000514F1"/>
    <w:rsid w:val="00051C88"/>
    <w:rsid w:val="00051FBC"/>
    <w:rsid w:val="00052696"/>
    <w:rsid w:val="00052A33"/>
    <w:rsid w:val="00052AFD"/>
    <w:rsid w:val="0005380E"/>
    <w:rsid w:val="00053CB5"/>
    <w:rsid w:val="00053CCF"/>
    <w:rsid w:val="00054DCE"/>
    <w:rsid w:val="00055E23"/>
    <w:rsid w:val="0005643E"/>
    <w:rsid w:val="000574D4"/>
    <w:rsid w:val="00057604"/>
    <w:rsid w:val="00057DFC"/>
    <w:rsid w:val="00060814"/>
    <w:rsid w:val="000629C9"/>
    <w:rsid w:val="00062EC7"/>
    <w:rsid w:val="00063288"/>
    <w:rsid w:val="00065DFA"/>
    <w:rsid w:val="0006603D"/>
    <w:rsid w:val="0006642D"/>
    <w:rsid w:val="00066CBF"/>
    <w:rsid w:val="000679E3"/>
    <w:rsid w:val="00067D2F"/>
    <w:rsid w:val="00070BCB"/>
    <w:rsid w:val="00070C63"/>
    <w:rsid w:val="000710F6"/>
    <w:rsid w:val="00071596"/>
    <w:rsid w:val="00073F75"/>
    <w:rsid w:val="00076C1E"/>
    <w:rsid w:val="000775A5"/>
    <w:rsid w:val="00081D20"/>
    <w:rsid w:val="00082764"/>
    <w:rsid w:val="00083062"/>
    <w:rsid w:val="00084647"/>
    <w:rsid w:val="00084EDE"/>
    <w:rsid w:val="00086740"/>
    <w:rsid w:val="000879DE"/>
    <w:rsid w:val="000904D5"/>
    <w:rsid w:val="00091120"/>
    <w:rsid w:val="00093D1F"/>
    <w:rsid w:val="00093DE7"/>
    <w:rsid w:val="00093DEA"/>
    <w:rsid w:val="00095338"/>
    <w:rsid w:val="0009675B"/>
    <w:rsid w:val="00097B71"/>
    <w:rsid w:val="000A10D8"/>
    <w:rsid w:val="000A163E"/>
    <w:rsid w:val="000A2924"/>
    <w:rsid w:val="000A36F0"/>
    <w:rsid w:val="000B0006"/>
    <w:rsid w:val="000B1462"/>
    <w:rsid w:val="000B2130"/>
    <w:rsid w:val="000B2CE7"/>
    <w:rsid w:val="000B2E2E"/>
    <w:rsid w:val="000B36F1"/>
    <w:rsid w:val="000B3C6A"/>
    <w:rsid w:val="000B4563"/>
    <w:rsid w:val="000B62C2"/>
    <w:rsid w:val="000B6E48"/>
    <w:rsid w:val="000C0B1F"/>
    <w:rsid w:val="000C3D55"/>
    <w:rsid w:val="000C4045"/>
    <w:rsid w:val="000C6C8A"/>
    <w:rsid w:val="000C7585"/>
    <w:rsid w:val="000C7F2F"/>
    <w:rsid w:val="000D0641"/>
    <w:rsid w:val="000D0662"/>
    <w:rsid w:val="000D10D6"/>
    <w:rsid w:val="000D18C8"/>
    <w:rsid w:val="000D1950"/>
    <w:rsid w:val="000D4823"/>
    <w:rsid w:val="000D733A"/>
    <w:rsid w:val="000D74C8"/>
    <w:rsid w:val="000E12FA"/>
    <w:rsid w:val="000E16FA"/>
    <w:rsid w:val="000E1C0E"/>
    <w:rsid w:val="000E3A9F"/>
    <w:rsid w:val="000E72DC"/>
    <w:rsid w:val="000F1BB6"/>
    <w:rsid w:val="000F3348"/>
    <w:rsid w:val="000F3DE2"/>
    <w:rsid w:val="000F4832"/>
    <w:rsid w:val="000F4AFE"/>
    <w:rsid w:val="000F5A1A"/>
    <w:rsid w:val="000F6F2A"/>
    <w:rsid w:val="000F7646"/>
    <w:rsid w:val="001006F6"/>
    <w:rsid w:val="001011C7"/>
    <w:rsid w:val="00101961"/>
    <w:rsid w:val="0010242A"/>
    <w:rsid w:val="00102ABC"/>
    <w:rsid w:val="0010414C"/>
    <w:rsid w:val="001045F3"/>
    <w:rsid w:val="00104E4B"/>
    <w:rsid w:val="00107A8C"/>
    <w:rsid w:val="00111346"/>
    <w:rsid w:val="001114FA"/>
    <w:rsid w:val="00114087"/>
    <w:rsid w:val="0011422F"/>
    <w:rsid w:val="0011507E"/>
    <w:rsid w:val="001156BE"/>
    <w:rsid w:val="00115AA0"/>
    <w:rsid w:val="00116DFA"/>
    <w:rsid w:val="00116EF5"/>
    <w:rsid w:val="0011711F"/>
    <w:rsid w:val="001200D8"/>
    <w:rsid w:val="00120656"/>
    <w:rsid w:val="001206ED"/>
    <w:rsid w:val="00120ABE"/>
    <w:rsid w:val="00121A90"/>
    <w:rsid w:val="0012249B"/>
    <w:rsid w:val="00123D95"/>
    <w:rsid w:val="00127863"/>
    <w:rsid w:val="00127D6A"/>
    <w:rsid w:val="001304B9"/>
    <w:rsid w:val="00130EA6"/>
    <w:rsid w:val="0013139B"/>
    <w:rsid w:val="00133BF5"/>
    <w:rsid w:val="001344F4"/>
    <w:rsid w:val="0013530F"/>
    <w:rsid w:val="001358A1"/>
    <w:rsid w:val="00136295"/>
    <w:rsid w:val="00137351"/>
    <w:rsid w:val="00137CA0"/>
    <w:rsid w:val="001409EA"/>
    <w:rsid w:val="0014208F"/>
    <w:rsid w:val="00143451"/>
    <w:rsid w:val="001447A4"/>
    <w:rsid w:val="00145AEA"/>
    <w:rsid w:val="001472B3"/>
    <w:rsid w:val="00147C97"/>
    <w:rsid w:val="00147D15"/>
    <w:rsid w:val="001529E0"/>
    <w:rsid w:val="00155C31"/>
    <w:rsid w:val="001571BF"/>
    <w:rsid w:val="00157660"/>
    <w:rsid w:val="001577FF"/>
    <w:rsid w:val="0016029D"/>
    <w:rsid w:val="0016058F"/>
    <w:rsid w:val="00161853"/>
    <w:rsid w:val="001622BB"/>
    <w:rsid w:val="001623BB"/>
    <w:rsid w:val="00162E28"/>
    <w:rsid w:val="00163D62"/>
    <w:rsid w:val="00163FD4"/>
    <w:rsid w:val="001649C8"/>
    <w:rsid w:val="00165B82"/>
    <w:rsid w:val="00165E49"/>
    <w:rsid w:val="001664F0"/>
    <w:rsid w:val="00166E0E"/>
    <w:rsid w:val="001674B6"/>
    <w:rsid w:val="001708B0"/>
    <w:rsid w:val="00172251"/>
    <w:rsid w:val="0017242F"/>
    <w:rsid w:val="00173F7C"/>
    <w:rsid w:val="0017594F"/>
    <w:rsid w:val="0017696B"/>
    <w:rsid w:val="00177843"/>
    <w:rsid w:val="001806EA"/>
    <w:rsid w:val="001812C0"/>
    <w:rsid w:val="00183602"/>
    <w:rsid w:val="00183E9D"/>
    <w:rsid w:val="00186155"/>
    <w:rsid w:val="0018667B"/>
    <w:rsid w:val="001879A7"/>
    <w:rsid w:val="001909EB"/>
    <w:rsid w:val="001913A4"/>
    <w:rsid w:val="0019200C"/>
    <w:rsid w:val="0019216D"/>
    <w:rsid w:val="00192316"/>
    <w:rsid w:val="00193D39"/>
    <w:rsid w:val="00194407"/>
    <w:rsid w:val="001960F6"/>
    <w:rsid w:val="00197D83"/>
    <w:rsid w:val="001A18F8"/>
    <w:rsid w:val="001A1961"/>
    <w:rsid w:val="001A3012"/>
    <w:rsid w:val="001A477C"/>
    <w:rsid w:val="001A5240"/>
    <w:rsid w:val="001A622B"/>
    <w:rsid w:val="001B0E08"/>
    <w:rsid w:val="001B1044"/>
    <w:rsid w:val="001B1571"/>
    <w:rsid w:val="001B1E9A"/>
    <w:rsid w:val="001B2585"/>
    <w:rsid w:val="001B2F20"/>
    <w:rsid w:val="001B331F"/>
    <w:rsid w:val="001B5545"/>
    <w:rsid w:val="001B76D0"/>
    <w:rsid w:val="001C0A08"/>
    <w:rsid w:val="001C1A75"/>
    <w:rsid w:val="001C1B4E"/>
    <w:rsid w:val="001C209E"/>
    <w:rsid w:val="001C2B8D"/>
    <w:rsid w:val="001C2D75"/>
    <w:rsid w:val="001C5C2D"/>
    <w:rsid w:val="001C5D6B"/>
    <w:rsid w:val="001C6596"/>
    <w:rsid w:val="001D0816"/>
    <w:rsid w:val="001D15B8"/>
    <w:rsid w:val="001D171F"/>
    <w:rsid w:val="001D4C53"/>
    <w:rsid w:val="001D59C2"/>
    <w:rsid w:val="001D7450"/>
    <w:rsid w:val="001E14A1"/>
    <w:rsid w:val="001E1F13"/>
    <w:rsid w:val="001E3A42"/>
    <w:rsid w:val="001E48AF"/>
    <w:rsid w:val="001E6683"/>
    <w:rsid w:val="001E701B"/>
    <w:rsid w:val="001E75D8"/>
    <w:rsid w:val="001F04DF"/>
    <w:rsid w:val="001F11A9"/>
    <w:rsid w:val="001F1B25"/>
    <w:rsid w:val="001F3821"/>
    <w:rsid w:val="001F4BDD"/>
    <w:rsid w:val="001F5315"/>
    <w:rsid w:val="001F71DE"/>
    <w:rsid w:val="00200942"/>
    <w:rsid w:val="0020185E"/>
    <w:rsid w:val="00202486"/>
    <w:rsid w:val="002027D1"/>
    <w:rsid w:val="00202E8A"/>
    <w:rsid w:val="00202F3C"/>
    <w:rsid w:val="00202FC9"/>
    <w:rsid w:val="00203493"/>
    <w:rsid w:val="00203BAE"/>
    <w:rsid w:val="00204460"/>
    <w:rsid w:val="00205AA2"/>
    <w:rsid w:val="00205C6A"/>
    <w:rsid w:val="002064DE"/>
    <w:rsid w:val="00207183"/>
    <w:rsid w:val="00210994"/>
    <w:rsid w:val="002113D4"/>
    <w:rsid w:val="00212E91"/>
    <w:rsid w:val="002146AC"/>
    <w:rsid w:val="002148AA"/>
    <w:rsid w:val="00214DD1"/>
    <w:rsid w:val="00216B5F"/>
    <w:rsid w:val="002205C8"/>
    <w:rsid w:val="00220876"/>
    <w:rsid w:val="00221E5F"/>
    <w:rsid w:val="00221EEC"/>
    <w:rsid w:val="00223153"/>
    <w:rsid w:val="00223918"/>
    <w:rsid w:val="002245E8"/>
    <w:rsid w:val="0022522C"/>
    <w:rsid w:val="002268EB"/>
    <w:rsid w:val="00227DAC"/>
    <w:rsid w:val="00231523"/>
    <w:rsid w:val="00231B34"/>
    <w:rsid w:val="0023212D"/>
    <w:rsid w:val="00232431"/>
    <w:rsid w:val="00234011"/>
    <w:rsid w:val="00234D88"/>
    <w:rsid w:val="00236304"/>
    <w:rsid w:val="002375E2"/>
    <w:rsid w:val="00237D49"/>
    <w:rsid w:val="002407B2"/>
    <w:rsid w:val="00240CBA"/>
    <w:rsid w:val="00241753"/>
    <w:rsid w:val="002426BF"/>
    <w:rsid w:val="00242859"/>
    <w:rsid w:val="00243BE1"/>
    <w:rsid w:val="00245287"/>
    <w:rsid w:val="00245361"/>
    <w:rsid w:val="0024603B"/>
    <w:rsid w:val="00246288"/>
    <w:rsid w:val="002464DF"/>
    <w:rsid w:val="00247EEC"/>
    <w:rsid w:val="00250917"/>
    <w:rsid w:val="00251309"/>
    <w:rsid w:val="002536DD"/>
    <w:rsid w:val="00253821"/>
    <w:rsid w:val="002554D0"/>
    <w:rsid w:val="00255537"/>
    <w:rsid w:val="0025702D"/>
    <w:rsid w:val="00260ACD"/>
    <w:rsid w:val="002615F7"/>
    <w:rsid w:val="002633B3"/>
    <w:rsid w:val="00266117"/>
    <w:rsid w:val="00267280"/>
    <w:rsid w:val="002674BA"/>
    <w:rsid w:val="002676C2"/>
    <w:rsid w:val="00267850"/>
    <w:rsid w:val="0027097D"/>
    <w:rsid w:val="00270AC6"/>
    <w:rsid w:val="00271BE3"/>
    <w:rsid w:val="00272C84"/>
    <w:rsid w:val="00273044"/>
    <w:rsid w:val="002731AD"/>
    <w:rsid w:val="00274015"/>
    <w:rsid w:val="0027452C"/>
    <w:rsid w:val="00274F49"/>
    <w:rsid w:val="002750A5"/>
    <w:rsid w:val="002762A1"/>
    <w:rsid w:val="00277042"/>
    <w:rsid w:val="002806E8"/>
    <w:rsid w:val="00282CC9"/>
    <w:rsid w:val="00283E4D"/>
    <w:rsid w:val="00284C8B"/>
    <w:rsid w:val="002864B9"/>
    <w:rsid w:val="00287510"/>
    <w:rsid w:val="0029350A"/>
    <w:rsid w:val="00293988"/>
    <w:rsid w:val="00294AA2"/>
    <w:rsid w:val="00295929"/>
    <w:rsid w:val="00296386"/>
    <w:rsid w:val="00296BE9"/>
    <w:rsid w:val="00296CCE"/>
    <w:rsid w:val="002A1612"/>
    <w:rsid w:val="002A2924"/>
    <w:rsid w:val="002A2CF3"/>
    <w:rsid w:val="002A425F"/>
    <w:rsid w:val="002A5969"/>
    <w:rsid w:val="002A5ECD"/>
    <w:rsid w:val="002A7CAA"/>
    <w:rsid w:val="002A7F52"/>
    <w:rsid w:val="002B1142"/>
    <w:rsid w:val="002B1482"/>
    <w:rsid w:val="002B257D"/>
    <w:rsid w:val="002B3C06"/>
    <w:rsid w:val="002B3D51"/>
    <w:rsid w:val="002B3D90"/>
    <w:rsid w:val="002B3DC1"/>
    <w:rsid w:val="002B5127"/>
    <w:rsid w:val="002B5572"/>
    <w:rsid w:val="002B5F40"/>
    <w:rsid w:val="002B6045"/>
    <w:rsid w:val="002B77A0"/>
    <w:rsid w:val="002C04F5"/>
    <w:rsid w:val="002C05C7"/>
    <w:rsid w:val="002C2D33"/>
    <w:rsid w:val="002C3428"/>
    <w:rsid w:val="002C36C2"/>
    <w:rsid w:val="002C396C"/>
    <w:rsid w:val="002C51E4"/>
    <w:rsid w:val="002C545B"/>
    <w:rsid w:val="002C54D5"/>
    <w:rsid w:val="002C7A94"/>
    <w:rsid w:val="002D0EDA"/>
    <w:rsid w:val="002D15F3"/>
    <w:rsid w:val="002D1BD2"/>
    <w:rsid w:val="002D20EC"/>
    <w:rsid w:val="002D3ECD"/>
    <w:rsid w:val="002D4551"/>
    <w:rsid w:val="002D4AEF"/>
    <w:rsid w:val="002D5EDC"/>
    <w:rsid w:val="002D79C0"/>
    <w:rsid w:val="002D7C56"/>
    <w:rsid w:val="002D7C8F"/>
    <w:rsid w:val="002E0637"/>
    <w:rsid w:val="002E1907"/>
    <w:rsid w:val="002E213B"/>
    <w:rsid w:val="002E2BBE"/>
    <w:rsid w:val="002E37D0"/>
    <w:rsid w:val="002F0944"/>
    <w:rsid w:val="002F1DF0"/>
    <w:rsid w:val="002F3283"/>
    <w:rsid w:val="002F36FB"/>
    <w:rsid w:val="002F41A3"/>
    <w:rsid w:val="002F4AF2"/>
    <w:rsid w:val="002F57A5"/>
    <w:rsid w:val="002F71A7"/>
    <w:rsid w:val="002F7C31"/>
    <w:rsid w:val="00300A28"/>
    <w:rsid w:val="00300BDB"/>
    <w:rsid w:val="0030172C"/>
    <w:rsid w:val="00301C62"/>
    <w:rsid w:val="00302FEC"/>
    <w:rsid w:val="00303844"/>
    <w:rsid w:val="00303F15"/>
    <w:rsid w:val="003041BE"/>
    <w:rsid w:val="00304DED"/>
    <w:rsid w:val="00305AF5"/>
    <w:rsid w:val="00305F18"/>
    <w:rsid w:val="003068D2"/>
    <w:rsid w:val="00306BAD"/>
    <w:rsid w:val="003074E2"/>
    <w:rsid w:val="00310469"/>
    <w:rsid w:val="00311EE7"/>
    <w:rsid w:val="0031452A"/>
    <w:rsid w:val="00315767"/>
    <w:rsid w:val="00315CDA"/>
    <w:rsid w:val="00316479"/>
    <w:rsid w:val="003166A4"/>
    <w:rsid w:val="003200A5"/>
    <w:rsid w:val="00320DE3"/>
    <w:rsid w:val="00321DF6"/>
    <w:rsid w:val="00322039"/>
    <w:rsid w:val="00322A68"/>
    <w:rsid w:val="003246E8"/>
    <w:rsid w:val="003318B2"/>
    <w:rsid w:val="00334988"/>
    <w:rsid w:val="003367BA"/>
    <w:rsid w:val="00337CE6"/>
    <w:rsid w:val="003401ED"/>
    <w:rsid w:val="00340292"/>
    <w:rsid w:val="00340E62"/>
    <w:rsid w:val="0034242B"/>
    <w:rsid w:val="0034317B"/>
    <w:rsid w:val="003440D8"/>
    <w:rsid w:val="003443BC"/>
    <w:rsid w:val="00344658"/>
    <w:rsid w:val="00345229"/>
    <w:rsid w:val="003470D7"/>
    <w:rsid w:val="00347E98"/>
    <w:rsid w:val="003509AB"/>
    <w:rsid w:val="00350BBC"/>
    <w:rsid w:val="00351E69"/>
    <w:rsid w:val="00352C01"/>
    <w:rsid w:val="00352EE0"/>
    <w:rsid w:val="00352F66"/>
    <w:rsid w:val="00353301"/>
    <w:rsid w:val="00353327"/>
    <w:rsid w:val="00353662"/>
    <w:rsid w:val="00355035"/>
    <w:rsid w:val="0035586B"/>
    <w:rsid w:val="00355FA5"/>
    <w:rsid w:val="00355FBB"/>
    <w:rsid w:val="00356312"/>
    <w:rsid w:val="003564BC"/>
    <w:rsid w:val="003565C9"/>
    <w:rsid w:val="00360984"/>
    <w:rsid w:val="00361C57"/>
    <w:rsid w:val="00363A28"/>
    <w:rsid w:val="00366393"/>
    <w:rsid w:val="0036653C"/>
    <w:rsid w:val="00367F18"/>
    <w:rsid w:val="0037088E"/>
    <w:rsid w:val="00370E4B"/>
    <w:rsid w:val="00372660"/>
    <w:rsid w:val="00374A9F"/>
    <w:rsid w:val="0037503B"/>
    <w:rsid w:val="00375739"/>
    <w:rsid w:val="003770B7"/>
    <w:rsid w:val="0037717C"/>
    <w:rsid w:val="00377201"/>
    <w:rsid w:val="00381278"/>
    <w:rsid w:val="00381B1B"/>
    <w:rsid w:val="00382DD8"/>
    <w:rsid w:val="0038343C"/>
    <w:rsid w:val="00386F2C"/>
    <w:rsid w:val="00387068"/>
    <w:rsid w:val="00390892"/>
    <w:rsid w:val="00391D39"/>
    <w:rsid w:val="00392F2E"/>
    <w:rsid w:val="0039433B"/>
    <w:rsid w:val="00395AD3"/>
    <w:rsid w:val="00395F9C"/>
    <w:rsid w:val="00396284"/>
    <w:rsid w:val="00396F36"/>
    <w:rsid w:val="003A0428"/>
    <w:rsid w:val="003A0501"/>
    <w:rsid w:val="003A118E"/>
    <w:rsid w:val="003A2C25"/>
    <w:rsid w:val="003A3008"/>
    <w:rsid w:val="003A3316"/>
    <w:rsid w:val="003A6195"/>
    <w:rsid w:val="003A6E98"/>
    <w:rsid w:val="003B0DF0"/>
    <w:rsid w:val="003B113F"/>
    <w:rsid w:val="003B1EE8"/>
    <w:rsid w:val="003B5260"/>
    <w:rsid w:val="003C1B30"/>
    <w:rsid w:val="003C2375"/>
    <w:rsid w:val="003C26AF"/>
    <w:rsid w:val="003C4C6B"/>
    <w:rsid w:val="003C52B2"/>
    <w:rsid w:val="003C6631"/>
    <w:rsid w:val="003C665D"/>
    <w:rsid w:val="003C700A"/>
    <w:rsid w:val="003C7669"/>
    <w:rsid w:val="003D1301"/>
    <w:rsid w:val="003D1559"/>
    <w:rsid w:val="003D1839"/>
    <w:rsid w:val="003D1978"/>
    <w:rsid w:val="003D300C"/>
    <w:rsid w:val="003D3116"/>
    <w:rsid w:val="003D3DF0"/>
    <w:rsid w:val="003D424E"/>
    <w:rsid w:val="003D437E"/>
    <w:rsid w:val="003D48A6"/>
    <w:rsid w:val="003D5E99"/>
    <w:rsid w:val="003E0088"/>
    <w:rsid w:val="003E043F"/>
    <w:rsid w:val="003E0858"/>
    <w:rsid w:val="003E110C"/>
    <w:rsid w:val="003E1170"/>
    <w:rsid w:val="003E19A2"/>
    <w:rsid w:val="003E19BB"/>
    <w:rsid w:val="003E26D3"/>
    <w:rsid w:val="003E4CB3"/>
    <w:rsid w:val="003E5C9F"/>
    <w:rsid w:val="003E5FCA"/>
    <w:rsid w:val="003E6D7D"/>
    <w:rsid w:val="003E7D02"/>
    <w:rsid w:val="003F1C6A"/>
    <w:rsid w:val="003F2173"/>
    <w:rsid w:val="003F264D"/>
    <w:rsid w:val="003F5033"/>
    <w:rsid w:val="003F53A7"/>
    <w:rsid w:val="003F5B0C"/>
    <w:rsid w:val="003F7CC8"/>
    <w:rsid w:val="00401FD0"/>
    <w:rsid w:val="00403143"/>
    <w:rsid w:val="004047D9"/>
    <w:rsid w:val="004049F6"/>
    <w:rsid w:val="00406D9A"/>
    <w:rsid w:val="00407813"/>
    <w:rsid w:val="00407900"/>
    <w:rsid w:val="00410288"/>
    <w:rsid w:val="00410CB9"/>
    <w:rsid w:val="0041104B"/>
    <w:rsid w:val="00411A9E"/>
    <w:rsid w:val="004138B4"/>
    <w:rsid w:val="0041698C"/>
    <w:rsid w:val="00416F04"/>
    <w:rsid w:val="004176AB"/>
    <w:rsid w:val="0042002C"/>
    <w:rsid w:val="00421022"/>
    <w:rsid w:val="00421258"/>
    <w:rsid w:val="004213CE"/>
    <w:rsid w:val="00421D8D"/>
    <w:rsid w:val="00423319"/>
    <w:rsid w:val="0042413E"/>
    <w:rsid w:val="00424CE6"/>
    <w:rsid w:val="004255D0"/>
    <w:rsid w:val="0042668C"/>
    <w:rsid w:val="00427E29"/>
    <w:rsid w:val="00431ED8"/>
    <w:rsid w:val="004327FE"/>
    <w:rsid w:val="004338D0"/>
    <w:rsid w:val="00434742"/>
    <w:rsid w:val="00436BE4"/>
    <w:rsid w:val="00437B0F"/>
    <w:rsid w:val="00437B4C"/>
    <w:rsid w:val="0044028D"/>
    <w:rsid w:val="00443F2A"/>
    <w:rsid w:val="00445475"/>
    <w:rsid w:val="00445CD2"/>
    <w:rsid w:val="0044652E"/>
    <w:rsid w:val="00450C1C"/>
    <w:rsid w:val="004512E6"/>
    <w:rsid w:val="00452312"/>
    <w:rsid w:val="00454E08"/>
    <w:rsid w:val="004557BD"/>
    <w:rsid w:val="004564BF"/>
    <w:rsid w:val="0045788B"/>
    <w:rsid w:val="00457E5A"/>
    <w:rsid w:val="00460D03"/>
    <w:rsid w:val="004618ED"/>
    <w:rsid w:val="00462025"/>
    <w:rsid w:val="0046324C"/>
    <w:rsid w:val="00464FC8"/>
    <w:rsid w:val="0046722B"/>
    <w:rsid w:val="00471410"/>
    <w:rsid w:val="0047223B"/>
    <w:rsid w:val="0047293C"/>
    <w:rsid w:val="00472A8F"/>
    <w:rsid w:val="004733A6"/>
    <w:rsid w:val="0047344B"/>
    <w:rsid w:val="00474503"/>
    <w:rsid w:val="004746B7"/>
    <w:rsid w:val="00475CE8"/>
    <w:rsid w:val="00476612"/>
    <w:rsid w:val="00476E84"/>
    <w:rsid w:val="004773AE"/>
    <w:rsid w:val="00477EF9"/>
    <w:rsid w:val="00480358"/>
    <w:rsid w:val="00481660"/>
    <w:rsid w:val="00485053"/>
    <w:rsid w:val="004850DB"/>
    <w:rsid w:val="004863D1"/>
    <w:rsid w:val="004877E3"/>
    <w:rsid w:val="004905DA"/>
    <w:rsid w:val="00490ED6"/>
    <w:rsid w:val="0049162F"/>
    <w:rsid w:val="00491C5F"/>
    <w:rsid w:val="00494CF7"/>
    <w:rsid w:val="00494E78"/>
    <w:rsid w:val="00495486"/>
    <w:rsid w:val="00495495"/>
    <w:rsid w:val="00495F5A"/>
    <w:rsid w:val="004970D5"/>
    <w:rsid w:val="00497C6D"/>
    <w:rsid w:val="004A0668"/>
    <w:rsid w:val="004A0D1C"/>
    <w:rsid w:val="004A3B06"/>
    <w:rsid w:val="004A4EDC"/>
    <w:rsid w:val="004A50FC"/>
    <w:rsid w:val="004A5BF6"/>
    <w:rsid w:val="004A6ED0"/>
    <w:rsid w:val="004B0A29"/>
    <w:rsid w:val="004B4958"/>
    <w:rsid w:val="004B5666"/>
    <w:rsid w:val="004B58A0"/>
    <w:rsid w:val="004B72D0"/>
    <w:rsid w:val="004C00C4"/>
    <w:rsid w:val="004C0242"/>
    <w:rsid w:val="004C0448"/>
    <w:rsid w:val="004C0C1E"/>
    <w:rsid w:val="004C123D"/>
    <w:rsid w:val="004C1AD1"/>
    <w:rsid w:val="004C2612"/>
    <w:rsid w:val="004C685B"/>
    <w:rsid w:val="004C73F0"/>
    <w:rsid w:val="004C7EFE"/>
    <w:rsid w:val="004D02DE"/>
    <w:rsid w:val="004D0AD1"/>
    <w:rsid w:val="004D1237"/>
    <w:rsid w:val="004D2EEC"/>
    <w:rsid w:val="004D4A78"/>
    <w:rsid w:val="004D58DE"/>
    <w:rsid w:val="004D5BDF"/>
    <w:rsid w:val="004E1F7A"/>
    <w:rsid w:val="004E4D36"/>
    <w:rsid w:val="004E5222"/>
    <w:rsid w:val="004F31FF"/>
    <w:rsid w:val="004F3E76"/>
    <w:rsid w:val="004F444F"/>
    <w:rsid w:val="004F493F"/>
    <w:rsid w:val="004F5E4A"/>
    <w:rsid w:val="004F74A2"/>
    <w:rsid w:val="004F75D3"/>
    <w:rsid w:val="00501667"/>
    <w:rsid w:val="00501D95"/>
    <w:rsid w:val="005021A5"/>
    <w:rsid w:val="005039AB"/>
    <w:rsid w:val="005042A4"/>
    <w:rsid w:val="00505A5A"/>
    <w:rsid w:val="0051057F"/>
    <w:rsid w:val="005113BE"/>
    <w:rsid w:val="00511622"/>
    <w:rsid w:val="005125EF"/>
    <w:rsid w:val="00514032"/>
    <w:rsid w:val="005140D5"/>
    <w:rsid w:val="005144A7"/>
    <w:rsid w:val="005145D1"/>
    <w:rsid w:val="00515AF7"/>
    <w:rsid w:val="00517192"/>
    <w:rsid w:val="00517F61"/>
    <w:rsid w:val="005210AE"/>
    <w:rsid w:val="00521375"/>
    <w:rsid w:val="00522D27"/>
    <w:rsid w:val="00522DC1"/>
    <w:rsid w:val="00522DC9"/>
    <w:rsid w:val="0052353B"/>
    <w:rsid w:val="0052510C"/>
    <w:rsid w:val="0052668F"/>
    <w:rsid w:val="00526746"/>
    <w:rsid w:val="005269FC"/>
    <w:rsid w:val="00531C8A"/>
    <w:rsid w:val="00531FB4"/>
    <w:rsid w:val="005323A5"/>
    <w:rsid w:val="00533A68"/>
    <w:rsid w:val="005346AC"/>
    <w:rsid w:val="005346AE"/>
    <w:rsid w:val="0053489B"/>
    <w:rsid w:val="00535244"/>
    <w:rsid w:val="00537FB7"/>
    <w:rsid w:val="00540EEF"/>
    <w:rsid w:val="005422DF"/>
    <w:rsid w:val="00543208"/>
    <w:rsid w:val="005442F5"/>
    <w:rsid w:val="005453C7"/>
    <w:rsid w:val="00545517"/>
    <w:rsid w:val="0054580C"/>
    <w:rsid w:val="00545CD7"/>
    <w:rsid w:val="00545E2D"/>
    <w:rsid w:val="00546312"/>
    <w:rsid w:val="00546DCD"/>
    <w:rsid w:val="005520CE"/>
    <w:rsid w:val="00554346"/>
    <w:rsid w:val="00554388"/>
    <w:rsid w:val="0055488D"/>
    <w:rsid w:val="00554E85"/>
    <w:rsid w:val="005564E9"/>
    <w:rsid w:val="00556889"/>
    <w:rsid w:val="0056011B"/>
    <w:rsid w:val="00562918"/>
    <w:rsid w:val="005642E1"/>
    <w:rsid w:val="0056602C"/>
    <w:rsid w:val="00566327"/>
    <w:rsid w:val="0057120E"/>
    <w:rsid w:val="00571720"/>
    <w:rsid w:val="005754B4"/>
    <w:rsid w:val="00577373"/>
    <w:rsid w:val="00577CC1"/>
    <w:rsid w:val="00577EC3"/>
    <w:rsid w:val="0058070A"/>
    <w:rsid w:val="00580786"/>
    <w:rsid w:val="00580859"/>
    <w:rsid w:val="005819E2"/>
    <w:rsid w:val="00582650"/>
    <w:rsid w:val="005827FD"/>
    <w:rsid w:val="00582CAB"/>
    <w:rsid w:val="00582E11"/>
    <w:rsid w:val="0058460E"/>
    <w:rsid w:val="00584D2B"/>
    <w:rsid w:val="0058537C"/>
    <w:rsid w:val="00586CE6"/>
    <w:rsid w:val="00586D7A"/>
    <w:rsid w:val="00587697"/>
    <w:rsid w:val="00587F89"/>
    <w:rsid w:val="005904F8"/>
    <w:rsid w:val="00592F6A"/>
    <w:rsid w:val="00595758"/>
    <w:rsid w:val="0059593C"/>
    <w:rsid w:val="005962DD"/>
    <w:rsid w:val="005978AC"/>
    <w:rsid w:val="00597A31"/>
    <w:rsid w:val="005A01C2"/>
    <w:rsid w:val="005A08D1"/>
    <w:rsid w:val="005A28FF"/>
    <w:rsid w:val="005A2988"/>
    <w:rsid w:val="005A3EE2"/>
    <w:rsid w:val="005A50A4"/>
    <w:rsid w:val="005A5526"/>
    <w:rsid w:val="005A65DA"/>
    <w:rsid w:val="005A71E4"/>
    <w:rsid w:val="005A7752"/>
    <w:rsid w:val="005B00F3"/>
    <w:rsid w:val="005B2EFF"/>
    <w:rsid w:val="005B5D6C"/>
    <w:rsid w:val="005B61F0"/>
    <w:rsid w:val="005B6450"/>
    <w:rsid w:val="005B6FA6"/>
    <w:rsid w:val="005B7F20"/>
    <w:rsid w:val="005C06F4"/>
    <w:rsid w:val="005C0AF6"/>
    <w:rsid w:val="005C189E"/>
    <w:rsid w:val="005C2259"/>
    <w:rsid w:val="005C371A"/>
    <w:rsid w:val="005C4648"/>
    <w:rsid w:val="005C504D"/>
    <w:rsid w:val="005C59EF"/>
    <w:rsid w:val="005C7D02"/>
    <w:rsid w:val="005D0168"/>
    <w:rsid w:val="005D18B9"/>
    <w:rsid w:val="005D26F5"/>
    <w:rsid w:val="005D2AFD"/>
    <w:rsid w:val="005D6AF1"/>
    <w:rsid w:val="005D7307"/>
    <w:rsid w:val="005E01CE"/>
    <w:rsid w:val="005E08E9"/>
    <w:rsid w:val="005E39A0"/>
    <w:rsid w:val="005E45A4"/>
    <w:rsid w:val="005E4954"/>
    <w:rsid w:val="005E504E"/>
    <w:rsid w:val="005E5A65"/>
    <w:rsid w:val="005E5EDB"/>
    <w:rsid w:val="005E6916"/>
    <w:rsid w:val="005F0D08"/>
    <w:rsid w:val="005F2BD7"/>
    <w:rsid w:val="005F3BAE"/>
    <w:rsid w:val="005F5021"/>
    <w:rsid w:val="005F5CCD"/>
    <w:rsid w:val="005F5FFC"/>
    <w:rsid w:val="005F71DE"/>
    <w:rsid w:val="005F752D"/>
    <w:rsid w:val="005F7A59"/>
    <w:rsid w:val="00600332"/>
    <w:rsid w:val="00602A6F"/>
    <w:rsid w:val="006042D5"/>
    <w:rsid w:val="00606048"/>
    <w:rsid w:val="00606271"/>
    <w:rsid w:val="006075A0"/>
    <w:rsid w:val="00607981"/>
    <w:rsid w:val="00610093"/>
    <w:rsid w:val="0061114A"/>
    <w:rsid w:val="00614482"/>
    <w:rsid w:val="00614EFA"/>
    <w:rsid w:val="00616BED"/>
    <w:rsid w:val="00617272"/>
    <w:rsid w:val="00617704"/>
    <w:rsid w:val="006201A3"/>
    <w:rsid w:val="00622EAF"/>
    <w:rsid w:val="00625DFA"/>
    <w:rsid w:val="006261DE"/>
    <w:rsid w:val="00626A23"/>
    <w:rsid w:val="00627FD6"/>
    <w:rsid w:val="0063098B"/>
    <w:rsid w:val="00630D62"/>
    <w:rsid w:val="00631DE3"/>
    <w:rsid w:val="00631E44"/>
    <w:rsid w:val="00632407"/>
    <w:rsid w:val="00632C8B"/>
    <w:rsid w:val="006330FD"/>
    <w:rsid w:val="00633EA5"/>
    <w:rsid w:val="00635C82"/>
    <w:rsid w:val="00635CB6"/>
    <w:rsid w:val="00635E99"/>
    <w:rsid w:val="00636B98"/>
    <w:rsid w:val="006377B2"/>
    <w:rsid w:val="00637917"/>
    <w:rsid w:val="00640B54"/>
    <w:rsid w:val="0064194A"/>
    <w:rsid w:val="00642D1D"/>
    <w:rsid w:val="00642DDF"/>
    <w:rsid w:val="00643DEF"/>
    <w:rsid w:val="006450CE"/>
    <w:rsid w:val="006459FE"/>
    <w:rsid w:val="00645C51"/>
    <w:rsid w:val="006467B0"/>
    <w:rsid w:val="0064765F"/>
    <w:rsid w:val="006521DE"/>
    <w:rsid w:val="006531A9"/>
    <w:rsid w:val="00655138"/>
    <w:rsid w:val="00655ABD"/>
    <w:rsid w:val="006560AE"/>
    <w:rsid w:val="00656A45"/>
    <w:rsid w:val="006570CE"/>
    <w:rsid w:val="006573D0"/>
    <w:rsid w:val="00662B47"/>
    <w:rsid w:val="00663021"/>
    <w:rsid w:val="00664186"/>
    <w:rsid w:val="00664A11"/>
    <w:rsid w:val="00664FB5"/>
    <w:rsid w:val="0066623F"/>
    <w:rsid w:val="00666E11"/>
    <w:rsid w:val="006678E0"/>
    <w:rsid w:val="006706A9"/>
    <w:rsid w:val="00671376"/>
    <w:rsid w:val="00672AF6"/>
    <w:rsid w:val="00673208"/>
    <w:rsid w:val="006739AB"/>
    <w:rsid w:val="00673E3C"/>
    <w:rsid w:val="00675897"/>
    <w:rsid w:val="006764CD"/>
    <w:rsid w:val="00676815"/>
    <w:rsid w:val="00680765"/>
    <w:rsid w:val="00680C89"/>
    <w:rsid w:val="00680D8B"/>
    <w:rsid w:val="00682D0A"/>
    <w:rsid w:val="00685658"/>
    <w:rsid w:val="00686BA9"/>
    <w:rsid w:val="00691616"/>
    <w:rsid w:val="0069171D"/>
    <w:rsid w:val="006930D0"/>
    <w:rsid w:val="00693C33"/>
    <w:rsid w:val="006940F0"/>
    <w:rsid w:val="00694D94"/>
    <w:rsid w:val="006A0363"/>
    <w:rsid w:val="006A1300"/>
    <w:rsid w:val="006A17A0"/>
    <w:rsid w:val="006A2490"/>
    <w:rsid w:val="006A2DE7"/>
    <w:rsid w:val="006A31FE"/>
    <w:rsid w:val="006A3E4C"/>
    <w:rsid w:val="006A3E71"/>
    <w:rsid w:val="006A4180"/>
    <w:rsid w:val="006A4527"/>
    <w:rsid w:val="006A479E"/>
    <w:rsid w:val="006A55EA"/>
    <w:rsid w:val="006A6302"/>
    <w:rsid w:val="006A65A5"/>
    <w:rsid w:val="006A6CE7"/>
    <w:rsid w:val="006A7083"/>
    <w:rsid w:val="006A719C"/>
    <w:rsid w:val="006A7557"/>
    <w:rsid w:val="006B0EAE"/>
    <w:rsid w:val="006B1BF3"/>
    <w:rsid w:val="006B4167"/>
    <w:rsid w:val="006B4A5A"/>
    <w:rsid w:val="006B7788"/>
    <w:rsid w:val="006B7A27"/>
    <w:rsid w:val="006B7D3F"/>
    <w:rsid w:val="006C20C7"/>
    <w:rsid w:val="006C2CB5"/>
    <w:rsid w:val="006C3BF3"/>
    <w:rsid w:val="006C44F8"/>
    <w:rsid w:val="006C4D5D"/>
    <w:rsid w:val="006C4E20"/>
    <w:rsid w:val="006C58A9"/>
    <w:rsid w:val="006C65A4"/>
    <w:rsid w:val="006C793D"/>
    <w:rsid w:val="006D08AC"/>
    <w:rsid w:val="006D1762"/>
    <w:rsid w:val="006D3657"/>
    <w:rsid w:val="006D5664"/>
    <w:rsid w:val="006D6672"/>
    <w:rsid w:val="006D6BA3"/>
    <w:rsid w:val="006D7857"/>
    <w:rsid w:val="006E2DE1"/>
    <w:rsid w:val="006E4C5E"/>
    <w:rsid w:val="006E4D0A"/>
    <w:rsid w:val="006E4E27"/>
    <w:rsid w:val="006E5757"/>
    <w:rsid w:val="006E6A2B"/>
    <w:rsid w:val="006E6AE0"/>
    <w:rsid w:val="006E707F"/>
    <w:rsid w:val="006E74D7"/>
    <w:rsid w:val="006F0CD6"/>
    <w:rsid w:val="006F1129"/>
    <w:rsid w:val="006F1811"/>
    <w:rsid w:val="006F274A"/>
    <w:rsid w:val="006F342D"/>
    <w:rsid w:val="006F4F17"/>
    <w:rsid w:val="006F55E8"/>
    <w:rsid w:val="007009B8"/>
    <w:rsid w:val="00703453"/>
    <w:rsid w:val="007035EC"/>
    <w:rsid w:val="00703CC9"/>
    <w:rsid w:val="0070430D"/>
    <w:rsid w:val="0070491D"/>
    <w:rsid w:val="00704DDE"/>
    <w:rsid w:val="00705D30"/>
    <w:rsid w:val="007101F8"/>
    <w:rsid w:val="00712008"/>
    <w:rsid w:val="00713407"/>
    <w:rsid w:val="00714891"/>
    <w:rsid w:val="00716C3F"/>
    <w:rsid w:val="00716E8D"/>
    <w:rsid w:val="00721A61"/>
    <w:rsid w:val="00721A97"/>
    <w:rsid w:val="007223BA"/>
    <w:rsid w:val="0072293E"/>
    <w:rsid w:val="007231DB"/>
    <w:rsid w:val="00724950"/>
    <w:rsid w:val="007249AA"/>
    <w:rsid w:val="00725938"/>
    <w:rsid w:val="007266B8"/>
    <w:rsid w:val="00727063"/>
    <w:rsid w:val="007300A3"/>
    <w:rsid w:val="00736BD8"/>
    <w:rsid w:val="007425A6"/>
    <w:rsid w:val="007447BA"/>
    <w:rsid w:val="007452BE"/>
    <w:rsid w:val="00745856"/>
    <w:rsid w:val="007505F7"/>
    <w:rsid w:val="00750DBB"/>
    <w:rsid w:val="00752CF9"/>
    <w:rsid w:val="00753F6C"/>
    <w:rsid w:val="00756869"/>
    <w:rsid w:val="00756EAC"/>
    <w:rsid w:val="00757873"/>
    <w:rsid w:val="007600E3"/>
    <w:rsid w:val="00761C07"/>
    <w:rsid w:val="00762547"/>
    <w:rsid w:val="00762A9B"/>
    <w:rsid w:val="00763BB1"/>
    <w:rsid w:val="007654A0"/>
    <w:rsid w:val="00765962"/>
    <w:rsid w:val="00765CA2"/>
    <w:rsid w:val="00766489"/>
    <w:rsid w:val="007670FB"/>
    <w:rsid w:val="00771BB8"/>
    <w:rsid w:val="00773013"/>
    <w:rsid w:val="007734B3"/>
    <w:rsid w:val="00774BF9"/>
    <w:rsid w:val="00775386"/>
    <w:rsid w:val="007767BD"/>
    <w:rsid w:val="00780562"/>
    <w:rsid w:val="007827FC"/>
    <w:rsid w:val="00782ECA"/>
    <w:rsid w:val="00784ED8"/>
    <w:rsid w:val="00785997"/>
    <w:rsid w:val="00785E35"/>
    <w:rsid w:val="0078653D"/>
    <w:rsid w:val="00787C59"/>
    <w:rsid w:val="00791051"/>
    <w:rsid w:val="007926EB"/>
    <w:rsid w:val="00792CC1"/>
    <w:rsid w:val="00794626"/>
    <w:rsid w:val="007A161A"/>
    <w:rsid w:val="007A1C89"/>
    <w:rsid w:val="007A2D35"/>
    <w:rsid w:val="007A3373"/>
    <w:rsid w:val="007A6CB5"/>
    <w:rsid w:val="007A7463"/>
    <w:rsid w:val="007A7621"/>
    <w:rsid w:val="007B009C"/>
    <w:rsid w:val="007B18F4"/>
    <w:rsid w:val="007B6983"/>
    <w:rsid w:val="007B6C80"/>
    <w:rsid w:val="007C0B50"/>
    <w:rsid w:val="007C0FA1"/>
    <w:rsid w:val="007C11E2"/>
    <w:rsid w:val="007C27B9"/>
    <w:rsid w:val="007C3AE3"/>
    <w:rsid w:val="007C3D65"/>
    <w:rsid w:val="007C431E"/>
    <w:rsid w:val="007C4322"/>
    <w:rsid w:val="007C6874"/>
    <w:rsid w:val="007C6B6C"/>
    <w:rsid w:val="007C6F5E"/>
    <w:rsid w:val="007C70FE"/>
    <w:rsid w:val="007C748B"/>
    <w:rsid w:val="007D0D0C"/>
    <w:rsid w:val="007D13A8"/>
    <w:rsid w:val="007D1A7A"/>
    <w:rsid w:val="007D2044"/>
    <w:rsid w:val="007D2FEC"/>
    <w:rsid w:val="007D36DC"/>
    <w:rsid w:val="007D393A"/>
    <w:rsid w:val="007D3D00"/>
    <w:rsid w:val="007D5692"/>
    <w:rsid w:val="007D611D"/>
    <w:rsid w:val="007D6652"/>
    <w:rsid w:val="007D6C3A"/>
    <w:rsid w:val="007D7B25"/>
    <w:rsid w:val="007D7ED8"/>
    <w:rsid w:val="007E065F"/>
    <w:rsid w:val="007E0B50"/>
    <w:rsid w:val="007E10B3"/>
    <w:rsid w:val="007E1BCB"/>
    <w:rsid w:val="007E292C"/>
    <w:rsid w:val="007E2BF8"/>
    <w:rsid w:val="007E32BE"/>
    <w:rsid w:val="007E3FAA"/>
    <w:rsid w:val="007E50AF"/>
    <w:rsid w:val="007E65E8"/>
    <w:rsid w:val="007E66D0"/>
    <w:rsid w:val="007E6AEA"/>
    <w:rsid w:val="007E78C7"/>
    <w:rsid w:val="007F07BE"/>
    <w:rsid w:val="007F1D48"/>
    <w:rsid w:val="007F2AD9"/>
    <w:rsid w:val="007F2B23"/>
    <w:rsid w:val="007F3B83"/>
    <w:rsid w:val="007F3F9D"/>
    <w:rsid w:val="007F4C82"/>
    <w:rsid w:val="007F5448"/>
    <w:rsid w:val="007F5C1A"/>
    <w:rsid w:val="007F71E4"/>
    <w:rsid w:val="008023A1"/>
    <w:rsid w:val="008036CB"/>
    <w:rsid w:val="00803E03"/>
    <w:rsid w:val="00803F2B"/>
    <w:rsid w:val="008055A7"/>
    <w:rsid w:val="00806187"/>
    <w:rsid w:val="008103DC"/>
    <w:rsid w:val="0081228D"/>
    <w:rsid w:val="00812C4D"/>
    <w:rsid w:val="0081312B"/>
    <w:rsid w:val="0081318B"/>
    <w:rsid w:val="00813411"/>
    <w:rsid w:val="00813672"/>
    <w:rsid w:val="00814177"/>
    <w:rsid w:val="00814CED"/>
    <w:rsid w:val="00814DB7"/>
    <w:rsid w:val="00815161"/>
    <w:rsid w:val="00815E52"/>
    <w:rsid w:val="008166B5"/>
    <w:rsid w:val="008169D3"/>
    <w:rsid w:val="00817477"/>
    <w:rsid w:val="0082036E"/>
    <w:rsid w:val="00820812"/>
    <w:rsid w:val="00821D44"/>
    <w:rsid w:val="008231F2"/>
    <w:rsid w:val="00824091"/>
    <w:rsid w:val="00824CA9"/>
    <w:rsid w:val="00825759"/>
    <w:rsid w:val="00826A5A"/>
    <w:rsid w:val="008277AA"/>
    <w:rsid w:val="00830251"/>
    <w:rsid w:val="008305C9"/>
    <w:rsid w:val="00830D9E"/>
    <w:rsid w:val="00830E8D"/>
    <w:rsid w:val="00832099"/>
    <w:rsid w:val="00832B78"/>
    <w:rsid w:val="0083490D"/>
    <w:rsid w:val="008360EF"/>
    <w:rsid w:val="00836797"/>
    <w:rsid w:val="00837B4C"/>
    <w:rsid w:val="00837BBD"/>
    <w:rsid w:val="008404E6"/>
    <w:rsid w:val="008424D4"/>
    <w:rsid w:val="00842B98"/>
    <w:rsid w:val="00842BF6"/>
    <w:rsid w:val="008471F1"/>
    <w:rsid w:val="008476A0"/>
    <w:rsid w:val="008502EC"/>
    <w:rsid w:val="00851149"/>
    <w:rsid w:val="00851FE4"/>
    <w:rsid w:val="008525AD"/>
    <w:rsid w:val="00852AC7"/>
    <w:rsid w:val="00853F7E"/>
    <w:rsid w:val="008542EB"/>
    <w:rsid w:val="00854BDD"/>
    <w:rsid w:val="00860660"/>
    <w:rsid w:val="00860DB6"/>
    <w:rsid w:val="00863375"/>
    <w:rsid w:val="00863A71"/>
    <w:rsid w:val="00864754"/>
    <w:rsid w:val="00864F99"/>
    <w:rsid w:val="00866AB2"/>
    <w:rsid w:val="0087287C"/>
    <w:rsid w:val="00873A7C"/>
    <w:rsid w:val="0087455D"/>
    <w:rsid w:val="0087483F"/>
    <w:rsid w:val="00874CDC"/>
    <w:rsid w:val="0087694B"/>
    <w:rsid w:val="00877C65"/>
    <w:rsid w:val="0088015F"/>
    <w:rsid w:val="00881923"/>
    <w:rsid w:val="008821CB"/>
    <w:rsid w:val="00882558"/>
    <w:rsid w:val="00883458"/>
    <w:rsid w:val="0088371B"/>
    <w:rsid w:val="00883A22"/>
    <w:rsid w:val="0088474F"/>
    <w:rsid w:val="0089093C"/>
    <w:rsid w:val="008909DE"/>
    <w:rsid w:val="0089267B"/>
    <w:rsid w:val="00892FD8"/>
    <w:rsid w:val="008953C3"/>
    <w:rsid w:val="00895886"/>
    <w:rsid w:val="0089593B"/>
    <w:rsid w:val="00896CEA"/>
    <w:rsid w:val="008A0231"/>
    <w:rsid w:val="008A163D"/>
    <w:rsid w:val="008A2393"/>
    <w:rsid w:val="008A3727"/>
    <w:rsid w:val="008A3C8C"/>
    <w:rsid w:val="008A4626"/>
    <w:rsid w:val="008A4EFD"/>
    <w:rsid w:val="008A54FB"/>
    <w:rsid w:val="008B16C5"/>
    <w:rsid w:val="008B2504"/>
    <w:rsid w:val="008B3512"/>
    <w:rsid w:val="008B44C9"/>
    <w:rsid w:val="008B612F"/>
    <w:rsid w:val="008B628A"/>
    <w:rsid w:val="008B738D"/>
    <w:rsid w:val="008B7A31"/>
    <w:rsid w:val="008C0061"/>
    <w:rsid w:val="008C0971"/>
    <w:rsid w:val="008C0CF3"/>
    <w:rsid w:val="008C0E4B"/>
    <w:rsid w:val="008C0E4E"/>
    <w:rsid w:val="008C1DA6"/>
    <w:rsid w:val="008C2410"/>
    <w:rsid w:val="008C2CFD"/>
    <w:rsid w:val="008C3C0E"/>
    <w:rsid w:val="008C53F2"/>
    <w:rsid w:val="008C6DAF"/>
    <w:rsid w:val="008D2B07"/>
    <w:rsid w:val="008D30C7"/>
    <w:rsid w:val="008D33C9"/>
    <w:rsid w:val="008D36F4"/>
    <w:rsid w:val="008D7B07"/>
    <w:rsid w:val="008E024D"/>
    <w:rsid w:val="008E3E53"/>
    <w:rsid w:val="008E44EF"/>
    <w:rsid w:val="008E5E5E"/>
    <w:rsid w:val="008F019A"/>
    <w:rsid w:val="008F0397"/>
    <w:rsid w:val="008F214D"/>
    <w:rsid w:val="008F2290"/>
    <w:rsid w:val="008F3128"/>
    <w:rsid w:val="008F39A9"/>
    <w:rsid w:val="008F6580"/>
    <w:rsid w:val="008F71DE"/>
    <w:rsid w:val="008F77A1"/>
    <w:rsid w:val="00901481"/>
    <w:rsid w:val="00902C72"/>
    <w:rsid w:val="0090363E"/>
    <w:rsid w:val="00904EBB"/>
    <w:rsid w:val="009076EC"/>
    <w:rsid w:val="00907A0E"/>
    <w:rsid w:val="00911168"/>
    <w:rsid w:val="00912E96"/>
    <w:rsid w:val="0091353E"/>
    <w:rsid w:val="00914619"/>
    <w:rsid w:val="0091467D"/>
    <w:rsid w:val="00915E97"/>
    <w:rsid w:val="00915F4E"/>
    <w:rsid w:val="00916ADD"/>
    <w:rsid w:val="00917B1D"/>
    <w:rsid w:val="00917EE3"/>
    <w:rsid w:val="00921194"/>
    <w:rsid w:val="00921DA3"/>
    <w:rsid w:val="009247D6"/>
    <w:rsid w:val="00926850"/>
    <w:rsid w:val="00927666"/>
    <w:rsid w:val="00927BA9"/>
    <w:rsid w:val="00932191"/>
    <w:rsid w:val="00935AB1"/>
    <w:rsid w:val="00935CD7"/>
    <w:rsid w:val="00940B7A"/>
    <w:rsid w:val="00941536"/>
    <w:rsid w:val="0094183C"/>
    <w:rsid w:val="00941B42"/>
    <w:rsid w:val="0094323A"/>
    <w:rsid w:val="0094386E"/>
    <w:rsid w:val="00943E89"/>
    <w:rsid w:val="00944B0A"/>
    <w:rsid w:val="00944F91"/>
    <w:rsid w:val="009464A9"/>
    <w:rsid w:val="00946D5C"/>
    <w:rsid w:val="009474E3"/>
    <w:rsid w:val="00947B5C"/>
    <w:rsid w:val="009516DB"/>
    <w:rsid w:val="00953586"/>
    <w:rsid w:val="00953FDA"/>
    <w:rsid w:val="00954120"/>
    <w:rsid w:val="00954413"/>
    <w:rsid w:val="00954898"/>
    <w:rsid w:val="00954B9A"/>
    <w:rsid w:val="00955DC3"/>
    <w:rsid w:val="009604A0"/>
    <w:rsid w:val="0096312D"/>
    <w:rsid w:val="00963784"/>
    <w:rsid w:val="00963C50"/>
    <w:rsid w:val="0096448A"/>
    <w:rsid w:val="00965127"/>
    <w:rsid w:val="009663D8"/>
    <w:rsid w:val="00966564"/>
    <w:rsid w:val="009670D3"/>
    <w:rsid w:val="0096784A"/>
    <w:rsid w:val="00967A1A"/>
    <w:rsid w:val="009708B9"/>
    <w:rsid w:val="00971012"/>
    <w:rsid w:val="00972BDB"/>
    <w:rsid w:val="00976F12"/>
    <w:rsid w:val="00980A09"/>
    <w:rsid w:val="00980CAC"/>
    <w:rsid w:val="0098132D"/>
    <w:rsid w:val="00982C84"/>
    <w:rsid w:val="00986601"/>
    <w:rsid w:val="00987BA6"/>
    <w:rsid w:val="00987F8D"/>
    <w:rsid w:val="00990202"/>
    <w:rsid w:val="00991197"/>
    <w:rsid w:val="00992A32"/>
    <w:rsid w:val="00993B27"/>
    <w:rsid w:val="009943EC"/>
    <w:rsid w:val="00994DB7"/>
    <w:rsid w:val="00996D81"/>
    <w:rsid w:val="009A0428"/>
    <w:rsid w:val="009A077C"/>
    <w:rsid w:val="009A0A6E"/>
    <w:rsid w:val="009A0E1E"/>
    <w:rsid w:val="009A18A7"/>
    <w:rsid w:val="009A4DB0"/>
    <w:rsid w:val="009A5F9A"/>
    <w:rsid w:val="009A7E3F"/>
    <w:rsid w:val="009B00ED"/>
    <w:rsid w:val="009B09DC"/>
    <w:rsid w:val="009B30BC"/>
    <w:rsid w:val="009B519A"/>
    <w:rsid w:val="009B5472"/>
    <w:rsid w:val="009B5F24"/>
    <w:rsid w:val="009B736F"/>
    <w:rsid w:val="009C075A"/>
    <w:rsid w:val="009C2E80"/>
    <w:rsid w:val="009C5C3D"/>
    <w:rsid w:val="009C68FD"/>
    <w:rsid w:val="009C7E44"/>
    <w:rsid w:val="009D0055"/>
    <w:rsid w:val="009D194D"/>
    <w:rsid w:val="009D244D"/>
    <w:rsid w:val="009D2D13"/>
    <w:rsid w:val="009D3B29"/>
    <w:rsid w:val="009D4B64"/>
    <w:rsid w:val="009D611B"/>
    <w:rsid w:val="009D64E8"/>
    <w:rsid w:val="009E2A59"/>
    <w:rsid w:val="009E2EDC"/>
    <w:rsid w:val="009E378F"/>
    <w:rsid w:val="009E40B9"/>
    <w:rsid w:val="009E47F9"/>
    <w:rsid w:val="009E640C"/>
    <w:rsid w:val="009E7B98"/>
    <w:rsid w:val="009F144B"/>
    <w:rsid w:val="009F227C"/>
    <w:rsid w:val="009F5C41"/>
    <w:rsid w:val="00A000F2"/>
    <w:rsid w:val="00A01B03"/>
    <w:rsid w:val="00A02198"/>
    <w:rsid w:val="00A021AE"/>
    <w:rsid w:val="00A02814"/>
    <w:rsid w:val="00A047E6"/>
    <w:rsid w:val="00A05644"/>
    <w:rsid w:val="00A063CA"/>
    <w:rsid w:val="00A073DB"/>
    <w:rsid w:val="00A100E7"/>
    <w:rsid w:val="00A101FB"/>
    <w:rsid w:val="00A10B6A"/>
    <w:rsid w:val="00A10E0C"/>
    <w:rsid w:val="00A12441"/>
    <w:rsid w:val="00A1268D"/>
    <w:rsid w:val="00A1348F"/>
    <w:rsid w:val="00A1614D"/>
    <w:rsid w:val="00A16FF5"/>
    <w:rsid w:val="00A2043F"/>
    <w:rsid w:val="00A215EC"/>
    <w:rsid w:val="00A21A94"/>
    <w:rsid w:val="00A2472A"/>
    <w:rsid w:val="00A24BC1"/>
    <w:rsid w:val="00A254A3"/>
    <w:rsid w:val="00A25EDF"/>
    <w:rsid w:val="00A27000"/>
    <w:rsid w:val="00A30E4B"/>
    <w:rsid w:val="00A323E3"/>
    <w:rsid w:val="00A3257C"/>
    <w:rsid w:val="00A3471B"/>
    <w:rsid w:val="00A417FF"/>
    <w:rsid w:val="00A41B24"/>
    <w:rsid w:val="00A41BF5"/>
    <w:rsid w:val="00A42BE7"/>
    <w:rsid w:val="00A434D7"/>
    <w:rsid w:val="00A4366D"/>
    <w:rsid w:val="00A43D76"/>
    <w:rsid w:val="00A47132"/>
    <w:rsid w:val="00A50C87"/>
    <w:rsid w:val="00A5153F"/>
    <w:rsid w:val="00A52D83"/>
    <w:rsid w:val="00A542E5"/>
    <w:rsid w:val="00A54BB1"/>
    <w:rsid w:val="00A54BD1"/>
    <w:rsid w:val="00A57095"/>
    <w:rsid w:val="00A57321"/>
    <w:rsid w:val="00A57C6D"/>
    <w:rsid w:val="00A63B8C"/>
    <w:rsid w:val="00A65EFA"/>
    <w:rsid w:val="00A66E52"/>
    <w:rsid w:val="00A66FCA"/>
    <w:rsid w:val="00A675D9"/>
    <w:rsid w:val="00A7120C"/>
    <w:rsid w:val="00A72E9A"/>
    <w:rsid w:val="00A74D11"/>
    <w:rsid w:val="00A754B4"/>
    <w:rsid w:val="00A754F5"/>
    <w:rsid w:val="00A75AC9"/>
    <w:rsid w:val="00A77FA1"/>
    <w:rsid w:val="00A807FE"/>
    <w:rsid w:val="00A80A49"/>
    <w:rsid w:val="00A852FD"/>
    <w:rsid w:val="00A86406"/>
    <w:rsid w:val="00A86A14"/>
    <w:rsid w:val="00A87A91"/>
    <w:rsid w:val="00A87EE0"/>
    <w:rsid w:val="00A93DE1"/>
    <w:rsid w:val="00A94A65"/>
    <w:rsid w:val="00A953E7"/>
    <w:rsid w:val="00A95C6F"/>
    <w:rsid w:val="00AA151B"/>
    <w:rsid w:val="00AA1801"/>
    <w:rsid w:val="00AA1E96"/>
    <w:rsid w:val="00AA28CE"/>
    <w:rsid w:val="00AA4051"/>
    <w:rsid w:val="00AA7E87"/>
    <w:rsid w:val="00AB1107"/>
    <w:rsid w:val="00AB1F24"/>
    <w:rsid w:val="00AB21E7"/>
    <w:rsid w:val="00AB2DAC"/>
    <w:rsid w:val="00AB349A"/>
    <w:rsid w:val="00AB4683"/>
    <w:rsid w:val="00AB4F03"/>
    <w:rsid w:val="00AB73F3"/>
    <w:rsid w:val="00AC1098"/>
    <w:rsid w:val="00AC2B5F"/>
    <w:rsid w:val="00AC4030"/>
    <w:rsid w:val="00AC494A"/>
    <w:rsid w:val="00AC4D90"/>
    <w:rsid w:val="00AC73FA"/>
    <w:rsid w:val="00AD19C4"/>
    <w:rsid w:val="00AD225D"/>
    <w:rsid w:val="00AD2BF3"/>
    <w:rsid w:val="00AD37B4"/>
    <w:rsid w:val="00AD3B37"/>
    <w:rsid w:val="00AD4242"/>
    <w:rsid w:val="00AD43AB"/>
    <w:rsid w:val="00AD4CB6"/>
    <w:rsid w:val="00AD713A"/>
    <w:rsid w:val="00AD7354"/>
    <w:rsid w:val="00AE0E1C"/>
    <w:rsid w:val="00AE101D"/>
    <w:rsid w:val="00AE18C8"/>
    <w:rsid w:val="00AE2253"/>
    <w:rsid w:val="00AE2E5E"/>
    <w:rsid w:val="00AE37FE"/>
    <w:rsid w:val="00AE4C73"/>
    <w:rsid w:val="00AE516F"/>
    <w:rsid w:val="00AF6720"/>
    <w:rsid w:val="00AF7A73"/>
    <w:rsid w:val="00B00566"/>
    <w:rsid w:val="00B008FD"/>
    <w:rsid w:val="00B03811"/>
    <w:rsid w:val="00B04F38"/>
    <w:rsid w:val="00B04F46"/>
    <w:rsid w:val="00B11725"/>
    <w:rsid w:val="00B12D4E"/>
    <w:rsid w:val="00B13151"/>
    <w:rsid w:val="00B14108"/>
    <w:rsid w:val="00B2146F"/>
    <w:rsid w:val="00B2219D"/>
    <w:rsid w:val="00B2339C"/>
    <w:rsid w:val="00B2346D"/>
    <w:rsid w:val="00B25847"/>
    <w:rsid w:val="00B258BA"/>
    <w:rsid w:val="00B261D9"/>
    <w:rsid w:val="00B2638F"/>
    <w:rsid w:val="00B26ED0"/>
    <w:rsid w:val="00B30B5D"/>
    <w:rsid w:val="00B3361F"/>
    <w:rsid w:val="00B33BE2"/>
    <w:rsid w:val="00B34145"/>
    <w:rsid w:val="00B355F6"/>
    <w:rsid w:val="00B36322"/>
    <w:rsid w:val="00B36785"/>
    <w:rsid w:val="00B36C1D"/>
    <w:rsid w:val="00B37B7F"/>
    <w:rsid w:val="00B404E0"/>
    <w:rsid w:val="00B41379"/>
    <w:rsid w:val="00B41D24"/>
    <w:rsid w:val="00B41EC5"/>
    <w:rsid w:val="00B4253D"/>
    <w:rsid w:val="00B42789"/>
    <w:rsid w:val="00B42EEB"/>
    <w:rsid w:val="00B43D92"/>
    <w:rsid w:val="00B450D1"/>
    <w:rsid w:val="00B47910"/>
    <w:rsid w:val="00B5065B"/>
    <w:rsid w:val="00B50662"/>
    <w:rsid w:val="00B52088"/>
    <w:rsid w:val="00B52705"/>
    <w:rsid w:val="00B5281A"/>
    <w:rsid w:val="00B533DC"/>
    <w:rsid w:val="00B53A90"/>
    <w:rsid w:val="00B54459"/>
    <w:rsid w:val="00B5471F"/>
    <w:rsid w:val="00B54AC5"/>
    <w:rsid w:val="00B5500C"/>
    <w:rsid w:val="00B5675C"/>
    <w:rsid w:val="00B57A27"/>
    <w:rsid w:val="00B57B43"/>
    <w:rsid w:val="00B6198B"/>
    <w:rsid w:val="00B62C14"/>
    <w:rsid w:val="00B62D4A"/>
    <w:rsid w:val="00B6383C"/>
    <w:rsid w:val="00B640C8"/>
    <w:rsid w:val="00B64CFE"/>
    <w:rsid w:val="00B652A4"/>
    <w:rsid w:val="00B65426"/>
    <w:rsid w:val="00B66307"/>
    <w:rsid w:val="00B674E2"/>
    <w:rsid w:val="00B71103"/>
    <w:rsid w:val="00B716B6"/>
    <w:rsid w:val="00B717C1"/>
    <w:rsid w:val="00B7182D"/>
    <w:rsid w:val="00B71EAD"/>
    <w:rsid w:val="00B72D5D"/>
    <w:rsid w:val="00B742B9"/>
    <w:rsid w:val="00B7446C"/>
    <w:rsid w:val="00B74C55"/>
    <w:rsid w:val="00B74C92"/>
    <w:rsid w:val="00B75E9D"/>
    <w:rsid w:val="00B7637D"/>
    <w:rsid w:val="00B77B41"/>
    <w:rsid w:val="00B800A8"/>
    <w:rsid w:val="00B8020B"/>
    <w:rsid w:val="00B807F9"/>
    <w:rsid w:val="00B84371"/>
    <w:rsid w:val="00B847CA"/>
    <w:rsid w:val="00B8613F"/>
    <w:rsid w:val="00B8671D"/>
    <w:rsid w:val="00B9116B"/>
    <w:rsid w:val="00B91C47"/>
    <w:rsid w:val="00B91EC6"/>
    <w:rsid w:val="00B92C26"/>
    <w:rsid w:val="00B9340E"/>
    <w:rsid w:val="00B93E69"/>
    <w:rsid w:val="00B93F07"/>
    <w:rsid w:val="00B950D8"/>
    <w:rsid w:val="00B95609"/>
    <w:rsid w:val="00B96192"/>
    <w:rsid w:val="00B979CA"/>
    <w:rsid w:val="00BA097A"/>
    <w:rsid w:val="00BA10E1"/>
    <w:rsid w:val="00BA1F36"/>
    <w:rsid w:val="00BA24B5"/>
    <w:rsid w:val="00BA3ACF"/>
    <w:rsid w:val="00BA3C7B"/>
    <w:rsid w:val="00BA44D0"/>
    <w:rsid w:val="00BA4BB9"/>
    <w:rsid w:val="00BA5A69"/>
    <w:rsid w:val="00BA64C0"/>
    <w:rsid w:val="00BA6EE1"/>
    <w:rsid w:val="00BA6F78"/>
    <w:rsid w:val="00BB1CC6"/>
    <w:rsid w:val="00BB1EBC"/>
    <w:rsid w:val="00BB2B13"/>
    <w:rsid w:val="00BB33AE"/>
    <w:rsid w:val="00BB3604"/>
    <w:rsid w:val="00BB4462"/>
    <w:rsid w:val="00BB4820"/>
    <w:rsid w:val="00BB5B5F"/>
    <w:rsid w:val="00BB6100"/>
    <w:rsid w:val="00BB6183"/>
    <w:rsid w:val="00BB626A"/>
    <w:rsid w:val="00BC2F8A"/>
    <w:rsid w:val="00BC7833"/>
    <w:rsid w:val="00BD08AE"/>
    <w:rsid w:val="00BD0E50"/>
    <w:rsid w:val="00BD2154"/>
    <w:rsid w:val="00BD240B"/>
    <w:rsid w:val="00BD49E2"/>
    <w:rsid w:val="00BD558E"/>
    <w:rsid w:val="00BE17BF"/>
    <w:rsid w:val="00BE33FA"/>
    <w:rsid w:val="00BE3A9A"/>
    <w:rsid w:val="00BE4D4F"/>
    <w:rsid w:val="00BE4E04"/>
    <w:rsid w:val="00BE6618"/>
    <w:rsid w:val="00BE6658"/>
    <w:rsid w:val="00BE72ED"/>
    <w:rsid w:val="00BE7C2B"/>
    <w:rsid w:val="00BF0606"/>
    <w:rsid w:val="00BF0C6C"/>
    <w:rsid w:val="00BF35CC"/>
    <w:rsid w:val="00BF5534"/>
    <w:rsid w:val="00BF6987"/>
    <w:rsid w:val="00BF7CEF"/>
    <w:rsid w:val="00C0049B"/>
    <w:rsid w:val="00C01732"/>
    <w:rsid w:val="00C02792"/>
    <w:rsid w:val="00C02860"/>
    <w:rsid w:val="00C051C7"/>
    <w:rsid w:val="00C0573A"/>
    <w:rsid w:val="00C05E43"/>
    <w:rsid w:val="00C10358"/>
    <w:rsid w:val="00C121DF"/>
    <w:rsid w:val="00C14C9E"/>
    <w:rsid w:val="00C15876"/>
    <w:rsid w:val="00C15BC1"/>
    <w:rsid w:val="00C16548"/>
    <w:rsid w:val="00C16686"/>
    <w:rsid w:val="00C17F5A"/>
    <w:rsid w:val="00C215E1"/>
    <w:rsid w:val="00C2197D"/>
    <w:rsid w:val="00C2206C"/>
    <w:rsid w:val="00C23589"/>
    <w:rsid w:val="00C235ED"/>
    <w:rsid w:val="00C23CF6"/>
    <w:rsid w:val="00C2469E"/>
    <w:rsid w:val="00C25267"/>
    <w:rsid w:val="00C25C79"/>
    <w:rsid w:val="00C2692E"/>
    <w:rsid w:val="00C31712"/>
    <w:rsid w:val="00C317B4"/>
    <w:rsid w:val="00C317EF"/>
    <w:rsid w:val="00C31B79"/>
    <w:rsid w:val="00C321DD"/>
    <w:rsid w:val="00C33D7E"/>
    <w:rsid w:val="00C34874"/>
    <w:rsid w:val="00C350A7"/>
    <w:rsid w:val="00C35212"/>
    <w:rsid w:val="00C35D5B"/>
    <w:rsid w:val="00C3641C"/>
    <w:rsid w:val="00C37D06"/>
    <w:rsid w:val="00C40E26"/>
    <w:rsid w:val="00C40EDD"/>
    <w:rsid w:val="00C449E0"/>
    <w:rsid w:val="00C467DA"/>
    <w:rsid w:val="00C50A7B"/>
    <w:rsid w:val="00C510DF"/>
    <w:rsid w:val="00C51EF2"/>
    <w:rsid w:val="00C52D1E"/>
    <w:rsid w:val="00C5409B"/>
    <w:rsid w:val="00C5427E"/>
    <w:rsid w:val="00C5437D"/>
    <w:rsid w:val="00C550A6"/>
    <w:rsid w:val="00C55558"/>
    <w:rsid w:val="00C55CD8"/>
    <w:rsid w:val="00C56160"/>
    <w:rsid w:val="00C56588"/>
    <w:rsid w:val="00C565C9"/>
    <w:rsid w:val="00C56F15"/>
    <w:rsid w:val="00C60631"/>
    <w:rsid w:val="00C607F7"/>
    <w:rsid w:val="00C6086C"/>
    <w:rsid w:val="00C61357"/>
    <w:rsid w:val="00C62ACC"/>
    <w:rsid w:val="00C639CB"/>
    <w:rsid w:val="00C63BB5"/>
    <w:rsid w:val="00C65925"/>
    <w:rsid w:val="00C6633A"/>
    <w:rsid w:val="00C66440"/>
    <w:rsid w:val="00C70EBF"/>
    <w:rsid w:val="00C71238"/>
    <w:rsid w:val="00C71F2E"/>
    <w:rsid w:val="00C7298E"/>
    <w:rsid w:val="00C72FF9"/>
    <w:rsid w:val="00C73A26"/>
    <w:rsid w:val="00C74268"/>
    <w:rsid w:val="00C742C9"/>
    <w:rsid w:val="00C74432"/>
    <w:rsid w:val="00C75AAF"/>
    <w:rsid w:val="00C7764B"/>
    <w:rsid w:val="00C77D30"/>
    <w:rsid w:val="00C805B3"/>
    <w:rsid w:val="00C805C7"/>
    <w:rsid w:val="00C82247"/>
    <w:rsid w:val="00C8259A"/>
    <w:rsid w:val="00C858C8"/>
    <w:rsid w:val="00C86608"/>
    <w:rsid w:val="00C86C42"/>
    <w:rsid w:val="00C902AB"/>
    <w:rsid w:val="00C90444"/>
    <w:rsid w:val="00C90977"/>
    <w:rsid w:val="00C91620"/>
    <w:rsid w:val="00C94B39"/>
    <w:rsid w:val="00C95631"/>
    <w:rsid w:val="00C9572F"/>
    <w:rsid w:val="00C958D5"/>
    <w:rsid w:val="00C959DE"/>
    <w:rsid w:val="00C95F44"/>
    <w:rsid w:val="00CA2647"/>
    <w:rsid w:val="00CA3186"/>
    <w:rsid w:val="00CA4667"/>
    <w:rsid w:val="00CA4E9C"/>
    <w:rsid w:val="00CA635F"/>
    <w:rsid w:val="00CA7242"/>
    <w:rsid w:val="00CB1398"/>
    <w:rsid w:val="00CB2571"/>
    <w:rsid w:val="00CB2699"/>
    <w:rsid w:val="00CB2CBD"/>
    <w:rsid w:val="00CB2E2F"/>
    <w:rsid w:val="00CB4E62"/>
    <w:rsid w:val="00CB5316"/>
    <w:rsid w:val="00CB5924"/>
    <w:rsid w:val="00CB76CE"/>
    <w:rsid w:val="00CB7F08"/>
    <w:rsid w:val="00CC003A"/>
    <w:rsid w:val="00CC11CE"/>
    <w:rsid w:val="00CC14EF"/>
    <w:rsid w:val="00CC2E36"/>
    <w:rsid w:val="00CC2FFC"/>
    <w:rsid w:val="00CC62A7"/>
    <w:rsid w:val="00CC79CB"/>
    <w:rsid w:val="00CD0CB6"/>
    <w:rsid w:val="00CD1427"/>
    <w:rsid w:val="00CD14B6"/>
    <w:rsid w:val="00CD43EB"/>
    <w:rsid w:val="00CD5BAE"/>
    <w:rsid w:val="00CD6672"/>
    <w:rsid w:val="00CD6AEF"/>
    <w:rsid w:val="00CD7AD3"/>
    <w:rsid w:val="00CE00E0"/>
    <w:rsid w:val="00CE0B9E"/>
    <w:rsid w:val="00CE1494"/>
    <w:rsid w:val="00CE2981"/>
    <w:rsid w:val="00CE2ACA"/>
    <w:rsid w:val="00CE4F2E"/>
    <w:rsid w:val="00CE5059"/>
    <w:rsid w:val="00CE64BA"/>
    <w:rsid w:val="00CE6896"/>
    <w:rsid w:val="00CE6F02"/>
    <w:rsid w:val="00CF2984"/>
    <w:rsid w:val="00CF33BB"/>
    <w:rsid w:val="00CF5268"/>
    <w:rsid w:val="00CF5812"/>
    <w:rsid w:val="00CF5D14"/>
    <w:rsid w:val="00CF5E4C"/>
    <w:rsid w:val="00D00C52"/>
    <w:rsid w:val="00D01688"/>
    <w:rsid w:val="00D02C44"/>
    <w:rsid w:val="00D049C7"/>
    <w:rsid w:val="00D05564"/>
    <w:rsid w:val="00D05F95"/>
    <w:rsid w:val="00D0619C"/>
    <w:rsid w:val="00D07DDD"/>
    <w:rsid w:val="00D10B00"/>
    <w:rsid w:val="00D12505"/>
    <w:rsid w:val="00D12F20"/>
    <w:rsid w:val="00D134FF"/>
    <w:rsid w:val="00D1368F"/>
    <w:rsid w:val="00D14729"/>
    <w:rsid w:val="00D16222"/>
    <w:rsid w:val="00D172B1"/>
    <w:rsid w:val="00D17D49"/>
    <w:rsid w:val="00D20229"/>
    <w:rsid w:val="00D20CB5"/>
    <w:rsid w:val="00D21F92"/>
    <w:rsid w:val="00D2305C"/>
    <w:rsid w:val="00D245B8"/>
    <w:rsid w:val="00D24FF5"/>
    <w:rsid w:val="00D253BF"/>
    <w:rsid w:val="00D30B3D"/>
    <w:rsid w:val="00D312F3"/>
    <w:rsid w:val="00D31F3F"/>
    <w:rsid w:val="00D32B6F"/>
    <w:rsid w:val="00D32D06"/>
    <w:rsid w:val="00D32DC4"/>
    <w:rsid w:val="00D3339A"/>
    <w:rsid w:val="00D346BD"/>
    <w:rsid w:val="00D34A1C"/>
    <w:rsid w:val="00D34A88"/>
    <w:rsid w:val="00D34EEB"/>
    <w:rsid w:val="00D35887"/>
    <w:rsid w:val="00D36125"/>
    <w:rsid w:val="00D36E79"/>
    <w:rsid w:val="00D41462"/>
    <w:rsid w:val="00D4221F"/>
    <w:rsid w:val="00D42665"/>
    <w:rsid w:val="00D43C76"/>
    <w:rsid w:val="00D44563"/>
    <w:rsid w:val="00D45418"/>
    <w:rsid w:val="00D50236"/>
    <w:rsid w:val="00D5198F"/>
    <w:rsid w:val="00D51C37"/>
    <w:rsid w:val="00D5358A"/>
    <w:rsid w:val="00D53C8D"/>
    <w:rsid w:val="00D548F8"/>
    <w:rsid w:val="00D55BCC"/>
    <w:rsid w:val="00D55D29"/>
    <w:rsid w:val="00D5636E"/>
    <w:rsid w:val="00D56568"/>
    <w:rsid w:val="00D565D9"/>
    <w:rsid w:val="00D57062"/>
    <w:rsid w:val="00D5763E"/>
    <w:rsid w:val="00D602A0"/>
    <w:rsid w:val="00D60778"/>
    <w:rsid w:val="00D60CF6"/>
    <w:rsid w:val="00D63320"/>
    <w:rsid w:val="00D65106"/>
    <w:rsid w:val="00D6679A"/>
    <w:rsid w:val="00D70514"/>
    <w:rsid w:val="00D708DD"/>
    <w:rsid w:val="00D7090A"/>
    <w:rsid w:val="00D72207"/>
    <w:rsid w:val="00D729AC"/>
    <w:rsid w:val="00D730BD"/>
    <w:rsid w:val="00D76032"/>
    <w:rsid w:val="00D7650F"/>
    <w:rsid w:val="00D7651A"/>
    <w:rsid w:val="00D767FF"/>
    <w:rsid w:val="00D76B35"/>
    <w:rsid w:val="00D7725C"/>
    <w:rsid w:val="00D807A3"/>
    <w:rsid w:val="00D809B7"/>
    <w:rsid w:val="00D80B66"/>
    <w:rsid w:val="00D811E5"/>
    <w:rsid w:val="00D84865"/>
    <w:rsid w:val="00D84AB3"/>
    <w:rsid w:val="00D86BCD"/>
    <w:rsid w:val="00D86CFA"/>
    <w:rsid w:val="00D87155"/>
    <w:rsid w:val="00D87995"/>
    <w:rsid w:val="00D87DD9"/>
    <w:rsid w:val="00D914EF"/>
    <w:rsid w:val="00D91FC2"/>
    <w:rsid w:val="00D92477"/>
    <w:rsid w:val="00D9290A"/>
    <w:rsid w:val="00D933F7"/>
    <w:rsid w:val="00D934F1"/>
    <w:rsid w:val="00D93C40"/>
    <w:rsid w:val="00D94282"/>
    <w:rsid w:val="00D94877"/>
    <w:rsid w:val="00D95528"/>
    <w:rsid w:val="00D97672"/>
    <w:rsid w:val="00DA2ECF"/>
    <w:rsid w:val="00DA304F"/>
    <w:rsid w:val="00DA5C63"/>
    <w:rsid w:val="00DA6231"/>
    <w:rsid w:val="00DB3D43"/>
    <w:rsid w:val="00DB3F08"/>
    <w:rsid w:val="00DB41B7"/>
    <w:rsid w:val="00DB4600"/>
    <w:rsid w:val="00DB5357"/>
    <w:rsid w:val="00DB5722"/>
    <w:rsid w:val="00DB612B"/>
    <w:rsid w:val="00DB63BE"/>
    <w:rsid w:val="00DB7D10"/>
    <w:rsid w:val="00DC2585"/>
    <w:rsid w:val="00DC3815"/>
    <w:rsid w:val="00DC64B4"/>
    <w:rsid w:val="00DC64F6"/>
    <w:rsid w:val="00DC6B5E"/>
    <w:rsid w:val="00DC745A"/>
    <w:rsid w:val="00DD0DB4"/>
    <w:rsid w:val="00DD11D7"/>
    <w:rsid w:val="00DD1C66"/>
    <w:rsid w:val="00DD210D"/>
    <w:rsid w:val="00DD2869"/>
    <w:rsid w:val="00DD2E4E"/>
    <w:rsid w:val="00DD560D"/>
    <w:rsid w:val="00DD774F"/>
    <w:rsid w:val="00DE12B1"/>
    <w:rsid w:val="00DE24B7"/>
    <w:rsid w:val="00DE4D0F"/>
    <w:rsid w:val="00DE55A9"/>
    <w:rsid w:val="00DE56BD"/>
    <w:rsid w:val="00DE6533"/>
    <w:rsid w:val="00DF105E"/>
    <w:rsid w:val="00DF14DE"/>
    <w:rsid w:val="00DF1A98"/>
    <w:rsid w:val="00DF1ED5"/>
    <w:rsid w:val="00DF1FD5"/>
    <w:rsid w:val="00DF36C7"/>
    <w:rsid w:val="00DF3B85"/>
    <w:rsid w:val="00DF5281"/>
    <w:rsid w:val="00DF593B"/>
    <w:rsid w:val="00DF59B7"/>
    <w:rsid w:val="00DF5F83"/>
    <w:rsid w:val="00DF665A"/>
    <w:rsid w:val="00DF6CAB"/>
    <w:rsid w:val="00DF6F19"/>
    <w:rsid w:val="00E002A1"/>
    <w:rsid w:val="00E02937"/>
    <w:rsid w:val="00E03042"/>
    <w:rsid w:val="00E03D77"/>
    <w:rsid w:val="00E045A0"/>
    <w:rsid w:val="00E049E6"/>
    <w:rsid w:val="00E05511"/>
    <w:rsid w:val="00E06938"/>
    <w:rsid w:val="00E07114"/>
    <w:rsid w:val="00E074F1"/>
    <w:rsid w:val="00E07511"/>
    <w:rsid w:val="00E1049B"/>
    <w:rsid w:val="00E10B0D"/>
    <w:rsid w:val="00E111A2"/>
    <w:rsid w:val="00E11E02"/>
    <w:rsid w:val="00E13420"/>
    <w:rsid w:val="00E13984"/>
    <w:rsid w:val="00E14195"/>
    <w:rsid w:val="00E16313"/>
    <w:rsid w:val="00E165BF"/>
    <w:rsid w:val="00E1672D"/>
    <w:rsid w:val="00E1795D"/>
    <w:rsid w:val="00E20DD2"/>
    <w:rsid w:val="00E20E29"/>
    <w:rsid w:val="00E20E4A"/>
    <w:rsid w:val="00E21F53"/>
    <w:rsid w:val="00E2210F"/>
    <w:rsid w:val="00E2509E"/>
    <w:rsid w:val="00E25A7C"/>
    <w:rsid w:val="00E26E4C"/>
    <w:rsid w:val="00E31A7D"/>
    <w:rsid w:val="00E336AE"/>
    <w:rsid w:val="00E342BE"/>
    <w:rsid w:val="00E3546F"/>
    <w:rsid w:val="00E365EC"/>
    <w:rsid w:val="00E36A3A"/>
    <w:rsid w:val="00E37200"/>
    <w:rsid w:val="00E414CB"/>
    <w:rsid w:val="00E41B73"/>
    <w:rsid w:val="00E41CDA"/>
    <w:rsid w:val="00E4277E"/>
    <w:rsid w:val="00E466D6"/>
    <w:rsid w:val="00E468F7"/>
    <w:rsid w:val="00E47FEA"/>
    <w:rsid w:val="00E50857"/>
    <w:rsid w:val="00E5107B"/>
    <w:rsid w:val="00E52B85"/>
    <w:rsid w:val="00E52E60"/>
    <w:rsid w:val="00E53374"/>
    <w:rsid w:val="00E53911"/>
    <w:rsid w:val="00E53BE7"/>
    <w:rsid w:val="00E53C4A"/>
    <w:rsid w:val="00E54E39"/>
    <w:rsid w:val="00E54FB8"/>
    <w:rsid w:val="00E55661"/>
    <w:rsid w:val="00E57979"/>
    <w:rsid w:val="00E614AC"/>
    <w:rsid w:val="00E63B1F"/>
    <w:rsid w:val="00E63B8E"/>
    <w:rsid w:val="00E640B0"/>
    <w:rsid w:val="00E67411"/>
    <w:rsid w:val="00E73539"/>
    <w:rsid w:val="00E73723"/>
    <w:rsid w:val="00E740E4"/>
    <w:rsid w:val="00E742A6"/>
    <w:rsid w:val="00E74F0B"/>
    <w:rsid w:val="00E7618A"/>
    <w:rsid w:val="00E761D0"/>
    <w:rsid w:val="00E76A61"/>
    <w:rsid w:val="00E77AE4"/>
    <w:rsid w:val="00E805CB"/>
    <w:rsid w:val="00E806C2"/>
    <w:rsid w:val="00E81049"/>
    <w:rsid w:val="00E81477"/>
    <w:rsid w:val="00E831FD"/>
    <w:rsid w:val="00E8338D"/>
    <w:rsid w:val="00E838D7"/>
    <w:rsid w:val="00E8413F"/>
    <w:rsid w:val="00E864B4"/>
    <w:rsid w:val="00E86550"/>
    <w:rsid w:val="00E86DDC"/>
    <w:rsid w:val="00E871F5"/>
    <w:rsid w:val="00E875A2"/>
    <w:rsid w:val="00E91D74"/>
    <w:rsid w:val="00E92187"/>
    <w:rsid w:val="00E928BF"/>
    <w:rsid w:val="00E93534"/>
    <w:rsid w:val="00E93794"/>
    <w:rsid w:val="00E93F45"/>
    <w:rsid w:val="00E95A09"/>
    <w:rsid w:val="00E96DBF"/>
    <w:rsid w:val="00E96EA4"/>
    <w:rsid w:val="00E96FF7"/>
    <w:rsid w:val="00E972C6"/>
    <w:rsid w:val="00E977E4"/>
    <w:rsid w:val="00EA0085"/>
    <w:rsid w:val="00EA14E2"/>
    <w:rsid w:val="00EA1600"/>
    <w:rsid w:val="00EA170E"/>
    <w:rsid w:val="00EA29DD"/>
    <w:rsid w:val="00EA3100"/>
    <w:rsid w:val="00EA50E4"/>
    <w:rsid w:val="00EA5676"/>
    <w:rsid w:val="00EA63B8"/>
    <w:rsid w:val="00EA6C26"/>
    <w:rsid w:val="00EA6E01"/>
    <w:rsid w:val="00EB13BE"/>
    <w:rsid w:val="00EB2C7C"/>
    <w:rsid w:val="00EB3106"/>
    <w:rsid w:val="00EB3420"/>
    <w:rsid w:val="00EB3E0F"/>
    <w:rsid w:val="00EB6FF2"/>
    <w:rsid w:val="00EB71F8"/>
    <w:rsid w:val="00EC007C"/>
    <w:rsid w:val="00EC177F"/>
    <w:rsid w:val="00EC1AD5"/>
    <w:rsid w:val="00EC2E17"/>
    <w:rsid w:val="00EC3051"/>
    <w:rsid w:val="00EC33C2"/>
    <w:rsid w:val="00EC3BBD"/>
    <w:rsid w:val="00EC53A8"/>
    <w:rsid w:val="00EC5B11"/>
    <w:rsid w:val="00EC75EA"/>
    <w:rsid w:val="00EC797D"/>
    <w:rsid w:val="00ED05DB"/>
    <w:rsid w:val="00ED0DC7"/>
    <w:rsid w:val="00ED0EBC"/>
    <w:rsid w:val="00ED1048"/>
    <w:rsid w:val="00ED3563"/>
    <w:rsid w:val="00ED370D"/>
    <w:rsid w:val="00ED3D72"/>
    <w:rsid w:val="00ED5A70"/>
    <w:rsid w:val="00ED62DB"/>
    <w:rsid w:val="00ED6531"/>
    <w:rsid w:val="00ED73B7"/>
    <w:rsid w:val="00ED7746"/>
    <w:rsid w:val="00ED7F06"/>
    <w:rsid w:val="00EE07D5"/>
    <w:rsid w:val="00EE0841"/>
    <w:rsid w:val="00EE1011"/>
    <w:rsid w:val="00EE1074"/>
    <w:rsid w:val="00EE2A99"/>
    <w:rsid w:val="00EE2F8A"/>
    <w:rsid w:val="00EE56A3"/>
    <w:rsid w:val="00EE58B6"/>
    <w:rsid w:val="00EE5A06"/>
    <w:rsid w:val="00EE711C"/>
    <w:rsid w:val="00EE7B24"/>
    <w:rsid w:val="00EE7CEF"/>
    <w:rsid w:val="00EF07DA"/>
    <w:rsid w:val="00EF105F"/>
    <w:rsid w:val="00EF1568"/>
    <w:rsid w:val="00EF2289"/>
    <w:rsid w:val="00EF317D"/>
    <w:rsid w:val="00EF320D"/>
    <w:rsid w:val="00EF4C91"/>
    <w:rsid w:val="00EF5F44"/>
    <w:rsid w:val="00EF5F93"/>
    <w:rsid w:val="00EF6354"/>
    <w:rsid w:val="00EF6536"/>
    <w:rsid w:val="00F002EC"/>
    <w:rsid w:val="00F012AA"/>
    <w:rsid w:val="00F01925"/>
    <w:rsid w:val="00F0262C"/>
    <w:rsid w:val="00F035CB"/>
    <w:rsid w:val="00F03EE7"/>
    <w:rsid w:val="00F0474B"/>
    <w:rsid w:val="00F05A1F"/>
    <w:rsid w:val="00F10B38"/>
    <w:rsid w:val="00F11BE5"/>
    <w:rsid w:val="00F12883"/>
    <w:rsid w:val="00F12A8C"/>
    <w:rsid w:val="00F13291"/>
    <w:rsid w:val="00F1374D"/>
    <w:rsid w:val="00F140E8"/>
    <w:rsid w:val="00F1475A"/>
    <w:rsid w:val="00F14E8F"/>
    <w:rsid w:val="00F15517"/>
    <w:rsid w:val="00F15817"/>
    <w:rsid w:val="00F15E37"/>
    <w:rsid w:val="00F16585"/>
    <w:rsid w:val="00F20679"/>
    <w:rsid w:val="00F228BC"/>
    <w:rsid w:val="00F2372D"/>
    <w:rsid w:val="00F24E2A"/>
    <w:rsid w:val="00F24EDE"/>
    <w:rsid w:val="00F250E6"/>
    <w:rsid w:val="00F25144"/>
    <w:rsid w:val="00F266F3"/>
    <w:rsid w:val="00F26E14"/>
    <w:rsid w:val="00F27F77"/>
    <w:rsid w:val="00F30E1F"/>
    <w:rsid w:val="00F3189C"/>
    <w:rsid w:val="00F31CE3"/>
    <w:rsid w:val="00F32E1F"/>
    <w:rsid w:val="00F3309F"/>
    <w:rsid w:val="00F3482A"/>
    <w:rsid w:val="00F3790F"/>
    <w:rsid w:val="00F379F8"/>
    <w:rsid w:val="00F40241"/>
    <w:rsid w:val="00F40E20"/>
    <w:rsid w:val="00F412F6"/>
    <w:rsid w:val="00F41356"/>
    <w:rsid w:val="00F41E71"/>
    <w:rsid w:val="00F42F28"/>
    <w:rsid w:val="00F4314E"/>
    <w:rsid w:val="00F4330A"/>
    <w:rsid w:val="00F43A2B"/>
    <w:rsid w:val="00F46367"/>
    <w:rsid w:val="00F46AFD"/>
    <w:rsid w:val="00F51EE5"/>
    <w:rsid w:val="00F52B92"/>
    <w:rsid w:val="00F536D3"/>
    <w:rsid w:val="00F5577D"/>
    <w:rsid w:val="00F575A0"/>
    <w:rsid w:val="00F60CC0"/>
    <w:rsid w:val="00F617E2"/>
    <w:rsid w:val="00F644F0"/>
    <w:rsid w:val="00F6571E"/>
    <w:rsid w:val="00F671FB"/>
    <w:rsid w:val="00F67641"/>
    <w:rsid w:val="00F676AB"/>
    <w:rsid w:val="00F67E69"/>
    <w:rsid w:val="00F70803"/>
    <w:rsid w:val="00F709B0"/>
    <w:rsid w:val="00F7116F"/>
    <w:rsid w:val="00F71183"/>
    <w:rsid w:val="00F731A5"/>
    <w:rsid w:val="00F73565"/>
    <w:rsid w:val="00F80031"/>
    <w:rsid w:val="00F81934"/>
    <w:rsid w:val="00F81ED8"/>
    <w:rsid w:val="00F82DDA"/>
    <w:rsid w:val="00F8339C"/>
    <w:rsid w:val="00F84462"/>
    <w:rsid w:val="00F85403"/>
    <w:rsid w:val="00F86383"/>
    <w:rsid w:val="00F86FB4"/>
    <w:rsid w:val="00F900AF"/>
    <w:rsid w:val="00F914CF"/>
    <w:rsid w:val="00F9213A"/>
    <w:rsid w:val="00F946F5"/>
    <w:rsid w:val="00F950B9"/>
    <w:rsid w:val="00F9518E"/>
    <w:rsid w:val="00F9635C"/>
    <w:rsid w:val="00F96CE2"/>
    <w:rsid w:val="00FA01B0"/>
    <w:rsid w:val="00FA09E1"/>
    <w:rsid w:val="00FA3EF7"/>
    <w:rsid w:val="00FA404B"/>
    <w:rsid w:val="00FA545E"/>
    <w:rsid w:val="00FA6745"/>
    <w:rsid w:val="00FA78F7"/>
    <w:rsid w:val="00FB0186"/>
    <w:rsid w:val="00FB0957"/>
    <w:rsid w:val="00FB0AF0"/>
    <w:rsid w:val="00FB3E8E"/>
    <w:rsid w:val="00FB4F40"/>
    <w:rsid w:val="00FB4F5B"/>
    <w:rsid w:val="00FB6D20"/>
    <w:rsid w:val="00FB79F4"/>
    <w:rsid w:val="00FC00CF"/>
    <w:rsid w:val="00FC0ACF"/>
    <w:rsid w:val="00FC134A"/>
    <w:rsid w:val="00FC1AA9"/>
    <w:rsid w:val="00FC1B37"/>
    <w:rsid w:val="00FC243B"/>
    <w:rsid w:val="00FC2A91"/>
    <w:rsid w:val="00FC3685"/>
    <w:rsid w:val="00FC4AD5"/>
    <w:rsid w:val="00FC56DC"/>
    <w:rsid w:val="00FC5A9D"/>
    <w:rsid w:val="00FC5FAB"/>
    <w:rsid w:val="00FC689A"/>
    <w:rsid w:val="00FC6C86"/>
    <w:rsid w:val="00FD25BA"/>
    <w:rsid w:val="00FD3486"/>
    <w:rsid w:val="00FD3EAB"/>
    <w:rsid w:val="00FD5770"/>
    <w:rsid w:val="00FD58A7"/>
    <w:rsid w:val="00FD6422"/>
    <w:rsid w:val="00FD6D6E"/>
    <w:rsid w:val="00FD7A13"/>
    <w:rsid w:val="00FD7A7B"/>
    <w:rsid w:val="00FD7FB0"/>
    <w:rsid w:val="00FE07EB"/>
    <w:rsid w:val="00FE0ECE"/>
    <w:rsid w:val="00FE1CC6"/>
    <w:rsid w:val="00FE23B1"/>
    <w:rsid w:val="00FE2DA1"/>
    <w:rsid w:val="00FE3260"/>
    <w:rsid w:val="00FE3364"/>
    <w:rsid w:val="00FE3ECA"/>
    <w:rsid w:val="00FE48F0"/>
    <w:rsid w:val="00FE6579"/>
    <w:rsid w:val="00FE6A73"/>
    <w:rsid w:val="00FE6C06"/>
    <w:rsid w:val="00FE72EA"/>
    <w:rsid w:val="00FE7E3E"/>
    <w:rsid w:val="00FF0563"/>
    <w:rsid w:val="00FF119E"/>
    <w:rsid w:val="00FF254B"/>
    <w:rsid w:val="00FF2DA0"/>
    <w:rsid w:val="00FF356F"/>
    <w:rsid w:val="00FF44BC"/>
    <w:rsid w:val="00FF7705"/>
    <w:rsid w:val="00FF7E1F"/>
    <w:rsid w:val="01E748B9"/>
    <w:rsid w:val="01F3556F"/>
    <w:rsid w:val="022BCB37"/>
    <w:rsid w:val="0269131E"/>
    <w:rsid w:val="0305DCA0"/>
    <w:rsid w:val="04CC9E05"/>
    <w:rsid w:val="05E2ED87"/>
    <w:rsid w:val="05F0C126"/>
    <w:rsid w:val="065C2C33"/>
    <w:rsid w:val="0754520E"/>
    <w:rsid w:val="08C7D788"/>
    <w:rsid w:val="0AC4B138"/>
    <w:rsid w:val="0BC0E979"/>
    <w:rsid w:val="0BC986D8"/>
    <w:rsid w:val="0C105A0B"/>
    <w:rsid w:val="0D440BB7"/>
    <w:rsid w:val="0DBC9E93"/>
    <w:rsid w:val="0F2EAAF5"/>
    <w:rsid w:val="11D7297A"/>
    <w:rsid w:val="120E63C5"/>
    <w:rsid w:val="129D8D66"/>
    <w:rsid w:val="12B1D523"/>
    <w:rsid w:val="1320771E"/>
    <w:rsid w:val="13DD05C5"/>
    <w:rsid w:val="14844109"/>
    <w:rsid w:val="14BE0281"/>
    <w:rsid w:val="15E8D3D5"/>
    <w:rsid w:val="15E975E5"/>
    <w:rsid w:val="16AE2617"/>
    <w:rsid w:val="1750E3D5"/>
    <w:rsid w:val="176E3A83"/>
    <w:rsid w:val="19F5C3F1"/>
    <w:rsid w:val="1A471846"/>
    <w:rsid w:val="1A72F6AF"/>
    <w:rsid w:val="1AA5D3FE"/>
    <w:rsid w:val="1ABC44F8"/>
    <w:rsid w:val="1ACFDC73"/>
    <w:rsid w:val="1B081E9F"/>
    <w:rsid w:val="1B3F7FD3"/>
    <w:rsid w:val="1DBFEC31"/>
    <w:rsid w:val="1E772095"/>
    <w:rsid w:val="1E836202"/>
    <w:rsid w:val="1EC8EF6E"/>
    <w:rsid w:val="1FA036DA"/>
    <w:rsid w:val="2024E907"/>
    <w:rsid w:val="2064BFCF"/>
    <w:rsid w:val="216EB503"/>
    <w:rsid w:val="21FF20F0"/>
    <w:rsid w:val="238B1AE2"/>
    <w:rsid w:val="23FE0B72"/>
    <w:rsid w:val="2529C25A"/>
    <w:rsid w:val="267C8E6B"/>
    <w:rsid w:val="270C72F1"/>
    <w:rsid w:val="27845E4D"/>
    <w:rsid w:val="27928166"/>
    <w:rsid w:val="283CECB4"/>
    <w:rsid w:val="2847C3F6"/>
    <w:rsid w:val="293F27F7"/>
    <w:rsid w:val="294438EE"/>
    <w:rsid w:val="29D8BD15"/>
    <w:rsid w:val="2A2295CB"/>
    <w:rsid w:val="2C57CF70"/>
    <w:rsid w:val="2CF4BE8D"/>
    <w:rsid w:val="2D3DBE60"/>
    <w:rsid w:val="2E11F70A"/>
    <w:rsid w:val="2F0B21AA"/>
    <w:rsid w:val="2F975DB8"/>
    <w:rsid w:val="305A0182"/>
    <w:rsid w:val="30641000"/>
    <w:rsid w:val="3106C714"/>
    <w:rsid w:val="31203B4F"/>
    <w:rsid w:val="31FB6189"/>
    <w:rsid w:val="32156C35"/>
    <w:rsid w:val="32CEFE7A"/>
    <w:rsid w:val="34BB7E34"/>
    <w:rsid w:val="3527AFEE"/>
    <w:rsid w:val="353DEEDA"/>
    <w:rsid w:val="356F9C75"/>
    <w:rsid w:val="35CD56CF"/>
    <w:rsid w:val="361EF6D5"/>
    <w:rsid w:val="36A47F86"/>
    <w:rsid w:val="36ECC85D"/>
    <w:rsid w:val="372F019D"/>
    <w:rsid w:val="375F2FEC"/>
    <w:rsid w:val="38BE671C"/>
    <w:rsid w:val="39CB2239"/>
    <w:rsid w:val="39D94C11"/>
    <w:rsid w:val="39F04860"/>
    <w:rsid w:val="3A4835F6"/>
    <w:rsid w:val="3A4DD451"/>
    <w:rsid w:val="3AD08B49"/>
    <w:rsid w:val="3ADA105F"/>
    <w:rsid w:val="3F93F89B"/>
    <w:rsid w:val="3FB8F4A6"/>
    <w:rsid w:val="40B83E2A"/>
    <w:rsid w:val="414A1D92"/>
    <w:rsid w:val="42540E8B"/>
    <w:rsid w:val="42BDDFC3"/>
    <w:rsid w:val="42C639EA"/>
    <w:rsid w:val="43EFDEEC"/>
    <w:rsid w:val="442D1B26"/>
    <w:rsid w:val="44ED249F"/>
    <w:rsid w:val="46BE7226"/>
    <w:rsid w:val="46C47906"/>
    <w:rsid w:val="4738FD2D"/>
    <w:rsid w:val="478A3CEF"/>
    <w:rsid w:val="49495E84"/>
    <w:rsid w:val="494C45D2"/>
    <w:rsid w:val="49E3D9D6"/>
    <w:rsid w:val="4A7848CD"/>
    <w:rsid w:val="4AD70BCC"/>
    <w:rsid w:val="4B7FAA37"/>
    <w:rsid w:val="4C0F8349"/>
    <w:rsid w:val="4C5C6338"/>
    <w:rsid w:val="4D3CCB2D"/>
    <w:rsid w:val="4EA93DCB"/>
    <w:rsid w:val="4FAB489E"/>
    <w:rsid w:val="515053AA"/>
    <w:rsid w:val="5246F79D"/>
    <w:rsid w:val="535EFC25"/>
    <w:rsid w:val="540A9FD2"/>
    <w:rsid w:val="5439F243"/>
    <w:rsid w:val="5493514E"/>
    <w:rsid w:val="55467B6A"/>
    <w:rsid w:val="555888A8"/>
    <w:rsid w:val="556309C1"/>
    <w:rsid w:val="55DEB165"/>
    <w:rsid w:val="5622A818"/>
    <w:rsid w:val="570D8166"/>
    <w:rsid w:val="5716E43B"/>
    <w:rsid w:val="576A5F87"/>
    <w:rsid w:val="57FF27BF"/>
    <w:rsid w:val="58A88103"/>
    <w:rsid w:val="58E5A057"/>
    <w:rsid w:val="5AD7966A"/>
    <w:rsid w:val="5B2F3228"/>
    <w:rsid w:val="5B5CA401"/>
    <w:rsid w:val="5B779C5F"/>
    <w:rsid w:val="5BC7CA2C"/>
    <w:rsid w:val="5E57C6FF"/>
    <w:rsid w:val="5E6DC733"/>
    <w:rsid w:val="5F4DAD7A"/>
    <w:rsid w:val="5F99390A"/>
    <w:rsid w:val="603C7850"/>
    <w:rsid w:val="6044A8BF"/>
    <w:rsid w:val="60719D90"/>
    <w:rsid w:val="6075FB23"/>
    <w:rsid w:val="6127F8ED"/>
    <w:rsid w:val="614EFF81"/>
    <w:rsid w:val="62E5DDBA"/>
    <w:rsid w:val="62F7DF35"/>
    <w:rsid w:val="63255F93"/>
    <w:rsid w:val="6482D705"/>
    <w:rsid w:val="64C8B7D8"/>
    <w:rsid w:val="650FE973"/>
    <w:rsid w:val="651C15F1"/>
    <w:rsid w:val="6585A722"/>
    <w:rsid w:val="658DA5BB"/>
    <w:rsid w:val="6702A169"/>
    <w:rsid w:val="675F1DA3"/>
    <w:rsid w:val="68FECD89"/>
    <w:rsid w:val="694A5F8E"/>
    <w:rsid w:val="69E69BDC"/>
    <w:rsid w:val="6AE567EC"/>
    <w:rsid w:val="6C199794"/>
    <w:rsid w:val="6C254526"/>
    <w:rsid w:val="6D5E6E87"/>
    <w:rsid w:val="6D81ABDD"/>
    <w:rsid w:val="6E86F1A8"/>
    <w:rsid w:val="6EEDFD7B"/>
    <w:rsid w:val="6F1D7C3E"/>
    <w:rsid w:val="6F9F2664"/>
    <w:rsid w:val="705F53E3"/>
    <w:rsid w:val="70D9E26C"/>
    <w:rsid w:val="71342C34"/>
    <w:rsid w:val="71948D22"/>
    <w:rsid w:val="7323751A"/>
    <w:rsid w:val="7351FCD4"/>
    <w:rsid w:val="739A5AD1"/>
    <w:rsid w:val="73E2D40B"/>
    <w:rsid w:val="740DEB32"/>
    <w:rsid w:val="767862FF"/>
    <w:rsid w:val="775E1209"/>
    <w:rsid w:val="78143360"/>
    <w:rsid w:val="78A9CAC9"/>
    <w:rsid w:val="78C52A33"/>
    <w:rsid w:val="78D568EB"/>
    <w:rsid w:val="78F78741"/>
    <w:rsid w:val="7944D8AD"/>
    <w:rsid w:val="79C5384D"/>
    <w:rsid w:val="7A496A6F"/>
    <w:rsid w:val="7B6FC338"/>
    <w:rsid w:val="7BFCCAF5"/>
    <w:rsid w:val="7D10C6D4"/>
    <w:rsid w:val="7EBDABF1"/>
    <w:rsid w:val="7FC21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4FEB1"/>
  <w15:chartTrackingRefBased/>
  <w15:docId w15:val="{90CEAC5F-4A4E-46FA-97AD-D84C44170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D48"/>
  </w:style>
  <w:style w:type="paragraph" w:styleId="Heading3">
    <w:name w:val="heading 3"/>
    <w:basedOn w:val="Normal"/>
    <w:link w:val="Heading3Char"/>
    <w:uiPriority w:val="9"/>
    <w:qFormat/>
    <w:rsid w:val="00FD7FB0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1D48"/>
    <w:pPr>
      <w:ind w:left="720"/>
      <w:contextualSpacing/>
    </w:pPr>
  </w:style>
  <w:style w:type="table" w:styleId="TableGrid">
    <w:name w:val="Table Grid"/>
    <w:basedOn w:val="TableNormal"/>
    <w:uiPriority w:val="39"/>
    <w:rsid w:val="007F1D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F1D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1D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1D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71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71F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C5A9D"/>
  </w:style>
  <w:style w:type="character" w:styleId="Hyperlink">
    <w:name w:val="Hyperlink"/>
    <w:basedOn w:val="DefaultParagraphFont"/>
    <w:uiPriority w:val="99"/>
    <w:semiHidden/>
    <w:unhideWhenUsed/>
    <w:rsid w:val="002A2CF3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3C1B3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1B30"/>
  </w:style>
  <w:style w:type="character" w:styleId="PageNumber">
    <w:name w:val="page number"/>
    <w:basedOn w:val="DefaultParagraphFont"/>
    <w:uiPriority w:val="99"/>
    <w:semiHidden/>
    <w:unhideWhenUsed/>
    <w:rsid w:val="003C1B30"/>
  </w:style>
  <w:style w:type="paragraph" w:customStyle="1" w:styleId="paragraph">
    <w:name w:val="paragraph"/>
    <w:basedOn w:val="Normal"/>
    <w:rsid w:val="00E0293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E02937"/>
  </w:style>
  <w:style w:type="character" w:customStyle="1" w:styleId="eop">
    <w:name w:val="eop"/>
    <w:basedOn w:val="DefaultParagraphFont"/>
    <w:rsid w:val="00E02937"/>
  </w:style>
  <w:style w:type="paragraph" w:styleId="BalloonText">
    <w:name w:val="Balloon Text"/>
    <w:basedOn w:val="Normal"/>
    <w:link w:val="BalloonTextChar"/>
    <w:uiPriority w:val="99"/>
    <w:semiHidden/>
    <w:unhideWhenUsed/>
    <w:rsid w:val="009F5C4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C4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5B6FA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B6FA6"/>
  </w:style>
  <w:style w:type="character" w:customStyle="1" w:styleId="Heading3Char">
    <w:name w:val="Heading 3 Char"/>
    <w:basedOn w:val="DefaultParagraphFont"/>
    <w:link w:val="Heading3"/>
    <w:uiPriority w:val="9"/>
    <w:rsid w:val="00FD7FB0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FollowedHyperlink">
    <w:name w:val="FollowedHyperlink"/>
    <w:basedOn w:val="DefaultParagraphFont"/>
    <w:uiPriority w:val="99"/>
    <w:semiHidden/>
    <w:unhideWhenUsed/>
    <w:rsid w:val="00FD7FB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412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316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703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6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329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3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028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6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070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623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7840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7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226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1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061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2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321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7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72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5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230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8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240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1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308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7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929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32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879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28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944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23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28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37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231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29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404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91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49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74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74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92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943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60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779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44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11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833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79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581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696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244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12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30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89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371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01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353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53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096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89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57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51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278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54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164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18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528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46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48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842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98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588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84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442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38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20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54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99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00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643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61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240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78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192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02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850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48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744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8383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188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09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957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35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998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14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148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80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320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11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351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49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343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75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909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57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45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31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526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71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916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27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413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70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26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59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570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34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354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50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933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849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593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35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45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04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525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06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960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01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609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529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025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60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035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43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400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52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464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95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5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18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092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99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91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27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68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50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440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54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906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77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939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19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639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04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904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584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047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51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006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20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55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17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076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720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00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356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51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108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88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4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70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77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98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165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74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246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960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822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53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732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52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298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70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80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585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408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12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20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29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612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94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130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58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32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01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90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00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255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100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715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73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333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01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806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32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377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86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165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66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656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94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06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13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13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41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230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26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24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26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382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09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942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95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8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47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587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27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035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07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827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64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88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65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749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0009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293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89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318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09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659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91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664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94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059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87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48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51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565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32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256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53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50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65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296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16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07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705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9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3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6</TotalTime>
  <Pages>24</Pages>
  <Words>5462</Words>
  <Characters>31134</Characters>
  <Application>Microsoft Office Word</Application>
  <DocSecurity>0</DocSecurity>
  <Lines>510</Lines>
  <Paragraphs>1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Joyce</dc:creator>
  <cp:keywords/>
  <dc:description/>
  <cp:lastModifiedBy>Nina Joyce</cp:lastModifiedBy>
  <cp:revision>3</cp:revision>
  <dcterms:created xsi:type="dcterms:W3CDTF">2024-07-12T20:32:00Z</dcterms:created>
  <dcterms:modified xsi:type="dcterms:W3CDTF">2024-07-18T20:39:00Z</dcterms:modified>
</cp:coreProperties>
</file>